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34356" w14:textId="3AC0816A" w:rsidR="00BB7D58" w:rsidRDefault="00DF70B2" w:rsidP="00B4668A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DF70B2">
        <w:rPr>
          <w:rFonts w:ascii="Arial" w:hAnsi="Arial" w:cs="Arial"/>
          <w:b/>
          <w:sz w:val="24"/>
          <w:szCs w:val="24"/>
        </w:rPr>
        <w:t>Perceval PLUS early outcomes in the MANTRA study</w:t>
      </w:r>
    </w:p>
    <w:p w14:paraId="2719F91B" w14:textId="77777777" w:rsidR="00DF70B2" w:rsidRDefault="00DF70B2" w:rsidP="00B4668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336F2790" w14:textId="2A5D8991" w:rsidR="00FF7AD6" w:rsidRPr="0023479E" w:rsidRDefault="00FF7AD6" w:rsidP="00B4668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23479E">
        <w:rPr>
          <w:rFonts w:ascii="Arial" w:hAnsi="Arial" w:cs="Arial"/>
          <w:b/>
          <w:bCs/>
          <w:sz w:val="24"/>
          <w:szCs w:val="24"/>
        </w:rPr>
        <w:t>SUPPLEMENTARY APPENDIX</w:t>
      </w:r>
    </w:p>
    <w:p w14:paraId="0256267D" w14:textId="77777777" w:rsidR="005569B1" w:rsidRPr="0023479E" w:rsidRDefault="005569B1" w:rsidP="00B4668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4A4D9AF3" w14:textId="1F283386" w:rsidR="00FF7AD6" w:rsidRPr="0023479E" w:rsidRDefault="002C1CFC" w:rsidP="00B4668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23479E">
        <w:rPr>
          <w:rFonts w:ascii="Arial" w:hAnsi="Arial" w:cs="Arial"/>
          <w:b/>
          <w:bCs/>
          <w:sz w:val="24"/>
          <w:szCs w:val="24"/>
        </w:rPr>
        <w:t>Contents</w:t>
      </w:r>
    </w:p>
    <w:p w14:paraId="644D6DE0" w14:textId="77777777" w:rsidR="00D62C94" w:rsidRPr="0023479E" w:rsidRDefault="00D62C94" w:rsidP="00B4668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6C63F2E8" w14:textId="4C2715F7" w:rsidR="0080460B" w:rsidRDefault="002C1CFC">
      <w:pPr>
        <w:pStyle w:val="TOC1"/>
        <w:rPr>
          <w:rFonts w:asciiTheme="minorHAnsi" w:eastAsiaTheme="minorEastAsia" w:hAnsiTheme="minorHAnsi" w:cstheme="minorBidi"/>
          <w:noProof/>
          <w:kern w:val="2"/>
          <w:sz w:val="22"/>
          <w:lang w:val="it-IT" w:eastAsia="it-IT"/>
          <w14:ligatures w14:val="standardContextual"/>
        </w:rPr>
      </w:pPr>
      <w:r w:rsidRPr="0023479E">
        <w:rPr>
          <w:rFonts w:ascii="Arial" w:hAnsi="Arial" w:cs="Arial"/>
          <w:szCs w:val="24"/>
        </w:rPr>
        <w:fldChar w:fldCharType="begin"/>
      </w:r>
      <w:r w:rsidRPr="0023479E">
        <w:rPr>
          <w:rFonts w:ascii="Arial" w:hAnsi="Arial" w:cs="Arial"/>
          <w:szCs w:val="24"/>
        </w:rPr>
        <w:instrText xml:space="preserve"> TOC \o "1-2" \h \z \u </w:instrText>
      </w:r>
      <w:r w:rsidRPr="0023479E">
        <w:rPr>
          <w:rFonts w:ascii="Arial" w:hAnsi="Arial" w:cs="Arial"/>
          <w:szCs w:val="24"/>
        </w:rPr>
        <w:fldChar w:fldCharType="separate"/>
      </w:r>
      <w:hyperlink w:anchor="_Toc143776015" w:history="1">
        <w:r w:rsidR="0080460B" w:rsidRPr="005A2029">
          <w:rPr>
            <w:rStyle w:val="Hyperlink"/>
            <w:rFonts w:ascii="Arial" w:hAnsi="Arial" w:cs="Arial"/>
            <w:noProof/>
          </w:rPr>
          <w:t>MANTRA Aortic sub-study INVESTIGATORS (implanting Perceval PLUS) AND CONTRIBUTORS</w:t>
        </w:r>
        <w:r w:rsidR="0080460B">
          <w:rPr>
            <w:noProof/>
            <w:webHidden/>
          </w:rPr>
          <w:tab/>
        </w:r>
        <w:r w:rsidR="0080460B">
          <w:rPr>
            <w:noProof/>
            <w:webHidden/>
          </w:rPr>
          <w:fldChar w:fldCharType="begin"/>
        </w:r>
        <w:r w:rsidR="0080460B">
          <w:rPr>
            <w:noProof/>
            <w:webHidden/>
          </w:rPr>
          <w:instrText xml:space="preserve"> PAGEREF _Toc143776015 \h </w:instrText>
        </w:r>
        <w:r w:rsidR="0080460B">
          <w:rPr>
            <w:noProof/>
            <w:webHidden/>
          </w:rPr>
        </w:r>
        <w:r w:rsidR="0080460B">
          <w:rPr>
            <w:noProof/>
            <w:webHidden/>
          </w:rPr>
          <w:fldChar w:fldCharType="separate"/>
        </w:r>
        <w:r w:rsidR="0080460B">
          <w:rPr>
            <w:noProof/>
            <w:webHidden/>
          </w:rPr>
          <w:t>2</w:t>
        </w:r>
        <w:r w:rsidR="0080460B">
          <w:rPr>
            <w:noProof/>
            <w:webHidden/>
          </w:rPr>
          <w:fldChar w:fldCharType="end"/>
        </w:r>
      </w:hyperlink>
    </w:p>
    <w:p w14:paraId="4658B1F8" w14:textId="516A9010" w:rsidR="002C1CFC" w:rsidRPr="0023479E" w:rsidRDefault="002C1CFC" w:rsidP="00B4668A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3479E">
        <w:rPr>
          <w:rFonts w:ascii="Arial" w:hAnsi="Arial" w:cs="Arial"/>
          <w:sz w:val="24"/>
          <w:szCs w:val="24"/>
        </w:rPr>
        <w:fldChar w:fldCharType="end"/>
      </w:r>
    </w:p>
    <w:p w14:paraId="2E686F23" w14:textId="77777777" w:rsidR="002C1CFC" w:rsidRPr="0023479E" w:rsidRDefault="002C1CFC" w:rsidP="00B4668A">
      <w:pPr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Toc13048636"/>
      <w:r w:rsidRPr="0023479E">
        <w:rPr>
          <w:rFonts w:ascii="Arial" w:hAnsi="Arial" w:cs="Arial"/>
          <w:sz w:val="24"/>
          <w:szCs w:val="24"/>
        </w:rPr>
        <w:br w:type="page"/>
      </w:r>
    </w:p>
    <w:p w14:paraId="1E3E3BBD" w14:textId="12EFA87A" w:rsidR="00FF7AD6" w:rsidRPr="0023479E" w:rsidRDefault="0023479E" w:rsidP="00EB317C">
      <w:pPr>
        <w:pStyle w:val="Heading1"/>
        <w:numPr>
          <w:ilvl w:val="0"/>
          <w:numId w:val="48"/>
        </w:numPr>
        <w:spacing w:line="360" w:lineRule="auto"/>
        <w:jc w:val="left"/>
        <w:rPr>
          <w:rFonts w:ascii="Arial" w:hAnsi="Arial" w:cs="Arial"/>
        </w:rPr>
      </w:pPr>
      <w:bookmarkStart w:id="1" w:name="_Toc143776015"/>
      <w:r>
        <w:rPr>
          <w:rFonts w:ascii="Arial" w:hAnsi="Arial" w:cs="Arial"/>
        </w:rPr>
        <w:t xml:space="preserve">MANTRA </w:t>
      </w:r>
      <w:r w:rsidR="00DF70B2">
        <w:rPr>
          <w:rFonts w:ascii="Arial" w:hAnsi="Arial" w:cs="Arial"/>
        </w:rPr>
        <w:t>Aortic</w:t>
      </w:r>
      <w:r w:rsidR="00E96C4D">
        <w:rPr>
          <w:rFonts w:ascii="Arial" w:hAnsi="Arial" w:cs="Arial"/>
        </w:rPr>
        <w:t xml:space="preserve"> sub-study </w:t>
      </w:r>
      <w:bookmarkEnd w:id="0"/>
      <w:r w:rsidR="00E3393A" w:rsidRPr="0023479E">
        <w:rPr>
          <w:rFonts w:ascii="Arial" w:hAnsi="Arial" w:cs="Arial"/>
        </w:rPr>
        <w:t>INVESTIGATORS</w:t>
      </w:r>
      <w:r w:rsidR="00B31C27">
        <w:rPr>
          <w:rFonts w:ascii="Arial" w:hAnsi="Arial" w:cs="Arial"/>
        </w:rPr>
        <w:t xml:space="preserve"> (implanting Perceval PLUS)</w:t>
      </w:r>
      <w:r w:rsidR="00E3393A" w:rsidRPr="0023479E">
        <w:rPr>
          <w:rFonts w:ascii="Arial" w:hAnsi="Arial" w:cs="Arial"/>
        </w:rPr>
        <w:t xml:space="preserve"> AND CONTRIBUTORS</w:t>
      </w:r>
      <w:bookmarkEnd w:id="1"/>
    </w:p>
    <w:p w14:paraId="268BDA3E" w14:textId="77777777" w:rsidR="00026672" w:rsidRPr="0023479E" w:rsidRDefault="00026672" w:rsidP="00B4668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29050842" w14:textId="5B0BF167" w:rsidR="00F34B9E" w:rsidRPr="0023479E" w:rsidRDefault="0023479E" w:rsidP="00DF2B07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MANTRA</w:t>
      </w:r>
      <w:r w:rsidR="00E3393A" w:rsidRPr="0023479E">
        <w:rPr>
          <w:rFonts w:ascii="Arial" w:hAnsi="Arial" w:cs="Arial"/>
          <w:b/>
          <w:bCs/>
          <w:sz w:val="24"/>
          <w:szCs w:val="24"/>
        </w:rPr>
        <w:t xml:space="preserve"> STEERING COMMITTEE</w:t>
      </w:r>
    </w:p>
    <w:p w14:paraId="41A7D1A3" w14:textId="21A57484" w:rsidR="0023479E" w:rsidRPr="00DE5763" w:rsidRDefault="00CA5DF1" w:rsidP="00DE5763">
      <w:pPr>
        <w:pStyle w:val="ListParagraph"/>
        <w:numPr>
          <w:ilvl w:val="0"/>
          <w:numId w:val="47"/>
        </w:numPr>
        <w:tabs>
          <w:tab w:val="left" w:pos="2717"/>
        </w:tabs>
        <w:spacing w:after="0" w:line="360" w:lineRule="auto"/>
        <w:rPr>
          <w:rFonts w:ascii="Arial" w:hAnsi="Arial" w:cs="Arial"/>
          <w:sz w:val="24"/>
          <w:szCs w:val="24"/>
        </w:rPr>
      </w:pPr>
      <w:r w:rsidRPr="00DE5763">
        <w:rPr>
          <w:rFonts w:ascii="Arial" w:hAnsi="Arial" w:cs="Arial"/>
          <w:sz w:val="24"/>
          <w:szCs w:val="24"/>
        </w:rPr>
        <w:t xml:space="preserve">Bart Meuris, </w:t>
      </w:r>
      <w:r w:rsidR="00421D6B" w:rsidRPr="00DE5763">
        <w:rPr>
          <w:rFonts w:ascii="Arial" w:hAnsi="Arial" w:cs="Arial"/>
          <w:sz w:val="24"/>
          <w:szCs w:val="24"/>
        </w:rPr>
        <w:t>UZ Gasthuisberg Leuven, University Hospital, Leuven, Belgium</w:t>
      </w:r>
      <w:r w:rsidR="00421D6B" w:rsidRPr="00DE5763" w:rsidDel="00421D6B">
        <w:rPr>
          <w:rFonts w:ascii="Arial" w:hAnsi="Arial" w:cs="Arial"/>
          <w:sz w:val="24"/>
          <w:szCs w:val="24"/>
        </w:rPr>
        <w:t xml:space="preserve"> </w:t>
      </w:r>
    </w:p>
    <w:p w14:paraId="694D85F1" w14:textId="42C98283" w:rsidR="009D1315" w:rsidRPr="00DE5763" w:rsidRDefault="0031045D" w:rsidP="00DE5763">
      <w:pPr>
        <w:pStyle w:val="ListParagraph"/>
        <w:numPr>
          <w:ilvl w:val="0"/>
          <w:numId w:val="47"/>
        </w:numPr>
        <w:tabs>
          <w:tab w:val="left" w:pos="2720"/>
        </w:tabs>
        <w:spacing w:after="0" w:line="360" w:lineRule="auto"/>
        <w:rPr>
          <w:rFonts w:ascii="Arial" w:hAnsi="Arial" w:cs="Arial"/>
          <w:sz w:val="24"/>
          <w:szCs w:val="24"/>
        </w:rPr>
      </w:pPr>
      <w:r w:rsidRPr="00DE5763">
        <w:rPr>
          <w:rFonts w:ascii="Arial" w:hAnsi="Arial" w:cs="Arial"/>
          <w:sz w:val="24"/>
          <w:szCs w:val="24"/>
        </w:rPr>
        <w:t xml:space="preserve">Patrizio Lancellotti, </w:t>
      </w:r>
      <w:r w:rsidR="00FA2954" w:rsidRPr="00DE5763">
        <w:rPr>
          <w:rFonts w:ascii="Arial" w:hAnsi="Arial" w:cs="Arial"/>
          <w:sz w:val="24"/>
          <w:szCs w:val="24"/>
        </w:rPr>
        <w:t>University Hospital Liège, CHU Sart Tilman</w:t>
      </w:r>
      <w:r w:rsidR="00641C25" w:rsidRPr="00DE5763">
        <w:rPr>
          <w:rFonts w:ascii="Arial" w:hAnsi="Arial" w:cs="Arial"/>
          <w:sz w:val="24"/>
          <w:szCs w:val="24"/>
        </w:rPr>
        <w:t xml:space="preserve">, </w:t>
      </w:r>
      <w:r w:rsidR="00FA2954" w:rsidRPr="00DE5763">
        <w:rPr>
          <w:rFonts w:ascii="Arial" w:hAnsi="Arial" w:cs="Arial"/>
          <w:sz w:val="24"/>
          <w:szCs w:val="24"/>
        </w:rPr>
        <w:t>Liège</w:t>
      </w:r>
      <w:r w:rsidR="00641C25" w:rsidRPr="00DE5763">
        <w:rPr>
          <w:rFonts w:ascii="Arial" w:hAnsi="Arial" w:cs="Arial"/>
          <w:sz w:val="24"/>
          <w:szCs w:val="24"/>
        </w:rPr>
        <w:t>,</w:t>
      </w:r>
      <w:r w:rsidR="00FA2954" w:rsidRPr="00DE5763">
        <w:rPr>
          <w:rFonts w:ascii="Arial" w:hAnsi="Arial" w:cs="Arial"/>
          <w:sz w:val="24"/>
          <w:szCs w:val="24"/>
        </w:rPr>
        <w:t>Belgium</w:t>
      </w:r>
    </w:p>
    <w:p w14:paraId="6AFF13D9" w14:textId="3AE0308E" w:rsidR="00641C25" w:rsidRPr="00DE5763" w:rsidRDefault="00641C25" w:rsidP="00DE5763">
      <w:pPr>
        <w:pStyle w:val="ListParagraph"/>
        <w:numPr>
          <w:ilvl w:val="0"/>
          <w:numId w:val="47"/>
        </w:numPr>
        <w:tabs>
          <w:tab w:val="left" w:pos="2720"/>
        </w:tabs>
        <w:spacing w:after="0" w:line="360" w:lineRule="auto"/>
        <w:rPr>
          <w:rFonts w:ascii="Arial" w:hAnsi="Arial" w:cs="Arial"/>
          <w:sz w:val="24"/>
          <w:szCs w:val="24"/>
        </w:rPr>
      </w:pPr>
      <w:r w:rsidRPr="00DE5763">
        <w:rPr>
          <w:rFonts w:ascii="Arial" w:hAnsi="Arial" w:cs="Arial"/>
          <w:sz w:val="24"/>
          <w:szCs w:val="24"/>
        </w:rPr>
        <w:t xml:space="preserve">Serdar Günaydın, </w:t>
      </w:r>
      <w:r w:rsidR="001E3E83" w:rsidRPr="00DE5763">
        <w:rPr>
          <w:rFonts w:ascii="Arial" w:hAnsi="Arial" w:cs="Arial"/>
          <w:sz w:val="24"/>
          <w:szCs w:val="24"/>
        </w:rPr>
        <w:t>Ankara City Hospital, Ankara, Turkey</w:t>
      </w:r>
    </w:p>
    <w:p w14:paraId="1357E5DC" w14:textId="462CC4AB" w:rsidR="001E3E83" w:rsidRDefault="00B263B5" w:rsidP="00DE5763">
      <w:pPr>
        <w:pStyle w:val="ListParagraph"/>
        <w:numPr>
          <w:ilvl w:val="0"/>
          <w:numId w:val="47"/>
        </w:numPr>
        <w:tabs>
          <w:tab w:val="left" w:pos="2720"/>
        </w:tabs>
        <w:spacing w:after="0" w:line="360" w:lineRule="auto"/>
        <w:rPr>
          <w:rFonts w:ascii="Arial" w:hAnsi="Arial" w:cs="Arial"/>
          <w:sz w:val="24"/>
          <w:szCs w:val="24"/>
        </w:rPr>
      </w:pPr>
      <w:r w:rsidRPr="00DE5763">
        <w:rPr>
          <w:rFonts w:ascii="Arial" w:hAnsi="Arial" w:cs="Arial"/>
          <w:sz w:val="24"/>
          <w:szCs w:val="24"/>
        </w:rPr>
        <w:t xml:space="preserve">Jörg Kempfert, </w:t>
      </w:r>
      <w:r w:rsidR="00DE5763" w:rsidRPr="00DE5763">
        <w:rPr>
          <w:rFonts w:ascii="Arial" w:hAnsi="Arial" w:cs="Arial"/>
          <w:sz w:val="24"/>
          <w:szCs w:val="24"/>
        </w:rPr>
        <w:t>Klinik für Herz-, Thorax- und Gefäßchirurgie Deutsches Herzzentrum der Charité, Berlin, Germany</w:t>
      </w:r>
    </w:p>
    <w:p w14:paraId="7E949518" w14:textId="232C5CA9" w:rsidR="00DE5763" w:rsidRPr="004921BA" w:rsidRDefault="00F12E1A" w:rsidP="00DE5763">
      <w:pPr>
        <w:pStyle w:val="ListParagraph"/>
        <w:numPr>
          <w:ilvl w:val="0"/>
          <w:numId w:val="47"/>
        </w:numPr>
        <w:tabs>
          <w:tab w:val="left" w:pos="2720"/>
        </w:tabs>
        <w:spacing w:after="0" w:line="360" w:lineRule="auto"/>
        <w:rPr>
          <w:rFonts w:ascii="Arial" w:hAnsi="Arial" w:cs="Arial"/>
          <w:sz w:val="24"/>
          <w:szCs w:val="24"/>
        </w:rPr>
      </w:pPr>
      <w:r w:rsidRPr="00F12E1A">
        <w:rPr>
          <w:rFonts w:ascii="Arial" w:hAnsi="Arial" w:cs="Arial"/>
          <w:sz w:val="24"/>
          <w:szCs w:val="24"/>
        </w:rPr>
        <w:t>Gabriel</w:t>
      </w:r>
      <w:r>
        <w:rPr>
          <w:rFonts w:ascii="Arial" w:hAnsi="Arial" w:cs="Arial"/>
          <w:sz w:val="24"/>
          <w:szCs w:val="24"/>
        </w:rPr>
        <w:t xml:space="preserve"> </w:t>
      </w:r>
      <w:r w:rsidRPr="00F12E1A">
        <w:rPr>
          <w:rFonts w:ascii="Arial" w:hAnsi="Arial" w:cs="Arial"/>
          <w:sz w:val="24"/>
          <w:szCs w:val="24"/>
        </w:rPr>
        <w:t>S. Aldea</w:t>
      </w:r>
      <w:r>
        <w:rPr>
          <w:rFonts w:ascii="Arial" w:hAnsi="Arial" w:cs="Arial"/>
          <w:sz w:val="24"/>
          <w:szCs w:val="24"/>
        </w:rPr>
        <w:t xml:space="preserve">, </w:t>
      </w:r>
      <w:r w:rsidRPr="004921BA">
        <w:rPr>
          <w:rFonts w:ascii="Arial" w:hAnsi="Arial" w:cs="Arial"/>
          <w:sz w:val="24"/>
          <w:szCs w:val="24"/>
        </w:rPr>
        <w:t>University of Washington, Seat</w:t>
      </w:r>
      <w:r w:rsidR="004921BA" w:rsidRPr="004921BA">
        <w:rPr>
          <w:rFonts w:ascii="Arial" w:hAnsi="Arial" w:cs="Arial"/>
          <w:sz w:val="24"/>
          <w:szCs w:val="24"/>
        </w:rPr>
        <w:t>tle, WA, USA</w:t>
      </w:r>
      <w:r>
        <w:t xml:space="preserve"> </w:t>
      </w:r>
    </w:p>
    <w:p w14:paraId="3F423F5E" w14:textId="77777777" w:rsidR="00C348F7" w:rsidRDefault="00C348F7" w:rsidP="001E3E83">
      <w:pPr>
        <w:tabs>
          <w:tab w:val="left" w:pos="2720"/>
        </w:tabs>
        <w:spacing w:after="0" w:line="360" w:lineRule="auto"/>
        <w:rPr>
          <w:rFonts w:ascii="Arial" w:hAnsi="Arial" w:cs="Arial"/>
          <w:sz w:val="24"/>
          <w:szCs w:val="24"/>
        </w:rPr>
      </w:pPr>
    </w:p>
    <w:p w14:paraId="0565DCF0" w14:textId="6DE0B23A" w:rsidR="009D1315" w:rsidRPr="0023479E" w:rsidRDefault="00E3393A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</w:rPr>
      </w:pPr>
      <w:r w:rsidRPr="0023479E">
        <w:rPr>
          <w:rFonts w:ascii="Arial" w:hAnsi="Arial" w:cs="Arial"/>
          <w:b/>
          <w:bCs/>
          <w:sz w:val="24"/>
          <w:szCs w:val="24"/>
        </w:rPr>
        <w:t>STUDY SITES, INVESTIGATORS AND KEY PERSONN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55"/>
        <w:gridCol w:w="5439"/>
      </w:tblGrid>
      <w:tr w:rsidR="009D1315" w:rsidRPr="0023479E" w14:paraId="59E0A840" w14:textId="77777777" w:rsidTr="4DA4676E">
        <w:trPr>
          <w:tblHeader/>
        </w:trPr>
        <w:tc>
          <w:tcPr>
            <w:tcW w:w="2105" w:type="pct"/>
            <w:shd w:val="clear" w:color="auto" w:fill="BFBFBF" w:themeFill="background1" w:themeFillShade="BF"/>
          </w:tcPr>
          <w:p w14:paraId="5E184BE9" w14:textId="77777777" w:rsidR="009D1315" w:rsidRPr="0023479E" w:rsidRDefault="009D1315" w:rsidP="009D131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</w:pPr>
            <w:r w:rsidRPr="0023479E"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  <w:t>Site</w:t>
            </w:r>
          </w:p>
        </w:tc>
        <w:tc>
          <w:tcPr>
            <w:tcW w:w="2895" w:type="pct"/>
            <w:shd w:val="clear" w:color="auto" w:fill="BFBFBF" w:themeFill="background1" w:themeFillShade="BF"/>
          </w:tcPr>
          <w:p w14:paraId="65250FEB" w14:textId="77777777" w:rsidR="009D1315" w:rsidRPr="0023479E" w:rsidRDefault="009D1315" w:rsidP="009D131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</w:pPr>
            <w:r w:rsidRPr="0023479E">
              <w:rPr>
                <w:rFonts w:ascii="Arial" w:hAnsi="Arial" w:cs="Arial"/>
                <w:b/>
                <w:bCs/>
                <w:sz w:val="24"/>
                <w:szCs w:val="24"/>
              </w:rPr>
              <w:t>Personnel</w:t>
            </w:r>
          </w:p>
        </w:tc>
      </w:tr>
      <w:tr w:rsidR="00C348F7" w:rsidRPr="00F94783" w14:paraId="5F04CDA3" w14:textId="77777777" w:rsidTr="4DA4676E">
        <w:tc>
          <w:tcPr>
            <w:tcW w:w="2105" w:type="pct"/>
          </w:tcPr>
          <w:p w14:paraId="1E16404E" w14:textId="7FECBFB8" w:rsidR="00C348F7" w:rsidRPr="00092005" w:rsidRDefault="0015181A" w:rsidP="4DA4676E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4DA4676E">
              <w:rPr>
                <w:rFonts w:ascii="Arial" w:hAnsi="Arial" w:cs="Arial"/>
                <w:sz w:val="24"/>
                <w:szCs w:val="24"/>
              </w:rPr>
              <w:t>Dedinje Cardiovascular Institute</w:t>
            </w:r>
            <w:r w:rsidR="00097EAD" w:rsidRPr="4DA4676E">
              <w:rPr>
                <w:rFonts w:ascii="Arial" w:hAnsi="Arial" w:cs="Arial"/>
                <w:sz w:val="24"/>
                <w:szCs w:val="24"/>
              </w:rPr>
              <w:t xml:space="preserve">, Milana Tepića 1, </w:t>
            </w:r>
            <w:r w:rsidR="000D1210" w:rsidRPr="4DA4676E">
              <w:rPr>
                <w:rFonts w:ascii="Arial" w:hAnsi="Arial" w:cs="Arial"/>
                <w:sz w:val="24"/>
                <w:szCs w:val="24"/>
              </w:rPr>
              <w:t>11040 Belgrade Serbia</w:t>
            </w:r>
          </w:p>
        </w:tc>
        <w:tc>
          <w:tcPr>
            <w:tcW w:w="2895" w:type="pct"/>
          </w:tcPr>
          <w:p w14:paraId="23180B88" w14:textId="77777777" w:rsidR="00C348F7" w:rsidRPr="00092005" w:rsidRDefault="00130D03" w:rsidP="009D131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092005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</w:p>
          <w:p w14:paraId="2111E514" w14:textId="28CCF0C9" w:rsidR="00130D03" w:rsidRPr="00092005" w:rsidRDefault="000D1210" w:rsidP="009D131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obodan Micovic</w:t>
            </w:r>
          </w:p>
          <w:p w14:paraId="468E071C" w14:textId="77777777" w:rsidR="00130D03" w:rsidRPr="00092005" w:rsidRDefault="00130D03" w:rsidP="00130D0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092005">
              <w:rPr>
                <w:rFonts w:ascii="Arial" w:hAnsi="Arial" w:cs="Arial"/>
                <w:sz w:val="24"/>
                <w:szCs w:val="24"/>
                <w:u w:val="single"/>
              </w:rPr>
              <w:t>Sub-Investigators</w:t>
            </w:r>
          </w:p>
          <w:p w14:paraId="56ADA7A2" w14:textId="00C14151" w:rsidR="00214B23" w:rsidRPr="002A693B" w:rsidRDefault="009763FD" w:rsidP="0080460B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A693B">
              <w:rPr>
                <w:rFonts w:ascii="Arial" w:hAnsi="Arial" w:cs="Arial"/>
                <w:sz w:val="24"/>
                <w:szCs w:val="24"/>
                <w:lang w:val="it-IT"/>
              </w:rPr>
              <w:t>Milan Milo</w:t>
            </w:r>
            <w:r w:rsidR="006570A6" w:rsidRPr="002A693B">
              <w:rPr>
                <w:rFonts w:ascii="Arial" w:hAnsi="Arial" w:cs="Arial"/>
                <w:sz w:val="24"/>
                <w:szCs w:val="24"/>
                <w:lang w:val="it-IT"/>
              </w:rPr>
              <w:t xml:space="preserve">jevic, </w:t>
            </w:r>
            <w:r w:rsidR="00F94783" w:rsidRPr="002A693B">
              <w:rPr>
                <w:rFonts w:ascii="Arial" w:hAnsi="Arial" w:cs="Arial"/>
                <w:sz w:val="24"/>
                <w:szCs w:val="24"/>
                <w:lang w:val="it-IT"/>
              </w:rPr>
              <w:t>Tat</w:t>
            </w:r>
            <w:r w:rsidR="00443E5D" w:rsidRPr="002A693B">
              <w:rPr>
                <w:rFonts w:ascii="Arial" w:hAnsi="Arial" w:cs="Arial"/>
                <w:sz w:val="24"/>
                <w:szCs w:val="24"/>
                <w:lang w:val="it-IT"/>
              </w:rPr>
              <w:t>j</w:t>
            </w:r>
            <w:r w:rsidR="00F94783" w:rsidRPr="002A693B">
              <w:rPr>
                <w:rFonts w:ascii="Arial" w:hAnsi="Arial" w:cs="Arial"/>
                <w:sz w:val="24"/>
                <w:szCs w:val="24"/>
                <w:lang w:val="it-IT"/>
              </w:rPr>
              <w:t>ana Rai</w:t>
            </w:r>
            <w:r w:rsidR="00316D87" w:rsidRPr="002A693B">
              <w:rPr>
                <w:rFonts w:ascii="Arial" w:hAnsi="Arial" w:cs="Arial"/>
                <w:sz w:val="24"/>
                <w:szCs w:val="24"/>
                <w:lang w:val="it-IT"/>
              </w:rPr>
              <w:t>c</w:t>
            </w:r>
            <w:r w:rsidR="00F94783" w:rsidRPr="002A693B">
              <w:rPr>
                <w:rFonts w:ascii="Arial" w:hAnsi="Arial" w:cs="Arial"/>
                <w:sz w:val="24"/>
                <w:szCs w:val="24"/>
                <w:lang w:val="it-IT"/>
              </w:rPr>
              <w:t>kovic, Pet</w:t>
            </w:r>
            <w:r w:rsidR="007536BF" w:rsidRPr="002A693B">
              <w:rPr>
                <w:rFonts w:ascii="Arial" w:hAnsi="Arial" w:cs="Arial"/>
                <w:sz w:val="24"/>
                <w:szCs w:val="24"/>
                <w:lang w:val="it-IT"/>
              </w:rPr>
              <w:t>ar</w:t>
            </w:r>
            <w:r w:rsidR="00F94783" w:rsidRPr="002A693B">
              <w:rPr>
                <w:rFonts w:ascii="Arial" w:hAnsi="Arial" w:cs="Arial"/>
                <w:sz w:val="24"/>
                <w:szCs w:val="24"/>
                <w:lang w:val="it-IT"/>
              </w:rPr>
              <w:t xml:space="preserve"> V</w:t>
            </w:r>
            <w:r w:rsidR="007536BF" w:rsidRPr="002A693B">
              <w:rPr>
                <w:rFonts w:ascii="Arial" w:hAnsi="Arial" w:cs="Arial"/>
                <w:sz w:val="24"/>
                <w:szCs w:val="24"/>
                <w:lang w:val="it-IT"/>
              </w:rPr>
              <w:t>u</w:t>
            </w:r>
            <w:r w:rsidR="00F94783" w:rsidRPr="002A693B">
              <w:rPr>
                <w:rFonts w:ascii="Arial" w:hAnsi="Arial" w:cs="Arial"/>
                <w:sz w:val="24"/>
                <w:szCs w:val="24"/>
                <w:lang w:val="it-IT"/>
              </w:rPr>
              <w:t>k</w:t>
            </w:r>
            <w:r w:rsidR="007536BF" w:rsidRPr="002A693B">
              <w:rPr>
                <w:rFonts w:ascii="Arial" w:hAnsi="Arial" w:cs="Arial"/>
                <w:sz w:val="24"/>
                <w:szCs w:val="24"/>
                <w:lang w:val="it-IT"/>
              </w:rPr>
              <w:t>ovic</w:t>
            </w:r>
          </w:p>
        </w:tc>
      </w:tr>
      <w:tr w:rsidR="00C348F7" w:rsidRPr="006979CD" w14:paraId="750AA354" w14:textId="77777777" w:rsidTr="4DA4676E">
        <w:tc>
          <w:tcPr>
            <w:tcW w:w="2105" w:type="pct"/>
          </w:tcPr>
          <w:p w14:paraId="5651D39C" w14:textId="44698323" w:rsidR="00C348F7" w:rsidRPr="00607341" w:rsidRDefault="0057209D" w:rsidP="009D131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607341">
              <w:rPr>
                <w:rFonts w:ascii="Arial" w:hAnsi="Arial" w:cs="Arial"/>
                <w:sz w:val="24"/>
                <w:szCs w:val="24"/>
                <w:lang w:val="fr-FR"/>
              </w:rPr>
              <w:t xml:space="preserve">Hospital de Santa Maria Lisbon, </w:t>
            </w:r>
            <w:r w:rsidR="00607341" w:rsidRPr="00607341">
              <w:rPr>
                <w:rFonts w:ascii="Arial" w:hAnsi="Arial" w:cs="Arial"/>
                <w:sz w:val="24"/>
                <w:szCs w:val="24"/>
                <w:lang w:val="fr-FR"/>
              </w:rPr>
              <w:t>Av. Prof. Egas Moniz MB, 1649-028 Lisbon</w:t>
            </w:r>
            <w:r w:rsidR="00607341">
              <w:rPr>
                <w:rFonts w:ascii="Arial" w:hAnsi="Arial" w:cs="Arial"/>
                <w:sz w:val="24"/>
                <w:szCs w:val="24"/>
                <w:lang w:val="fr-FR"/>
              </w:rPr>
              <w:t>, Portugal</w:t>
            </w:r>
          </w:p>
        </w:tc>
        <w:tc>
          <w:tcPr>
            <w:tcW w:w="2895" w:type="pct"/>
          </w:tcPr>
          <w:p w14:paraId="6F2F464A" w14:textId="77777777" w:rsidR="000D36FF" w:rsidRPr="00092005" w:rsidRDefault="000D36FF" w:rsidP="000D36F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092005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</w:p>
          <w:p w14:paraId="03A86BB0" w14:textId="46DF8C49" w:rsidR="000D36FF" w:rsidRPr="00092005" w:rsidRDefault="0057209D" w:rsidP="000D36F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Angelo Nobre</w:t>
            </w:r>
          </w:p>
          <w:p w14:paraId="6F37FA81" w14:textId="77777777" w:rsidR="000D36FF" w:rsidRPr="00092005" w:rsidRDefault="000D36FF" w:rsidP="000D36F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092005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</w:p>
          <w:p w14:paraId="75C3BD6B" w14:textId="6D40C43B" w:rsidR="00701E78" w:rsidRDefault="004511DA" w:rsidP="0009200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Filipe Pereira, </w:t>
            </w:r>
            <w:r w:rsidR="00A44849">
              <w:rPr>
                <w:rFonts w:ascii="Arial" w:hAnsi="Arial" w:cs="Arial"/>
                <w:sz w:val="24"/>
                <w:szCs w:val="24"/>
                <w:lang w:val="it-IT"/>
              </w:rPr>
              <w:t>Ricardo Fe</w:t>
            </w:r>
            <w:r w:rsidR="00734132">
              <w:rPr>
                <w:rFonts w:ascii="Arial" w:hAnsi="Arial" w:cs="Arial"/>
                <w:sz w:val="24"/>
                <w:szCs w:val="24"/>
                <w:lang w:val="it-IT"/>
              </w:rPr>
              <w:t>rr</w:t>
            </w:r>
            <w:r w:rsidR="00A44849">
              <w:rPr>
                <w:rFonts w:ascii="Arial" w:hAnsi="Arial" w:cs="Arial"/>
                <w:sz w:val="24"/>
                <w:szCs w:val="24"/>
                <w:lang w:val="it-IT"/>
              </w:rPr>
              <w:t xml:space="preserve">eira, Tiago Velho, </w:t>
            </w:r>
            <w:r w:rsidR="006E5E14">
              <w:rPr>
                <w:rFonts w:ascii="Arial" w:hAnsi="Arial" w:cs="Arial"/>
                <w:sz w:val="24"/>
                <w:szCs w:val="24"/>
                <w:lang w:val="it-IT"/>
              </w:rPr>
              <w:t>Nadia</w:t>
            </w:r>
            <w:r w:rsidR="00531D68">
              <w:rPr>
                <w:rFonts w:ascii="Arial" w:hAnsi="Arial" w:cs="Arial"/>
                <w:sz w:val="24"/>
                <w:szCs w:val="24"/>
                <w:lang w:val="it-IT"/>
              </w:rPr>
              <w:t xml:space="preserve"> Jun</w:t>
            </w:r>
            <w:r w:rsidR="006979CD">
              <w:rPr>
                <w:rFonts w:ascii="Arial" w:hAnsi="Arial" w:cs="Arial"/>
                <w:sz w:val="24"/>
                <w:szCs w:val="24"/>
                <w:lang w:val="it-IT"/>
              </w:rPr>
              <w:t>q</w:t>
            </w:r>
            <w:r w:rsidR="00531D68">
              <w:rPr>
                <w:rFonts w:ascii="Arial" w:hAnsi="Arial" w:cs="Arial"/>
                <w:sz w:val="24"/>
                <w:szCs w:val="24"/>
                <w:lang w:val="it-IT"/>
              </w:rPr>
              <w:t>ueira</w:t>
            </w:r>
          </w:p>
          <w:p w14:paraId="458B0573" w14:textId="77777777" w:rsidR="00701E78" w:rsidRPr="00150F03" w:rsidRDefault="00701E78" w:rsidP="0009200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150F03">
              <w:rPr>
                <w:rFonts w:ascii="Arial" w:hAnsi="Arial" w:cs="Arial"/>
                <w:sz w:val="24"/>
                <w:szCs w:val="24"/>
              </w:rPr>
              <w:t>Study Coordinators</w:t>
            </w:r>
          </w:p>
          <w:p w14:paraId="1C2FE902" w14:textId="5A6A65BA" w:rsidR="00C348F7" w:rsidRPr="006979CD" w:rsidRDefault="00701E78" w:rsidP="0009200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979CD">
              <w:rPr>
                <w:rFonts w:ascii="Arial" w:hAnsi="Arial" w:cs="Arial"/>
                <w:sz w:val="24"/>
                <w:szCs w:val="24"/>
                <w:lang w:val="it-IT"/>
              </w:rPr>
              <w:t xml:space="preserve">Cecilia Gomes, </w:t>
            </w:r>
            <w:r w:rsidR="00166AF2" w:rsidRPr="006979CD">
              <w:rPr>
                <w:rFonts w:ascii="Arial" w:hAnsi="Arial" w:cs="Arial"/>
                <w:sz w:val="24"/>
                <w:szCs w:val="24"/>
                <w:lang w:val="it-IT"/>
              </w:rPr>
              <w:t>Guilherme</w:t>
            </w:r>
            <w:r w:rsidR="006979CD" w:rsidRPr="006979CD">
              <w:rPr>
                <w:rFonts w:ascii="Arial" w:hAnsi="Arial" w:cs="Arial"/>
                <w:sz w:val="24"/>
                <w:szCs w:val="24"/>
                <w:lang w:val="it-IT"/>
              </w:rPr>
              <w:t xml:space="preserve"> Da </w:t>
            </w:r>
            <w:r w:rsidR="00150F03" w:rsidRPr="006979CD">
              <w:rPr>
                <w:rFonts w:ascii="Arial" w:hAnsi="Arial" w:cs="Arial"/>
                <w:sz w:val="24"/>
                <w:szCs w:val="24"/>
                <w:lang w:val="it-IT"/>
              </w:rPr>
              <w:t>Silva</w:t>
            </w:r>
            <w:r w:rsidR="00531D68" w:rsidRPr="006979CD"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</w:p>
        </w:tc>
      </w:tr>
      <w:tr w:rsidR="00FE2711" w:rsidRPr="00B95A34" w14:paraId="52CF220B" w14:textId="77777777" w:rsidTr="4DA4676E">
        <w:trPr>
          <w:trHeight w:val="698"/>
        </w:trPr>
        <w:tc>
          <w:tcPr>
            <w:tcW w:w="2105" w:type="pct"/>
          </w:tcPr>
          <w:p w14:paraId="73D22401" w14:textId="329E540F" w:rsidR="00FE2711" w:rsidRPr="0051737C" w:rsidRDefault="00FE2711" w:rsidP="009D131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51737C">
              <w:rPr>
                <w:rFonts w:ascii="Arial" w:hAnsi="Arial" w:cs="Arial"/>
                <w:sz w:val="24"/>
                <w:szCs w:val="24"/>
              </w:rPr>
              <w:t xml:space="preserve">Seoul National University Hospital, </w:t>
            </w:r>
            <w:r w:rsidR="0051737C" w:rsidRPr="0051737C">
              <w:rPr>
                <w:rFonts w:ascii="Arial" w:hAnsi="Arial" w:cs="Arial"/>
                <w:sz w:val="24"/>
                <w:szCs w:val="24"/>
              </w:rPr>
              <w:t>101, Daehak-ro Jongno-gu</w:t>
            </w:r>
            <w:r w:rsidR="0051737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51737C" w:rsidRPr="0051737C">
              <w:rPr>
                <w:rFonts w:ascii="Arial" w:hAnsi="Arial" w:cs="Arial"/>
                <w:sz w:val="24"/>
                <w:szCs w:val="24"/>
              </w:rPr>
              <w:t>3080</w:t>
            </w:r>
            <w:r w:rsidR="0051737C">
              <w:rPr>
                <w:rFonts w:ascii="Arial" w:hAnsi="Arial" w:cs="Arial"/>
                <w:sz w:val="24"/>
                <w:szCs w:val="24"/>
              </w:rPr>
              <w:t xml:space="preserve"> Seoul, South Korea</w:t>
            </w:r>
          </w:p>
        </w:tc>
        <w:tc>
          <w:tcPr>
            <w:tcW w:w="2895" w:type="pct"/>
          </w:tcPr>
          <w:p w14:paraId="07184AAC" w14:textId="77777777" w:rsidR="0051737C" w:rsidRPr="0080460B" w:rsidRDefault="0051737C" w:rsidP="0051737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80460B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</w:p>
          <w:p w14:paraId="26B19579" w14:textId="77777777" w:rsidR="00B95A34" w:rsidRPr="00B95A34" w:rsidRDefault="00B95A34" w:rsidP="0051737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B95A34">
              <w:rPr>
                <w:rFonts w:ascii="Arial" w:hAnsi="Arial" w:cs="Arial"/>
                <w:sz w:val="24"/>
                <w:szCs w:val="24"/>
              </w:rPr>
              <w:t xml:space="preserve">Jae Woong Choi </w:t>
            </w:r>
          </w:p>
          <w:p w14:paraId="2FDFAD78" w14:textId="77777777" w:rsidR="00FE2711" w:rsidRDefault="0051737C" w:rsidP="0051737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B95A34">
              <w:rPr>
                <w:rFonts w:ascii="Arial" w:hAnsi="Arial" w:cs="Arial"/>
                <w:sz w:val="24"/>
                <w:szCs w:val="24"/>
                <w:u w:val="single"/>
              </w:rPr>
              <w:t>Sub-Investigators</w:t>
            </w:r>
          </w:p>
          <w:p w14:paraId="39056E0E" w14:textId="77777777" w:rsidR="00DF1AA2" w:rsidRPr="003265DD" w:rsidRDefault="003265DD" w:rsidP="0051737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3265DD">
              <w:rPr>
                <w:rFonts w:ascii="Arial" w:hAnsi="Arial" w:cs="Arial"/>
                <w:sz w:val="24"/>
                <w:szCs w:val="24"/>
              </w:rPr>
              <w:t>Yoonjin Kang</w:t>
            </w:r>
          </w:p>
          <w:p w14:paraId="795102A9" w14:textId="77777777" w:rsidR="003265DD" w:rsidRDefault="003265DD" w:rsidP="0051737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</w:p>
          <w:p w14:paraId="5FBC3877" w14:textId="275D83F2" w:rsidR="003265DD" w:rsidRPr="003265DD" w:rsidRDefault="003265DD" w:rsidP="0051737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3265DD">
              <w:rPr>
                <w:rFonts w:ascii="Arial" w:hAnsi="Arial" w:cs="Arial"/>
                <w:sz w:val="24"/>
                <w:szCs w:val="24"/>
              </w:rPr>
              <w:t>HaneSook Son</w:t>
            </w:r>
          </w:p>
        </w:tc>
      </w:tr>
      <w:tr w:rsidR="00B95A34" w:rsidRPr="002F2DA1" w14:paraId="0759937E" w14:textId="77777777" w:rsidTr="4DA4676E">
        <w:trPr>
          <w:trHeight w:val="698"/>
        </w:trPr>
        <w:tc>
          <w:tcPr>
            <w:tcW w:w="2105" w:type="pct"/>
          </w:tcPr>
          <w:p w14:paraId="3D067A9B" w14:textId="20A4E1D3" w:rsidR="00B95A34" w:rsidRPr="00AB1070" w:rsidRDefault="00AC32E1" w:rsidP="009D131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AC32E1">
              <w:rPr>
                <w:rFonts w:ascii="Arial" w:hAnsi="Arial" w:cs="Arial"/>
                <w:sz w:val="24"/>
                <w:szCs w:val="24"/>
                <w:lang w:val="it-IT"/>
              </w:rPr>
              <w:t>Ospedale del Cuore di Massa</w:t>
            </w:r>
            <w:r w:rsidR="00057E1B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="00057E1B" w:rsidRPr="00057E1B">
              <w:rPr>
                <w:rFonts w:ascii="Arial" w:hAnsi="Arial" w:cs="Arial"/>
                <w:sz w:val="24"/>
                <w:szCs w:val="24"/>
                <w:lang w:val="it-IT"/>
              </w:rPr>
              <w:t>Via Aurelia Sud</w:t>
            </w:r>
            <w:r w:rsidR="00027B49">
              <w:rPr>
                <w:rFonts w:ascii="Arial" w:hAnsi="Arial" w:cs="Arial"/>
                <w:sz w:val="24"/>
                <w:szCs w:val="24"/>
                <w:lang w:val="it-IT"/>
              </w:rPr>
              <w:t>, 54100 Massa, Italy</w:t>
            </w:r>
          </w:p>
        </w:tc>
        <w:tc>
          <w:tcPr>
            <w:tcW w:w="2895" w:type="pct"/>
          </w:tcPr>
          <w:p w14:paraId="6F38B074" w14:textId="77777777" w:rsidR="00027B49" w:rsidRPr="0080460B" w:rsidRDefault="00027B49" w:rsidP="00027B4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80460B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</w:p>
          <w:p w14:paraId="6CD65410" w14:textId="557AB1E5" w:rsidR="00027B49" w:rsidRPr="0080460B" w:rsidRDefault="00027B49" w:rsidP="00027B4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0460B">
              <w:rPr>
                <w:rFonts w:ascii="Arial" w:hAnsi="Arial" w:cs="Arial"/>
                <w:sz w:val="24"/>
                <w:szCs w:val="24"/>
                <w:lang w:val="it-IT"/>
              </w:rPr>
              <w:t>Marco Solinas</w:t>
            </w:r>
          </w:p>
          <w:p w14:paraId="150418FE" w14:textId="77777777" w:rsidR="00B95A34" w:rsidRDefault="00027B49" w:rsidP="00027B4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80460B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</w:p>
          <w:p w14:paraId="4C3656E1" w14:textId="77777777" w:rsidR="009D0078" w:rsidRPr="00295E0F" w:rsidRDefault="009D0078" w:rsidP="00027B4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95E0F">
              <w:rPr>
                <w:rFonts w:ascii="Arial" w:hAnsi="Arial" w:cs="Arial"/>
                <w:sz w:val="24"/>
                <w:szCs w:val="24"/>
                <w:lang w:val="it-IT"/>
              </w:rPr>
              <w:t>Giovanni Concistrè, Sara Miche</w:t>
            </w:r>
            <w:r w:rsidR="00295E0F" w:rsidRPr="00295E0F">
              <w:rPr>
                <w:rFonts w:ascii="Arial" w:hAnsi="Arial" w:cs="Arial"/>
                <w:sz w:val="24"/>
                <w:szCs w:val="24"/>
                <w:lang w:val="it-IT"/>
              </w:rPr>
              <w:t>lotti</w:t>
            </w:r>
          </w:p>
          <w:p w14:paraId="124049F2" w14:textId="6F8E10F1" w:rsidR="00295E0F" w:rsidRDefault="00295E0F" w:rsidP="00027B4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tudy Coordinators</w:t>
            </w:r>
          </w:p>
          <w:p w14:paraId="3C9A5271" w14:textId="145D226F" w:rsidR="00295E0F" w:rsidRPr="00295E0F" w:rsidRDefault="00295E0F" w:rsidP="00295E0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95E0F">
              <w:rPr>
                <w:rFonts w:ascii="Arial" w:hAnsi="Arial" w:cs="Arial"/>
                <w:sz w:val="24"/>
                <w:szCs w:val="24"/>
                <w:lang w:val="it-IT"/>
              </w:rPr>
              <w:t>Alessandra Parlanti</w:t>
            </w:r>
          </w:p>
        </w:tc>
      </w:tr>
      <w:tr w:rsidR="00B95A34" w:rsidRPr="00952CD4" w14:paraId="51FDBBAD" w14:textId="77777777" w:rsidTr="4DA4676E">
        <w:trPr>
          <w:trHeight w:val="698"/>
        </w:trPr>
        <w:tc>
          <w:tcPr>
            <w:tcW w:w="2105" w:type="pct"/>
          </w:tcPr>
          <w:p w14:paraId="10C97233" w14:textId="77777777" w:rsidR="00B43516" w:rsidRPr="00B43516" w:rsidRDefault="00B43516" w:rsidP="00B4351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B43516">
              <w:rPr>
                <w:rFonts w:ascii="Arial" w:hAnsi="Arial" w:cs="Arial"/>
                <w:sz w:val="24"/>
                <w:szCs w:val="24"/>
              </w:rPr>
              <w:t>Department of Thoracic and Cardiovascular Surgery, West German Heart and Vascular Center Essen, University Hospital Essen.</w:t>
            </w:r>
          </w:p>
          <w:p w14:paraId="127C0578" w14:textId="6E847320" w:rsidR="00B95A34" w:rsidRPr="00403D94" w:rsidRDefault="00B43516" w:rsidP="00B4351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B43516">
              <w:rPr>
                <w:rFonts w:ascii="Arial" w:hAnsi="Arial" w:cs="Arial"/>
                <w:sz w:val="24"/>
                <w:szCs w:val="24"/>
                <w:lang w:val="it-IT"/>
              </w:rPr>
              <w:t>Hufelandstraße 55,45147 Essen, Germany</w:t>
            </w:r>
          </w:p>
        </w:tc>
        <w:tc>
          <w:tcPr>
            <w:tcW w:w="2895" w:type="pct"/>
          </w:tcPr>
          <w:p w14:paraId="29DE5C0B" w14:textId="77777777" w:rsidR="00403D94" w:rsidRPr="0080460B" w:rsidRDefault="00403D94" w:rsidP="00403D94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80460B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</w:p>
          <w:p w14:paraId="4E84B8E0" w14:textId="77777777" w:rsidR="00F55EBA" w:rsidRPr="004C05E8" w:rsidRDefault="00F55EBA" w:rsidP="00403D94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83296F">
              <w:rPr>
                <w:rFonts w:ascii="Arial" w:hAnsi="Arial" w:cs="Arial"/>
                <w:color w:val="000000" w:themeColor="text1"/>
                <w:sz w:val="24"/>
                <w:szCs w:val="24"/>
              </w:rPr>
              <w:t>Sharaf-Eldin Shehada</w:t>
            </w:r>
            <w:r w:rsidRPr="004C05E8">
              <w:rPr>
                <w:rFonts w:ascii="Arial" w:hAnsi="Arial" w:cs="Arial"/>
                <w:sz w:val="24"/>
                <w:szCs w:val="24"/>
                <w:u w:val="single"/>
              </w:rPr>
              <w:t xml:space="preserve"> </w:t>
            </w:r>
          </w:p>
          <w:p w14:paraId="39B33194" w14:textId="77777777" w:rsidR="00B95A34" w:rsidRDefault="00403D94" w:rsidP="00403D94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4C05E8">
              <w:rPr>
                <w:rFonts w:ascii="Arial" w:hAnsi="Arial" w:cs="Arial"/>
                <w:sz w:val="24"/>
                <w:szCs w:val="24"/>
                <w:u w:val="single"/>
              </w:rPr>
              <w:t>Sub-Investigators</w:t>
            </w:r>
          </w:p>
          <w:p w14:paraId="10FFA3C5" w14:textId="1033A293" w:rsidR="002F2DA1" w:rsidRPr="00B338C5" w:rsidRDefault="006A64F2" w:rsidP="00403D94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B338C5">
              <w:rPr>
                <w:rFonts w:ascii="Arial" w:hAnsi="Arial" w:cs="Arial"/>
                <w:sz w:val="24"/>
                <w:szCs w:val="24"/>
              </w:rPr>
              <w:t xml:space="preserve">Ali Haddad, </w:t>
            </w:r>
            <w:r w:rsidR="00600355" w:rsidRPr="00B338C5">
              <w:rPr>
                <w:rFonts w:ascii="Arial" w:hAnsi="Arial" w:cs="Arial"/>
                <w:sz w:val="24"/>
                <w:szCs w:val="24"/>
              </w:rPr>
              <w:t>Ilir Bala</w:t>
            </w:r>
            <w:r w:rsidR="008B0656" w:rsidRPr="00B338C5">
              <w:rPr>
                <w:rFonts w:ascii="Arial" w:hAnsi="Arial" w:cs="Arial"/>
                <w:sz w:val="24"/>
                <w:szCs w:val="24"/>
              </w:rPr>
              <w:t>j</w:t>
            </w:r>
          </w:p>
          <w:p w14:paraId="4C91CC03" w14:textId="77777777" w:rsidR="00B2031F" w:rsidRPr="00A8592B" w:rsidRDefault="00B2031F" w:rsidP="00403D94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8592B">
              <w:rPr>
                <w:rFonts w:ascii="Arial" w:hAnsi="Arial" w:cs="Arial"/>
                <w:sz w:val="24"/>
                <w:szCs w:val="24"/>
                <w:u w:val="single"/>
              </w:rPr>
              <w:t>Study Coord</w:t>
            </w:r>
            <w:r w:rsidR="00165DAE" w:rsidRPr="00A8592B">
              <w:rPr>
                <w:rFonts w:ascii="Arial" w:hAnsi="Arial" w:cs="Arial"/>
                <w:sz w:val="24"/>
                <w:szCs w:val="24"/>
                <w:u w:val="single"/>
              </w:rPr>
              <w:t>inators</w:t>
            </w:r>
          </w:p>
          <w:p w14:paraId="3AEA8504" w14:textId="27F08C1D" w:rsidR="00165DAE" w:rsidRPr="00A8592B" w:rsidRDefault="00165DAE" w:rsidP="00403D94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A8592B">
              <w:rPr>
                <w:rFonts w:ascii="Arial" w:hAnsi="Arial" w:cs="Arial"/>
                <w:sz w:val="24"/>
                <w:szCs w:val="24"/>
              </w:rPr>
              <w:t>Marinela Jasarevic, Miralem</w:t>
            </w:r>
            <w:r w:rsidR="00952CD4" w:rsidRPr="00A8592B">
              <w:rPr>
                <w:rFonts w:ascii="Arial" w:hAnsi="Arial" w:cs="Arial"/>
                <w:sz w:val="24"/>
                <w:szCs w:val="24"/>
              </w:rPr>
              <w:t xml:space="preserve"> Jasarevic, Sarah Jark</w:t>
            </w:r>
            <w:r w:rsidR="008B0656" w:rsidRPr="00A8592B">
              <w:rPr>
                <w:rFonts w:ascii="Arial" w:hAnsi="Arial" w:cs="Arial"/>
                <w:sz w:val="24"/>
                <w:szCs w:val="24"/>
              </w:rPr>
              <w:t>a</w:t>
            </w:r>
            <w:r w:rsidR="00952CD4" w:rsidRPr="00A8592B">
              <w:rPr>
                <w:rFonts w:ascii="Arial" w:hAnsi="Arial" w:cs="Arial"/>
                <w:sz w:val="24"/>
                <w:szCs w:val="24"/>
              </w:rPr>
              <w:t xml:space="preserve">s, Maria </w:t>
            </w:r>
            <w:r w:rsidR="00A65CA7" w:rsidRPr="00A8592B">
              <w:rPr>
                <w:rFonts w:ascii="Arial" w:hAnsi="Arial" w:cs="Arial"/>
                <w:sz w:val="24"/>
                <w:szCs w:val="24"/>
              </w:rPr>
              <w:t>Echterhoff</w:t>
            </w:r>
          </w:p>
        </w:tc>
      </w:tr>
      <w:tr w:rsidR="004C05E8" w:rsidRPr="00427ED0" w14:paraId="2FD080F5" w14:textId="77777777" w:rsidTr="4DA4676E">
        <w:trPr>
          <w:trHeight w:val="698"/>
        </w:trPr>
        <w:tc>
          <w:tcPr>
            <w:tcW w:w="2105" w:type="pct"/>
          </w:tcPr>
          <w:p w14:paraId="25F51357" w14:textId="1C497F74" w:rsidR="004C05E8" w:rsidRPr="00AB1070" w:rsidRDefault="000711F9" w:rsidP="009D131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0711F9">
              <w:rPr>
                <w:rFonts w:ascii="Arial" w:hAnsi="Arial" w:cs="Arial"/>
                <w:sz w:val="24"/>
                <w:szCs w:val="24"/>
                <w:lang w:val="it-IT"/>
              </w:rPr>
              <w:t>Department of Translational Medical Sciences, University of Campania “L. Vanvitelli” - Monaldi Hospital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="00785CCE" w:rsidRPr="00785CCE">
              <w:rPr>
                <w:rFonts w:ascii="Arial" w:hAnsi="Arial" w:cs="Arial"/>
                <w:sz w:val="24"/>
                <w:szCs w:val="24"/>
                <w:lang w:val="it-IT"/>
              </w:rPr>
              <w:t>Via Leonardo Bianchi</w:t>
            </w:r>
            <w:r w:rsidR="009D44A1">
              <w:rPr>
                <w:rFonts w:ascii="Arial" w:hAnsi="Arial" w:cs="Arial"/>
                <w:sz w:val="24"/>
                <w:szCs w:val="24"/>
                <w:lang w:val="it-IT"/>
              </w:rPr>
              <w:t>, 80131 Napoli, Italy</w:t>
            </w:r>
          </w:p>
        </w:tc>
        <w:tc>
          <w:tcPr>
            <w:tcW w:w="2895" w:type="pct"/>
          </w:tcPr>
          <w:p w14:paraId="461AFC54" w14:textId="77777777" w:rsidR="009D44A1" w:rsidRPr="0080460B" w:rsidRDefault="009D44A1" w:rsidP="009D44A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80460B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</w:p>
          <w:p w14:paraId="144EF60F" w14:textId="1601503D" w:rsidR="009D44A1" w:rsidRPr="0080460B" w:rsidRDefault="009D44A1" w:rsidP="009D44A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80460B">
              <w:rPr>
                <w:rFonts w:ascii="Arial" w:hAnsi="Arial" w:cs="Arial"/>
                <w:color w:val="000000" w:themeColor="text1"/>
                <w:sz w:val="24"/>
                <w:szCs w:val="24"/>
                <w:lang w:val="it-IT"/>
              </w:rPr>
              <w:t>Michele Torella</w:t>
            </w:r>
          </w:p>
          <w:p w14:paraId="36134427" w14:textId="77777777" w:rsidR="004C05E8" w:rsidRDefault="009D44A1" w:rsidP="009D44A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80460B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</w:p>
          <w:p w14:paraId="29CE8F62" w14:textId="77777777" w:rsidR="00C81CFA" w:rsidRPr="00C81CFA" w:rsidRDefault="00C81CFA" w:rsidP="009D44A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C81CFA">
              <w:rPr>
                <w:rFonts w:ascii="Arial" w:hAnsi="Arial" w:cs="Arial"/>
                <w:sz w:val="24"/>
                <w:szCs w:val="24"/>
                <w:lang w:val="it-IT"/>
              </w:rPr>
              <w:t>Luigi Vitale</w:t>
            </w:r>
          </w:p>
          <w:p w14:paraId="5ED45305" w14:textId="77777777" w:rsidR="00C81CFA" w:rsidRDefault="00C81CFA" w:rsidP="009D44A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tudy Coordinators</w:t>
            </w:r>
          </w:p>
          <w:p w14:paraId="45F3AA13" w14:textId="138053C8" w:rsidR="00C81CFA" w:rsidRPr="00C81CFA" w:rsidRDefault="00C81CFA" w:rsidP="009D44A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C81CFA">
              <w:rPr>
                <w:rFonts w:ascii="Arial" w:hAnsi="Arial" w:cs="Arial"/>
                <w:sz w:val="24"/>
                <w:szCs w:val="24"/>
                <w:lang w:val="it-IT"/>
              </w:rPr>
              <w:t>Maria Schioppo, Simona Schioppo</w:t>
            </w:r>
          </w:p>
        </w:tc>
      </w:tr>
      <w:tr w:rsidR="00FA3ACF" w:rsidRPr="00FA3ACF" w14:paraId="4E44910A" w14:textId="77777777" w:rsidTr="4DA4676E">
        <w:trPr>
          <w:trHeight w:val="698"/>
        </w:trPr>
        <w:tc>
          <w:tcPr>
            <w:tcW w:w="2105" w:type="pct"/>
          </w:tcPr>
          <w:p w14:paraId="2CFD982D" w14:textId="72AE4AE0" w:rsidR="00FA3ACF" w:rsidRPr="00345A27" w:rsidRDefault="00FA3ACF" w:rsidP="45E0D75F">
            <w:pPr>
              <w:pStyle w:val="Normal0"/>
              <w:tabs>
                <w:tab w:val="left" w:pos="2720"/>
              </w:tabs>
              <w:ind w:left="75"/>
              <w:rPr>
                <w:lang w:val="en-US"/>
              </w:rPr>
            </w:pPr>
            <w:r w:rsidRPr="00345A27">
              <w:rPr>
                <w:lang w:val="en-US"/>
              </w:rPr>
              <w:t xml:space="preserve">University Hospitals Cleveland Medical Center, 11100 Euclid Ave, Cleveland, </w:t>
            </w:r>
            <w:r w:rsidR="59EB61A4" w:rsidRPr="00345A27">
              <w:rPr>
                <w:lang w:val="en-US"/>
              </w:rPr>
              <w:t xml:space="preserve">OH 44106, </w:t>
            </w:r>
            <w:r w:rsidRPr="00345A27">
              <w:rPr>
                <w:lang w:val="en-US"/>
              </w:rPr>
              <w:t>USA</w:t>
            </w:r>
          </w:p>
        </w:tc>
        <w:tc>
          <w:tcPr>
            <w:tcW w:w="2895" w:type="pct"/>
          </w:tcPr>
          <w:p w14:paraId="71E55DE6" w14:textId="77777777" w:rsidR="00FA3ACF" w:rsidRPr="00600185" w:rsidRDefault="00FA3ACF" w:rsidP="00FA3AC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00185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</w:p>
          <w:p w14:paraId="07502749" w14:textId="77777777" w:rsidR="00FA3ACF" w:rsidRPr="00600185" w:rsidRDefault="00FA3ACF" w:rsidP="00FA3AC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00185">
              <w:rPr>
                <w:rFonts w:ascii="Arial" w:hAnsi="Arial" w:cs="Arial"/>
                <w:sz w:val="24"/>
                <w:szCs w:val="24"/>
              </w:rPr>
              <w:t>Cristian Baeza</w:t>
            </w:r>
          </w:p>
          <w:p w14:paraId="28FFD032" w14:textId="77777777" w:rsidR="00FA3ACF" w:rsidRPr="00600185" w:rsidRDefault="00FA3ACF" w:rsidP="00FA3AC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00185">
              <w:rPr>
                <w:rFonts w:ascii="Arial" w:hAnsi="Arial" w:cs="Arial"/>
                <w:sz w:val="24"/>
                <w:szCs w:val="24"/>
                <w:u w:val="single"/>
              </w:rPr>
              <w:t>Sub-Investigators</w:t>
            </w:r>
          </w:p>
          <w:p w14:paraId="78E2DC3C" w14:textId="282914C9" w:rsidR="00FA3ACF" w:rsidRPr="001301FC" w:rsidRDefault="00FA3ACF" w:rsidP="00FA3AC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45E0D75F">
              <w:rPr>
                <w:rFonts w:ascii="Arial" w:hAnsi="Arial" w:cs="Arial"/>
                <w:sz w:val="24"/>
                <w:szCs w:val="24"/>
              </w:rPr>
              <w:t xml:space="preserve">Marc Pelletier, Yasir Abu-Omar, Pablo Ruda Vega, Gregory Rushing, Lina </w:t>
            </w:r>
            <w:r w:rsidR="03A781F3" w:rsidRPr="45E0D75F">
              <w:rPr>
                <w:rFonts w:ascii="Arial" w:hAnsi="Arial" w:cs="Arial"/>
                <w:sz w:val="24"/>
                <w:szCs w:val="24"/>
              </w:rPr>
              <w:t xml:space="preserve">El </w:t>
            </w:r>
            <w:r w:rsidRPr="45E0D75F">
              <w:rPr>
                <w:rFonts w:ascii="Arial" w:hAnsi="Arial" w:cs="Arial"/>
                <w:sz w:val="24"/>
                <w:szCs w:val="24"/>
              </w:rPr>
              <w:t>Hajj</w:t>
            </w:r>
          </w:p>
          <w:p w14:paraId="3227F457" w14:textId="77777777" w:rsidR="00FA3ACF" w:rsidRPr="001301FC" w:rsidRDefault="00FA3ACF" w:rsidP="00FA3AC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1301FC"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</w:p>
          <w:p w14:paraId="17C3D163" w14:textId="4197A233" w:rsidR="00FA3ACF" w:rsidRPr="00345A27" w:rsidRDefault="00FA3ACF" w:rsidP="45E0D75F">
            <w:pPr>
              <w:pStyle w:val="Normal0"/>
              <w:tabs>
                <w:tab w:val="left" w:pos="2720"/>
              </w:tabs>
              <w:ind w:left="75"/>
              <w:rPr>
                <w:lang w:val="en-US"/>
              </w:rPr>
            </w:pPr>
            <w:r w:rsidRPr="00345A27">
              <w:rPr>
                <w:lang w:val="en-US"/>
              </w:rPr>
              <w:t>Sarah Mitchell, Emily Mullenax, Ga</w:t>
            </w:r>
            <w:r w:rsidR="16E725FA" w:rsidRPr="00345A27">
              <w:rPr>
                <w:lang w:val="en-US"/>
              </w:rPr>
              <w:t>M</w:t>
            </w:r>
            <w:r w:rsidRPr="00345A27">
              <w:rPr>
                <w:lang w:val="en-US"/>
              </w:rPr>
              <w:t>ia Dix, Mallory Lane Vaughn</w:t>
            </w:r>
            <w:r w:rsidR="2BA02EE1" w:rsidRPr="00345A27">
              <w:rPr>
                <w:lang w:val="en-US"/>
              </w:rPr>
              <w:t>, Stacey Mazzurco,</w:t>
            </w:r>
          </w:p>
        </w:tc>
      </w:tr>
      <w:tr w:rsidR="00C121E5" w:rsidRPr="00583868" w14:paraId="0FB2B5E5" w14:textId="77777777" w:rsidTr="4DA4676E">
        <w:trPr>
          <w:trHeight w:val="698"/>
        </w:trPr>
        <w:tc>
          <w:tcPr>
            <w:tcW w:w="2105" w:type="pct"/>
          </w:tcPr>
          <w:p w14:paraId="3C3C4F31" w14:textId="4DA975AF" w:rsidR="00C121E5" w:rsidRPr="00C121E5" w:rsidRDefault="00C121E5" w:rsidP="00C121E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C121E5">
              <w:rPr>
                <w:rFonts w:ascii="Arial" w:hAnsi="Arial" w:cs="Arial"/>
                <w:sz w:val="24"/>
                <w:szCs w:val="24"/>
              </w:rPr>
              <w:t>UZ Leuven, University Hospital Leuven</w:t>
            </w:r>
          </w:p>
          <w:p w14:paraId="19472686" w14:textId="70B6D44E" w:rsidR="00C121E5" w:rsidRPr="002A693B" w:rsidRDefault="00C121E5" w:rsidP="00C121E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121E5">
              <w:rPr>
                <w:rFonts w:ascii="Arial" w:hAnsi="Arial" w:cs="Arial"/>
                <w:sz w:val="24"/>
                <w:szCs w:val="24"/>
              </w:rPr>
              <w:t>Herestraat 49 3000, Leuven, Belgium</w:t>
            </w:r>
          </w:p>
        </w:tc>
        <w:tc>
          <w:tcPr>
            <w:tcW w:w="2895" w:type="pct"/>
          </w:tcPr>
          <w:p w14:paraId="30FB9572" w14:textId="77777777" w:rsidR="00C121E5" w:rsidRPr="00C121E5" w:rsidRDefault="00C121E5" w:rsidP="00C121E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121E5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</w:p>
          <w:p w14:paraId="3EA0F97A" w14:textId="2E1E4943" w:rsidR="00C121E5" w:rsidRPr="00C121E5" w:rsidRDefault="00C121E5" w:rsidP="00C121E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121E5">
              <w:rPr>
                <w:rFonts w:ascii="Arial" w:hAnsi="Arial" w:cs="Arial"/>
                <w:sz w:val="24"/>
                <w:szCs w:val="24"/>
              </w:rPr>
              <w:t>Bart Meuris</w:t>
            </w:r>
          </w:p>
          <w:p w14:paraId="408F869A" w14:textId="77777777" w:rsidR="00C121E5" w:rsidRPr="00C121E5" w:rsidRDefault="00C121E5" w:rsidP="00C121E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121E5"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</w:p>
          <w:p w14:paraId="599DA43E" w14:textId="22868D08" w:rsidR="00C121E5" w:rsidRPr="001D74D3" w:rsidRDefault="00C121E5" w:rsidP="00C121E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fr-FR"/>
              </w:rPr>
            </w:pPr>
            <w:r w:rsidRPr="001D74D3">
              <w:rPr>
                <w:rFonts w:ascii="Arial" w:hAnsi="Arial" w:cs="Arial"/>
                <w:sz w:val="24"/>
                <w:szCs w:val="24"/>
                <w:lang w:val="fr-FR"/>
              </w:rPr>
              <w:t xml:space="preserve">Klaartje Van den Bossche, </w:t>
            </w:r>
            <w:r w:rsidR="001D74D3" w:rsidRPr="001D74D3">
              <w:rPr>
                <w:rFonts w:ascii="Arial" w:hAnsi="Arial" w:cs="Arial"/>
                <w:sz w:val="24"/>
                <w:szCs w:val="24"/>
                <w:lang w:val="fr-FR"/>
              </w:rPr>
              <w:t>Joanna De Vis</w:t>
            </w:r>
          </w:p>
        </w:tc>
      </w:tr>
      <w:tr w:rsidR="001D0FA5" w:rsidRPr="00522DD2" w14:paraId="2F6FB514" w14:textId="77777777" w:rsidTr="4DA4676E">
        <w:trPr>
          <w:trHeight w:val="698"/>
        </w:trPr>
        <w:tc>
          <w:tcPr>
            <w:tcW w:w="2105" w:type="pct"/>
          </w:tcPr>
          <w:p w14:paraId="1674ABB3" w14:textId="680ED335" w:rsidR="001D0FA5" w:rsidRPr="00345A27" w:rsidRDefault="001D0FA5" w:rsidP="45E0D75F">
            <w:pPr>
              <w:pStyle w:val="Normal0"/>
              <w:tabs>
                <w:tab w:val="left" w:pos="2720"/>
              </w:tabs>
              <w:ind w:left="75"/>
              <w:rPr>
                <w:lang w:val="en-US"/>
              </w:rPr>
            </w:pPr>
            <w:r w:rsidRPr="00345A27">
              <w:rPr>
                <w:lang w:val="en-US"/>
              </w:rPr>
              <w:t>Ochsner Clinic Foundation</w:t>
            </w:r>
            <w:r w:rsidR="002D7D66" w:rsidRPr="00345A27">
              <w:rPr>
                <w:lang w:val="en-US"/>
              </w:rPr>
              <w:t xml:space="preserve">, 1514 Jefferson Highway, </w:t>
            </w:r>
            <w:r w:rsidR="009B42D0" w:rsidRPr="00345A27">
              <w:rPr>
                <w:lang w:val="en-US"/>
              </w:rPr>
              <w:t xml:space="preserve">New Orleans, </w:t>
            </w:r>
            <w:r w:rsidR="07D4E47E" w:rsidRPr="00345A27">
              <w:rPr>
                <w:lang w:val="en-US"/>
              </w:rPr>
              <w:t xml:space="preserve">LA 70121, </w:t>
            </w:r>
            <w:r w:rsidR="009B42D0" w:rsidRPr="00345A27">
              <w:rPr>
                <w:lang w:val="en-US"/>
              </w:rPr>
              <w:t>USA</w:t>
            </w:r>
          </w:p>
        </w:tc>
        <w:tc>
          <w:tcPr>
            <w:tcW w:w="2895" w:type="pct"/>
          </w:tcPr>
          <w:p w14:paraId="4C2A7BD5" w14:textId="77777777" w:rsidR="009B42D0" w:rsidRPr="00622B9E" w:rsidRDefault="009B42D0" w:rsidP="009B42D0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622B9E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</w:p>
          <w:p w14:paraId="14DD87DA" w14:textId="7A8DD01F" w:rsidR="009B42D0" w:rsidRPr="00622B9E" w:rsidRDefault="1CB5344E" w:rsidP="009B42D0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45E0D75F">
              <w:rPr>
                <w:rFonts w:ascii="Arial" w:hAnsi="Arial" w:cs="Arial"/>
                <w:sz w:val="24"/>
                <w:szCs w:val="24"/>
                <w:lang w:val="it-IT"/>
              </w:rPr>
              <w:t xml:space="preserve">Patrick </w:t>
            </w:r>
            <w:r w:rsidR="009B42D0" w:rsidRPr="45E0D75F">
              <w:rPr>
                <w:rFonts w:ascii="Arial" w:hAnsi="Arial" w:cs="Arial"/>
                <w:sz w:val="24"/>
                <w:szCs w:val="24"/>
                <w:lang w:val="it-IT"/>
              </w:rPr>
              <w:t>E Parrino</w:t>
            </w:r>
          </w:p>
          <w:p w14:paraId="61E6F782" w14:textId="77777777" w:rsidR="00332014" w:rsidRPr="00622B9E" w:rsidRDefault="00332014" w:rsidP="00332014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622B9E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</w:p>
          <w:p w14:paraId="74B22604" w14:textId="28BB4624" w:rsidR="00332014" w:rsidRPr="00CC1BD1" w:rsidRDefault="003B7483" w:rsidP="00332014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CC1BD1">
              <w:rPr>
                <w:rFonts w:ascii="Arial" w:hAnsi="Arial" w:cs="Arial"/>
                <w:sz w:val="24"/>
                <w:szCs w:val="24"/>
                <w:lang w:val="it-IT"/>
              </w:rPr>
              <w:t xml:space="preserve">Aditya Bansal, </w:t>
            </w:r>
            <w:r w:rsidR="009B4E61" w:rsidRPr="00CC1BD1">
              <w:rPr>
                <w:rFonts w:ascii="Arial" w:hAnsi="Arial" w:cs="Arial"/>
                <w:sz w:val="24"/>
                <w:szCs w:val="24"/>
                <w:lang w:val="it-IT"/>
              </w:rPr>
              <w:t>Antonio Polanco</w:t>
            </w:r>
            <w:r w:rsidR="00CC1BD1" w:rsidRPr="00CC1BD1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="00CC1BD1">
              <w:rPr>
                <w:rFonts w:ascii="Arial" w:hAnsi="Arial" w:cs="Arial"/>
                <w:sz w:val="24"/>
                <w:szCs w:val="24"/>
                <w:lang w:val="it-IT"/>
              </w:rPr>
              <w:t>Stephen Spindel</w:t>
            </w:r>
          </w:p>
          <w:p w14:paraId="716967F4" w14:textId="77777777" w:rsidR="00332014" w:rsidRPr="002A693B" w:rsidRDefault="00332014" w:rsidP="00332014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 w:rsidRPr="002A693B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Study Coordinators</w:t>
            </w:r>
          </w:p>
          <w:p w14:paraId="14EBA6EE" w14:textId="190CB5AF" w:rsidR="001D0FA5" w:rsidRPr="002A693B" w:rsidRDefault="00522DD2" w:rsidP="45E0D75F">
            <w:pPr>
              <w:pStyle w:val="Normal0"/>
              <w:tabs>
                <w:tab w:val="left" w:pos="2720"/>
              </w:tabs>
              <w:ind w:left="75"/>
              <w:rPr>
                <w:lang w:val="en-GB"/>
              </w:rPr>
            </w:pPr>
            <w:r w:rsidRPr="45E0D75F">
              <w:rPr>
                <w:lang w:val="en-GB"/>
              </w:rPr>
              <w:t xml:space="preserve">Nicolle Scholl, </w:t>
            </w:r>
            <w:r w:rsidR="01F2803C" w:rsidRPr="45E0D75F">
              <w:rPr>
                <w:lang w:val="en-GB"/>
              </w:rPr>
              <w:t xml:space="preserve">Sylvia Laudun, </w:t>
            </w:r>
            <w:r w:rsidRPr="45E0D75F">
              <w:rPr>
                <w:lang w:val="en-GB"/>
              </w:rPr>
              <w:t>Terri Lopez</w:t>
            </w:r>
          </w:p>
        </w:tc>
      </w:tr>
      <w:tr w:rsidR="001D0FA5" w:rsidRPr="002F0835" w14:paraId="0ADD501B" w14:textId="77777777" w:rsidTr="4DA4676E">
        <w:trPr>
          <w:trHeight w:val="698"/>
        </w:trPr>
        <w:tc>
          <w:tcPr>
            <w:tcW w:w="2105" w:type="pct"/>
          </w:tcPr>
          <w:p w14:paraId="6B829814" w14:textId="095B6DC9" w:rsidR="001D0FA5" w:rsidRPr="00A03621" w:rsidRDefault="00A03621" w:rsidP="00C121E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A03621">
              <w:rPr>
                <w:rFonts w:ascii="Arial" w:hAnsi="Arial" w:cs="Arial"/>
                <w:sz w:val="24"/>
                <w:szCs w:val="24"/>
                <w:lang w:val="it-IT"/>
              </w:rPr>
              <w:t>Ospedale Ca’ Foncello di Treviso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="00421F97" w:rsidRPr="00421F97">
              <w:rPr>
                <w:rFonts w:ascii="Arial" w:hAnsi="Arial" w:cs="Arial"/>
                <w:sz w:val="24"/>
                <w:szCs w:val="24"/>
                <w:lang w:val="it-IT"/>
              </w:rPr>
              <w:t>Piazzale dell'Ospedale 1</w:t>
            </w:r>
            <w:r w:rsidR="00205BFB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="00104A10">
              <w:rPr>
                <w:rFonts w:ascii="Arial" w:hAnsi="Arial" w:cs="Arial"/>
                <w:sz w:val="24"/>
                <w:szCs w:val="24"/>
                <w:lang w:val="it-IT"/>
              </w:rPr>
              <w:t>31100 Treviso, Italy</w:t>
            </w:r>
          </w:p>
        </w:tc>
        <w:tc>
          <w:tcPr>
            <w:tcW w:w="2895" w:type="pct"/>
          </w:tcPr>
          <w:p w14:paraId="4C2F4804" w14:textId="77777777" w:rsidR="00104A10" w:rsidRPr="002F0835" w:rsidRDefault="00104A10" w:rsidP="00104A10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2F0835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</w:p>
          <w:p w14:paraId="4CEA9466" w14:textId="2B3B51AF" w:rsidR="00104A10" w:rsidRPr="002F0835" w:rsidRDefault="00104A10" w:rsidP="00104A10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2F0835">
              <w:rPr>
                <w:rFonts w:ascii="Arial" w:hAnsi="Arial" w:cs="Arial"/>
                <w:sz w:val="24"/>
                <w:szCs w:val="24"/>
                <w:lang w:val="it-IT"/>
              </w:rPr>
              <w:t>Giuseppe Minniti</w:t>
            </w:r>
          </w:p>
          <w:p w14:paraId="5AD02463" w14:textId="77777777" w:rsidR="002F0835" w:rsidRPr="002F0835" w:rsidRDefault="002F0835" w:rsidP="002F08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2F0835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</w:p>
          <w:p w14:paraId="0C1132FA" w14:textId="56C7B6DF" w:rsidR="001D0FA5" w:rsidRPr="004C1BBD" w:rsidRDefault="00B8722A" w:rsidP="00C121E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4C1BBD">
              <w:rPr>
                <w:rFonts w:ascii="Arial" w:hAnsi="Arial" w:cs="Arial"/>
                <w:sz w:val="24"/>
                <w:szCs w:val="24"/>
                <w:lang w:val="it-IT"/>
              </w:rPr>
              <w:t>Antonio Pantaleo, Giulia Ballan</w:t>
            </w:r>
          </w:p>
        </w:tc>
      </w:tr>
      <w:tr w:rsidR="00D72A2B" w:rsidRPr="00D72A2B" w14:paraId="484DB5BB" w14:textId="77777777" w:rsidTr="4DA4676E">
        <w:trPr>
          <w:trHeight w:val="698"/>
        </w:trPr>
        <w:tc>
          <w:tcPr>
            <w:tcW w:w="2105" w:type="pct"/>
          </w:tcPr>
          <w:p w14:paraId="6756C085" w14:textId="42BB98CE" w:rsidR="00D72A2B" w:rsidRPr="00D72A2B" w:rsidRDefault="00D72A2B" w:rsidP="00D72A2B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23479E">
              <w:rPr>
                <w:rFonts w:ascii="Arial" w:hAnsi="Arial" w:cs="Arial"/>
                <w:sz w:val="24"/>
                <w:szCs w:val="24"/>
              </w:rPr>
              <w:t>Klinikum Nürnberg,</w:t>
            </w:r>
            <w:r w:rsidRPr="0023479E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r w:rsidRPr="0023479E">
              <w:rPr>
                <w:rFonts w:ascii="Arial" w:hAnsi="Arial" w:cs="Arial"/>
                <w:sz w:val="24"/>
                <w:szCs w:val="24"/>
              </w:rPr>
              <w:t>Paracelsus Medical University, Breslauer Str. 201, 90471, Nuremberg, Germany</w:t>
            </w:r>
          </w:p>
        </w:tc>
        <w:tc>
          <w:tcPr>
            <w:tcW w:w="2895" w:type="pct"/>
          </w:tcPr>
          <w:p w14:paraId="17107C17" w14:textId="77777777" w:rsidR="00D72A2B" w:rsidRPr="0023479E" w:rsidRDefault="00D72A2B" w:rsidP="00D72A2B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3479E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  <w:r w:rsidRPr="0023479E"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</w:p>
          <w:p w14:paraId="6E752ADC" w14:textId="77777777" w:rsidR="00D72A2B" w:rsidRPr="0023479E" w:rsidRDefault="00D72A2B" w:rsidP="00D72A2B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3479E">
              <w:rPr>
                <w:rFonts w:ascii="Arial" w:hAnsi="Arial" w:cs="Arial"/>
                <w:sz w:val="24"/>
                <w:szCs w:val="24"/>
                <w:lang w:val="it-IT"/>
              </w:rPr>
              <w:t>Francesco Pollari</w:t>
            </w:r>
          </w:p>
          <w:p w14:paraId="1FFA3615" w14:textId="77777777" w:rsidR="00D72A2B" w:rsidRDefault="00D72A2B" w:rsidP="00D72A2B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3479E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  <w:r w:rsidRPr="0023479E"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</w:p>
          <w:p w14:paraId="2F4C9E1C" w14:textId="77777777" w:rsidR="008B1DEA" w:rsidRPr="000711F9" w:rsidRDefault="008B1DEA" w:rsidP="00D72A2B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0711F9">
              <w:rPr>
                <w:rFonts w:ascii="Arial" w:hAnsi="Arial" w:cs="Arial"/>
                <w:sz w:val="24"/>
                <w:szCs w:val="24"/>
                <w:lang w:val="it-IT"/>
              </w:rPr>
              <w:t xml:space="preserve">Theodor Fischlein, Erik Bagaev, Islam Batashev, Christina Bermel, Matthias Fittkau, Faig Guliyev, Philipp Bauernschubert </w:t>
            </w:r>
          </w:p>
          <w:p w14:paraId="693E59C6" w14:textId="369939D6" w:rsidR="00D72A2B" w:rsidRPr="00600185" w:rsidRDefault="00D72A2B" w:rsidP="00D72A2B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00185"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  <w:r w:rsidRPr="0060018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624AEAC" w14:textId="1806DD2B" w:rsidR="00D72A2B" w:rsidRPr="00D72A2B" w:rsidRDefault="00D72A2B" w:rsidP="00D72A2B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00185">
              <w:rPr>
                <w:rFonts w:ascii="Arial" w:hAnsi="Arial" w:cs="Arial"/>
                <w:sz w:val="24"/>
                <w:szCs w:val="24"/>
              </w:rPr>
              <w:t>Fatima Jiven-Jetzelsberger, Apolonija Kalisnik</w:t>
            </w:r>
          </w:p>
        </w:tc>
      </w:tr>
      <w:tr w:rsidR="007A1077" w:rsidRPr="00427ED0" w14:paraId="7EDFFB04" w14:textId="77777777" w:rsidTr="4DA4676E">
        <w:trPr>
          <w:trHeight w:val="556"/>
        </w:trPr>
        <w:tc>
          <w:tcPr>
            <w:tcW w:w="2105" w:type="pct"/>
          </w:tcPr>
          <w:p w14:paraId="68419814" w14:textId="1531EC14" w:rsidR="007A1077" w:rsidRPr="007A1077" w:rsidRDefault="007A1077" w:rsidP="007A107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AB1070">
              <w:rPr>
                <w:rFonts w:ascii="Arial" w:hAnsi="Arial" w:cs="Arial"/>
                <w:sz w:val="24"/>
                <w:szCs w:val="24"/>
                <w:lang w:val="it-IT"/>
              </w:rPr>
              <w:t xml:space="preserve">Fondazione Poliambulanza Istituto Ospedaliero, </w:t>
            </w:r>
            <w:r w:rsidRPr="0023479E">
              <w:rPr>
                <w:rFonts w:ascii="Arial" w:hAnsi="Arial" w:cs="Arial"/>
                <w:sz w:val="24"/>
                <w:szCs w:val="24"/>
                <w:lang w:val="it-IT"/>
              </w:rPr>
              <w:t xml:space="preserve">via Bissolati, 57, </w:t>
            </w:r>
            <w:r w:rsidRPr="00A8639B">
              <w:rPr>
                <w:rFonts w:ascii="Arial" w:hAnsi="Arial" w:cs="Arial"/>
                <w:sz w:val="24"/>
                <w:szCs w:val="24"/>
                <w:lang w:val="it-IT"/>
              </w:rPr>
              <w:t xml:space="preserve">25124 </w:t>
            </w:r>
            <w:r w:rsidRPr="0023479E">
              <w:rPr>
                <w:rFonts w:ascii="Arial" w:hAnsi="Arial" w:cs="Arial"/>
                <w:sz w:val="24"/>
                <w:szCs w:val="24"/>
                <w:lang w:val="it-IT"/>
              </w:rPr>
              <w:t>Brescia, Italy</w:t>
            </w:r>
          </w:p>
        </w:tc>
        <w:tc>
          <w:tcPr>
            <w:tcW w:w="2895" w:type="pct"/>
          </w:tcPr>
          <w:p w14:paraId="373A8479" w14:textId="77777777" w:rsidR="007A1077" w:rsidRPr="00A8639B" w:rsidRDefault="007A1077" w:rsidP="007A107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A8639B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 xml:space="preserve">Principal Investigator </w:t>
            </w:r>
          </w:p>
          <w:p w14:paraId="5AF8DB31" w14:textId="77777777" w:rsidR="007A1077" w:rsidRPr="00A8639B" w:rsidRDefault="007A1077" w:rsidP="007A107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A8639B">
              <w:rPr>
                <w:rFonts w:ascii="Arial" w:hAnsi="Arial" w:cs="Arial"/>
                <w:sz w:val="24"/>
                <w:szCs w:val="24"/>
                <w:lang w:val="it-IT"/>
              </w:rPr>
              <w:t>Giovanni Troise</w:t>
            </w:r>
          </w:p>
          <w:p w14:paraId="17FDBA59" w14:textId="77777777" w:rsidR="007A1077" w:rsidRPr="00A8639B" w:rsidRDefault="007A1077" w:rsidP="007A107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A8639B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 xml:space="preserve">Sub-Investigators </w:t>
            </w:r>
          </w:p>
          <w:p w14:paraId="37742C9B" w14:textId="7BE2B01C" w:rsidR="007A1077" w:rsidRPr="0080460B" w:rsidRDefault="007A1077" w:rsidP="007A107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A8639B">
              <w:rPr>
                <w:rFonts w:ascii="Arial" w:hAnsi="Arial" w:cs="Arial"/>
                <w:sz w:val="24"/>
                <w:szCs w:val="24"/>
                <w:lang w:val="it-IT"/>
              </w:rPr>
              <w:t>Emmanuel Villa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>,</w:t>
            </w:r>
            <w:r w:rsidRPr="00A8639B">
              <w:rPr>
                <w:rFonts w:ascii="Arial" w:hAnsi="Arial" w:cs="Arial"/>
                <w:sz w:val="24"/>
                <w:szCs w:val="24"/>
                <w:lang w:val="it-IT"/>
              </w:rPr>
              <w:t xml:space="preserve"> Antonio Messina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>,</w:t>
            </w:r>
            <w:r w:rsidRPr="00A8639B">
              <w:rPr>
                <w:rFonts w:ascii="Arial" w:hAnsi="Arial" w:cs="Arial"/>
                <w:sz w:val="24"/>
                <w:szCs w:val="24"/>
                <w:lang w:val="it-IT"/>
              </w:rPr>
              <w:t xml:space="preserve"> Margherita Dalla Tomba</w:t>
            </w:r>
          </w:p>
        </w:tc>
      </w:tr>
      <w:tr w:rsidR="004F2333" w:rsidRPr="008A4CD3" w14:paraId="14ABBA49" w14:textId="77777777" w:rsidTr="4DA4676E">
        <w:trPr>
          <w:trHeight w:val="698"/>
        </w:trPr>
        <w:tc>
          <w:tcPr>
            <w:tcW w:w="2105" w:type="pct"/>
          </w:tcPr>
          <w:p w14:paraId="00622665" w14:textId="77777777" w:rsidR="004F2333" w:rsidRPr="004F2333" w:rsidRDefault="004F2333" w:rsidP="004F233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4F2333">
              <w:rPr>
                <w:rFonts w:ascii="Arial" w:hAnsi="Arial" w:cs="Arial"/>
                <w:sz w:val="24"/>
                <w:szCs w:val="24"/>
              </w:rPr>
              <w:t xml:space="preserve">Herzzentrum Dresden GmbH Universitätsklinik </w:t>
            </w:r>
          </w:p>
          <w:p w14:paraId="5F65F8B3" w14:textId="5067A0CB" w:rsidR="004F2333" w:rsidRPr="004F2333" w:rsidRDefault="004F2333" w:rsidP="004F233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4F2333">
              <w:rPr>
                <w:rFonts w:ascii="Arial" w:hAnsi="Arial" w:cs="Arial"/>
                <w:sz w:val="24"/>
                <w:szCs w:val="24"/>
              </w:rPr>
              <w:t>Fetscherstraße 76, 01307 Dresden, Germany</w:t>
            </w:r>
          </w:p>
        </w:tc>
        <w:tc>
          <w:tcPr>
            <w:tcW w:w="2895" w:type="pct"/>
          </w:tcPr>
          <w:p w14:paraId="32907D1D" w14:textId="77777777" w:rsidR="004F2333" w:rsidRPr="008A4CD3" w:rsidRDefault="004F2333" w:rsidP="004F233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8A4CD3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  <w:r w:rsidRPr="008A4CD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C1CA2F1" w14:textId="77777777" w:rsidR="004F2333" w:rsidRPr="008A4CD3" w:rsidRDefault="004F2333" w:rsidP="004F233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8A4CD3">
              <w:rPr>
                <w:rFonts w:ascii="Arial" w:hAnsi="Arial" w:cs="Arial"/>
                <w:sz w:val="24"/>
                <w:szCs w:val="24"/>
              </w:rPr>
              <w:t>Utz Kappert</w:t>
            </w:r>
          </w:p>
          <w:p w14:paraId="21A3D67D" w14:textId="77777777" w:rsidR="004F2333" w:rsidRPr="008A4CD3" w:rsidRDefault="004F2333" w:rsidP="004F233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8A4CD3">
              <w:rPr>
                <w:rFonts w:ascii="Arial" w:hAnsi="Arial" w:cs="Arial"/>
                <w:sz w:val="24"/>
                <w:szCs w:val="24"/>
                <w:u w:val="single"/>
              </w:rPr>
              <w:t>Sub-Investigators</w:t>
            </w:r>
            <w:r w:rsidRPr="008A4CD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5683248" w14:textId="73D9BB5A" w:rsidR="004F2333" w:rsidRPr="008A4CD3" w:rsidRDefault="004F2333" w:rsidP="004F233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8A4CD3">
              <w:rPr>
                <w:rFonts w:ascii="Arial" w:hAnsi="Arial" w:cs="Arial"/>
                <w:sz w:val="24"/>
                <w:szCs w:val="24"/>
              </w:rPr>
              <w:t>Klaus Matschke</w:t>
            </w:r>
          </w:p>
          <w:p w14:paraId="295DC8D4" w14:textId="77777777" w:rsidR="004F2333" w:rsidRPr="008A4CD3" w:rsidRDefault="004F2333" w:rsidP="004F233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8A4CD3"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  <w:r w:rsidRPr="008A4CD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602CE28" w14:textId="7BA985A7" w:rsidR="004F2333" w:rsidRPr="008A4CD3" w:rsidRDefault="004F2333" w:rsidP="004F233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8A4CD3">
              <w:rPr>
                <w:rFonts w:ascii="Arial" w:hAnsi="Arial" w:cs="Arial"/>
                <w:sz w:val="24"/>
                <w:szCs w:val="24"/>
              </w:rPr>
              <w:t>Katrin Ploetze, Jeannette Schön, Christin Birkner</w:t>
            </w:r>
            <w:r w:rsidR="008A4CD3" w:rsidRPr="008A4CD3">
              <w:rPr>
                <w:rFonts w:ascii="Arial" w:hAnsi="Arial" w:cs="Arial"/>
                <w:sz w:val="24"/>
                <w:szCs w:val="24"/>
              </w:rPr>
              <w:t>, Denise Baumann</w:t>
            </w:r>
          </w:p>
        </w:tc>
      </w:tr>
      <w:tr w:rsidR="00061ECF" w:rsidRPr="000C752D" w14:paraId="6CCAB5C5" w14:textId="77777777" w:rsidTr="4DA4676E">
        <w:trPr>
          <w:trHeight w:val="698"/>
        </w:trPr>
        <w:tc>
          <w:tcPr>
            <w:tcW w:w="2105" w:type="pct"/>
          </w:tcPr>
          <w:p w14:paraId="75F7BB9D" w14:textId="40AEE219" w:rsidR="00061ECF" w:rsidRPr="000C752D" w:rsidRDefault="003D35D8" w:rsidP="00061EC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840644">
              <w:rPr>
                <w:rFonts w:ascii="Arial" w:hAnsi="Arial" w:cs="Arial"/>
                <w:sz w:val="24"/>
                <w:szCs w:val="24"/>
              </w:rPr>
              <w:t xml:space="preserve">Klinikum Oldenburg GGMBH AoR, </w:t>
            </w:r>
            <w:r w:rsidR="000C752D" w:rsidRPr="00840644">
              <w:rPr>
                <w:rFonts w:ascii="Arial" w:hAnsi="Arial" w:cs="Arial"/>
                <w:sz w:val="24"/>
                <w:szCs w:val="24"/>
              </w:rPr>
              <w:t>Rahel-Straus-Straße 10, 26133 Oldenburg, Germany</w:t>
            </w:r>
          </w:p>
        </w:tc>
        <w:tc>
          <w:tcPr>
            <w:tcW w:w="2895" w:type="pct"/>
          </w:tcPr>
          <w:p w14:paraId="52CDFE69" w14:textId="77777777" w:rsidR="000C752D" w:rsidRPr="00622B9E" w:rsidRDefault="000C752D" w:rsidP="000C752D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22B9E">
              <w:rPr>
                <w:rFonts w:ascii="Arial" w:hAnsi="Arial" w:cs="Arial"/>
                <w:sz w:val="24"/>
                <w:szCs w:val="24"/>
                <w:u w:val="single"/>
              </w:rPr>
              <w:t xml:space="preserve">Principal Investigator </w:t>
            </w:r>
          </w:p>
          <w:p w14:paraId="2078977A" w14:textId="77777777" w:rsidR="00061ECF" w:rsidRPr="00622B9E" w:rsidRDefault="00840644" w:rsidP="00061ECF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22B9E">
              <w:rPr>
                <w:rFonts w:ascii="Arial" w:hAnsi="Arial" w:cs="Arial"/>
                <w:sz w:val="24"/>
                <w:szCs w:val="24"/>
              </w:rPr>
              <w:t>Friedrich Mellert</w:t>
            </w:r>
          </w:p>
          <w:p w14:paraId="1B3B5FD5" w14:textId="77777777" w:rsidR="004118D9" w:rsidRPr="00622B9E" w:rsidRDefault="004118D9" w:rsidP="004118D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21C4D">
              <w:rPr>
                <w:rFonts w:ascii="Arial" w:hAnsi="Arial" w:cs="Arial"/>
                <w:sz w:val="24"/>
                <w:szCs w:val="24"/>
                <w:u w:val="single"/>
              </w:rPr>
              <w:t>Sub-Investigators</w:t>
            </w:r>
            <w:r w:rsidRPr="00622B9E">
              <w:rPr>
                <w:rFonts w:ascii="Arial" w:hAnsi="Arial" w:cs="Arial"/>
                <w:sz w:val="24"/>
                <w:szCs w:val="24"/>
                <w:u w:val="single"/>
              </w:rPr>
              <w:t xml:space="preserve"> </w:t>
            </w:r>
          </w:p>
          <w:p w14:paraId="562A8B92" w14:textId="77777777" w:rsidR="00921C4D" w:rsidRPr="00921C4D" w:rsidRDefault="004118D9" w:rsidP="004118D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921C4D">
              <w:rPr>
                <w:rFonts w:ascii="Arial" w:hAnsi="Arial" w:cs="Arial"/>
                <w:sz w:val="24"/>
                <w:szCs w:val="24"/>
              </w:rPr>
              <w:t xml:space="preserve">Oliver Dewald, </w:t>
            </w:r>
            <w:r w:rsidR="00921C4D" w:rsidRPr="00921C4D">
              <w:rPr>
                <w:rFonts w:ascii="Arial" w:hAnsi="Arial" w:cs="Arial"/>
                <w:sz w:val="24"/>
                <w:szCs w:val="24"/>
              </w:rPr>
              <w:t>Mohammad Aldabbas</w:t>
            </w:r>
          </w:p>
          <w:p w14:paraId="318C3F5B" w14:textId="77777777" w:rsidR="00921C4D" w:rsidRPr="0083696E" w:rsidRDefault="00921C4D" w:rsidP="004118D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83696E"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</w:p>
          <w:p w14:paraId="3BE5751D" w14:textId="38165AA8" w:rsidR="00647D65" w:rsidRPr="000C752D" w:rsidRDefault="00921C4D" w:rsidP="0036152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anca S</w:t>
            </w:r>
            <w:r w:rsidR="00171DEF">
              <w:rPr>
                <w:rFonts w:ascii="Arial" w:hAnsi="Arial" w:cs="Arial"/>
                <w:sz w:val="24"/>
                <w:szCs w:val="24"/>
              </w:rPr>
              <w:t>a</w:t>
            </w:r>
            <w:r w:rsidR="00A47B71">
              <w:rPr>
                <w:rFonts w:ascii="Arial" w:hAnsi="Arial" w:cs="Arial"/>
                <w:sz w:val="24"/>
                <w:szCs w:val="24"/>
              </w:rPr>
              <w:t xml:space="preserve">hlmann, </w:t>
            </w:r>
            <w:r w:rsidR="0021533E">
              <w:rPr>
                <w:rFonts w:ascii="Arial" w:hAnsi="Arial" w:cs="Arial"/>
                <w:sz w:val="24"/>
                <w:szCs w:val="24"/>
              </w:rPr>
              <w:t>M</w:t>
            </w:r>
            <w:r w:rsidR="00A47B71">
              <w:rPr>
                <w:rFonts w:ascii="Arial" w:hAnsi="Arial" w:cs="Arial"/>
                <w:sz w:val="24"/>
                <w:szCs w:val="24"/>
              </w:rPr>
              <w:t xml:space="preserve">eike </w:t>
            </w:r>
            <w:r w:rsidR="0021533E">
              <w:rPr>
                <w:rFonts w:ascii="Arial" w:hAnsi="Arial" w:cs="Arial"/>
                <w:sz w:val="24"/>
                <w:szCs w:val="24"/>
              </w:rPr>
              <w:t>Ammersken</w:t>
            </w:r>
          </w:p>
        </w:tc>
      </w:tr>
      <w:tr w:rsidR="0082110D" w:rsidRPr="00AB1070" w14:paraId="13F582B5" w14:textId="77777777" w:rsidTr="4DA4676E">
        <w:tc>
          <w:tcPr>
            <w:tcW w:w="2105" w:type="pct"/>
            <w:shd w:val="clear" w:color="auto" w:fill="FFFFFF" w:themeFill="background1"/>
            <w:vAlign w:val="center"/>
          </w:tcPr>
          <w:p w14:paraId="37AC3769" w14:textId="44B86997" w:rsidR="0082110D" w:rsidRPr="000C752D" w:rsidRDefault="0082110D" w:rsidP="0082110D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AC17C9">
              <w:rPr>
                <w:rFonts w:ascii="Arial" w:hAnsi="Arial" w:cs="Arial"/>
                <w:sz w:val="24"/>
                <w:szCs w:val="24"/>
              </w:rPr>
              <w:t xml:space="preserve">Pusan National University Yangsan Hospital, </w:t>
            </w:r>
            <w:r w:rsidR="001E78B3" w:rsidRPr="00AC17C9">
              <w:rPr>
                <w:rFonts w:ascii="Arial" w:hAnsi="Arial" w:cs="Arial"/>
                <w:sz w:val="24"/>
                <w:szCs w:val="24"/>
              </w:rPr>
              <w:t xml:space="preserve">20, Geum-ro, Mulgeum-eup, </w:t>
            </w:r>
            <w:r w:rsidR="00B3622B" w:rsidRPr="00AC17C9">
              <w:rPr>
                <w:rFonts w:ascii="Arial" w:hAnsi="Arial" w:cs="Arial"/>
                <w:sz w:val="24"/>
                <w:szCs w:val="24"/>
              </w:rPr>
              <w:t>50612 Yangsan, South Korea</w:t>
            </w:r>
          </w:p>
        </w:tc>
        <w:tc>
          <w:tcPr>
            <w:tcW w:w="2895" w:type="pct"/>
          </w:tcPr>
          <w:p w14:paraId="74FDA4D9" w14:textId="77777777" w:rsidR="00AC17C9" w:rsidRPr="00804757" w:rsidRDefault="00AC17C9" w:rsidP="00AC17C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804757">
              <w:rPr>
                <w:rFonts w:ascii="Arial" w:hAnsi="Arial" w:cs="Arial"/>
                <w:sz w:val="24"/>
                <w:szCs w:val="24"/>
                <w:u w:val="single"/>
              </w:rPr>
              <w:t xml:space="preserve">Principal Investigator </w:t>
            </w:r>
          </w:p>
          <w:p w14:paraId="699B1E4C" w14:textId="77777777" w:rsidR="0082110D" w:rsidRDefault="00AC17C9" w:rsidP="0082110D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AC17C9">
              <w:rPr>
                <w:rFonts w:ascii="Arial" w:hAnsi="Arial" w:cs="Arial"/>
                <w:sz w:val="24"/>
                <w:szCs w:val="24"/>
              </w:rPr>
              <w:t>Hyung Gon Je</w:t>
            </w:r>
          </w:p>
          <w:p w14:paraId="7EE627F1" w14:textId="77777777" w:rsidR="00804757" w:rsidRDefault="00804757" w:rsidP="0080475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</w:p>
          <w:p w14:paraId="64D67FE6" w14:textId="6BFEFAA9" w:rsidR="00804757" w:rsidRPr="00AC17C9" w:rsidRDefault="00804757" w:rsidP="0080475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eong Won Seo</w:t>
            </w:r>
          </w:p>
        </w:tc>
      </w:tr>
      <w:tr w:rsidR="00073F4A" w:rsidRPr="00427ED0" w14:paraId="3083AD8C" w14:textId="77777777" w:rsidTr="4DA4676E">
        <w:tc>
          <w:tcPr>
            <w:tcW w:w="2105" w:type="pct"/>
          </w:tcPr>
          <w:p w14:paraId="6C6C99AD" w14:textId="172DF2EA" w:rsidR="00073F4A" w:rsidRPr="00073F4A" w:rsidRDefault="00073F4A" w:rsidP="00073F4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9610F">
              <w:rPr>
                <w:rFonts w:ascii="Arial" w:hAnsi="Arial" w:cs="Arial"/>
                <w:sz w:val="24"/>
                <w:szCs w:val="24"/>
                <w:lang w:val="it-IT"/>
              </w:rPr>
              <w:t>Policlinico Paolo Giaccone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716B15">
              <w:rPr>
                <w:rFonts w:ascii="Arial" w:hAnsi="Arial" w:cs="Arial"/>
                <w:sz w:val="24"/>
                <w:szCs w:val="24"/>
                <w:lang w:val="it-IT"/>
              </w:rPr>
              <w:t>Via del Vespro 129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>, 90127 Palermo, Italy</w:t>
            </w:r>
          </w:p>
        </w:tc>
        <w:tc>
          <w:tcPr>
            <w:tcW w:w="2895" w:type="pct"/>
          </w:tcPr>
          <w:p w14:paraId="58CCB261" w14:textId="77777777" w:rsidR="00073F4A" w:rsidRPr="0010422D" w:rsidRDefault="00073F4A" w:rsidP="00073F4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10422D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</w:p>
          <w:p w14:paraId="3FE415FE" w14:textId="77777777" w:rsidR="00073F4A" w:rsidRPr="0010422D" w:rsidRDefault="00073F4A" w:rsidP="00073F4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Vincenzo Argano</w:t>
            </w:r>
          </w:p>
          <w:p w14:paraId="2C2C9A8D" w14:textId="77777777" w:rsidR="00073F4A" w:rsidRPr="0010422D" w:rsidRDefault="00073F4A" w:rsidP="00073F4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10422D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</w:p>
          <w:p w14:paraId="1D5066C7" w14:textId="4631CE91" w:rsidR="00073F4A" w:rsidRPr="00073F4A" w:rsidRDefault="00073F4A" w:rsidP="00073F4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Sebastiano Castrovinci, Salvatore Torre, Enrico Amoncelli, Enza Tortorici, Salvatore Territo, Antonio Segreto</w:t>
            </w:r>
          </w:p>
        </w:tc>
      </w:tr>
      <w:tr w:rsidR="00B17235" w:rsidRPr="00CB6F93" w14:paraId="0A1BCC34" w14:textId="77777777" w:rsidTr="4DA4676E">
        <w:tc>
          <w:tcPr>
            <w:tcW w:w="2105" w:type="pct"/>
          </w:tcPr>
          <w:p w14:paraId="7BBD93F6" w14:textId="77777777" w:rsidR="00B17235" w:rsidRPr="00622B9E" w:rsidRDefault="00B17235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22B9E">
              <w:rPr>
                <w:rFonts w:ascii="Arial" w:hAnsi="Arial" w:cs="Arial"/>
                <w:sz w:val="24"/>
                <w:szCs w:val="24"/>
              </w:rPr>
              <w:t>Catharina Ziekenhuis</w:t>
            </w:r>
          </w:p>
          <w:p w14:paraId="46A591C0" w14:textId="32E232AA" w:rsidR="00B17235" w:rsidRPr="00B17235" w:rsidRDefault="00B17235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622B9E">
              <w:rPr>
                <w:rFonts w:ascii="Arial" w:hAnsi="Arial" w:cs="Arial"/>
                <w:sz w:val="24"/>
                <w:szCs w:val="24"/>
              </w:rPr>
              <w:t>Michelangelolaan 2, 5623 EJ Eindhoven, The Netherlands</w:t>
            </w:r>
          </w:p>
        </w:tc>
        <w:tc>
          <w:tcPr>
            <w:tcW w:w="2895" w:type="pct"/>
          </w:tcPr>
          <w:p w14:paraId="2ABE659F" w14:textId="77777777" w:rsidR="00B17235" w:rsidRPr="00622B9E" w:rsidRDefault="00B17235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22B9E">
              <w:rPr>
                <w:rFonts w:ascii="Arial" w:hAnsi="Arial" w:cs="Arial"/>
                <w:sz w:val="24"/>
                <w:szCs w:val="24"/>
                <w:u w:val="single"/>
              </w:rPr>
              <w:t xml:space="preserve">Principal Investigator </w:t>
            </w:r>
          </w:p>
          <w:p w14:paraId="654D51A3" w14:textId="1C9A2EA6" w:rsidR="00B17235" w:rsidRPr="00622B9E" w:rsidRDefault="000B509E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22B9E">
              <w:rPr>
                <w:rFonts w:ascii="Arial" w:hAnsi="Arial" w:cs="Arial"/>
                <w:sz w:val="24"/>
                <w:szCs w:val="24"/>
              </w:rPr>
              <w:t>Ka Yan Lam</w:t>
            </w:r>
          </w:p>
          <w:p w14:paraId="6241C1FD" w14:textId="77777777" w:rsidR="00B17235" w:rsidRPr="00622B9E" w:rsidRDefault="00B17235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22B9E">
              <w:rPr>
                <w:rFonts w:ascii="Arial" w:hAnsi="Arial" w:cs="Arial"/>
                <w:sz w:val="24"/>
                <w:szCs w:val="24"/>
                <w:u w:val="single"/>
              </w:rPr>
              <w:t xml:space="preserve">Sub-Investigators </w:t>
            </w:r>
          </w:p>
          <w:p w14:paraId="0FBBF6B5" w14:textId="2C824A45" w:rsidR="00B17235" w:rsidRPr="000B509E" w:rsidRDefault="000B509E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0B509E">
              <w:rPr>
                <w:rFonts w:ascii="Arial" w:hAnsi="Arial" w:cs="Arial"/>
                <w:sz w:val="24"/>
                <w:szCs w:val="24"/>
              </w:rPr>
              <w:t>Erwin Tan</w:t>
            </w:r>
            <w:r w:rsidR="00F84287">
              <w:rPr>
                <w:rFonts w:ascii="Arial" w:hAnsi="Arial" w:cs="Arial"/>
                <w:sz w:val="24"/>
                <w:szCs w:val="24"/>
              </w:rPr>
              <w:t>,</w:t>
            </w:r>
            <w:r w:rsidRPr="000B509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17235" w:rsidRPr="000B509E">
              <w:rPr>
                <w:rFonts w:ascii="Arial" w:hAnsi="Arial" w:cs="Arial"/>
                <w:sz w:val="24"/>
                <w:szCs w:val="24"/>
              </w:rPr>
              <w:t xml:space="preserve">Mohammed Soliman </w:t>
            </w:r>
          </w:p>
          <w:p w14:paraId="38F43188" w14:textId="77777777" w:rsidR="00B17235" w:rsidRPr="00CB6F93" w:rsidRDefault="00B17235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B6F93">
              <w:rPr>
                <w:rFonts w:ascii="Arial" w:hAnsi="Arial" w:cs="Arial"/>
                <w:sz w:val="24"/>
                <w:szCs w:val="24"/>
                <w:u w:val="single"/>
              </w:rPr>
              <w:t xml:space="preserve">Study coordinators </w:t>
            </w:r>
          </w:p>
          <w:p w14:paraId="58D54DF0" w14:textId="7011354D" w:rsidR="00B17235" w:rsidRPr="00622B9E" w:rsidRDefault="00CB6F93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622B9E">
              <w:rPr>
                <w:rFonts w:ascii="Arial" w:hAnsi="Arial" w:cs="Arial"/>
                <w:sz w:val="24"/>
                <w:szCs w:val="24"/>
              </w:rPr>
              <w:t>Bianca De Louw, Marye Van Der Berg</w:t>
            </w:r>
          </w:p>
        </w:tc>
      </w:tr>
      <w:tr w:rsidR="00BB3C63" w:rsidRPr="00427ED0" w14:paraId="723BECCB" w14:textId="77777777" w:rsidTr="4DA4676E">
        <w:tc>
          <w:tcPr>
            <w:tcW w:w="2105" w:type="pct"/>
          </w:tcPr>
          <w:p w14:paraId="5717F016" w14:textId="19C97DAA" w:rsidR="00BB3C63" w:rsidRPr="00312FDC" w:rsidRDefault="00AD68EC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0460B">
              <w:rPr>
                <w:rFonts w:ascii="Arial" w:hAnsi="Arial" w:cs="Arial"/>
                <w:sz w:val="24"/>
                <w:szCs w:val="24"/>
                <w:lang w:val="it-IT"/>
              </w:rPr>
              <w:t xml:space="preserve">A.O.U. Città della Salute e della Scienza di Torino - Ospedale Molinette, </w:t>
            </w:r>
            <w:r w:rsidR="005E0B17" w:rsidRPr="0080460B">
              <w:rPr>
                <w:rFonts w:ascii="Arial" w:hAnsi="Arial" w:cs="Arial"/>
                <w:sz w:val="24"/>
                <w:szCs w:val="24"/>
                <w:lang w:val="it-IT"/>
              </w:rPr>
              <w:t>Corso Bramante, 88, 10126 Torino, Italy</w:t>
            </w:r>
          </w:p>
        </w:tc>
        <w:tc>
          <w:tcPr>
            <w:tcW w:w="2895" w:type="pct"/>
          </w:tcPr>
          <w:p w14:paraId="46D1F0D6" w14:textId="77777777" w:rsidR="005E0B17" w:rsidRPr="00600185" w:rsidRDefault="005E0B17" w:rsidP="005E0B1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600185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</w:p>
          <w:p w14:paraId="7F111968" w14:textId="7E40432D" w:rsidR="005E0B17" w:rsidRPr="00600185" w:rsidRDefault="00EC3D98" w:rsidP="005E0B1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Mauro Rinaldi</w:t>
            </w:r>
          </w:p>
          <w:p w14:paraId="1F05F4A8" w14:textId="77777777" w:rsidR="00AB2C7E" w:rsidRPr="0010422D" w:rsidRDefault="00AB2C7E" w:rsidP="00AB2C7E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10422D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</w:p>
          <w:p w14:paraId="4C624D4A" w14:textId="7E68BC2B" w:rsidR="00BB3C63" w:rsidRPr="00600185" w:rsidRDefault="00AB2C7E" w:rsidP="00AB2C7E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Erik Cura Stura, Isabella Molinari</w:t>
            </w:r>
          </w:p>
        </w:tc>
      </w:tr>
      <w:tr w:rsidR="00BB3C63" w:rsidRPr="00B72B73" w14:paraId="36A80C79" w14:textId="77777777" w:rsidTr="4DA4676E">
        <w:tc>
          <w:tcPr>
            <w:tcW w:w="2105" w:type="pct"/>
          </w:tcPr>
          <w:p w14:paraId="7FF80A93" w14:textId="255E7B3F" w:rsidR="00BB3C63" w:rsidRPr="00B72B73" w:rsidRDefault="00DC6546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B72B73">
              <w:rPr>
                <w:rFonts w:ascii="Arial" w:hAnsi="Arial" w:cs="Arial"/>
                <w:sz w:val="24"/>
                <w:szCs w:val="24"/>
              </w:rPr>
              <w:t xml:space="preserve">Ziekenhuis Oost Limburg, </w:t>
            </w:r>
            <w:r w:rsidR="00B72B73" w:rsidRPr="00B72B73">
              <w:rPr>
                <w:rFonts w:ascii="Arial" w:hAnsi="Arial" w:cs="Arial"/>
                <w:sz w:val="24"/>
                <w:szCs w:val="24"/>
              </w:rPr>
              <w:t>Schiepse Bos 6</w:t>
            </w:r>
            <w:r w:rsidR="00B72B7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1C2E0A" w:rsidRPr="001C2E0A">
              <w:rPr>
                <w:rFonts w:ascii="Arial" w:hAnsi="Arial" w:cs="Arial"/>
                <w:sz w:val="24"/>
                <w:szCs w:val="24"/>
              </w:rPr>
              <w:t>3600</w:t>
            </w:r>
            <w:r w:rsidR="001C2E0A">
              <w:rPr>
                <w:rFonts w:ascii="Arial" w:hAnsi="Arial" w:cs="Arial"/>
                <w:sz w:val="24"/>
                <w:szCs w:val="24"/>
              </w:rPr>
              <w:t>, Genk</w:t>
            </w:r>
            <w:r w:rsidR="00622B9E">
              <w:rPr>
                <w:rFonts w:ascii="Arial" w:hAnsi="Arial" w:cs="Arial"/>
                <w:sz w:val="24"/>
                <w:szCs w:val="24"/>
              </w:rPr>
              <w:t>, Belgium</w:t>
            </w:r>
          </w:p>
        </w:tc>
        <w:tc>
          <w:tcPr>
            <w:tcW w:w="2895" w:type="pct"/>
          </w:tcPr>
          <w:p w14:paraId="2ED11627" w14:textId="77777777" w:rsidR="001C2E0A" w:rsidRPr="004B6F5D" w:rsidRDefault="001C2E0A" w:rsidP="001C2E0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4B6F5D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</w:p>
          <w:p w14:paraId="264B9B07" w14:textId="7E63D748" w:rsidR="001C2E0A" w:rsidRPr="004B6F5D" w:rsidRDefault="001C2E0A" w:rsidP="001C2E0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4B6F5D">
              <w:rPr>
                <w:rFonts w:ascii="Arial" w:hAnsi="Arial" w:cs="Arial"/>
                <w:sz w:val="24"/>
                <w:szCs w:val="24"/>
              </w:rPr>
              <w:t>Herbert Gutermann</w:t>
            </w:r>
          </w:p>
          <w:p w14:paraId="4B79883F" w14:textId="77777777" w:rsidR="00BB3C63" w:rsidRDefault="004B6F5D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</w:p>
          <w:p w14:paraId="69BA99B8" w14:textId="39D237DD" w:rsidR="004B6F5D" w:rsidRPr="00B72B73" w:rsidRDefault="004B6F5D" w:rsidP="00B17235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Karlien Seur</w:t>
            </w:r>
            <w:r w:rsidR="00462573">
              <w:rPr>
                <w:rFonts w:ascii="Arial" w:hAnsi="Arial" w:cs="Arial"/>
                <w:sz w:val="24"/>
                <w:szCs w:val="24"/>
                <w:u w:val="single"/>
              </w:rPr>
              <w:t>s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, </w:t>
            </w:r>
            <w:r w:rsidR="00462573">
              <w:rPr>
                <w:rFonts w:ascii="Arial" w:hAnsi="Arial" w:cs="Arial"/>
                <w:sz w:val="24"/>
                <w:szCs w:val="24"/>
                <w:u w:val="single"/>
              </w:rPr>
              <w:t>Ann Steegmans</w:t>
            </w:r>
          </w:p>
        </w:tc>
      </w:tr>
      <w:tr w:rsidR="00C75ADA" w:rsidRPr="00427ED0" w14:paraId="1AF01938" w14:textId="77777777" w:rsidTr="4DA4676E">
        <w:tc>
          <w:tcPr>
            <w:tcW w:w="2105" w:type="pct"/>
          </w:tcPr>
          <w:p w14:paraId="67F3559F" w14:textId="4C9DD64A" w:rsidR="00C75ADA" w:rsidRPr="00C75ADA" w:rsidRDefault="00C75ADA" w:rsidP="00C75AD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185DB5">
              <w:rPr>
                <w:rFonts w:ascii="Arial" w:hAnsi="Arial" w:cs="Arial"/>
                <w:sz w:val="24"/>
                <w:szCs w:val="24"/>
                <w:lang w:val="it-IT"/>
              </w:rPr>
              <w:t>Policlinico S.Orsola-Malpighi, Via Giuseppe Massarenti 9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>, 40138, bologna, Italy</w:t>
            </w:r>
          </w:p>
        </w:tc>
        <w:tc>
          <w:tcPr>
            <w:tcW w:w="2895" w:type="pct"/>
          </w:tcPr>
          <w:p w14:paraId="5E32ABB9" w14:textId="77777777" w:rsidR="00C75ADA" w:rsidRPr="0010422D" w:rsidRDefault="00C75ADA" w:rsidP="00C75AD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10422D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</w:p>
          <w:p w14:paraId="58F2C60D" w14:textId="77777777" w:rsidR="00C75ADA" w:rsidRPr="0010422D" w:rsidRDefault="00C75ADA" w:rsidP="00C75AD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Davide Pacini</w:t>
            </w:r>
          </w:p>
          <w:p w14:paraId="74A4C580" w14:textId="77777777" w:rsidR="00C75ADA" w:rsidRPr="0010422D" w:rsidRDefault="00C75ADA" w:rsidP="00C75AD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10422D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</w:p>
          <w:p w14:paraId="7D28A287" w14:textId="476A41C7" w:rsidR="00C75ADA" w:rsidRPr="00C75ADA" w:rsidRDefault="00C75ADA" w:rsidP="00C75ADA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Gian</w:t>
            </w:r>
            <w:r w:rsidR="008B5224">
              <w:rPr>
                <w:rFonts w:ascii="Arial" w:hAnsi="Arial" w:cs="Arial"/>
                <w:sz w:val="24"/>
                <w:szCs w:val="24"/>
                <w:lang w:val="it-IT"/>
              </w:rPr>
              <w:t>luca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 Folesani, Riccardo Nania, Elena Biagini</w:t>
            </w:r>
          </w:p>
        </w:tc>
      </w:tr>
      <w:tr w:rsidR="005B6BE7" w:rsidRPr="00427ED0" w14:paraId="6130EF64" w14:textId="77777777" w:rsidTr="4DA4676E">
        <w:tc>
          <w:tcPr>
            <w:tcW w:w="2105" w:type="pct"/>
          </w:tcPr>
          <w:p w14:paraId="1D1C3CCC" w14:textId="4EED6EDF" w:rsidR="005B6BE7" w:rsidRPr="00C75ADA" w:rsidRDefault="005B6BE7" w:rsidP="005B6BE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F24695">
              <w:rPr>
                <w:rFonts w:ascii="Arial" w:hAnsi="Arial" w:cs="Arial"/>
                <w:sz w:val="24"/>
                <w:szCs w:val="24"/>
                <w:lang w:val="it-IT"/>
              </w:rPr>
              <w:t>Az. Ospedaliero-Universitaria “Ospedali Riuniti” di Trieste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F24695">
              <w:rPr>
                <w:rFonts w:ascii="Arial" w:hAnsi="Arial" w:cs="Arial"/>
                <w:sz w:val="24"/>
                <w:szCs w:val="24"/>
                <w:lang w:val="it-IT"/>
              </w:rPr>
              <w:t>Via della Pietà 19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>, 34129 Trieste, Italy</w:t>
            </w:r>
          </w:p>
        </w:tc>
        <w:tc>
          <w:tcPr>
            <w:tcW w:w="2895" w:type="pct"/>
          </w:tcPr>
          <w:p w14:paraId="05C3408D" w14:textId="77777777" w:rsidR="005B6BE7" w:rsidRPr="0010422D" w:rsidRDefault="005B6BE7" w:rsidP="005B6BE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10422D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Principal Investigator</w:t>
            </w:r>
          </w:p>
          <w:p w14:paraId="2E90050A" w14:textId="77777777" w:rsidR="005B6BE7" w:rsidRPr="0010422D" w:rsidRDefault="005B6BE7" w:rsidP="005B6BE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Enzo Mazzaro</w:t>
            </w:r>
          </w:p>
          <w:p w14:paraId="661E23BA" w14:textId="77777777" w:rsidR="005B6BE7" w:rsidRPr="0010422D" w:rsidRDefault="005B6BE7" w:rsidP="005B6BE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10422D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ub-Investigators</w:t>
            </w:r>
          </w:p>
          <w:p w14:paraId="5F5529C9" w14:textId="2D4D8145" w:rsidR="005B6BE7" w:rsidRPr="00C75ADA" w:rsidRDefault="005B6BE7" w:rsidP="005B6BE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Elisabetta Rauber, Ilaria Franzese, Angela Poletti</w:t>
            </w:r>
            <w:r w:rsidRPr="005052A4"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</w:p>
        </w:tc>
      </w:tr>
      <w:tr w:rsidR="005B6BE7" w:rsidRPr="009A463E" w14:paraId="198AC059" w14:textId="77777777" w:rsidTr="4DA4676E">
        <w:trPr>
          <w:trHeight w:val="138"/>
        </w:trPr>
        <w:tc>
          <w:tcPr>
            <w:tcW w:w="2105" w:type="pct"/>
          </w:tcPr>
          <w:p w14:paraId="2D5CB455" w14:textId="6CEF7766" w:rsidR="005B6BE7" w:rsidRPr="0080460B" w:rsidRDefault="0044005E" w:rsidP="005B6BE7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80460B">
              <w:rPr>
                <w:rFonts w:ascii="Arial" w:hAnsi="Arial" w:cs="Arial"/>
                <w:sz w:val="24"/>
                <w:szCs w:val="24"/>
              </w:rPr>
              <w:t xml:space="preserve">Inselspital, Universitätsspital Bern, </w:t>
            </w:r>
            <w:r w:rsidR="00E238C5" w:rsidRPr="0080460B">
              <w:rPr>
                <w:rFonts w:ascii="Arial" w:hAnsi="Arial" w:cs="Arial"/>
                <w:sz w:val="24"/>
                <w:szCs w:val="24"/>
              </w:rPr>
              <w:t xml:space="preserve">Freiburgstrasse 18, </w:t>
            </w:r>
            <w:r w:rsidR="009A463E" w:rsidRPr="0080460B">
              <w:rPr>
                <w:rFonts w:ascii="Arial" w:hAnsi="Arial" w:cs="Arial"/>
                <w:sz w:val="24"/>
                <w:szCs w:val="24"/>
              </w:rPr>
              <w:t>CH-3010 Bern Switzerland</w:t>
            </w:r>
          </w:p>
        </w:tc>
        <w:tc>
          <w:tcPr>
            <w:tcW w:w="2895" w:type="pct"/>
          </w:tcPr>
          <w:p w14:paraId="6E44968E" w14:textId="77777777" w:rsidR="009A463E" w:rsidRPr="009A463E" w:rsidRDefault="009A463E" w:rsidP="009A463E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A463E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</w:p>
          <w:p w14:paraId="5850C171" w14:textId="0D60BA66" w:rsidR="009A463E" w:rsidRPr="009A463E" w:rsidRDefault="009A463E" w:rsidP="009A463E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9A463E">
              <w:rPr>
                <w:rFonts w:ascii="Arial" w:hAnsi="Arial" w:cs="Arial"/>
                <w:sz w:val="24"/>
                <w:szCs w:val="24"/>
              </w:rPr>
              <w:t>Matthias Siepe</w:t>
            </w:r>
          </w:p>
          <w:p w14:paraId="4C1767A8" w14:textId="6D87E7AD" w:rsidR="009A463E" w:rsidRDefault="009A463E" w:rsidP="009A463E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A463E">
              <w:rPr>
                <w:rFonts w:ascii="Arial" w:hAnsi="Arial" w:cs="Arial"/>
                <w:sz w:val="24"/>
                <w:szCs w:val="24"/>
                <w:u w:val="single"/>
              </w:rPr>
              <w:t>S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>tudy Coordinators</w:t>
            </w:r>
          </w:p>
          <w:p w14:paraId="587EF506" w14:textId="2FA117B3" w:rsidR="005B6BE7" w:rsidRPr="009A463E" w:rsidRDefault="009A463E" w:rsidP="009A463E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9A463E">
              <w:rPr>
                <w:rFonts w:ascii="Arial" w:hAnsi="Arial" w:cs="Arial"/>
                <w:sz w:val="24"/>
                <w:szCs w:val="24"/>
              </w:rPr>
              <w:t>Dorothee Keller</w:t>
            </w:r>
          </w:p>
        </w:tc>
      </w:tr>
      <w:tr w:rsidR="009C2C51" w:rsidRPr="00427ED0" w14:paraId="721F16DF" w14:textId="77777777" w:rsidTr="4DA4676E">
        <w:tc>
          <w:tcPr>
            <w:tcW w:w="2105" w:type="pct"/>
          </w:tcPr>
          <w:p w14:paraId="30218B1A" w14:textId="77777777" w:rsidR="009C2C51" w:rsidRPr="003A721A" w:rsidRDefault="009C2C51" w:rsidP="009C2C5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3A721A">
              <w:rPr>
                <w:rFonts w:ascii="Arial" w:hAnsi="Arial" w:cs="Arial"/>
                <w:sz w:val="24"/>
                <w:szCs w:val="24"/>
              </w:rPr>
              <w:t>Quebec Heart and Lung Institute, Quebec, Canada</w:t>
            </w:r>
          </w:p>
          <w:p w14:paraId="7B01CFA6" w14:textId="11E22124" w:rsidR="009C2C51" w:rsidRPr="003A721A" w:rsidRDefault="009C2C51" w:rsidP="009C2C5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A721A">
              <w:rPr>
                <w:rFonts w:ascii="Arial" w:hAnsi="Arial" w:cs="Arial"/>
                <w:sz w:val="24"/>
                <w:szCs w:val="24"/>
                <w:lang w:val="fr-FR"/>
              </w:rPr>
              <w:t>2725, chemin Sainte-Foy Québec (Québec), Canada</w:t>
            </w:r>
          </w:p>
        </w:tc>
        <w:tc>
          <w:tcPr>
            <w:tcW w:w="2895" w:type="pct"/>
          </w:tcPr>
          <w:p w14:paraId="2B1E1A80" w14:textId="77777777" w:rsidR="009C2C51" w:rsidRPr="003A721A" w:rsidRDefault="009C2C51" w:rsidP="009C2C5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A721A">
              <w:rPr>
                <w:rFonts w:ascii="Arial" w:hAnsi="Arial" w:cs="Arial"/>
                <w:sz w:val="24"/>
                <w:szCs w:val="24"/>
                <w:u w:val="single"/>
                <w:lang w:val="fr-FR"/>
              </w:rPr>
              <w:t>Principal Investigator</w:t>
            </w:r>
            <w:r w:rsidRPr="003A721A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</w:p>
          <w:p w14:paraId="3CEB71B9" w14:textId="66FC4E86" w:rsidR="009C2C51" w:rsidRDefault="009C2C51" w:rsidP="009C2C5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A721A">
              <w:rPr>
                <w:rFonts w:ascii="Arial" w:hAnsi="Arial" w:cs="Arial"/>
                <w:sz w:val="24"/>
                <w:szCs w:val="24"/>
                <w:lang w:val="fr-FR"/>
              </w:rPr>
              <w:t>Pierre Voisine</w:t>
            </w:r>
            <w:r w:rsidR="00F31B0C">
              <w:rPr>
                <w:rFonts w:ascii="Arial" w:hAnsi="Arial" w:cs="Arial"/>
                <w:sz w:val="24"/>
                <w:szCs w:val="24"/>
                <w:lang w:val="fr-FR"/>
              </w:rPr>
              <w:t xml:space="preserve"> (former)</w:t>
            </w:r>
          </w:p>
          <w:p w14:paraId="2DCCABF9" w14:textId="4B2A7416" w:rsidR="00F31B0C" w:rsidRPr="003A721A" w:rsidRDefault="00F31B0C" w:rsidP="009C2C5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fr-FR"/>
              </w:rPr>
            </w:pPr>
            <w:r w:rsidRPr="003A721A">
              <w:rPr>
                <w:rFonts w:ascii="Arial" w:hAnsi="Arial" w:cs="Arial"/>
                <w:sz w:val="24"/>
                <w:szCs w:val="24"/>
                <w:lang w:val="fr-FR"/>
              </w:rPr>
              <w:t>Maxime Laflamme</w:t>
            </w:r>
          </w:p>
          <w:p w14:paraId="2F769C27" w14:textId="77777777" w:rsidR="009C2C51" w:rsidRPr="003A721A" w:rsidRDefault="009C2C51" w:rsidP="009C2C5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fr-FR"/>
              </w:rPr>
            </w:pPr>
            <w:r w:rsidRPr="003A721A">
              <w:rPr>
                <w:rFonts w:ascii="Arial" w:hAnsi="Arial" w:cs="Arial"/>
                <w:sz w:val="24"/>
                <w:szCs w:val="24"/>
                <w:u w:val="single"/>
                <w:lang w:val="fr-FR"/>
              </w:rPr>
              <w:t>Sub-Investigators</w:t>
            </w:r>
          </w:p>
          <w:p w14:paraId="745144C1" w14:textId="3CB52B3C" w:rsidR="009C2C51" w:rsidRPr="003A721A" w:rsidRDefault="009C2C51" w:rsidP="009C2C5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A721A">
              <w:rPr>
                <w:rFonts w:ascii="Arial" w:hAnsi="Arial" w:cs="Arial"/>
                <w:sz w:val="24"/>
                <w:szCs w:val="24"/>
                <w:lang w:val="fr-FR"/>
              </w:rPr>
              <w:t>Francois Dagenais, Dimitri Kalavrouziotis, Siamak Mohammadi, Eric Dumont</w:t>
            </w:r>
          </w:p>
          <w:p w14:paraId="6CC78FFB" w14:textId="77777777" w:rsidR="009C2C51" w:rsidRPr="003A721A" w:rsidRDefault="009C2C51" w:rsidP="009C2C5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A721A">
              <w:rPr>
                <w:rFonts w:ascii="Arial" w:hAnsi="Arial" w:cs="Arial"/>
                <w:sz w:val="24"/>
                <w:szCs w:val="24"/>
                <w:u w:val="single"/>
                <w:lang w:val="fr-FR"/>
              </w:rPr>
              <w:t>Study coordinators</w:t>
            </w:r>
            <w:r w:rsidRPr="003A721A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</w:p>
          <w:p w14:paraId="0F8811C9" w14:textId="2B4494A8" w:rsidR="009C2C51" w:rsidRPr="003A721A" w:rsidRDefault="009C2C51" w:rsidP="009C2C51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fr-FR"/>
              </w:rPr>
            </w:pPr>
            <w:r w:rsidRPr="003A721A">
              <w:rPr>
                <w:rFonts w:ascii="Arial" w:hAnsi="Arial" w:cs="Arial"/>
                <w:sz w:val="24"/>
                <w:szCs w:val="24"/>
                <w:lang w:val="fr-FR"/>
              </w:rPr>
              <w:t xml:space="preserve">Annie Bergeron, Nathalie Gagné, </w:t>
            </w:r>
            <w:r w:rsidR="0068020D" w:rsidRPr="003A721A">
              <w:rPr>
                <w:rFonts w:ascii="Arial" w:hAnsi="Arial" w:cs="Arial"/>
                <w:sz w:val="24"/>
                <w:szCs w:val="24"/>
                <w:lang w:val="fr-FR"/>
              </w:rPr>
              <w:t xml:space="preserve">Francois Laforge, </w:t>
            </w:r>
            <w:r w:rsidR="00D733DB" w:rsidRPr="003A721A">
              <w:rPr>
                <w:rFonts w:ascii="Arial" w:hAnsi="Arial" w:cs="Arial"/>
                <w:sz w:val="24"/>
                <w:szCs w:val="24"/>
                <w:lang w:val="fr-FR"/>
              </w:rPr>
              <w:t>Joanie L</w:t>
            </w:r>
            <w:r w:rsidR="0068020D" w:rsidRPr="003A721A">
              <w:rPr>
                <w:rFonts w:ascii="Arial" w:hAnsi="Arial" w:cs="Arial"/>
                <w:sz w:val="24"/>
                <w:szCs w:val="24"/>
                <w:lang w:val="fr-FR"/>
              </w:rPr>
              <w:t>a</w:t>
            </w:r>
            <w:r w:rsidR="00D733DB" w:rsidRPr="003A721A">
              <w:rPr>
                <w:rFonts w:ascii="Arial" w:hAnsi="Arial" w:cs="Arial"/>
                <w:sz w:val="24"/>
                <w:szCs w:val="24"/>
                <w:lang w:val="fr-FR"/>
              </w:rPr>
              <w:t>chance</w:t>
            </w:r>
            <w:r w:rsidRPr="003A721A">
              <w:rPr>
                <w:rFonts w:ascii="Arial" w:hAnsi="Arial" w:cs="Arial"/>
                <w:sz w:val="24"/>
                <w:szCs w:val="24"/>
                <w:lang w:val="fr-FR"/>
              </w:rPr>
              <w:t xml:space="preserve">, </w:t>
            </w:r>
            <w:r w:rsidR="00161FC8" w:rsidRPr="003A721A">
              <w:rPr>
                <w:rFonts w:ascii="Arial" w:hAnsi="Arial" w:cs="Arial"/>
                <w:sz w:val="24"/>
                <w:szCs w:val="24"/>
                <w:lang w:val="fr-FR"/>
              </w:rPr>
              <w:t>Valerie Morin, Tea-Felicia P</w:t>
            </w:r>
            <w:r w:rsidR="003A721A" w:rsidRPr="003A721A">
              <w:rPr>
                <w:rFonts w:ascii="Arial" w:hAnsi="Arial" w:cs="Arial"/>
                <w:sz w:val="24"/>
                <w:szCs w:val="24"/>
                <w:lang w:val="fr-FR"/>
              </w:rPr>
              <w:t>ilon</w:t>
            </w:r>
          </w:p>
        </w:tc>
      </w:tr>
      <w:tr w:rsidR="00FA52C6" w:rsidRPr="00D02454" w14:paraId="12121C28" w14:textId="77777777" w:rsidTr="4DA4676E">
        <w:tc>
          <w:tcPr>
            <w:tcW w:w="2105" w:type="pct"/>
          </w:tcPr>
          <w:p w14:paraId="18AA3C99" w14:textId="22E1D72D" w:rsidR="00FA52C6" w:rsidRPr="006467C9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467C9">
              <w:rPr>
                <w:rFonts w:ascii="Arial" w:hAnsi="Arial" w:cs="Arial"/>
                <w:sz w:val="24"/>
                <w:szCs w:val="24"/>
              </w:rPr>
              <w:t>Duke University, 3580 White Zone, Duke South, 27710 Durham, USA</w:t>
            </w:r>
          </w:p>
        </w:tc>
        <w:tc>
          <w:tcPr>
            <w:tcW w:w="2895" w:type="pct"/>
          </w:tcPr>
          <w:p w14:paraId="7A3DE6AB" w14:textId="77777777" w:rsidR="00FA52C6" w:rsidRPr="00622B9E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22B9E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  <w:r w:rsidRPr="00622B9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87D382C" w14:textId="25E1F20E" w:rsidR="00FA52C6" w:rsidRPr="00622B9E" w:rsidRDefault="00B12914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22B9E">
              <w:rPr>
                <w:rFonts w:ascii="Arial" w:hAnsi="Arial" w:cs="Arial"/>
                <w:sz w:val="24"/>
                <w:szCs w:val="24"/>
              </w:rPr>
              <w:t>Chad Hughes</w:t>
            </w:r>
          </w:p>
          <w:p w14:paraId="76E0F401" w14:textId="77777777" w:rsidR="00FA52C6" w:rsidRPr="00622B9E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22B9E">
              <w:rPr>
                <w:rFonts w:ascii="Arial" w:hAnsi="Arial" w:cs="Arial"/>
                <w:sz w:val="24"/>
                <w:szCs w:val="24"/>
                <w:u w:val="single"/>
              </w:rPr>
              <w:t>Sub-Investigators</w:t>
            </w:r>
          </w:p>
          <w:p w14:paraId="2EFDCCAA" w14:textId="5695BEC3" w:rsidR="00FA52C6" w:rsidRPr="00622B9E" w:rsidRDefault="00B16B1A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22B9E">
              <w:rPr>
                <w:rFonts w:ascii="Arial" w:hAnsi="Arial" w:cs="Arial"/>
                <w:sz w:val="24"/>
                <w:szCs w:val="24"/>
              </w:rPr>
              <w:t xml:space="preserve">Jeffrey Gaca, Carmelo Milano, </w:t>
            </w:r>
            <w:r w:rsidR="00BF5506" w:rsidRPr="00622B9E">
              <w:rPr>
                <w:rFonts w:ascii="Arial" w:hAnsi="Arial" w:cs="Arial"/>
                <w:sz w:val="24"/>
                <w:szCs w:val="24"/>
              </w:rPr>
              <w:t>Jacob Schroder, Donald Glower, John Haney, Adam Williams, Ryan Plitcha, Brittany Zwisch</w:t>
            </w:r>
            <w:r w:rsidR="006467C9" w:rsidRPr="00622B9E">
              <w:rPr>
                <w:rFonts w:ascii="Arial" w:hAnsi="Arial" w:cs="Arial"/>
                <w:sz w:val="24"/>
                <w:szCs w:val="24"/>
              </w:rPr>
              <w:t>enberger</w:t>
            </w:r>
          </w:p>
          <w:p w14:paraId="59A16ACD" w14:textId="77777777" w:rsidR="00FA52C6" w:rsidRPr="00622B9E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22B9E"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  <w:r w:rsidRPr="00622B9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5E37526" w14:textId="49C41A41" w:rsidR="00FA52C6" w:rsidRPr="006467C9" w:rsidRDefault="00B12914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467C9">
              <w:rPr>
                <w:rFonts w:ascii="Arial" w:hAnsi="Arial" w:cs="Arial"/>
                <w:sz w:val="24"/>
                <w:szCs w:val="24"/>
              </w:rPr>
              <w:t xml:space="preserve">Sarah Casalinova. Shelly Fincannon, </w:t>
            </w:r>
            <w:r w:rsidR="00D02454" w:rsidRPr="006467C9">
              <w:rPr>
                <w:rFonts w:ascii="Arial" w:hAnsi="Arial" w:cs="Arial"/>
                <w:sz w:val="24"/>
                <w:szCs w:val="24"/>
              </w:rPr>
              <w:t>Susan Hajmohammad, Hillary Hood</w:t>
            </w:r>
            <w:r w:rsidR="00B16B1A" w:rsidRPr="006467C9">
              <w:rPr>
                <w:rFonts w:ascii="Arial" w:hAnsi="Arial" w:cs="Arial"/>
                <w:sz w:val="24"/>
                <w:szCs w:val="24"/>
              </w:rPr>
              <w:t xml:space="preserve">, Dana Giangiacomo, Mary Atkinson </w:t>
            </w:r>
          </w:p>
        </w:tc>
      </w:tr>
      <w:tr w:rsidR="00FA52C6" w:rsidRPr="00B8045A" w14:paraId="4D25F491" w14:textId="77777777" w:rsidTr="4DA4676E">
        <w:tc>
          <w:tcPr>
            <w:tcW w:w="2105" w:type="pct"/>
          </w:tcPr>
          <w:p w14:paraId="4CCDDCCB" w14:textId="032FFA2C" w:rsidR="00FA52C6" w:rsidRPr="0071636B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71636B">
              <w:rPr>
                <w:rFonts w:ascii="Arial" w:hAnsi="Arial" w:cs="Arial"/>
                <w:sz w:val="24"/>
                <w:szCs w:val="24"/>
              </w:rPr>
              <w:t>Cleveland Clinic</w:t>
            </w:r>
          </w:p>
          <w:p w14:paraId="24DF8FEB" w14:textId="109C35A2" w:rsidR="00FA52C6" w:rsidRPr="0071636B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71636B">
              <w:rPr>
                <w:rFonts w:ascii="Arial" w:hAnsi="Arial" w:cs="Arial"/>
                <w:sz w:val="24"/>
                <w:szCs w:val="24"/>
              </w:rPr>
              <w:t xml:space="preserve">2049 East 100th Street, Cleveland, OH 44195, USA  </w:t>
            </w:r>
          </w:p>
        </w:tc>
        <w:tc>
          <w:tcPr>
            <w:tcW w:w="2895" w:type="pct"/>
          </w:tcPr>
          <w:p w14:paraId="53C2522E" w14:textId="77777777" w:rsidR="00FA52C6" w:rsidRPr="0071636B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71636B">
              <w:rPr>
                <w:rFonts w:ascii="Arial" w:hAnsi="Arial" w:cs="Arial"/>
                <w:sz w:val="24"/>
                <w:szCs w:val="24"/>
                <w:u w:val="single"/>
              </w:rPr>
              <w:t>Principal Investigator</w:t>
            </w:r>
          </w:p>
          <w:p w14:paraId="0FCE4C85" w14:textId="77777777" w:rsidR="006467C9" w:rsidRPr="0071636B" w:rsidRDefault="006467C9" w:rsidP="006467C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71636B">
              <w:rPr>
                <w:rFonts w:ascii="Arial" w:hAnsi="Arial" w:cs="Arial"/>
                <w:sz w:val="24"/>
                <w:szCs w:val="24"/>
              </w:rPr>
              <w:t>Eric Roselli</w:t>
            </w:r>
          </w:p>
          <w:p w14:paraId="0EA32704" w14:textId="77777777" w:rsidR="006467C9" w:rsidRPr="0071636B" w:rsidRDefault="00FA52C6" w:rsidP="006467C9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71636B">
              <w:rPr>
                <w:rFonts w:ascii="Arial" w:hAnsi="Arial" w:cs="Arial"/>
                <w:sz w:val="24"/>
                <w:szCs w:val="24"/>
                <w:u w:val="single"/>
              </w:rPr>
              <w:t xml:space="preserve">Sub-Investigators </w:t>
            </w:r>
          </w:p>
          <w:p w14:paraId="48B24E7B" w14:textId="1C8FFBBE" w:rsidR="00FA52C6" w:rsidRPr="0071636B" w:rsidRDefault="0059207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71636B">
              <w:rPr>
                <w:rFonts w:ascii="Arial" w:hAnsi="Arial" w:cs="Arial"/>
                <w:sz w:val="24"/>
                <w:szCs w:val="24"/>
              </w:rPr>
              <w:t>Kevin Hodges, Faisal</w:t>
            </w:r>
            <w:r w:rsidR="002C6CA2" w:rsidRPr="0071636B">
              <w:rPr>
                <w:rFonts w:ascii="Arial" w:hAnsi="Arial" w:cs="Arial"/>
                <w:sz w:val="24"/>
                <w:szCs w:val="24"/>
              </w:rPr>
              <w:t xml:space="preserve"> Bakaeen, </w:t>
            </w:r>
            <w:r w:rsidR="00B22AF1" w:rsidRPr="0071636B">
              <w:rPr>
                <w:rFonts w:ascii="Arial" w:hAnsi="Arial" w:cs="Arial"/>
                <w:sz w:val="24"/>
                <w:szCs w:val="24"/>
              </w:rPr>
              <w:t xml:space="preserve">Patrick Vargo, Haytham Elgharably, Marijan </w:t>
            </w:r>
            <w:r w:rsidR="0071636B" w:rsidRPr="0071636B">
              <w:rPr>
                <w:rFonts w:ascii="Arial" w:hAnsi="Arial" w:cs="Arial"/>
                <w:sz w:val="24"/>
                <w:szCs w:val="24"/>
              </w:rPr>
              <w:t>Koprivanac, Shinya Unai, Michael Zhen-Yu Tong</w:t>
            </w:r>
          </w:p>
          <w:p w14:paraId="01E621D3" w14:textId="77777777" w:rsidR="00FA52C6" w:rsidRPr="0071636B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71636B">
              <w:rPr>
                <w:rFonts w:ascii="Arial" w:hAnsi="Arial" w:cs="Arial"/>
                <w:sz w:val="24"/>
                <w:szCs w:val="24"/>
                <w:u w:val="single"/>
              </w:rPr>
              <w:t xml:space="preserve">Study coordinators </w:t>
            </w:r>
          </w:p>
          <w:p w14:paraId="2FA0F6B9" w14:textId="515A2EBF" w:rsidR="00FA52C6" w:rsidRPr="0071636B" w:rsidRDefault="002C6CA2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71636B">
              <w:rPr>
                <w:rFonts w:ascii="Arial" w:hAnsi="Arial" w:cs="Arial"/>
                <w:sz w:val="24"/>
                <w:szCs w:val="24"/>
              </w:rPr>
              <w:t xml:space="preserve">Larissa Schaff, </w:t>
            </w:r>
            <w:r w:rsidR="00AD7725" w:rsidRPr="0071636B">
              <w:rPr>
                <w:rFonts w:ascii="Arial" w:hAnsi="Arial" w:cs="Arial"/>
                <w:sz w:val="24"/>
                <w:szCs w:val="24"/>
              </w:rPr>
              <w:t xml:space="preserve">Mary Alice Bowman, Ravi Harley, Nicholas Fabrizio, Christina Stickan </w:t>
            </w:r>
          </w:p>
        </w:tc>
      </w:tr>
      <w:tr w:rsidR="00FA52C6" w:rsidRPr="00B8045A" w14:paraId="54230A5D" w14:textId="77777777" w:rsidTr="4DA4676E">
        <w:tc>
          <w:tcPr>
            <w:tcW w:w="2105" w:type="pct"/>
          </w:tcPr>
          <w:p w14:paraId="015D012C" w14:textId="77777777" w:rsidR="00FA52C6" w:rsidRPr="00690DE9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90DE9">
              <w:rPr>
                <w:rFonts w:ascii="Arial" w:hAnsi="Arial" w:cs="Arial"/>
                <w:sz w:val="24"/>
                <w:szCs w:val="24"/>
              </w:rPr>
              <w:t>St. Vincent Heart Center of Indiana</w:t>
            </w:r>
          </w:p>
          <w:p w14:paraId="442444F4" w14:textId="6802AE61" w:rsidR="00FA52C6" w:rsidRPr="00690DE9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90DE9">
              <w:rPr>
                <w:rFonts w:ascii="Arial" w:hAnsi="Arial" w:cs="Arial"/>
                <w:sz w:val="24"/>
                <w:szCs w:val="24"/>
              </w:rPr>
              <w:t>2001 West 86th Street, Indianapolis, Indiana 46260, USA</w:t>
            </w:r>
          </w:p>
        </w:tc>
        <w:tc>
          <w:tcPr>
            <w:tcW w:w="2895" w:type="pct"/>
          </w:tcPr>
          <w:p w14:paraId="49E89E53" w14:textId="77777777" w:rsidR="00FA52C6" w:rsidRPr="00A41E13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1E13">
              <w:rPr>
                <w:rFonts w:ascii="Arial" w:hAnsi="Arial" w:cs="Arial"/>
                <w:sz w:val="24"/>
                <w:szCs w:val="24"/>
                <w:u w:val="single"/>
              </w:rPr>
              <w:t xml:space="preserve">Principal Investigator </w:t>
            </w:r>
          </w:p>
          <w:p w14:paraId="7C0EA858" w14:textId="77777777" w:rsidR="00FA52C6" w:rsidRPr="00690DE9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90DE9">
              <w:rPr>
                <w:rFonts w:ascii="Arial" w:hAnsi="Arial" w:cs="Arial"/>
                <w:sz w:val="24"/>
                <w:szCs w:val="24"/>
              </w:rPr>
              <w:t>David Heimansohn</w:t>
            </w:r>
          </w:p>
          <w:p w14:paraId="595D4223" w14:textId="77777777" w:rsidR="00FA52C6" w:rsidRPr="00A41E13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1E13">
              <w:rPr>
                <w:rFonts w:ascii="Arial" w:hAnsi="Arial" w:cs="Arial"/>
                <w:sz w:val="24"/>
                <w:szCs w:val="24"/>
                <w:u w:val="single"/>
              </w:rPr>
              <w:t xml:space="preserve">Sub-Investigators </w:t>
            </w:r>
          </w:p>
          <w:p w14:paraId="69BF1074" w14:textId="0783EDB1" w:rsidR="00FA52C6" w:rsidRPr="002A693B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A693B">
              <w:rPr>
                <w:rFonts w:ascii="Arial" w:hAnsi="Arial" w:cs="Arial"/>
                <w:sz w:val="24"/>
                <w:szCs w:val="24"/>
                <w:lang w:val="it-IT"/>
              </w:rPr>
              <w:t xml:space="preserve">Peter Walts, Sina Moanie, </w:t>
            </w:r>
            <w:r w:rsidR="007542A3" w:rsidRPr="002A693B">
              <w:rPr>
                <w:rFonts w:ascii="Arial" w:hAnsi="Arial" w:cs="Arial"/>
                <w:sz w:val="24"/>
                <w:szCs w:val="24"/>
                <w:lang w:val="it-IT"/>
              </w:rPr>
              <w:t>Giorgio Zanotti</w:t>
            </w:r>
          </w:p>
          <w:p w14:paraId="61E726E1" w14:textId="77777777" w:rsidR="00FA52C6" w:rsidRPr="00690DE9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90DE9">
              <w:rPr>
                <w:rFonts w:ascii="Arial" w:hAnsi="Arial" w:cs="Arial"/>
                <w:sz w:val="24"/>
                <w:szCs w:val="24"/>
              </w:rPr>
              <w:t>Study coordinators</w:t>
            </w:r>
          </w:p>
          <w:p w14:paraId="3E761C28" w14:textId="3D44313F" w:rsidR="00FA52C6" w:rsidRPr="00690DE9" w:rsidRDefault="007542A3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90DE9">
              <w:rPr>
                <w:rFonts w:ascii="Arial" w:hAnsi="Arial" w:cs="Arial"/>
                <w:sz w:val="24"/>
                <w:szCs w:val="24"/>
              </w:rPr>
              <w:t xml:space="preserve">Jena </w:t>
            </w:r>
            <w:r w:rsidR="00B97C82" w:rsidRPr="00690DE9">
              <w:rPr>
                <w:rFonts w:ascii="Arial" w:hAnsi="Arial" w:cs="Arial"/>
                <w:sz w:val="24"/>
                <w:szCs w:val="24"/>
              </w:rPr>
              <w:t>S</w:t>
            </w:r>
            <w:r w:rsidRPr="00690DE9">
              <w:rPr>
                <w:rFonts w:ascii="Arial" w:hAnsi="Arial" w:cs="Arial"/>
                <w:sz w:val="24"/>
                <w:szCs w:val="24"/>
              </w:rPr>
              <w:t>tanley</w:t>
            </w:r>
            <w:r w:rsidR="00B97C82" w:rsidRPr="00690DE9">
              <w:rPr>
                <w:rFonts w:ascii="Arial" w:hAnsi="Arial" w:cs="Arial"/>
                <w:sz w:val="24"/>
                <w:szCs w:val="24"/>
              </w:rPr>
              <w:t>, Hannah Willard, Deana Thomas, Kearsten McSwain, Jennifer</w:t>
            </w:r>
            <w:r w:rsidR="00690DE9" w:rsidRPr="00690DE9">
              <w:rPr>
                <w:rFonts w:ascii="Arial" w:hAnsi="Arial" w:cs="Arial"/>
                <w:sz w:val="24"/>
                <w:szCs w:val="24"/>
              </w:rPr>
              <w:t xml:space="preserve"> Brown</w:t>
            </w:r>
          </w:p>
        </w:tc>
      </w:tr>
      <w:tr w:rsidR="00FA52C6" w:rsidRPr="00682E88" w14:paraId="006C6D2E" w14:textId="77777777" w:rsidTr="4DA4676E">
        <w:tc>
          <w:tcPr>
            <w:tcW w:w="2105" w:type="pct"/>
          </w:tcPr>
          <w:p w14:paraId="7B2318DE" w14:textId="14EC2207" w:rsidR="00FA52C6" w:rsidRPr="00682E88" w:rsidRDefault="00FA52C6" w:rsidP="00FA52C6">
            <w:pPr>
              <w:tabs>
                <w:tab w:val="left" w:pos="272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82E88">
              <w:rPr>
                <w:rFonts w:ascii="Arial" w:hAnsi="Arial" w:cs="Arial"/>
                <w:sz w:val="24"/>
                <w:szCs w:val="24"/>
              </w:rPr>
              <w:t>King’s College Hospital, Denmark Hill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D1B5E">
              <w:rPr>
                <w:rFonts w:ascii="Arial" w:hAnsi="Arial" w:cs="Arial"/>
                <w:sz w:val="24"/>
                <w:szCs w:val="24"/>
              </w:rPr>
              <w:t>SE5 9RS</w:t>
            </w:r>
            <w:r>
              <w:rPr>
                <w:rFonts w:ascii="Arial" w:hAnsi="Arial" w:cs="Arial"/>
                <w:sz w:val="24"/>
                <w:szCs w:val="24"/>
              </w:rPr>
              <w:t xml:space="preserve"> London, UK</w:t>
            </w:r>
          </w:p>
        </w:tc>
        <w:tc>
          <w:tcPr>
            <w:tcW w:w="2895" w:type="pct"/>
          </w:tcPr>
          <w:p w14:paraId="44FA0263" w14:textId="77777777" w:rsidR="00FA52C6" w:rsidRPr="00600185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00185">
              <w:rPr>
                <w:rFonts w:ascii="Arial" w:hAnsi="Arial" w:cs="Arial"/>
                <w:sz w:val="24"/>
                <w:szCs w:val="24"/>
                <w:u w:val="single"/>
              </w:rPr>
              <w:t xml:space="preserve">Principal Investigator </w:t>
            </w:r>
          </w:p>
          <w:p w14:paraId="463A61B6" w14:textId="584814B8" w:rsidR="00FA52C6" w:rsidRPr="00600185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00185">
              <w:rPr>
                <w:rFonts w:ascii="Arial" w:hAnsi="Arial" w:cs="Arial"/>
                <w:sz w:val="24"/>
                <w:szCs w:val="24"/>
              </w:rPr>
              <w:t>Max Baghai</w:t>
            </w:r>
          </w:p>
          <w:p w14:paraId="48C3637A" w14:textId="77777777" w:rsidR="00FA52C6" w:rsidRPr="00600185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00185">
              <w:rPr>
                <w:rFonts w:ascii="Arial" w:hAnsi="Arial" w:cs="Arial"/>
                <w:sz w:val="24"/>
                <w:szCs w:val="24"/>
                <w:u w:val="single"/>
              </w:rPr>
              <w:t>Sub-Investigators</w:t>
            </w:r>
          </w:p>
          <w:p w14:paraId="0ACC096E" w14:textId="273BEF6A" w:rsidR="00FA52C6" w:rsidRPr="00600185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600185">
              <w:rPr>
                <w:rFonts w:ascii="Arial" w:hAnsi="Arial" w:cs="Arial"/>
                <w:sz w:val="24"/>
                <w:szCs w:val="24"/>
              </w:rPr>
              <w:t>Alexandros Papachristidis</w:t>
            </w:r>
          </w:p>
          <w:p w14:paraId="509266B9" w14:textId="77777777" w:rsidR="00FA52C6" w:rsidRPr="00A27D55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27D55"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</w:p>
          <w:p w14:paraId="264000D3" w14:textId="1881A856" w:rsidR="00FA52C6" w:rsidRPr="00682E88" w:rsidRDefault="00FA52C6" w:rsidP="00FA52C6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rah Byrne</w:t>
            </w:r>
            <w:r w:rsidRPr="00F30A74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Abigail Knighton, Jonathan Breeze, Mariya Tomi, Hosanna Assefa-Kebede</w:t>
            </w:r>
          </w:p>
        </w:tc>
      </w:tr>
      <w:tr w:rsidR="00A41E13" w:rsidRPr="00583868" w14:paraId="1B285B8E" w14:textId="77777777" w:rsidTr="4DA4676E">
        <w:tc>
          <w:tcPr>
            <w:tcW w:w="2105" w:type="pct"/>
          </w:tcPr>
          <w:p w14:paraId="75C4CDCA" w14:textId="3581A0EF" w:rsidR="00A41E13" w:rsidRPr="00682E88" w:rsidRDefault="00DF5802" w:rsidP="000301BC">
            <w:pPr>
              <w:tabs>
                <w:tab w:val="left" w:pos="272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F5802">
              <w:rPr>
                <w:rFonts w:ascii="Arial" w:hAnsi="Arial" w:cs="Arial"/>
                <w:sz w:val="24"/>
                <w:szCs w:val="24"/>
              </w:rPr>
              <w:t>St. Michael's Hospital</w:t>
            </w:r>
            <w:r w:rsidR="00FC78B1">
              <w:rPr>
                <w:rFonts w:ascii="Arial" w:hAnsi="Arial" w:cs="Arial"/>
              </w:rPr>
              <w:t xml:space="preserve">, </w:t>
            </w:r>
            <w:r w:rsidR="00FC78B1" w:rsidRPr="00FC78B1">
              <w:rPr>
                <w:rFonts w:ascii="Arial" w:hAnsi="Arial" w:cs="Arial"/>
                <w:sz w:val="24"/>
                <w:szCs w:val="24"/>
              </w:rPr>
              <w:t>30 Bond St.,</w:t>
            </w:r>
            <w:r w:rsidR="000301B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C78B1" w:rsidRPr="00FC78B1">
              <w:rPr>
                <w:rFonts w:ascii="Arial" w:hAnsi="Arial" w:cs="Arial"/>
                <w:sz w:val="24"/>
                <w:szCs w:val="24"/>
              </w:rPr>
              <w:t>Toronto, ON</w:t>
            </w:r>
            <w:r w:rsidR="00FC78B1">
              <w:rPr>
                <w:rFonts w:ascii="Arial" w:hAnsi="Arial" w:cs="Arial"/>
                <w:sz w:val="24"/>
                <w:szCs w:val="24"/>
              </w:rPr>
              <w:t>, Canada</w:t>
            </w:r>
          </w:p>
        </w:tc>
        <w:tc>
          <w:tcPr>
            <w:tcW w:w="2895" w:type="pct"/>
          </w:tcPr>
          <w:p w14:paraId="11806A8B" w14:textId="77777777" w:rsidR="000301BC" w:rsidRPr="00583868" w:rsidRDefault="000301BC" w:rsidP="000301B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583868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 xml:space="preserve">Principal Investigator </w:t>
            </w:r>
          </w:p>
          <w:p w14:paraId="06840B8D" w14:textId="07EF3F09" w:rsidR="000301BC" w:rsidRPr="00583868" w:rsidRDefault="000301BC" w:rsidP="000301B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583868">
              <w:rPr>
                <w:rFonts w:ascii="Arial" w:hAnsi="Arial" w:cs="Arial"/>
                <w:sz w:val="24"/>
                <w:szCs w:val="24"/>
                <w:lang w:val="it-IT"/>
              </w:rPr>
              <w:t>Gianluigi Bisleri</w:t>
            </w:r>
          </w:p>
          <w:p w14:paraId="480989B9" w14:textId="77777777" w:rsidR="000301BC" w:rsidRPr="00583868" w:rsidRDefault="000301BC" w:rsidP="000301B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583868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Study Coordinators</w:t>
            </w:r>
          </w:p>
          <w:p w14:paraId="1A17B931" w14:textId="0EC72928" w:rsidR="00A41E13" w:rsidRPr="00583868" w:rsidRDefault="00D55C65" w:rsidP="000301BC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 w:rsidRPr="00583868">
              <w:rPr>
                <w:rFonts w:ascii="Arial" w:hAnsi="Arial" w:cs="Arial"/>
                <w:sz w:val="24"/>
                <w:szCs w:val="24"/>
                <w:lang w:val="it-IT"/>
              </w:rPr>
              <w:t>Carlos Fernando</w:t>
            </w:r>
          </w:p>
        </w:tc>
      </w:tr>
      <w:tr w:rsidR="00A41E13" w:rsidRPr="00B40363" w14:paraId="4F34FEDE" w14:textId="77777777" w:rsidTr="4DA4676E">
        <w:tc>
          <w:tcPr>
            <w:tcW w:w="2105" w:type="pct"/>
          </w:tcPr>
          <w:p w14:paraId="764D0663" w14:textId="34D85299" w:rsidR="00A41E13" w:rsidRPr="00B40363" w:rsidRDefault="00ED7495" w:rsidP="00FA52C6">
            <w:pPr>
              <w:tabs>
                <w:tab w:val="left" w:pos="272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B40363">
              <w:rPr>
                <w:rFonts w:ascii="Arial" w:hAnsi="Arial" w:cs="Arial"/>
                <w:sz w:val="24"/>
                <w:szCs w:val="24"/>
                <w:lang w:val="fr-FR"/>
              </w:rPr>
              <w:t>UZ Gent</w:t>
            </w:r>
            <w:r w:rsidR="00336FBB" w:rsidRPr="00B40363">
              <w:rPr>
                <w:rFonts w:ascii="Arial" w:hAnsi="Arial" w:cs="Arial"/>
                <w:sz w:val="24"/>
                <w:szCs w:val="24"/>
                <w:lang w:val="fr-FR"/>
              </w:rPr>
              <w:t>, De Pintelaan</w:t>
            </w:r>
            <w:r w:rsidR="00B40363" w:rsidRPr="00B40363">
              <w:rPr>
                <w:rFonts w:ascii="Arial" w:hAnsi="Arial" w:cs="Arial"/>
                <w:sz w:val="24"/>
                <w:szCs w:val="24"/>
                <w:lang w:val="fr-FR"/>
              </w:rPr>
              <w:t>, 9000 G</w:t>
            </w:r>
            <w:r w:rsidR="00B40363">
              <w:rPr>
                <w:rFonts w:ascii="Arial" w:hAnsi="Arial" w:cs="Arial"/>
                <w:sz w:val="24"/>
                <w:szCs w:val="24"/>
                <w:lang w:val="fr-FR"/>
              </w:rPr>
              <w:t>ent, Belgium</w:t>
            </w:r>
          </w:p>
        </w:tc>
        <w:tc>
          <w:tcPr>
            <w:tcW w:w="2895" w:type="pct"/>
          </w:tcPr>
          <w:p w14:paraId="45D6F162" w14:textId="77777777" w:rsidR="00B40363" w:rsidRPr="00583868" w:rsidRDefault="00B40363" w:rsidP="00B4036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583868">
              <w:rPr>
                <w:rFonts w:ascii="Arial" w:hAnsi="Arial" w:cs="Arial"/>
                <w:sz w:val="24"/>
                <w:szCs w:val="24"/>
                <w:u w:val="single"/>
              </w:rPr>
              <w:t xml:space="preserve">Principal Investigator </w:t>
            </w:r>
          </w:p>
          <w:p w14:paraId="61F70A00" w14:textId="2954DC07" w:rsidR="00B40363" w:rsidRPr="00583868" w:rsidRDefault="00B40363" w:rsidP="00B4036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</w:rPr>
            </w:pPr>
            <w:r w:rsidRPr="00583868">
              <w:rPr>
                <w:rFonts w:ascii="Arial" w:hAnsi="Arial" w:cs="Arial"/>
                <w:sz w:val="24"/>
                <w:szCs w:val="24"/>
              </w:rPr>
              <w:t>Thierry Bovè</w:t>
            </w:r>
          </w:p>
          <w:p w14:paraId="5D479430" w14:textId="77777777" w:rsidR="00B40363" w:rsidRPr="00583868" w:rsidRDefault="00B40363" w:rsidP="00B4036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583868">
              <w:rPr>
                <w:rFonts w:ascii="Arial" w:hAnsi="Arial" w:cs="Arial"/>
                <w:sz w:val="24"/>
                <w:szCs w:val="24"/>
                <w:u w:val="single"/>
              </w:rPr>
              <w:t>Study Coordinators</w:t>
            </w:r>
          </w:p>
          <w:p w14:paraId="03FAFFD3" w14:textId="2BD93D3F" w:rsidR="00A41E13" w:rsidRPr="00B40363" w:rsidRDefault="00F32871" w:rsidP="00B40363">
            <w:pPr>
              <w:tabs>
                <w:tab w:val="left" w:pos="2720"/>
              </w:tabs>
              <w:spacing w:after="0" w:line="240" w:lineRule="auto"/>
              <w:ind w:left="75"/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Michael Buysse</w:t>
            </w:r>
            <w:r w:rsidR="00F41637">
              <w:rPr>
                <w:rFonts w:ascii="Arial" w:hAnsi="Arial" w:cs="Arial"/>
                <w:sz w:val="24"/>
                <w:szCs w:val="24"/>
                <w:u w:val="single"/>
                <w:lang w:val="it-IT"/>
              </w:rPr>
              <w:t>, Peter Vervaet</w:t>
            </w:r>
          </w:p>
        </w:tc>
      </w:tr>
    </w:tbl>
    <w:p w14:paraId="79108CF2" w14:textId="77777777" w:rsidR="00C20ABF" w:rsidRPr="00B40363" w:rsidRDefault="00C20ABF" w:rsidP="005569B1">
      <w:pPr>
        <w:tabs>
          <w:tab w:val="left" w:pos="2252"/>
          <w:tab w:val="left" w:pos="4898"/>
        </w:tabs>
        <w:spacing w:after="0" w:line="360" w:lineRule="auto"/>
        <w:ind w:left="75"/>
        <w:rPr>
          <w:rFonts w:ascii="Arial" w:hAnsi="Arial" w:cs="Arial"/>
          <w:b/>
          <w:bCs/>
          <w:sz w:val="24"/>
          <w:szCs w:val="24"/>
          <w:lang w:val="it-IT"/>
        </w:rPr>
      </w:pPr>
      <w:bookmarkStart w:id="2" w:name="_Toc13048637"/>
    </w:p>
    <w:p w14:paraId="6AC7CD12" w14:textId="77777777" w:rsidR="00FB693C" w:rsidRPr="00B40363" w:rsidRDefault="00FB693C" w:rsidP="005569B1">
      <w:pPr>
        <w:tabs>
          <w:tab w:val="left" w:pos="2252"/>
          <w:tab w:val="left" w:pos="4898"/>
        </w:tabs>
        <w:spacing w:after="0" w:line="360" w:lineRule="auto"/>
        <w:ind w:left="75"/>
        <w:rPr>
          <w:rFonts w:ascii="Arial" w:hAnsi="Arial" w:cs="Arial"/>
          <w:b/>
          <w:bCs/>
          <w:sz w:val="24"/>
          <w:szCs w:val="24"/>
          <w:lang w:val="it-IT"/>
        </w:rPr>
      </w:pPr>
    </w:p>
    <w:p w14:paraId="6476747B" w14:textId="21941B57" w:rsidR="00026672" w:rsidRPr="0080460B" w:rsidRDefault="00E3393A" w:rsidP="005569B1">
      <w:pPr>
        <w:tabs>
          <w:tab w:val="left" w:pos="2252"/>
          <w:tab w:val="left" w:pos="4898"/>
        </w:tabs>
        <w:spacing w:after="0" w:line="360" w:lineRule="auto"/>
        <w:ind w:left="75"/>
        <w:rPr>
          <w:rFonts w:ascii="Arial" w:hAnsi="Arial" w:cs="Arial"/>
          <w:sz w:val="24"/>
          <w:szCs w:val="24"/>
        </w:rPr>
      </w:pPr>
      <w:r w:rsidRPr="0080460B">
        <w:rPr>
          <w:rFonts w:ascii="Arial" w:hAnsi="Arial" w:cs="Arial"/>
          <w:b/>
          <w:bCs/>
          <w:sz w:val="24"/>
          <w:szCs w:val="24"/>
        </w:rPr>
        <w:t>PROJECT MANAGEMENT (</w:t>
      </w:r>
      <w:r w:rsidR="00C20ABF" w:rsidRPr="0080460B">
        <w:rPr>
          <w:rFonts w:ascii="Arial" w:hAnsi="Arial" w:cs="Arial"/>
          <w:b/>
          <w:bCs/>
          <w:sz w:val="24"/>
          <w:szCs w:val="24"/>
        </w:rPr>
        <w:t>CORCYM S.r.l.</w:t>
      </w:r>
      <w:r w:rsidRPr="0080460B">
        <w:rPr>
          <w:rFonts w:ascii="Arial" w:hAnsi="Arial" w:cs="Arial"/>
          <w:b/>
          <w:bCs/>
          <w:sz w:val="24"/>
          <w:szCs w:val="24"/>
        </w:rPr>
        <w:t>)</w:t>
      </w:r>
    </w:p>
    <w:p w14:paraId="2F5F6DF3" w14:textId="76377B38" w:rsidR="00026672" w:rsidRPr="005A660B" w:rsidRDefault="00026672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5A660B">
        <w:rPr>
          <w:rFonts w:ascii="Arial" w:hAnsi="Arial" w:cs="Arial"/>
          <w:sz w:val="24"/>
          <w:szCs w:val="24"/>
          <w:lang w:val="it-IT"/>
        </w:rPr>
        <w:t>Elisa Cerutti</w:t>
      </w:r>
      <w:r w:rsidR="00FE78B6" w:rsidRPr="005A660B">
        <w:rPr>
          <w:rFonts w:ascii="Arial" w:hAnsi="Arial" w:cs="Arial"/>
          <w:sz w:val="24"/>
          <w:szCs w:val="24"/>
          <w:lang w:val="it-IT"/>
        </w:rPr>
        <w:t xml:space="preserve">, </w:t>
      </w:r>
      <w:r w:rsidR="00C20ABF" w:rsidRPr="005A660B">
        <w:rPr>
          <w:rFonts w:ascii="Arial" w:hAnsi="Arial" w:cs="Arial"/>
          <w:sz w:val="24"/>
          <w:szCs w:val="24"/>
          <w:lang w:val="it-IT"/>
        </w:rPr>
        <w:t xml:space="preserve">Sr </w:t>
      </w:r>
      <w:r w:rsidRPr="005A660B">
        <w:rPr>
          <w:rFonts w:ascii="Arial" w:hAnsi="Arial" w:cs="Arial"/>
          <w:sz w:val="24"/>
          <w:szCs w:val="24"/>
          <w:lang w:val="it-IT"/>
        </w:rPr>
        <w:t>Clinical Project Manager</w:t>
      </w:r>
    </w:p>
    <w:p w14:paraId="1651DC95" w14:textId="1F308910" w:rsidR="00C20ABF" w:rsidRPr="005A660B" w:rsidRDefault="00C20ABF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5A660B">
        <w:rPr>
          <w:rFonts w:ascii="Arial" w:hAnsi="Arial" w:cs="Arial"/>
          <w:sz w:val="24"/>
          <w:szCs w:val="24"/>
          <w:lang w:val="it-IT"/>
        </w:rPr>
        <w:t>Luca Foppoli, Manager, Clinical Operations</w:t>
      </w:r>
    </w:p>
    <w:p w14:paraId="3798C266" w14:textId="5909F0F5" w:rsidR="00C20ABF" w:rsidRPr="005A660B" w:rsidRDefault="00C20ABF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5A660B">
        <w:rPr>
          <w:rFonts w:ascii="Arial" w:hAnsi="Arial" w:cs="Arial"/>
          <w:sz w:val="24"/>
          <w:szCs w:val="24"/>
          <w:lang w:val="it-IT"/>
        </w:rPr>
        <w:t>Silvia Dipinto, Clinical Project Manager</w:t>
      </w:r>
    </w:p>
    <w:p w14:paraId="39940911" w14:textId="7F2C9DF9" w:rsidR="00BB7D58" w:rsidRPr="005A660B" w:rsidRDefault="00BB7D58" w:rsidP="00BB7D58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5A660B">
        <w:rPr>
          <w:rFonts w:ascii="Arial" w:hAnsi="Arial" w:cs="Arial"/>
          <w:sz w:val="24"/>
          <w:szCs w:val="24"/>
          <w:lang w:val="it-IT"/>
        </w:rPr>
        <w:t xml:space="preserve">Nelly Rivera, Associate Project Manager </w:t>
      </w:r>
    </w:p>
    <w:p w14:paraId="26D0ED0A" w14:textId="54ED112B" w:rsidR="00C20ABF" w:rsidRPr="005A660B" w:rsidRDefault="00C20ABF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5A660B">
        <w:rPr>
          <w:rFonts w:ascii="Arial" w:hAnsi="Arial" w:cs="Arial"/>
          <w:sz w:val="24"/>
          <w:szCs w:val="24"/>
          <w:lang w:val="it-IT"/>
        </w:rPr>
        <w:t>Michela Paroli, Associate Clinical Project Manager</w:t>
      </w:r>
    </w:p>
    <w:p w14:paraId="32CF4312" w14:textId="24B93E00" w:rsidR="00C20ABF" w:rsidRPr="0080460B" w:rsidRDefault="00C20ABF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</w:rPr>
      </w:pPr>
      <w:r w:rsidRPr="0080460B">
        <w:rPr>
          <w:rFonts w:ascii="Arial" w:hAnsi="Arial" w:cs="Arial"/>
          <w:sz w:val="24"/>
          <w:szCs w:val="24"/>
        </w:rPr>
        <w:t>Elona Mulai, Associate Clinical Project Manager</w:t>
      </w:r>
    </w:p>
    <w:p w14:paraId="2C3806FA" w14:textId="7419E782" w:rsidR="00C20ABF" w:rsidRPr="0080460B" w:rsidRDefault="00C20ABF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</w:rPr>
      </w:pPr>
      <w:r w:rsidRPr="0080460B">
        <w:rPr>
          <w:rFonts w:ascii="Arial" w:hAnsi="Arial" w:cs="Arial"/>
          <w:sz w:val="24"/>
          <w:szCs w:val="24"/>
        </w:rPr>
        <w:t>Mara Chiaro, Head Clinical, Quality and Regulatory Affairs</w:t>
      </w:r>
    </w:p>
    <w:p w14:paraId="40138C02" w14:textId="1F10A630" w:rsidR="00026672" w:rsidRPr="00C20ABF" w:rsidRDefault="00026672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C20ABF">
        <w:rPr>
          <w:rFonts w:ascii="Arial" w:hAnsi="Arial" w:cs="Arial"/>
          <w:sz w:val="24"/>
          <w:szCs w:val="24"/>
          <w:lang w:val="it-IT"/>
        </w:rPr>
        <w:t>Sara Gaggianesi</w:t>
      </w:r>
      <w:r w:rsidR="00FE78B6" w:rsidRPr="00C20ABF">
        <w:rPr>
          <w:rFonts w:ascii="Arial" w:hAnsi="Arial" w:cs="Arial"/>
          <w:sz w:val="24"/>
          <w:szCs w:val="24"/>
          <w:lang w:val="it-IT"/>
        </w:rPr>
        <w:t xml:space="preserve">, </w:t>
      </w:r>
      <w:r w:rsidRPr="00C20ABF">
        <w:rPr>
          <w:rFonts w:ascii="Arial" w:hAnsi="Arial" w:cs="Arial"/>
          <w:sz w:val="24"/>
          <w:szCs w:val="24"/>
          <w:lang w:val="it-IT"/>
        </w:rPr>
        <w:t>Medical Affairs Director</w:t>
      </w:r>
    </w:p>
    <w:p w14:paraId="75154226" w14:textId="7A3C7DD6" w:rsidR="00026672" w:rsidRPr="0023479E" w:rsidRDefault="00026672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23479E">
        <w:rPr>
          <w:rFonts w:ascii="Arial" w:hAnsi="Arial" w:cs="Arial"/>
          <w:sz w:val="24"/>
          <w:szCs w:val="24"/>
          <w:lang w:val="it-IT"/>
        </w:rPr>
        <w:t>Paola Morando</w:t>
      </w:r>
      <w:r w:rsidR="00C20ABF">
        <w:rPr>
          <w:rFonts w:ascii="Arial" w:hAnsi="Arial" w:cs="Arial"/>
          <w:sz w:val="24"/>
          <w:szCs w:val="24"/>
          <w:lang w:val="it-IT"/>
        </w:rPr>
        <w:t>, Principal</w:t>
      </w:r>
      <w:r w:rsidRPr="0023479E">
        <w:rPr>
          <w:rFonts w:ascii="Arial" w:hAnsi="Arial" w:cs="Arial"/>
          <w:sz w:val="24"/>
          <w:szCs w:val="24"/>
          <w:lang w:val="it-IT"/>
        </w:rPr>
        <w:t xml:space="preserve"> Data Manager</w:t>
      </w:r>
    </w:p>
    <w:p w14:paraId="4B97B1A0" w14:textId="253CFF54" w:rsidR="00026672" w:rsidRPr="0023479E" w:rsidRDefault="00026672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23479E">
        <w:rPr>
          <w:rFonts w:ascii="Arial" w:hAnsi="Arial" w:cs="Arial"/>
          <w:sz w:val="24"/>
          <w:szCs w:val="24"/>
          <w:lang w:val="it-IT"/>
        </w:rPr>
        <w:t>Laura Chiara</w:t>
      </w:r>
      <w:r w:rsidR="00FE78B6" w:rsidRPr="0023479E">
        <w:rPr>
          <w:rFonts w:ascii="Arial" w:hAnsi="Arial" w:cs="Arial"/>
          <w:sz w:val="24"/>
          <w:szCs w:val="24"/>
          <w:lang w:val="it-IT"/>
        </w:rPr>
        <w:t xml:space="preserve">, </w:t>
      </w:r>
      <w:r w:rsidRPr="0023479E">
        <w:rPr>
          <w:rFonts w:ascii="Arial" w:hAnsi="Arial" w:cs="Arial"/>
          <w:sz w:val="24"/>
          <w:szCs w:val="24"/>
          <w:lang w:val="it-IT"/>
        </w:rPr>
        <w:t>Sr. Data Quality Specialist</w:t>
      </w:r>
    </w:p>
    <w:p w14:paraId="7EA55614" w14:textId="77777777" w:rsidR="00026672" w:rsidRPr="0023479E" w:rsidRDefault="00026672" w:rsidP="005569B1">
      <w:pPr>
        <w:tabs>
          <w:tab w:val="left" w:pos="2720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</w:p>
    <w:p w14:paraId="373878F9" w14:textId="52C1ABED" w:rsidR="00026672" w:rsidRPr="00EB317C" w:rsidRDefault="00E3393A" w:rsidP="005569B1">
      <w:pPr>
        <w:tabs>
          <w:tab w:val="left" w:pos="2252"/>
          <w:tab w:val="left" w:pos="4898"/>
        </w:tabs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EB317C">
        <w:rPr>
          <w:rFonts w:ascii="Arial" w:hAnsi="Arial" w:cs="Arial"/>
          <w:b/>
          <w:bCs/>
          <w:sz w:val="24"/>
          <w:szCs w:val="24"/>
          <w:lang w:val="it-IT"/>
        </w:rPr>
        <w:t>STATISTICAL</w:t>
      </w:r>
      <w:r w:rsidR="00BB7D58" w:rsidRPr="00EB317C">
        <w:rPr>
          <w:rFonts w:ascii="Arial" w:hAnsi="Arial" w:cs="Arial"/>
          <w:b/>
          <w:bCs/>
          <w:sz w:val="24"/>
          <w:szCs w:val="24"/>
          <w:lang w:val="it-IT"/>
        </w:rPr>
        <w:t xml:space="preserve"> and PROGRAMMING</w:t>
      </w:r>
      <w:r w:rsidRPr="00EB317C">
        <w:rPr>
          <w:rFonts w:ascii="Arial" w:hAnsi="Arial" w:cs="Arial"/>
          <w:b/>
          <w:bCs/>
          <w:sz w:val="24"/>
          <w:szCs w:val="24"/>
          <w:lang w:val="it-IT"/>
        </w:rPr>
        <w:t xml:space="preserve"> CONSULTANT</w:t>
      </w:r>
      <w:r w:rsidRPr="00EB317C">
        <w:rPr>
          <w:rFonts w:ascii="Arial" w:hAnsi="Arial" w:cs="Arial"/>
          <w:b/>
          <w:bCs/>
          <w:sz w:val="24"/>
          <w:szCs w:val="24"/>
          <w:lang w:val="it-IT"/>
        </w:rPr>
        <w:tab/>
      </w:r>
      <w:r w:rsidRPr="00EB317C">
        <w:rPr>
          <w:rFonts w:ascii="Arial" w:hAnsi="Arial" w:cs="Arial"/>
          <w:sz w:val="24"/>
          <w:szCs w:val="24"/>
          <w:lang w:val="it-IT"/>
        </w:rPr>
        <w:tab/>
      </w:r>
    </w:p>
    <w:p w14:paraId="0C85B364" w14:textId="46CFC5D1" w:rsidR="00026672" w:rsidRPr="008A1D44" w:rsidRDefault="00BB7D58" w:rsidP="005569B1">
      <w:pPr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  <w:r w:rsidRPr="008A1D44">
        <w:rPr>
          <w:rFonts w:ascii="Arial" w:hAnsi="Arial" w:cs="Arial"/>
          <w:sz w:val="24"/>
          <w:szCs w:val="24"/>
          <w:lang w:val="it-IT"/>
        </w:rPr>
        <w:t>Valos S.r.l</w:t>
      </w:r>
      <w:r w:rsidR="00345A27" w:rsidRPr="008A1D44">
        <w:rPr>
          <w:rFonts w:ascii="Arial" w:hAnsi="Arial" w:cs="Arial"/>
          <w:sz w:val="24"/>
          <w:szCs w:val="24"/>
          <w:lang w:val="it-IT"/>
        </w:rPr>
        <w:t>,</w:t>
      </w:r>
      <w:r w:rsidR="008A1D44" w:rsidRPr="008A1D44">
        <w:rPr>
          <w:rFonts w:ascii="Arial" w:hAnsi="Arial" w:cs="Arial"/>
          <w:sz w:val="24"/>
          <w:szCs w:val="24"/>
          <w:lang w:val="it-IT"/>
        </w:rPr>
        <w:t xml:space="preserve"> vi</w:t>
      </w:r>
      <w:r w:rsidR="008A1D44">
        <w:rPr>
          <w:rFonts w:ascii="Arial" w:hAnsi="Arial" w:cs="Arial"/>
          <w:sz w:val="24"/>
          <w:szCs w:val="24"/>
          <w:lang w:val="it-IT"/>
        </w:rPr>
        <w:t xml:space="preserve">a Ceccardi 4/31, </w:t>
      </w:r>
      <w:r w:rsidR="00F442B0">
        <w:rPr>
          <w:rFonts w:ascii="Arial" w:hAnsi="Arial" w:cs="Arial"/>
          <w:sz w:val="24"/>
          <w:szCs w:val="24"/>
          <w:lang w:val="it-IT"/>
        </w:rPr>
        <w:t>16121, Genova, Italy</w:t>
      </w:r>
    </w:p>
    <w:p w14:paraId="7ACEEE0F" w14:textId="77777777" w:rsidR="00026672" w:rsidRPr="008A1D44" w:rsidRDefault="00026672" w:rsidP="005569B1">
      <w:pPr>
        <w:spacing w:after="0" w:line="360" w:lineRule="auto"/>
        <w:ind w:left="75"/>
        <w:rPr>
          <w:rFonts w:ascii="Arial" w:hAnsi="Arial" w:cs="Arial"/>
          <w:sz w:val="24"/>
          <w:szCs w:val="24"/>
          <w:lang w:val="it-IT"/>
        </w:rPr>
      </w:pPr>
    </w:p>
    <w:p w14:paraId="17AD0A72" w14:textId="77777777" w:rsidR="00026672" w:rsidRPr="00583868" w:rsidRDefault="00026672" w:rsidP="009F43FC">
      <w:pPr>
        <w:pStyle w:val="Heading1"/>
        <w:spacing w:line="360" w:lineRule="auto"/>
        <w:jc w:val="left"/>
        <w:rPr>
          <w:rFonts w:ascii="Arial" w:hAnsi="Arial" w:cs="Arial"/>
          <w:lang w:val="it-IT"/>
        </w:rPr>
      </w:pPr>
    </w:p>
    <w:p w14:paraId="285A68D3" w14:textId="77777777" w:rsidR="009F43FC" w:rsidRPr="00583868" w:rsidRDefault="009F43FC" w:rsidP="009F43FC">
      <w:pPr>
        <w:rPr>
          <w:lang w:val="it-IT"/>
        </w:rPr>
      </w:pPr>
    </w:p>
    <w:p w14:paraId="1757106B" w14:textId="77777777" w:rsidR="009F43FC" w:rsidRPr="00583868" w:rsidRDefault="009F43FC" w:rsidP="009F43FC">
      <w:pPr>
        <w:rPr>
          <w:lang w:val="it-IT"/>
        </w:rPr>
      </w:pPr>
    </w:p>
    <w:p w14:paraId="68E07CFD" w14:textId="555A2B3B" w:rsidR="009F43FC" w:rsidRPr="009F43FC" w:rsidRDefault="009F43FC" w:rsidP="009F43FC">
      <w:pPr>
        <w:pStyle w:val="Heading1"/>
        <w:numPr>
          <w:ilvl w:val="0"/>
          <w:numId w:val="48"/>
        </w:numPr>
        <w:spacing w:line="360" w:lineRule="auto"/>
        <w:jc w:val="left"/>
        <w:rPr>
          <w:rFonts w:ascii="Arial" w:hAnsi="Arial" w:cs="Arial"/>
        </w:rPr>
      </w:pPr>
      <w:bookmarkStart w:id="3" w:name="_Ref124943279"/>
      <w:bookmarkEnd w:id="2"/>
      <w:r w:rsidRPr="009F43FC">
        <w:rPr>
          <w:rFonts w:ascii="Arial" w:hAnsi="Arial" w:cs="Arial"/>
        </w:rPr>
        <w:t xml:space="preserve">Table </w:t>
      </w:r>
      <w:bookmarkEnd w:id="3"/>
      <w:r>
        <w:rPr>
          <w:rFonts w:ascii="Arial" w:hAnsi="Arial" w:cs="Arial"/>
        </w:rPr>
        <w:t>S1</w:t>
      </w:r>
      <w:r w:rsidRPr="009F43FC">
        <w:rPr>
          <w:rFonts w:ascii="Arial" w:hAnsi="Arial" w:cs="Arial"/>
        </w:rPr>
        <w:t>: Health status (EQ-5D-5L) baseline and 30 days follow-up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86"/>
        <w:gridCol w:w="1454"/>
        <w:gridCol w:w="1454"/>
      </w:tblGrid>
      <w:tr w:rsidR="009F43FC" w:rsidRPr="009F43FC" w14:paraId="1829EB71" w14:textId="77777777" w:rsidTr="009F43FC">
        <w:trPr>
          <w:cantSplit/>
          <w:tblHeader/>
          <w:jc w:val="center"/>
        </w:trPr>
        <w:tc>
          <w:tcPr>
            <w:tcW w:w="3452" w:type="pct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2E2EAAB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BFBFBF" w:themeFill="background1" w:themeFillShade="BF"/>
            <w:vAlign w:val="bottom"/>
          </w:tcPr>
          <w:p w14:paraId="765156B8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43FC">
              <w:rPr>
                <w:rFonts w:ascii="Arial" w:hAnsi="Arial" w:cs="Arial"/>
                <w:b/>
                <w:bCs/>
                <w:color w:val="000000"/>
              </w:rPr>
              <w:t>Baseline</w:t>
            </w:r>
          </w:p>
        </w:tc>
        <w:tc>
          <w:tcPr>
            <w:tcW w:w="774" w:type="pct"/>
            <w:shd w:val="clear" w:color="auto" w:fill="BFBFBF" w:themeFill="background1" w:themeFillShade="BF"/>
            <w:vAlign w:val="bottom"/>
          </w:tcPr>
          <w:p w14:paraId="2978BE51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43FC">
              <w:rPr>
                <w:rFonts w:ascii="Arial" w:hAnsi="Arial" w:cs="Arial"/>
                <w:b/>
                <w:bCs/>
                <w:color w:val="000000"/>
              </w:rPr>
              <w:t>30 days</w:t>
            </w:r>
          </w:p>
        </w:tc>
      </w:tr>
      <w:tr w:rsidR="009F43FC" w:rsidRPr="00583868" w14:paraId="70A5CDDF" w14:textId="77777777" w:rsidTr="009F43FC">
        <w:trPr>
          <w:cantSplit/>
          <w:jc w:val="center"/>
        </w:trPr>
        <w:tc>
          <w:tcPr>
            <w:tcW w:w="34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3A0281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  <w:lang w:val="fr-FR"/>
              </w:rPr>
            </w:pPr>
            <w:r w:rsidRPr="009F43FC">
              <w:rPr>
                <w:rFonts w:ascii="Arial" w:hAnsi="Arial" w:cs="Arial"/>
                <w:color w:val="000000"/>
                <w:lang w:val="fr-FR"/>
              </w:rPr>
              <w:t>EQ-5D-5L Questionnaire Performed</w:t>
            </w:r>
          </w:p>
        </w:tc>
        <w:tc>
          <w:tcPr>
            <w:tcW w:w="774" w:type="pct"/>
            <w:shd w:val="clear" w:color="auto" w:fill="auto"/>
          </w:tcPr>
          <w:p w14:paraId="1B7EC809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  <w:lang w:val="fr-FR"/>
              </w:rPr>
            </w:pPr>
          </w:p>
        </w:tc>
        <w:tc>
          <w:tcPr>
            <w:tcW w:w="774" w:type="pct"/>
            <w:shd w:val="clear" w:color="auto" w:fill="auto"/>
          </w:tcPr>
          <w:p w14:paraId="69CCCB72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  <w:lang w:val="fr-FR"/>
              </w:rPr>
            </w:pPr>
          </w:p>
        </w:tc>
      </w:tr>
      <w:tr w:rsidR="009F43FC" w:rsidRPr="009F43FC" w14:paraId="2E76BE7B" w14:textId="77777777" w:rsidTr="009F43FC">
        <w:trPr>
          <w:cantSplit/>
          <w:jc w:val="center"/>
        </w:trPr>
        <w:tc>
          <w:tcPr>
            <w:tcW w:w="34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D7CEB6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74" w:type="pct"/>
            <w:shd w:val="clear" w:color="auto" w:fill="auto"/>
          </w:tcPr>
          <w:p w14:paraId="2921E8C5" w14:textId="726D2554" w:rsidR="009F43FC" w:rsidRPr="009F43FC" w:rsidRDefault="001B14BB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3</w:t>
            </w:r>
          </w:p>
        </w:tc>
        <w:tc>
          <w:tcPr>
            <w:tcW w:w="774" w:type="pct"/>
            <w:shd w:val="clear" w:color="auto" w:fill="auto"/>
          </w:tcPr>
          <w:p w14:paraId="14EBA071" w14:textId="2ABEC3E8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2</w:t>
            </w:r>
            <w:r w:rsidR="00AB3CD4">
              <w:rPr>
                <w:rFonts w:ascii="Arial" w:hAnsi="Arial" w:cs="Arial"/>
                <w:color w:val="000000"/>
              </w:rPr>
              <w:t>59</w:t>
            </w:r>
          </w:p>
        </w:tc>
      </w:tr>
      <w:tr w:rsidR="009F43FC" w:rsidRPr="009F43FC" w14:paraId="2E0001FD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764DB3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b/>
                <w:bCs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EQ5D02-Mobility</w:t>
            </w:r>
          </w:p>
        </w:tc>
        <w:tc>
          <w:tcPr>
            <w:tcW w:w="774" w:type="pct"/>
            <w:shd w:val="clear" w:color="auto" w:fill="auto"/>
          </w:tcPr>
          <w:p w14:paraId="018F9DC7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7DA49549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306819AD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591EA7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no problems in walking about</w:t>
            </w:r>
          </w:p>
        </w:tc>
        <w:tc>
          <w:tcPr>
            <w:tcW w:w="774" w:type="pct"/>
            <w:shd w:val="clear" w:color="auto" w:fill="auto"/>
          </w:tcPr>
          <w:p w14:paraId="62F9BB0B" w14:textId="76C8F378" w:rsidR="009F43FC" w:rsidRPr="009F43FC" w:rsidRDefault="00AF76FF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7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3</w:t>
            </w:r>
            <w:r w:rsidR="00120C65">
              <w:rPr>
                <w:rFonts w:ascii="Arial" w:hAnsi="Arial" w:cs="Arial"/>
                <w:color w:val="000000"/>
              </w:rPr>
              <w:t>9</w:t>
            </w:r>
            <w:r w:rsidR="009F43FC" w:rsidRPr="009F43FC">
              <w:rPr>
                <w:rFonts w:ascii="Arial" w:hAnsi="Arial" w:cs="Arial"/>
                <w:color w:val="000000"/>
              </w:rPr>
              <w:t>.</w:t>
            </w:r>
            <w:r w:rsidR="00120C65">
              <w:rPr>
                <w:rFonts w:ascii="Arial" w:hAnsi="Arial" w:cs="Arial"/>
                <w:color w:val="000000"/>
              </w:rPr>
              <w:t>3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21896EB0" w14:textId="185FD39B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31</w:t>
            </w:r>
            <w:r w:rsidRPr="009F43FC">
              <w:rPr>
                <w:rFonts w:ascii="Arial" w:hAnsi="Arial" w:cs="Arial"/>
                <w:color w:val="000000"/>
              </w:rPr>
              <w:t xml:space="preserve"> (</w:t>
            </w:r>
            <w:r w:rsidR="00AB3CD4">
              <w:rPr>
                <w:rFonts w:ascii="Arial" w:hAnsi="Arial" w:cs="Arial"/>
                <w:color w:val="000000"/>
              </w:rPr>
              <w:t>50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AB3CD4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71A4334E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ADBD1E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slight problems in walking about</w:t>
            </w:r>
          </w:p>
        </w:tc>
        <w:tc>
          <w:tcPr>
            <w:tcW w:w="774" w:type="pct"/>
            <w:shd w:val="clear" w:color="auto" w:fill="auto"/>
          </w:tcPr>
          <w:p w14:paraId="383CF560" w14:textId="40A4819F" w:rsidR="009F43FC" w:rsidRPr="009F43FC" w:rsidRDefault="00120C65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2</w:t>
            </w:r>
            <w:r>
              <w:rPr>
                <w:rFonts w:ascii="Arial" w:hAnsi="Arial" w:cs="Arial"/>
                <w:color w:val="000000"/>
              </w:rPr>
              <w:t>5</w:t>
            </w:r>
            <w:r w:rsidR="009F43FC" w:rsidRPr="009F43F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159E36AC" w14:textId="377A8E4A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6</w:t>
            </w:r>
            <w:r w:rsidR="00AB3CD4">
              <w:rPr>
                <w:rFonts w:ascii="Arial" w:hAnsi="Arial" w:cs="Arial"/>
                <w:color w:val="000000"/>
              </w:rPr>
              <w:t>9</w:t>
            </w:r>
            <w:r w:rsidRPr="009F43FC">
              <w:rPr>
                <w:rFonts w:ascii="Arial" w:hAnsi="Arial" w:cs="Arial"/>
                <w:color w:val="000000"/>
              </w:rPr>
              <w:t xml:space="preserve"> (2</w:t>
            </w:r>
            <w:r w:rsidR="00AB3CD4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AB3CD4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5849541B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513AD6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moderate problems in walking about</w:t>
            </w:r>
          </w:p>
        </w:tc>
        <w:tc>
          <w:tcPr>
            <w:tcW w:w="774" w:type="pct"/>
            <w:shd w:val="clear" w:color="auto" w:fill="auto"/>
          </w:tcPr>
          <w:p w14:paraId="1E4AF531" w14:textId="55F7E584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7</w:t>
            </w:r>
            <w:r w:rsidR="00120C65">
              <w:rPr>
                <w:rFonts w:ascii="Arial" w:hAnsi="Arial" w:cs="Arial"/>
                <w:color w:val="000000"/>
              </w:rPr>
              <w:t>8</w:t>
            </w:r>
            <w:r w:rsidRPr="009F43FC">
              <w:rPr>
                <w:rFonts w:ascii="Arial" w:hAnsi="Arial" w:cs="Arial"/>
                <w:color w:val="000000"/>
              </w:rPr>
              <w:t xml:space="preserve"> (2</w:t>
            </w:r>
            <w:r w:rsidR="00120C65">
              <w:rPr>
                <w:rFonts w:ascii="Arial" w:hAnsi="Arial" w:cs="Arial"/>
                <w:color w:val="000000"/>
              </w:rPr>
              <w:t>4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120C65">
              <w:rPr>
                <w:rFonts w:ascii="Arial" w:hAnsi="Arial" w:cs="Arial"/>
                <w:color w:val="000000"/>
              </w:rPr>
              <w:t>1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3CAD1D49" w14:textId="0FCB9F06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4</w:t>
            </w:r>
            <w:r w:rsidR="00AB3CD4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 xml:space="preserve"> (17.</w:t>
            </w:r>
            <w:r w:rsidR="00AB3CD4">
              <w:rPr>
                <w:rFonts w:ascii="Arial" w:hAnsi="Arial" w:cs="Arial"/>
                <w:color w:val="000000"/>
              </w:rPr>
              <w:t>8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3083CA80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2C80CE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severe problems in walking about</w:t>
            </w:r>
          </w:p>
        </w:tc>
        <w:tc>
          <w:tcPr>
            <w:tcW w:w="774" w:type="pct"/>
            <w:shd w:val="clear" w:color="auto" w:fill="auto"/>
          </w:tcPr>
          <w:p w14:paraId="16560F05" w14:textId="3E3D381C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3</w:t>
            </w:r>
            <w:r w:rsidR="00120C65">
              <w:rPr>
                <w:rFonts w:ascii="Arial" w:hAnsi="Arial" w:cs="Arial"/>
                <w:color w:val="000000"/>
              </w:rPr>
              <w:t>4</w:t>
            </w:r>
            <w:r w:rsidRPr="009F43FC">
              <w:rPr>
                <w:rFonts w:ascii="Arial" w:hAnsi="Arial" w:cs="Arial"/>
                <w:color w:val="000000"/>
              </w:rPr>
              <w:t xml:space="preserve"> (10.</w:t>
            </w:r>
            <w:r w:rsidR="00120C65">
              <w:rPr>
                <w:rFonts w:ascii="Arial" w:hAnsi="Arial" w:cs="Arial"/>
                <w:color w:val="000000"/>
              </w:rPr>
              <w:t>5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7E8ADE6C" w14:textId="23411164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3</w:t>
            </w:r>
            <w:r w:rsidRPr="009F43FC">
              <w:rPr>
                <w:rFonts w:ascii="Arial" w:hAnsi="Arial" w:cs="Arial"/>
                <w:color w:val="000000"/>
              </w:rPr>
              <w:t xml:space="preserve"> (5.</w:t>
            </w:r>
            <w:r w:rsidR="00AB3CD4">
              <w:rPr>
                <w:rFonts w:ascii="Arial" w:hAnsi="Arial" w:cs="Arial"/>
                <w:color w:val="000000"/>
              </w:rPr>
              <w:t>0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68671B76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FC4E51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am unable to walk about</w:t>
            </w:r>
          </w:p>
        </w:tc>
        <w:tc>
          <w:tcPr>
            <w:tcW w:w="774" w:type="pct"/>
            <w:shd w:val="clear" w:color="auto" w:fill="auto"/>
          </w:tcPr>
          <w:p w14:paraId="4C554DA5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 (0.3%)</w:t>
            </w:r>
          </w:p>
        </w:tc>
        <w:tc>
          <w:tcPr>
            <w:tcW w:w="774" w:type="pct"/>
            <w:shd w:val="clear" w:color="auto" w:fill="auto"/>
          </w:tcPr>
          <w:p w14:paraId="7F909312" w14:textId="79641F26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5DA7BEB5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957CDF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b/>
                <w:bCs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t Applicable</w:t>
            </w:r>
          </w:p>
        </w:tc>
        <w:tc>
          <w:tcPr>
            <w:tcW w:w="774" w:type="pct"/>
            <w:shd w:val="clear" w:color="auto" w:fill="auto"/>
          </w:tcPr>
          <w:p w14:paraId="3FE44C48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4" w:type="pct"/>
            <w:shd w:val="clear" w:color="auto" w:fill="auto"/>
          </w:tcPr>
          <w:p w14:paraId="344F34C2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5020441D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4C037E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 Response</w:t>
            </w:r>
          </w:p>
        </w:tc>
        <w:tc>
          <w:tcPr>
            <w:tcW w:w="774" w:type="pct"/>
            <w:shd w:val="clear" w:color="auto" w:fill="auto"/>
          </w:tcPr>
          <w:p w14:paraId="0A2EB52B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 (0.3%)</w:t>
            </w:r>
          </w:p>
        </w:tc>
        <w:tc>
          <w:tcPr>
            <w:tcW w:w="774" w:type="pct"/>
            <w:shd w:val="clear" w:color="auto" w:fill="auto"/>
          </w:tcPr>
          <w:p w14:paraId="3CE8F588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4A3B387D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E1E0FC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Multiple Responses Indicated</w:t>
            </w:r>
          </w:p>
        </w:tc>
        <w:tc>
          <w:tcPr>
            <w:tcW w:w="774" w:type="pct"/>
            <w:shd w:val="clear" w:color="auto" w:fill="auto"/>
          </w:tcPr>
          <w:p w14:paraId="7480CBDB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4" w:type="pct"/>
            <w:shd w:val="clear" w:color="auto" w:fill="auto"/>
          </w:tcPr>
          <w:p w14:paraId="0C198620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19897704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F2FC75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70CC07AB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5E4F0BED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5682830B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A787DB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EQ5D02-Self-Care</w:t>
            </w:r>
          </w:p>
        </w:tc>
        <w:tc>
          <w:tcPr>
            <w:tcW w:w="774" w:type="pct"/>
            <w:shd w:val="clear" w:color="auto" w:fill="auto"/>
          </w:tcPr>
          <w:p w14:paraId="3B13A743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7C0492D9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64DD6935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EA32B5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no problems washing or dressing myself</w:t>
            </w:r>
          </w:p>
        </w:tc>
        <w:tc>
          <w:tcPr>
            <w:tcW w:w="774" w:type="pct"/>
            <w:shd w:val="clear" w:color="auto" w:fill="auto"/>
          </w:tcPr>
          <w:p w14:paraId="1EA8314F" w14:textId="6398F7C0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2</w:t>
            </w:r>
            <w:r w:rsidR="00120C65">
              <w:rPr>
                <w:rFonts w:ascii="Arial" w:hAnsi="Arial" w:cs="Arial"/>
                <w:color w:val="000000"/>
              </w:rPr>
              <w:t>34</w:t>
            </w:r>
            <w:r w:rsidRPr="009F43FC">
              <w:rPr>
                <w:rFonts w:ascii="Arial" w:hAnsi="Arial" w:cs="Arial"/>
                <w:color w:val="000000"/>
              </w:rPr>
              <w:t xml:space="preserve"> (7</w:t>
            </w:r>
            <w:r w:rsidR="00120C65">
              <w:rPr>
                <w:rFonts w:ascii="Arial" w:hAnsi="Arial" w:cs="Arial"/>
                <w:color w:val="000000"/>
              </w:rPr>
              <w:t>2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120C65">
              <w:rPr>
                <w:rFonts w:ascii="Arial" w:hAnsi="Arial" w:cs="Arial"/>
                <w:color w:val="000000"/>
              </w:rPr>
              <w:t>4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3578583A" w14:textId="6A605B7F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85</w:t>
            </w:r>
            <w:r w:rsidRPr="009F43FC">
              <w:rPr>
                <w:rFonts w:ascii="Arial" w:hAnsi="Arial" w:cs="Arial"/>
                <w:color w:val="000000"/>
              </w:rPr>
              <w:t xml:space="preserve"> (71.</w:t>
            </w:r>
            <w:r w:rsidR="00AB3CD4">
              <w:rPr>
                <w:rFonts w:ascii="Arial" w:hAnsi="Arial" w:cs="Arial"/>
                <w:color w:val="000000"/>
              </w:rPr>
              <w:t>4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60F75E5A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1A02AD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slight problems washing or dressing myself</w:t>
            </w:r>
          </w:p>
        </w:tc>
        <w:tc>
          <w:tcPr>
            <w:tcW w:w="774" w:type="pct"/>
            <w:shd w:val="clear" w:color="auto" w:fill="auto"/>
          </w:tcPr>
          <w:p w14:paraId="09E57A52" w14:textId="118D3E2F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42 (1</w:t>
            </w:r>
            <w:r w:rsidR="00120C65">
              <w:rPr>
                <w:rFonts w:ascii="Arial" w:hAnsi="Arial" w:cs="Arial"/>
                <w:color w:val="000000"/>
              </w:rPr>
              <w:t>3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120C65">
              <w:rPr>
                <w:rFonts w:ascii="Arial" w:hAnsi="Arial" w:cs="Arial"/>
                <w:color w:val="000000"/>
              </w:rPr>
              <w:t>3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43925C9A" w14:textId="34C01C6C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20.</w:t>
            </w:r>
            <w:r>
              <w:rPr>
                <w:rFonts w:ascii="Arial" w:hAnsi="Arial" w:cs="Arial"/>
                <w:color w:val="000000"/>
              </w:rPr>
              <w:t>1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5957CC4E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EB9DCE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b/>
                <w:bCs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moderate problems washing or dressing myself</w:t>
            </w:r>
          </w:p>
        </w:tc>
        <w:tc>
          <w:tcPr>
            <w:tcW w:w="774" w:type="pct"/>
            <w:shd w:val="clear" w:color="auto" w:fill="auto"/>
          </w:tcPr>
          <w:p w14:paraId="4611AC05" w14:textId="7C183721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31 (</w:t>
            </w:r>
            <w:r w:rsidR="00120C65">
              <w:rPr>
                <w:rFonts w:ascii="Arial" w:hAnsi="Arial" w:cs="Arial"/>
                <w:color w:val="000000"/>
              </w:rPr>
              <w:t>9.6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2F0120E5" w14:textId="38B26D1A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8</w:t>
            </w:r>
            <w:r w:rsidRPr="009F43FC">
              <w:rPr>
                <w:rFonts w:ascii="Arial" w:hAnsi="Arial" w:cs="Arial"/>
                <w:color w:val="000000"/>
              </w:rPr>
              <w:t xml:space="preserve"> (6.</w:t>
            </w:r>
            <w:r w:rsidR="00AB3CD4">
              <w:rPr>
                <w:rFonts w:ascii="Arial" w:hAnsi="Arial" w:cs="Arial"/>
                <w:color w:val="000000"/>
              </w:rPr>
              <w:t>9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795F9580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45A162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severe problems washing or dressing myself</w:t>
            </w:r>
          </w:p>
        </w:tc>
        <w:tc>
          <w:tcPr>
            <w:tcW w:w="774" w:type="pct"/>
            <w:shd w:val="clear" w:color="auto" w:fill="auto"/>
          </w:tcPr>
          <w:p w14:paraId="424CE64C" w14:textId="716E5634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120C65">
              <w:rPr>
                <w:rFonts w:ascii="Arial" w:hAnsi="Arial" w:cs="Arial"/>
                <w:color w:val="000000"/>
              </w:rPr>
              <w:t>1</w:t>
            </w:r>
            <w:r w:rsidRPr="009F43FC">
              <w:rPr>
                <w:rFonts w:ascii="Arial" w:hAnsi="Arial" w:cs="Arial"/>
                <w:color w:val="000000"/>
              </w:rPr>
              <w:t xml:space="preserve"> (3.4%)</w:t>
            </w:r>
          </w:p>
        </w:tc>
        <w:tc>
          <w:tcPr>
            <w:tcW w:w="774" w:type="pct"/>
            <w:shd w:val="clear" w:color="auto" w:fill="auto"/>
          </w:tcPr>
          <w:p w14:paraId="1B2BC635" w14:textId="7B7FB810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3 (1.</w:t>
            </w:r>
            <w:r w:rsidR="00AB3CD4">
              <w:rPr>
                <w:rFonts w:ascii="Arial" w:hAnsi="Arial" w:cs="Arial"/>
                <w:color w:val="000000"/>
              </w:rPr>
              <w:t>2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4BC9E0E9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F73CD2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am unable to wash or dress myself</w:t>
            </w:r>
          </w:p>
        </w:tc>
        <w:tc>
          <w:tcPr>
            <w:tcW w:w="774" w:type="pct"/>
            <w:shd w:val="clear" w:color="auto" w:fill="auto"/>
          </w:tcPr>
          <w:p w14:paraId="41E51EBA" w14:textId="33FCF0C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2 (0.</w:t>
            </w:r>
            <w:r w:rsidR="00120C65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0DD8A8A1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 (0.4%)</w:t>
            </w:r>
          </w:p>
        </w:tc>
      </w:tr>
      <w:tr w:rsidR="009F43FC" w:rsidRPr="009F43FC" w14:paraId="0F78CAB5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C61BDF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t Applicable</w:t>
            </w:r>
          </w:p>
        </w:tc>
        <w:tc>
          <w:tcPr>
            <w:tcW w:w="774" w:type="pct"/>
            <w:shd w:val="clear" w:color="auto" w:fill="auto"/>
          </w:tcPr>
          <w:p w14:paraId="3D27E997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4" w:type="pct"/>
            <w:shd w:val="clear" w:color="auto" w:fill="auto"/>
          </w:tcPr>
          <w:p w14:paraId="3F392CCF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1368C193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053C80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 Response</w:t>
            </w:r>
          </w:p>
        </w:tc>
        <w:tc>
          <w:tcPr>
            <w:tcW w:w="774" w:type="pct"/>
            <w:shd w:val="clear" w:color="auto" w:fill="auto"/>
          </w:tcPr>
          <w:p w14:paraId="6BEEBD8F" w14:textId="6DA678BD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2 (0.</w:t>
            </w:r>
            <w:r w:rsidR="00120C65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40EB0698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4C7CF486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D6DB67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Multiple Responses Indicated</w:t>
            </w:r>
          </w:p>
        </w:tc>
        <w:tc>
          <w:tcPr>
            <w:tcW w:w="774" w:type="pct"/>
            <w:shd w:val="clear" w:color="auto" w:fill="auto"/>
          </w:tcPr>
          <w:p w14:paraId="31ABBE55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4" w:type="pct"/>
            <w:shd w:val="clear" w:color="auto" w:fill="auto"/>
          </w:tcPr>
          <w:p w14:paraId="24B19A66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3D91F11F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BD9EBB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357F54E9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70E9348D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3C959AC4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DBFB52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EQ5D02-Usual Activities</w:t>
            </w:r>
          </w:p>
        </w:tc>
        <w:tc>
          <w:tcPr>
            <w:tcW w:w="774" w:type="pct"/>
            <w:shd w:val="clear" w:color="auto" w:fill="auto"/>
          </w:tcPr>
          <w:p w14:paraId="6C453015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355297C8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2DA2BA22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5F1324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no problems doing my usual activities</w:t>
            </w:r>
          </w:p>
        </w:tc>
        <w:tc>
          <w:tcPr>
            <w:tcW w:w="774" w:type="pct"/>
            <w:shd w:val="clear" w:color="auto" w:fill="auto"/>
          </w:tcPr>
          <w:p w14:paraId="246E1FED" w14:textId="5C520C0D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2</w:t>
            </w:r>
            <w:r w:rsidR="00120C65">
              <w:rPr>
                <w:rFonts w:ascii="Arial" w:hAnsi="Arial" w:cs="Arial"/>
                <w:color w:val="000000"/>
              </w:rPr>
              <w:t>8</w:t>
            </w:r>
            <w:r w:rsidRPr="009F43FC">
              <w:rPr>
                <w:rFonts w:ascii="Arial" w:hAnsi="Arial" w:cs="Arial"/>
                <w:color w:val="000000"/>
              </w:rPr>
              <w:t xml:space="preserve"> (</w:t>
            </w:r>
            <w:r w:rsidR="00120C65">
              <w:rPr>
                <w:rFonts w:ascii="Arial" w:hAnsi="Arial" w:cs="Arial"/>
                <w:color w:val="000000"/>
              </w:rPr>
              <w:t>39.6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2FCB8464" w14:textId="73E99FE9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13</w:t>
            </w:r>
            <w:r w:rsidRPr="009F43FC">
              <w:rPr>
                <w:rFonts w:ascii="Arial" w:hAnsi="Arial" w:cs="Arial"/>
                <w:color w:val="000000"/>
              </w:rPr>
              <w:t xml:space="preserve"> (4</w:t>
            </w:r>
            <w:r w:rsidR="00AB3CD4">
              <w:rPr>
                <w:rFonts w:ascii="Arial" w:hAnsi="Arial" w:cs="Arial"/>
                <w:color w:val="000000"/>
              </w:rPr>
              <w:t>3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AB3CD4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39FE9FD7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CB80F8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slight problems doing my usual activities</w:t>
            </w:r>
          </w:p>
        </w:tc>
        <w:tc>
          <w:tcPr>
            <w:tcW w:w="774" w:type="pct"/>
            <w:shd w:val="clear" w:color="auto" w:fill="auto"/>
          </w:tcPr>
          <w:p w14:paraId="581F8308" w14:textId="44E8707A" w:rsidR="009F43FC" w:rsidRPr="009F43FC" w:rsidRDefault="00120C65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1</w:t>
            </w:r>
            <w:r w:rsidR="009F43FC" w:rsidRPr="009F43F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7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4BF2BB0C" w14:textId="2E46C8A8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31.</w:t>
            </w:r>
            <w:r>
              <w:rPr>
                <w:rFonts w:ascii="Arial" w:hAnsi="Arial" w:cs="Arial"/>
                <w:color w:val="000000"/>
              </w:rPr>
              <w:t>7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1C4DF89B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46C4D5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moderate problems doing my usual activities</w:t>
            </w:r>
          </w:p>
        </w:tc>
        <w:tc>
          <w:tcPr>
            <w:tcW w:w="774" w:type="pct"/>
            <w:shd w:val="clear" w:color="auto" w:fill="auto"/>
          </w:tcPr>
          <w:p w14:paraId="4DFA1564" w14:textId="1EF8FBD2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8</w:t>
            </w:r>
            <w:r w:rsidR="00120C65">
              <w:rPr>
                <w:rFonts w:ascii="Arial" w:hAnsi="Arial" w:cs="Arial"/>
                <w:color w:val="000000"/>
              </w:rPr>
              <w:t>5</w:t>
            </w:r>
            <w:r w:rsidRPr="009F43FC">
              <w:rPr>
                <w:rFonts w:ascii="Arial" w:hAnsi="Arial" w:cs="Arial"/>
                <w:color w:val="000000"/>
              </w:rPr>
              <w:t xml:space="preserve"> (2</w:t>
            </w:r>
            <w:r w:rsidR="00120C65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120C65">
              <w:rPr>
                <w:rFonts w:ascii="Arial" w:hAnsi="Arial" w:cs="Arial"/>
                <w:color w:val="000000"/>
              </w:rPr>
              <w:t>3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0E137A78" w14:textId="4B3536F5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3</w:t>
            </w:r>
            <w:r w:rsidR="00AB3CD4">
              <w:rPr>
                <w:rFonts w:ascii="Arial" w:hAnsi="Arial" w:cs="Arial"/>
                <w:color w:val="000000"/>
              </w:rPr>
              <w:t>7</w:t>
            </w:r>
            <w:r w:rsidRPr="009F43FC">
              <w:rPr>
                <w:rFonts w:ascii="Arial" w:hAnsi="Arial" w:cs="Arial"/>
                <w:color w:val="000000"/>
              </w:rPr>
              <w:t xml:space="preserve"> (1</w:t>
            </w:r>
            <w:r w:rsidR="00AB3CD4">
              <w:rPr>
                <w:rFonts w:ascii="Arial" w:hAnsi="Arial" w:cs="Arial"/>
                <w:color w:val="000000"/>
              </w:rPr>
              <w:t>4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AB3CD4">
              <w:rPr>
                <w:rFonts w:ascii="Arial" w:hAnsi="Arial" w:cs="Arial"/>
                <w:color w:val="000000"/>
              </w:rPr>
              <w:t>3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0CB25BB3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6470FD2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b/>
                <w:bCs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severe problems doing my usual activities</w:t>
            </w:r>
          </w:p>
        </w:tc>
        <w:tc>
          <w:tcPr>
            <w:tcW w:w="774" w:type="pct"/>
            <w:shd w:val="clear" w:color="auto" w:fill="auto"/>
          </w:tcPr>
          <w:p w14:paraId="1F36F05D" w14:textId="1467FF9A" w:rsidR="009F43FC" w:rsidRPr="009F43FC" w:rsidRDefault="00120C65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0.2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19AFEA0B" w14:textId="43D60BCD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.9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58413197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74A23E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am unable to do my usual activities</w:t>
            </w:r>
          </w:p>
        </w:tc>
        <w:tc>
          <w:tcPr>
            <w:tcW w:w="774" w:type="pct"/>
            <w:shd w:val="clear" w:color="auto" w:fill="auto"/>
          </w:tcPr>
          <w:p w14:paraId="6280F18C" w14:textId="4A1A191C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6 (</w:t>
            </w:r>
            <w:r w:rsidR="00120C65">
              <w:rPr>
                <w:rFonts w:ascii="Arial" w:hAnsi="Arial" w:cs="Arial"/>
                <w:color w:val="000000"/>
              </w:rPr>
              <w:t>1.9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07BF7D93" w14:textId="48A58C81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2.</w:t>
            </w:r>
            <w:r>
              <w:rPr>
                <w:rFonts w:ascii="Arial" w:hAnsi="Arial" w:cs="Arial"/>
                <w:color w:val="000000"/>
              </w:rPr>
              <w:t>7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248C14EB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1848BE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t Applicable</w:t>
            </w:r>
          </w:p>
        </w:tc>
        <w:tc>
          <w:tcPr>
            <w:tcW w:w="774" w:type="pct"/>
            <w:shd w:val="clear" w:color="auto" w:fill="auto"/>
          </w:tcPr>
          <w:p w14:paraId="36AB8787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4" w:type="pct"/>
            <w:shd w:val="clear" w:color="auto" w:fill="auto"/>
          </w:tcPr>
          <w:p w14:paraId="6D7B0C19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0E821257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0B3C56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 Response</w:t>
            </w:r>
          </w:p>
        </w:tc>
        <w:tc>
          <w:tcPr>
            <w:tcW w:w="774" w:type="pct"/>
            <w:shd w:val="clear" w:color="auto" w:fill="auto"/>
          </w:tcPr>
          <w:p w14:paraId="2316753A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 (0.3%)</w:t>
            </w:r>
          </w:p>
        </w:tc>
        <w:tc>
          <w:tcPr>
            <w:tcW w:w="774" w:type="pct"/>
            <w:shd w:val="clear" w:color="auto" w:fill="auto"/>
          </w:tcPr>
          <w:p w14:paraId="2F9BFE93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 (0.4%)</w:t>
            </w:r>
          </w:p>
        </w:tc>
      </w:tr>
      <w:tr w:rsidR="009F43FC" w:rsidRPr="009F43FC" w14:paraId="73D5925D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064B47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Multiple Responses Indicated</w:t>
            </w:r>
          </w:p>
        </w:tc>
        <w:tc>
          <w:tcPr>
            <w:tcW w:w="774" w:type="pct"/>
            <w:shd w:val="clear" w:color="auto" w:fill="auto"/>
          </w:tcPr>
          <w:p w14:paraId="1F82BB10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4" w:type="pct"/>
            <w:shd w:val="clear" w:color="auto" w:fill="auto"/>
          </w:tcPr>
          <w:p w14:paraId="754F073C" w14:textId="209B80F0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 (0.4%)</w:t>
            </w:r>
          </w:p>
        </w:tc>
      </w:tr>
      <w:tr w:rsidR="009F43FC" w:rsidRPr="009F43FC" w14:paraId="6697BADC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5CE681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7E03D247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73A6F1D0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04ECE141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E88554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EQ5D02-Pain/Discomfort</w:t>
            </w:r>
          </w:p>
        </w:tc>
        <w:tc>
          <w:tcPr>
            <w:tcW w:w="774" w:type="pct"/>
            <w:shd w:val="clear" w:color="auto" w:fill="auto"/>
          </w:tcPr>
          <w:p w14:paraId="244FC793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23A82700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64B826F3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8A1B36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no pain or discomfort</w:t>
            </w:r>
          </w:p>
        </w:tc>
        <w:tc>
          <w:tcPr>
            <w:tcW w:w="774" w:type="pct"/>
            <w:shd w:val="clear" w:color="auto" w:fill="auto"/>
          </w:tcPr>
          <w:p w14:paraId="63429A9E" w14:textId="785C5FBD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120C65">
              <w:rPr>
                <w:rFonts w:ascii="Arial" w:hAnsi="Arial" w:cs="Arial"/>
                <w:color w:val="000000"/>
              </w:rPr>
              <w:t>50</w:t>
            </w:r>
            <w:r w:rsidRPr="009F43FC">
              <w:rPr>
                <w:rFonts w:ascii="Arial" w:hAnsi="Arial" w:cs="Arial"/>
                <w:color w:val="000000"/>
              </w:rPr>
              <w:t xml:space="preserve"> (4</w:t>
            </w:r>
            <w:r w:rsidR="00120C65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120C65">
              <w:rPr>
                <w:rFonts w:ascii="Arial" w:hAnsi="Arial" w:cs="Arial"/>
                <w:color w:val="000000"/>
              </w:rPr>
              <w:t>4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0D327B7D" w14:textId="349F76AF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20</w:t>
            </w:r>
            <w:r w:rsidRPr="009F43FC">
              <w:rPr>
                <w:rFonts w:ascii="Arial" w:hAnsi="Arial" w:cs="Arial"/>
                <w:color w:val="000000"/>
              </w:rPr>
              <w:t xml:space="preserve"> (4</w:t>
            </w:r>
            <w:r w:rsidR="00AB3CD4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AB3CD4">
              <w:rPr>
                <w:rFonts w:ascii="Arial" w:hAnsi="Arial" w:cs="Arial"/>
                <w:color w:val="000000"/>
              </w:rPr>
              <w:t>3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0690D5AD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BB2F7E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slight pain or discomfort</w:t>
            </w:r>
          </w:p>
        </w:tc>
        <w:tc>
          <w:tcPr>
            <w:tcW w:w="774" w:type="pct"/>
            <w:shd w:val="clear" w:color="auto" w:fill="auto"/>
          </w:tcPr>
          <w:p w14:paraId="3319A7E0" w14:textId="2D654F51" w:rsidR="009F43FC" w:rsidRPr="009F43FC" w:rsidRDefault="00120C65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2</w:t>
            </w:r>
            <w:r>
              <w:rPr>
                <w:rFonts w:ascii="Arial" w:hAnsi="Arial" w:cs="Arial"/>
                <w:color w:val="000000"/>
              </w:rPr>
              <w:t>8</w:t>
            </w:r>
            <w:r w:rsidR="009F43FC" w:rsidRPr="009F43F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7A4A1191" w14:textId="5A26AD87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35.</w:t>
            </w:r>
            <w:r>
              <w:rPr>
                <w:rFonts w:ascii="Arial" w:hAnsi="Arial" w:cs="Arial"/>
                <w:color w:val="000000"/>
              </w:rPr>
              <w:t>9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03E67578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61F3D5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moderate pain or discomfort</w:t>
            </w:r>
          </w:p>
        </w:tc>
        <w:tc>
          <w:tcPr>
            <w:tcW w:w="774" w:type="pct"/>
            <w:shd w:val="clear" w:color="auto" w:fill="auto"/>
          </w:tcPr>
          <w:p w14:paraId="31D4361B" w14:textId="6EE3472E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5</w:t>
            </w:r>
            <w:r w:rsidR="00120C65">
              <w:rPr>
                <w:rFonts w:ascii="Arial" w:hAnsi="Arial" w:cs="Arial"/>
                <w:color w:val="000000"/>
              </w:rPr>
              <w:t>5</w:t>
            </w:r>
            <w:r w:rsidRPr="009F43FC">
              <w:rPr>
                <w:rFonts w:ascii="Arial" w:hAnsi="Arial" w:cs="Arial"/>
                <w:color w:val="000000"/>
              </w:rPr>
              <w:t xml:space="preserve"> (</w:t>
            </w:r>
            <w:r w:rsidR="00120C65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7.0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352C69E0" w14:textId="6473B342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3</w:t>
            </w:r>
            <w:r w:rsidR="00AB3CD4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 xml:space="preserve"> (</w:t>
            </w:r>
            <w:r w:rsidR="00AB3CD4">
              <w:rPr>
                <w:rFonts w:ascii="Arial" w:hAnsi="Arial" w:cs="Arial"/>
                <w:color w:val="000000"/>
              </w:rPr>
              <w:t>13.9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1FA9D5E0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352DD2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severe pain or discomfort</w:t>
            </w:r>
          </w:p>
        </w:tc>
        <w:tc>
          <w:tcPr>
            <w:tcW w:w="774" w:type="pct"/>
            <w:shd w:val="clear" w:color="auto" w:fill="auto"/>
          </w:tcPr>
          <w:p w14:paraId="022BB818" w14:textId="2EAD03C6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9</w:t>
            </w:r>
            <w:r w:rsidRPr="009F43FC">
              <w:rPr>
                <w:rFonts w:ascii="Arial" w:hAnsi="Arial" w:cs="Arial"/>
                <w:color w:val="000000"/>
              </w:rPr>
              <w:t xml:space="preserve"> (5.</w:t>
            </w:r>
            <w:r w:rsidR="00AB3CD4">
              <w:rPr>
                <w:rFonts w:ascii="Arial" w:hAnsi="Arial" w:cs="Arial"/>
                <w:color w:val="000000"/>
              </w:rPr>
              <w:t>9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62422C49" w14:textId="21844F9C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2.</w:t>
            </w:r>
            <w:r>
              <w:rPr>
                <w:rFonts w:ascii="Arial" w:hAnsi="Arial" w:cs="Arial"/>
                <w:color w:val="000000"/>
              </w:rPr>
              <w:t>7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32D09771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7EA553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have extreme pain or discomfort</w:t>
            </w:r>
          </w:p>
        </w:tc>
        <w:tc>
          <w:tcPr>
            <w:tcW w:w="774" w:type="pct"/>
            <w:shd w:val="clear" w:color="auto" w:fill="auto"/>
          </w:tcPr>
          <w:p w14:paraId="02994EC7" w14:textId="62D15821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5 (1.</w:t>
            </w:r>
            <w:r w:rsidR="00AB3CD4">
              <w:rPr>
                <w:rFonts w:ascii="Arial" w:hAnsi="Arial" w:cs="Arial"/>
                <w:color w:val="000000"/>
              </w:rPr>
              <w:t>5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4E6FD1CD" w14:textId="476B342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2 (0.</w:t>
            </w:r>
            <w:r w:rsidR="00AB3CD4">
              <w:rPr>
                <w:rFonts w:ascii="Arial" w:hAnsi="Arial" w:cs="Arial"/>
                <w:color w:val="000000"/>
              </w:rPr>
              <w:t>8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5C988226" w14:textId="77777777" w:rsidTr="009F43FC">
        <w:trPr>
          <w:cantSplit/>
          <w:trHeight w:val="274"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4E9F19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t Applicable</w:t>
            </w:r>
          </w:p>
        </w:tc>
        <w:tc>
          <w:tcPr>
            <w:tcW w:w="774" w:type="pct"/>
            <w:shd w:val="clear" w:color="auto" w:fill="auto"/>
          </w:tcPr>
          <w:p w14:paraId="6E3A3BC6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4" w:type="pct"/>
            <w:shd w:val="clear" w:color="auto" w:fill="auto"/>
          </w:tcPr>
          <w:p w14:paraId="4B1415E3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70AC978C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C5E017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 Response</w:t>
            </w:r>
          </w:p>
        </w:tc>
        <w:tc>
          <w:tcPr>
            <w:tcW w:w="774" w:type="pct"/>
            <w:shd w:val="clear" w:color="auto" w:fill="auto"/>
          </w:tcPr>
          <w:p w14:paraId="7F32CEF5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 (0.3%)</w:t>
            </w:r>
          </w:p>
        </w:tc>
        <w:tc>
          <w:tcPr>
            <w:tcW w:w="774" w:type="pct"/>
            <w:shd w:val="clear" w:color="auto" w:fill="auto"/>
          </w:tcPr>
          <w:p w14:paraId="5B3A8FD4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11134352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3EC667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Multiple Responses Indicated</w:t>
            </w:r>
          </w:p>
        </w:tc>
        <w:tc>
          <w:tcPr>
            <w:tcW w:w="774" w:type="pct"/>
            <w:shd w:val="clear" w:color="auto" w:fill="auto"/>
          </w:tcPr>
          <w:p w14:paraId="0B4E30AB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 (0.3%)</w:t>
            </w:r>
          </w:p>
        </w:tc>
        <w:tc>
          <w:tcPr>
            <w:tcW w:w="774" w:type="pct"/>
            <w:shd w:val="clear" w:color="auto" w:fill="auto"/>
          </w:tcPr>
          <w:p w14:paraId="51ADBC07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 (0.4%)</w:t>
            </w:r>
          </w:p>
        </w:tc>
      </w:tr>
      <w:tr w:rsidR="009F43FC" w:rsidRPr="009F43FC" w14:paraId="51840019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0A4E0C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4560F11C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330E9557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41B5025E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04A296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EQ5D02-Anxiety/Depression</w:t>
            </w:r>
          </w:p>
        </w:tc>
        <w:tc>
          <w:tcPr>
            <w:tcW w:w="774" w:type="pct"/>
            <w:shd w:val="clear" w:color="auto" w:fill="auto"/>
          </w:tcPr>
          <w:p w14:paraId="5CDE36B9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53E63611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6A67AFD8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28A1F8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am not anxious or depressed</w:t>
            </w:r>
          </w:p>
        </w:tc>
        <w:tc>
          <w:tcPr>
            <w:tcW w:w="774" w:type="pct"/>
            <w:shd w:val="clear" w:color="auto" w:fill="auto"/>
          </w:tcPr>
          <w:p w14:paraId="29DA8E6C" w14:textId="39FB7115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52</w:t>
            </w:r>
            <w:r w:rsidRPr="009F43FC">
              <w:rPr>
                <w:rFonts w:ascii="Arial" w:hAnsi="Arial" w:cs="Arial"/>
                <w:color w:val="000000"/>
              </w:rPr>
              <w:t xml:space="preserve"> (4</w:t>
            </w:r>
            <w:r w:rsidR="00AB3CD4">
              <w:rPr>
                <w:rFonts w:ascii="Arial" w:hAnsi="Arial" w:cs="Arial"/>
                <w:color w:val="000000"/>
              </w:rPr>
              <w:t>7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AB3CD4">
              <w:rPr>
                <w:rFonts w:ascii="Arial" w:hAnsi="Arial" w:cs="Arial"/>
                <w:color w:val="000000"/>
              </w:rPr>
              <w:t>1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40968B38" w14:textId="60BE7E14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</w:t>
            </w:r>
            <w:r w:rsidR="00AB3CD4">
              <w:rPr>
                <w:rFonts w:ascii="Arial" w:hAnsi="Arial" w:cs="Arial"/>
                <w:color w:val="000000"/>
              </w:rPr>
              <w:t>67</w:t>
            </w:r>
            <w:r w:rsidRPr="009F43FC">
              <w:rPr>
                <w:rFonts w:ascii="Arial" w:hAnsi="Arial" w:cs="Arial"/>
                <w:color w:val="000000"/>
              </w:rPr>
              <w:t xml:space="preserve"> (6</w:t>
            </w:r>
            <w:r w:rsidR="00AB3CD4">
              <w:rPr>
                <w:rFonts w:ascii="Arial" w:hAnsi="Arial" w:cs="Arial"/>
                <w:color w:val="000000"/>
              </w:rPr>
              <w:t>4</w:t>
            </w:r>
            <w:r w:rsidRPr="009F43FC">
              <w:rPr>
                <w:rFonts w:ascii="Arial" w:hAnsi="Arial" w:cs="Arial"/>
                <w:color w:val="000000"/>
              </w:rPr>
              <w:t>.</w:t>
            </w:r>
            <w:r w:rsidR="00AB3CD4">
              <w:rPr>
                <w:rFonts w:ascii="Arial" w:hAnsi="Arial" w:cs="Arial"/>
                <w:color w:val="000000"/>
              </w:rPr>
              <w:t>5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45ADEB63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D1DCC5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am slightly anxious or depressed</w:t>
            </w:r>
          </w:p>
        </w:tc>
        <w:tc>
          <w:tcPr>
            <w:tcW w:w="774" w:type="pct"/>
            <w:shd w:val="clear" w:color="auto" w:fill="auto"/>
          </w:tcPr>
          <w:p w14:paraId="5C0F293D" w14:textId="63FEC8DB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26.</w:t>
            </w:r>
            <w:r>
              <w:rPr>
                <w:rFonts w:ascii="Arial" w:hAnsi="Arial" w:cs="Arial"/>
                <w:color w:val="000000"/>
              </w:rPr>
              <w:t>9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4CADE16D" w14:textId="2B7B0D3F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20.</w:t>
            </w:r>
            <w:r>
              <w:rPr>
                <w:rFonts w:ascii="Arial" w:hAnsi="Arial" w:cs="Arial"/>
                <w:color w:val="000000"/>
              </w:rPr>
              <w:t>8</w:t>
            </w:r>
            <w:r w:rsidR="009F43FC"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66A79EF8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2C182C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am moderately anxious or depressed</w:t>
            </w:r>
          </w:p>
        </w:tc>
        <w:tc>
          <w:tcPr>
            <w:tcW w:w="774" w:type="pct"/>
            <w:shd w:val="clear" w:color="auto" w:fill="auto"/>
          </w:tcPr>
          <w:p w14:paraId="02A81659" w14:textId="2A2820AD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5</w:t>
            </w:r>
            <w:r w:rsidR="00AB3CD4">
              <w:rPr>
                <w:rFonts w:ascii="Arial" w:hAnsi="Arial" w:cs="Arial"/>
                <w:color w:val="000000"/>
              </w:rPr>
              <w:t>9</w:t>
            </w:r>
            <w:r w:rsidRPr="009F43FC">
              <w:rPr>
                <w:rFonts w:ascii="Arial" w:hAnsi="Arial" w:cs="Arial"/>
                <w:color w:val="000000"/>
              </w:rPr>
              <w:t xml:space="preserve"> (18.</w:t>
            </w:r>
            <w:r w:rsidR="00AB3CD4">
              <w:rPr>
                <w:rFonts w:ascii="Arial" w:hAnsi="Arial" w:cs="Arial"/>
                <w:color w:val="000000"/>
              </w:rPr>
              <w:t>3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056DF6F4" w14:textId="1869BDAB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  <w:r w:rsidR="009F43FC" w:rsidRPr="009F43FC">
              <w:rPr>
                <w:rFonts w:ascii="Arial" w:hAnsi="Arial" w:cs="Arial"/>
                <w:color w:val="000000"/>
              </w:rPr>
              <w:t xml:space="preserve"> (1</w:t>
            </w:r>
            <w:r>
              <w:rPr>
                <w:rFonts w:ascii="Arial" w:hAnsi="Arial" w:cs="Arial"/>
                <w:color w:val="000000"/>
              </w:rPr>
              <w:t>1</w:t>
            </w:r>
            <w:r w:rsidR="009F43FC" w:rsidRPr="009F43FC">
              <w:rPr>
                <w:rFonts w:ascii="Arial" w:hAnsi="Arial" w:cs="Arial"/>
                <w:color w:val="000000"/>
              </w:rPr>
              <w:t>.6%)</w:t>
            </w:r>
          </w:p>
        </w:tc>
      </w:tr>
      <w:tr w:rsidR="009F43FC" w:rsidRPr="009F43FC" w14:paraId="6886A234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8A86FF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am severely anxious or depressed</w:t>
            </w:r>
          </w:p>
        </w:tc>
        <w:tc>
          <w:tcPr>
            <w:tcW w:w="774" w:type="pct"/>
            <w:shd w:val="clear" w:color="auto" w:fill="auto"/>
          </w:tcPr>
          <w:p w14:paraId="2869B94F" w14:textId="6B72C85A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15 (</w:t>
            </w:r>
            <w:r w:rsidR="00AB3CD4">
              <w:rPr>
                <w:rFonts w:ascii="Arial" w:hAnsi="Arial" w:cs="Arial"/>
                <w:color w:val="000000"/>
              </w:rPr>
              <w:t>4.6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7AF6C8EA" w14:textId="67B3C275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6 (2.</w:t>
            </w:r>
            <w:r w:rsidR="00AB3CD4">
              <w:rPr>
                <w:rFonts w:ascii="Arial" w:hAnsi="Arial" w:cs="Arial"/>
                <w:color w:val="000000"/>
              </w:rPr>
              <w:t>3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09B3F781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09A5FF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I am extremely anxious or depressed</w:t>
            </w:r>
          </w:p>
        </w:tc>
        <w:tc>
          <w:tcPr>
            <w:tcW w:w="774" w:type="pct"/>
            <w:shd w:val="clear" w:color="auto" w:fill="auto"/>
          </w:tcPr>
          <w:p w14:paraId="5D31D9D6" w14:textId="34F79D90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8 (2.</w:t>
            </w:r>
            <w:r w:rsidR="00AB3CD4">
              <w:rPr>
                <w:rFonts w:ascii="Arial" w:hAnsi="Arial" w:cs="Arial"/>
                <w:color w:val="000000"/>
              </w:rPr>
              <w:t>5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5C7EDB67" w14:textId="5BFB0060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2 (0.</w:t>
            </w:r>
            <w:r w:rsidR="00AB3CD4">
              <w:rPr>
                <w:rFonts w:ascii="Arial" w:hAnsi="Arial" w:cs="Arial"/>
                <w:color w:val="000000"/>
              </w:rPr>
              <w:t>8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F43FC" w:rsidRPr="009F43FC" w14:paraId="0D693B88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2AD7B8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t Applicable</w:t>
            </w:r>
          </w:p>
        </w:tc>
        <w:tc>
          <w:tcPr>
            <w:tcW w:w="774" w:type="pct"/>
            <w:shd w:val="clear" w:color="auto" w:fill="auto"/>
          </w:tcPr>
          <w:p w14:paraId="7EA28F19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4" w:type="pct"/>
            <w:shd w:val="clear" w:color="auto" w:fill="auto"/>
          </w:tcPr>
          <w:p w14:paraId="3D58A971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29829EFF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1D7DF7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o Response</w:t>
            </w:r>
          </w:p>
        </w:tc>
        <w:tc>
          <w:tcPr>
            <w:tcW w:w="774" w:type="pct"/>
            <w:shd w:val="clear" w:color="auto" w:fill="auto"/>
          </w:tcPr>
          <w:p w14:paraId="1B7630FE" w14:textId="17B26D95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2 (0.</w:t>
            </w:r>
            <w:r w:rsidR="00AB3CD4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774" w:type="pct"/>
            <w:shd w:val="clear" w:color="auto" w:fill="auto"/>
          </w:tcPr>
          <w:p w14:paraId="204245F6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7E38602B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1A720F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Multiple Responses Indicated</w:t>
            </w:r>
          </w:p>
        </w:tc>
        <w:tc>
          <w:tcPr>
            <w:tcW w:w="774" w:type="pct"/>
            <w:shd w:val="clear" w:color="auto" w:fill="auto"/>
          </w:tcPr>
          <w:p w14:paraId="78965F9F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4" w:type="pct"/>
            <w:shd w:val="clear" w:color="auto" w:fill="auto"/>
          </w:tcPr>
          <w:p w14:paraId="3BDF3D1D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9F43FC" w:rsidRPr="009F43FC" w14:paraId="79DD3377" w14:textId="77777777" w:rsidTr="009F43FC">
        <w:trPr>
          <w:cantSplit/>
          <w:trHeight w:val="287"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3CE3B45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29C4A467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77E3D131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3FEAE943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0C6760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EQ5D02-EQ VAS Score</w:t>
            </w:r>
          </w:p>
        </w:tc>
        <w:tc>
          <w:tcPr>
            <w:tcW w:w="774" w:type="pct"/>
            <w:shd w:val="clear" w:color="auto" w:fill="auto"/>
          </w:tcPr>
          <w:p w14:paraId="14E68D31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shd w:val="clear" w:color="auto" w:fill="auto"/>
          </w:tcPr>
          <w:p w14:paraId="6BC356EE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F43FC" w:rsidRPr="009F43FC" w14:paraId="654BB2A4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039279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n</w:t>
            </w:r>
          </w:p>
        </w:tc>
        <w:tc>
          <w:tcPr>
            <w:tcW w:w="774" w:type="pct"/>
          </w:tcPr>
          <w:p w14:paraId="4E16EB59" w14:textId="618C9494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2</w:t>
            </w:r>
          </w:p>
        </w:tc>
        <w:tc>
          <w:tcPr>
            <w:tcW w:w="774" w:type="pct"/>
          </w:tcPr>
          <w:p w14:paraId="604F826E" w14:textId="6C830BBA" w:rsidR="009F43FC" w:rsidRPr="009F43FC" w:rsidRDefault="00AB3CD4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9</w:t>
            </w:r>
          </w:p>
        </w:tc>
      </w:tr>
      <w:tr w:rsidR="009F43FC" w:rsidRPr="009F43FC" w14:paraId="5C2762A5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112103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Mean (SD)</w:t>
            </w:r>
          </w:p>
        </w:tc>
        <w:tc>
          <w:tcPr>
            <w:tcW w:w="774" w:type="pct"/>
          </w:tcPr>
          <w:p w14:paraId="402C24FD" w14:textId="436410F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64.</w:t>
            </w:r>
            <w:r w:rsidR="00AB3CD4">
              <w:rPr>
                <w:rFonts w:ascii="Arial" w:hAnsi="Arial" w:cs="Arial"/>
                <w:color w:val="000000"/>
              </w:rPr>
              <w:t>5</w:t>
            </w:r>
            <w:r w:rsidRPr="009F43FC">
              <w:rPr>
                <w:rFonts w:ascii="Arial" w:hAnsi="Arial" w:cs="Arial"/>
                <w:color w:val="000000"/>
              </w:rPr>
              <w:t xml:space="preserve"> (20.</w:t>
            </w:r>
            <w:r w:rsidR="00AB3CD4">
              <w:rPr>
                <w:rFonts w:ascii="Arial" w:hAnsi="Arial" w:cs="Arial"/>
                <w:color w:val="000000"/>
              </w:rPr>
              <w:t>4</w:t>
            </w:r>
            <w:r w:rsidRPr="009F43F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74" w:type="pct"/>
          </w:tcPr>
          <w:p w14:paraId="7893E0E3" w14:textId="0332486E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72.</w:t>
            </w:r>
            <w:r w:rsidR="00AB3CD4">
              <w:rPr>
                <w:rFonts w:ascii="Arial" w:hAnsi="Arial" w:cs="Arial"/>
                <w:color w:val="000000"/>
              </w:rPr>
              <w:t>6</w:t>
            </w:r>
            <w:r w:rsidRPr="009F43FC">
              <w:rPr>
                <w:rFonts w:ascii="Arial" w:hAnsi="Arial" w:cs="Arial"/>
                <w:color w:val="000000"/>
              </w:rPr>
              <w:t xml:space="preserve"> (17.</w:t>
            </w:r>
            <w:r w:rsidR="00AB3CD4">
              <w:rPr>
                <w:rFonts w:ascii="Arial" w:hAnsi="Arial" w:cs="Arial"/>
                <w:color w:val="000000"/>
              </w:rPr>
              <w:t>5</w:t>
            </w:r>
            <w:r w:rsidRPr="009F43F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F43FC" w:rsidRPr="009F43FC" w14:paraId="75ED5414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002948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Median</w:t>
            </w:r>
          </w:p>
        </w:tc>
        <w:tc>
          <w:tcPr>
            <w:tcW w:w="774" w:type="pct"/>
          </w:tcPr>
          <w:p w14:paraId="173CAB17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70.0</w:t>
            </w:r>
          </w:p>
        </w:tc>
        <w:tc>
          <w:tcPr>
            <w:tcW w:w="774" w:type="pct"/>
          </w:tcPr>
          <w:p w14:paraId="0D7C559E" w14:textId="2456E9B9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7</w:t>
            </w:r>
            <w:r w:rsidR="00AB3CD4">
              <w:rPr>
                <w:rFonts w:ascii="Arial" w:hAnsi="Arial" w:cs="Arial"/>
                <w:color w:val="000000"/>
              </w:rPr>
              <w:t>9</w:t>
            </w:r>
            <w:r w:rsidRPr="009F43FC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9F43FC" w:rsidRPr="009F43FC" w14:paraId="417B0F21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BF809F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Q1; Q3</w:t>
            </w:r>
          </w:p>
        </w:tc>
        <w:tc>
          <w:tcPr>
            <w:tcW w:w="774" w:type="pct"/>
          </w:tcPr>
          <w:p w14:paraId="49B62941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50.0; 80.0</w:t>
            </w:r>
          </w:p>
        </w:tc>
        <w:tc>
          <w:tcPr>
            <w:tcW w:w="774" w:type="pct"/>
          </w:tcPr>
          <w:p w14:paraId="6C59861E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60.0; 85.0</w:t>
            </w:r>
          </w:p>
        </w:tc>
      </w:tr>
      <w:tr w:rsidR="009F43FC" w:rsidRPr="009F43FC" w14:paraId="6D456387" w14:textId="77777777" w:rsidTr="009F43FC">
        <w:trPr>
          <w:cantSplit/>
          <w:jc w:val="center"/>
        </w:trPr>
        <w:tc>
          <w:tcPr>
            <w:tcW w:w="3452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0043ED" w14:textId="77777777" w:rsidR="009F43FC" w:rsidRPr="009F43FC" w:rsidRDefault="009F43FC">
            <w:pPr>
              <w:adjustRightInd w:val="0"/>
              <w:spacing w:before="29" w:after="29"/>
              <w:ind w:left="246" w:hanging="246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 xml:space="preserve"> Min; Max</w:t>
            </w:r>
          </w:p>
        </w:tc>
        <w:tc>
          <w:tcPr>
            <w:tcW w:w="774" w:type="pct"/>
          </w:tcPr>
          <w:p w14:paraId="0A3A93E6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; 100</w:t>
            </w:r>
          </w:p>
        </w:tc>
        <w:tc>
          <w:tcPr>
            <w:tcW w:w="774" w:type="pct"/>
          </w:tcPr>
          <w:p w14:paraId="044885E5" w14:textId="77777777" w:rsidR="009F43FC" w:rsidRPr="009F43FC" w:rsidRDefault="009F43FC">
            <w:pPr>
              <w:adjustRightInd w:val="0"/>
              <w:spacing w:before="29" w:after="29"/>
              <w:ind w:left="246" w:hanging="246"/>
              <w:jc w:val="center"/>
              <w:rPr>
                <w:rFonts w:ascii="Arial" w:hAnsi="Arial" w:cs="Arial"/>
                <w:color w:val="000000"/>
              </w:rPr>
            </w:pPr>
            <w:r w:rsidRPr="009F43FC">
              <w:rPr>
                <w:rFonts w:ascii="Arial" w:hAnsi="Arial" w:cs="Arial"/>
                <w:color w:val="000000"/>
              </w:rPr>
              <w:t>0; 100</w:t>
            </w:r>
          </w:p>
        </w:tc>
      </w:tr>
    </w:tbl>
    <w:p w14:paraId="6BDD3C5D" w14:textId="731C7BEF" w:rsidR="001B0CBD" w:rsidRDefault="001B0CBD" w:rsidP="00BB7D58">
      <w:pPr>
        <w:pStyle w:val="Heading1"/>
        <w:jc w:val="left"/>
        <w:rPr>
          <w:rFonts w:ascii="Arial" w:hAnsi="Arial" w:cs="Arial"/>
          <w:lang w:val="it-IT"/>
        </w:rPr>
      </w:pPr>
    </w:p>
    <w:p w14:paraId="63F42177" w14:textId="77777777" w:rsidR="00804241" w:rsidRDefault="00804241" w:rsidP="00804241">
      <w:pPr>
        <w:rPr>
          <w:lang w:val="it-IT"/>
        </w:rPr>
      </w:pPr>
    </w:p>
    <w:p w14:paraId="3FF3267D" w14:textId="77777777" w:rsidR="00427ED0" w:rsidRDefault="00427ED0">
      <w:pPr>
        <w:spacing w:after="0" w:line="240" w:lineRule="auto"/>
        <w:rPr>
          <w:lang w:val="it-IT"/>
        </w:rPr>
        <w:sectPr w:rsidR="00427ED0" w:rsidSect="008B72C9">
          <w:headerReference w:type="default" r:id="rId11"/>
          <w:footerReference w:type="even" r:id="rId12"/>
          <w:footerReference w:type="default" r:id="rId13"/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4C32155A" w14:textId="3BF5BB6E" w:rsidR="00804241" w:rsidRDefault="00306F90" w:rsidP="00306F90">
      <w:pPr>
        <w:pStyle w:val="Heading1"/>
        <w:numPr>
          <w:ilvl w:val="0"/>
          <w:numId w:val="48"/>
        </w:numPr>
        <w:spacing w:line="360" w:lineRule="auto"/>
        <w:jc w:val="left"/>
        <w:rPr>
          <w:rFonts w:ascii="Arial" w:hAnsi="Arial" w:cs="Arial"/>
        </w:rPr>
      </w:pPr>
      <w:r w:rsidRPr="00306F90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  <w:r w:rsidRPr="00306F90">
        <w:rPr>
          <w:rFonts w:ascii="Arial" w:hAnsi="Arial" w:cs="Arial"/>
        </w:rPr>
        <w:t xml:space="preserve"> “Site reported echocardiographic data by valve size”</w:t>
      </w:r>
    </w:p>
    <w:tbl>
      <w:tblPr>
        <w:tblW w:w="424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5"/>
        <w:gridCol w:w="1593"/>
        <w:gridCol w:w="1593"/>
        <w:gridCol w:w="1593"/>
        <w:gridCol w:w="1592"/>
      </w:tblGrid>
      <w:tr w:rsidR="001034AE" w:rsidRPr="00C54F21" w14:paraId="44628172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E75EFE4" w14:textId="0B03AA5C" w:rsidR="001034AE" w:rsidRPr="00C54F21" w:rsidRDefault="001034AE">
            <w:pPr>
              <w:keepNext/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80F257" w14:textId="77777777" w:rsidR="001034AE" w:rsidRPr="00C54F21" w:rsidRDefault="001034AE">
            <w:pPr>
              <w:keepNext/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DDDEC2" w14:textId="77777777" w:rsidR="001034AE" w:rsidRPr="00C54F21" w:rsidRDefault="001034AE">
            <w:pPr>
              <w:keepNext/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7625D" w14:textId="77777777" w:rsidR="001034AE" w:rsidRPr="00C54F21" w:rsidRDefault="001034AE">
            <w:pPr>
              <w:keepNext/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4551DD" w14:textId="77777777" w:rsidR="001034AE" w:rsidRPr="00C54F21" w:rsidRDefault="001034AE">
            <w:pPr>
              <w:keepNext/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XL</w:t>
            </w:r>
          </w:p>
        </w:tc>
      </w:tr>
      <w:tr w:rsidR="001034AE" w:rsidRPr="00C54F21" w14:paraId="135D8398" w14:textId="77777777" w:rsidTr="002D2AA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C78DA5B" w14:textId="7AB2AB7C" w:rsidR="001034AE" w:rsidRPr="00C54F21" w:rsidRDefault="001034AE">
            <w:pPr>
              <w:keepNext/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ischarge</w:t>
            </w:r>
          </w:p>
        </w:tc>
      </w:tr>
      <w:tr w:rsidR="001034AE" w:rsidRPr="00C54F21" w14:paraId="1299CD8B" w14:textId="77777777" w:rsidTr="002D2AA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20CDD7D" w14:textId="77777777" w:rsidR="001034AE" w:rsidRPr="00C54F21" w:rsidRDefault="001034AE">
            <w:pPr>
              <w:keepNext/>
              <w:adjustRightInd w:val="0"/>
              <w:spacing w:before="29" w:after="29" w:line="256" w:lineRule="auto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eft ventricular ejection fraction (%)</w:t>
            </w:r>
          </w:p>
        </w:tc>
      </w:tr>
      <w:tr w:rsidR="001034AE" w:rsidRPr="00C54F21" w14:paraId="419A5A0D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6F0BC3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230F82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16B5A2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42E5A9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716E1E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1034AE" w:rsidRPr="00C54F21" w14:paraId="114CA007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97D86CD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A95DC2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8.4 (7.3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7EBBE8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8.6 (7.5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BAAB8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6.7 (8.7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D11CDA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2.3 (8.9)</w:t>
            </w:r>
          </w:p>
        </w:tc>
      </w:tr>
      <w:tr w:rsidR="001034AE" w:rsidRPr="00C54F21" w14:paraId="2E6E4A87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3A3F54C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064CC4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BB9AC1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C7D49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CF2294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</w:tr>
      <w:tr w:rsidR="001034AE" w:rsidRPr="00C54F21" w14:paraId="087850D0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82DF0D0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7C383F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5.0; 63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86BD2D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5.0; 62.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143D98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1.0; 64.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8BA652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sz w:val="20"/>
                <w:szCs w:val="20"/>
              </w:rPr>
              <w:t>50.0; 60.0</w:t>
            </w:r>
          </w:p>
        </w:tc>
      </w:tr>
      <w:tr w:rsidR="001034AE" w:rsidRPr="00C54F21" w14:paraId="29A89A54" w14:textId="77777777" w:rsidTr="002D2AA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AC1034F" w14:textId="77777777" w:rsidR="001034AE" w:rsidRPr="00C54F21" w:rsidRDefault="001034AE">
            <w:pPr>
              <w:adjustRightInd w:val="0"/>
              <w:spacing w:before="29" w:after="29" w:line="25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Mean pressure gradient (mmHg)</w:t>
            </w:r>
          </w:p>
        </w:tc>
      </w:tr>
      <w:tr w:rsidR="001034AE" w:rsidRPr="00C54F21" w14:paraId="0AEA4CB6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3564D6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6A4670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1D0D01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88C2CB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A5C102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1034AE" w:rsidRPr="00C54F21" w14:paraId="2A384728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98D93A5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765FD41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4.3 (5.4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B17810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1.8 (5.2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57C24C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0.3 (4.1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C5B833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8.9 (4.1)</w:t>
            </w:r>
          </w:p>
        </w:tc>
      </w:tr>
      <w:tr w:rsidR="001034AE" w:rsidRPr="00C54F21" w14:paraId="3EE17812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C0EA013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81FCADF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B6C247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47DB89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BDE404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</w:tr>
      <w:tr w:rsidR="001034AE" w:rsidRPr="00C54F21" w14:paraId="3CE0B957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C825E0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B61EC54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1.0; 17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B40000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8.7; 14.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70BD4B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7.0; 14.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1AB00E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.4; 11.0</w:t>
            </w:r>
          </w:p>
        </w:tc>
      </w:tr>
      <w:tr w:rsidR="001034AE" w:rsidRPr="00C54F21" w14:paraId="071B20A4" w14:textId="77777777" w:rsidTr="002D2AA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433178C" w14:textId="77777777" w:rsidR="001034AE" w:rsidRPr="00C54F21" w:rsidRDefault="001034AE">
            <w:pPr>
              <w:adjustRightInd w:val="0"/>
              <w:spacing w:before="29" w:after="29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Peak pressure gradient (mmHg)</w:t>
            </w:r>
          </w:p>
        </w:tc>
      </w:tr>
      <w:tr w:rsidR="001034AE" w:rsidRPr="00C54F21" w14:paraId="2B36AB93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6BFF1B2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A80364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970957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E2BBE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F0E965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1034AE" w:rsidRPr="00C54F21" w14:paraId="36989006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60DED2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5115DF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5.3 (7.6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C10852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2.5 (9.9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8F275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9.8 (7.9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2A1C9D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7.6 (9.1)</w:t>
            </w:r>
          </w:p>
        </w:tc>
      </w:tr>
      <w:tr w:rsidR="001034AE" w:rsidRPr="00C54F21" w14:paraId="54F6509B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D9F99E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49E828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5C247E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F0C712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11DA73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</w:tr>
      <w:tr w:rsidR="001034AE" w:rsidRPr="00C54F21" w14:paraId="2946BC1E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7F3AA1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3F8F0AF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9.4; 29.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3613E8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6.0; 26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69D2C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4.7; 24.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E87E6C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2.9; 21.3</w:t>
            </w:r>
          </w:p>
        </w:tc>
      </w:tr>
      <w:tr w:rsidR="001034AE" w:rsidRPr="00C54F21" w14:paraId="67E48374" w14:textId="77777777" w:rsidTr="002D2AA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9AB9E4C" w14:textId="77777777" w:rsidR="001034AE" w:rsidRPr="00C54F21" w:rsidRDefault="001034AE">
            <w:pPr>
              <w:adjustRightInd w:val="0"/>
              <w:spacing w:before="29" w:after="29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Effective orifice area (cm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1034AE" w:rsidRPr="00C54F21" w14:paraId="475D566A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93DBAC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5F29DA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D57E45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59CA19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AB0149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034AE" w:rsidRPr="00C54F21" w14:paraId="4E004423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C8F4F3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26A0351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E09A0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5 (0.3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9418BD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9 (0.5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85EDCB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.0 (0.8)</w:t>
            </w:r>
          </w:p>
        </w:tc>
      </w:tr>
      <w:tr w:rsidR="001034AE" w:rsidRPr="00C54F21" w14:paraId="0B072E73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42BFD0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C58B3E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7BACF5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A6E7E6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1B6BE5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1034AE" w:rsidRPr="00C54F21" w14:paraId="37392DF7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8DA7BA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685C05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3; 1.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9EF04C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3; 1.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59490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6; 2.2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D12305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4; 2.3</w:t>
            </w:r>
          </w:p>
        </w:tc>
      </w:tr>
      <w:tr w:rsidR="001034AE" w:rsidRPr="00C54F21" w14:paraId="065F6568" w14:textId="77777777" w:rsidTr="002D2AA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7A52A95" w14:textId="77777777" w:rsidR="001034AE" w:rsidRPr="00C54F21" w:rsidRDefault="001034AE">
            <w:pPr>
              <w:adjustRightInd w:val="0"/>
              <w:spacing w:before="29" w:after="29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Effective orifice area index (cm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/m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1034AE" w:rsidRPr="00C54F21" w14:paraId="45CF0B94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C20101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AD3C02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E3FEDB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4E136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30C3AA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034AE" w:rsidRPr="00C54F21" w14:paraId="519BA11D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FBF6CC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37B546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9 (0.3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31E4A4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9 (0.1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1D59D8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3 (0.4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0C8D75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1 (0.4)</w:t>
            </w:r>
          </w:p>
        </w:tc>
      </w:tr>
      <w:tr w:rsidR="001034AE" w:rsidRPr="00C54F21" w14:paraId="6C327FBB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80A6AE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87568D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1023EF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3F50F5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118544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1034AE" w:rsidRPr="00C54F21" w14:paraId="39202AAA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85B16B4" w14:textId="77777777" w:rsidR="001034AE" w:rsidRPr="00C54F21" w:rsidRDefault="001034AE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82D548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8; 1.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3CCF1E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8; 1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E2B94B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1; 1.5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EB54C7" w14:textId="77777777" w:rsidR="001034AE" w:rsidRPr="00C54F21" w:rsidRDefault="001034AE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8; 1.2</w:t>
            </w:r>
          </w:p>
        </w:tc>
      </w:tr>
      <w:tr w:rsidR="00FD58D8" w:rsidRPr="00C54F21" w14:paraId="08B3995D" w14:textId="77777777" w:rsidTr="002D2AA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A3F47D6" w14:textId="3C78BD42" w:rsidR="00FD58D8" w:rsidRPr="00C54F21" w:rsidRDefault="00FD58D8" w:rsidP="00FD58D8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0 days</w:t>
            </w:r>
          </w:p>
        </w:tc>
      </w:tr>
      <w:tr w:rsidR="00FD58D8" w:rsidRPr="00C54F21" w14:paraId="31E9614A" w14:textId="77777777" w:rsidTr="002D2AA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9DBD78E" w14:textId="4F3AD57D" w:rsidR="00FD58D8" w:rsidRPr="00C54F21" w:rsidRDefault="00FD58D8" w:rsidP="00FD58D8">
            <w:pPr>
              <w:adjustRightInd w:val="0"/>
              <w:spacing w:before="29" w:after="29" w:line="256" w:lineRule="auto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eft ventricular ejection fraction (%)</w:t>
            </w:r>
          </w:p>
        </w:tc>
      </w:tr>
      <w:tr w:rsidR="00371271" w:rsidRPr="00C54F21" w14:paraId="020D2E94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95DDB41" w14:textId="4EC08C27" w:rsidR="00371271" w:rsidRPr="00C54F21" w:rsidRDefault="00371271" w:rsidP="00371271">
            <w:pPr>
              <w:adjustRightInd w:val="0"/>
              <w:spacing w:before="29" w:after="29" w:line="256" w:lineRule="auto"/>
              <w:ind w:left="246" w:hanging="246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0B1354B" w14:textId="4E872ED3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562835" w14:textId="5E7D836C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51484D" w14:textId="5D8AAFAC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4FAF83" w14:textId="1DAC5E26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371271" w:rsidRPr="00C54F21" w14:paraId="6B81458F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D844754" w14:textId="59566D05" w:rsidR="00371271" w:rsidRPr="00C54F21" w:rsidRDefault="00371271" w:rsidP="00371271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6B14EC3" w14:textId="6BA59FA7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8.</w:t>
            </w:r>
            <w:r w:rsidR="0027565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 w:rsidR="0027565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27623C" w14:textId="1EA3DD4D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8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7.2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F07801" w14:textId="7B04B654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6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6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8A0E4" w14:textId="544FC37D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4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8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71271" w:rsidRPr="00C54F21" w14:paraId="1120D840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95E6917" w14:textId="3414BA09" w:rsidR="00371271" w:rsidRPr="00C54F21" w:rsidRDefault="00371271" w:rsidP="00371271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5F2923D" w14:textId="2A806F89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E103CE" w14:textId="477246D4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5BC0EB" w14:textId="1DEAF231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04AB00" w14:textId="130B6FB3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</w:tc>
      </w:tr>
      <w:tr w:rsidR="00371271" w:rsidRPr="00C54F21" w14:paraId="41A76020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4475F1A" w14:textId="4D1F86E3" w:rsidR="00371271" w:rsidRPr="00C54F21" w:rsidRDefault="00371271" w:rsidP="00371271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1182536" w14:textId="158BD35D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5.0; 61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586E5E" w14:textId="4C3AC857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5.0; 60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8EFF9E" w14:textId="4DF3D2CD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5.0; 60.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F1005B" w14:textId="0D1ED219" w:rsidR="00371271" w:rsidRPr="00C54F21" w:rsidRDefault="00371271" w:rsidP="00371271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0.0; 60.0</w:t>
            </w:r>
          </w:p>
        </w:tc>
      </w:tr>
      <w:tr w:rsidR="00FD58D8" w:rsidRPr="00C54F21" w14:paraId="0C00612F" w14:textId="77777777" w:rsidTr="002D2AA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F71636F" w14:textId="782FE620" w:rsidR="00FD58D8" w:rsidRPr="00C54F21" w:rsidRDefault="00FD58D8" w:rsidP="00FD58D8">
            <w:pPr>
              <w:adjustRightInd w:val="0"/>
              <w:spacing w:before="29" w:after="29" w:line="256" w:lineRule="auto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Mean pressure gradient (mmHg)</w:t>
            </w:r>
          </w:p>
        </w:tc>
      </w:tr>
      <w:tr w:rsidR="00905985" w:rsidRPr="00C54F21" w14:paraId="25D70824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9D1784E" w14:textId="45601888" w:rsidR="00905985" w:rsidRPr="00C54F21" w:rsidRDefault="00905985" w:rsidP="00905985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401325D" w14:textId="6DD329A9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5CE15" w14:textId="5C4D3B8A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EFF396" w14:textId="74098FB4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0BA46" w14:textId="3EF06037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905985" w:rsidRPr="00C54F21" w14:paraId="22BCAA2F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06FD3F4" w14:textId="3AD99010" w:rsidR="00905985" w:rsidRPr="00C54F21" w:rsidRDefault="00905985" w:rsidP="00905985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D22F7B5" w14:textId="0545B1D3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4.1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599D8" w14:textId="6F5D6334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4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6BCB0F" w14:textId="03E429B6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9.7 (5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59E540" w14:textId="726EC22D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8.375 (3.5)</w:t>
            </w:r>
          </w:p>
        </w:tc>
      </w:tr>
      <w:tr w:rsidR="00905985" w:rsidRPr="00C54F21" w14:paraId="7456198F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130943F" w14:textId="261F6BB3" w:rsidR="00905985" w:rsidRPr="00C54F21" w:rsidRDefault="00905985" w:rsidP="00905985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FB3FC11" w14:textId="5DC3A3EC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A0772" w14:textId="16E55742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  <w:r w:rsidR="00622F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5C7036" w14:textId="481771CB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9B29E" w14:textId="384E3207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905985" w:rsidRPr="00C54F21" w14:paraId="1A6C51C5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9C6B83C" w14:textId="4889A465" w:rsidR="00905985" w:rsidRPr="00C54F21" w:rsidRDefault="00905985" w:rsidP="00905985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796859A" w14:textId="512153C9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9.0; 13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903A70" w14:textId="028D6C5C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8.0; 14.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1EBE31" w14:textId="2B5A57C0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.4; 11.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734009" w14:textId="51D7C52A" w:rsidR="00905985" w:rsidRPr="00C54F21" w:rsidRDefault="00905985" w:rsidP="00905985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.0; 10.0</w:t>
            </w:r>
          </w:p>
        </w:tc>
      </w:tr>
      <w:tr w:rsidR="00C90A57" w:rsidRPr="00C54F21" w14:paraId="507F3112" w14:textId="77777777" w:rsidTr="00C90A57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FA177D6" w14:textId="794AB845" w:rsidR="00C90A57" w:rsidRPr="00C54F21" w:rsidRDefault="00C90A57" w:rsidP="00C90A57">
            <w:pPr>
              <w:adjustRightInd w:val="0"/>
              <w:spacing w:before="29" w:after="29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Peak pressure gradient (mmHg)</w:t>
            </w:r>
          </w:p>
        </w:tc>
      </w:tr>
      <w:tr w:rsidR="004F5697" w:rsidRPr="00C54F21" w14:paraId="2409E397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558E3DC" w14:textId="2A6CD5BF" w:rsidR="004F5697" w:rsidRPr="00C54F21" w:rsidRDefault="004F5697" w:rsidP="004F5697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E2A6BD4" w14:textId="27B8C7F2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7775FC" w14:textId="58999971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F639CF" w14:textId="0016304B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149E4E" w14:textId="4578924F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4F5697" w:rsidRPr="00C54F21" w14:paraId="4C5D6D6E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EA3734B" w14:textId="373C025B" w:rsidR="004F5697" w:rsidRPr="00C54F21" w:rsidRDefault="004F5697" w:rsidP="004F5697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F8AF084" w14:textId="5DF978F9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0.</w:t>
            </w:r>
            <w:r w:rsidR="00C90A5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275654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9E3DA" w14:textId="7F532216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0.2 (7.</w:t>
            </w:r>
            <w:r w:rsidR="00C90A5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6EB41" w14:textId="1DB78ABD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8.1 (12.1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DBD3E9" w14:textId="36266067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6.</w:t>
            </w:r>
            <w:r w:rsidR="00C90A5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6.7)</w:t>
            </w:r>
          </w:p>
        </w:tc>
      </w:tr>
      <w:tr w:rsidR="004F5697" w:rsidRPr="00C54F21" w14:paraId="4B1FA6F0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3F69299" w14:textId="18541DAE" w:rsidR="004F5697" w:rsidRPr="00C54F21" w:rsidRDefault="004F5697" w:rsidP="004F5697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562C5A9" w14:textId="6EFCCAD8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9.36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45A237" w14:textId="2EFC3D38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6CC5D6" w14:textId="38790EBB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6.50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EE82E1" w14:textId="49FC19F5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</w:tr>
      <w:tr w:rsidR="004F5697" w:rsidRPr="00C54F21" w14:paraId="1AB6152B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5797E6A" w14:textId="5656C040" w:rsidR="004F5697" w:rsidRPr="00C54F21" w:rsidRDefault="004F5697" w:rsidP="004F5697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0F362A6" w14:textId="3042E292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6.000; 22.00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1C78B5" w14:textId="7F2AAB69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5.000; 24.80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4FA215" w14:textId="25AD7D08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4.440; 20.88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09A970" w14:textId="23FEE012" w:rsidR="004F5697" w:rsidRPr="00C54F21" w:rsidRDefault="004F5697" w:rsidP="004F5697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1.8; 20.0</w:t>
            </w:r>
          </w:p>
        </w:tc>
      </w:tr>
      <w:tr w:rsidR="00C90A57" w:rsidRPr="00C54F21" w14:paraId="4902A81E" w14:textId="77777777" w:rsidTr="00C90A57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258F02D" w14:textId="26255C46" w:rsidR="00C90A57" w:rsidRPr="00C54F21" w:rsidRDefault="00C90A57" w:rsidP="00C90A57">
            <w:pPr>
              <w:adjustRightInd w:val="0"/>
              <w:spacing w:before="29" w:after="29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Effective orifice area (cm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6A5F42" w:rsidRPr="00C54F21" w14:paraId="322723E9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CBC4E40" w14:textId="229969F4" w:rsidR="006A5F42" w:rsidRPr="00C54F21" w:rsidRDefault="006A5F42" w:rsidP="006A5F42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F12F924" w14:textId="13B0820A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CB8B6" w14:textId="5010892F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7707C5" w14:textId="32339BB6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71C88A" w14:textId="133EE21D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A5F42" w:rsidRPr="00C54F21" w14:paraId="206C864E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A5A7BFF" w14:textId="7E691B2D" w:rsidR="006A5F42" w:rsidRPr="00C54F21" w:rsidRDefault="006A5F42" w:rsidP="006A5F42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C53B24A" w14:textId="3A6138A2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90A5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EB93C0" w14:textId="70236257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90A5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9028E7" w14:textId="5672DEEE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90A5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E255F" w14:textId="4B96538B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9 (0.</w:t>
            </w:r>
            <w:r w:rsidR="00C90A5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A5F42" w:rsidRPr="00C54F21" w14:paraId="309881FF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9F9A79F" w14:textId="65BFF0B2" w:rsidR="006A5F42" w:rsidRPr="00C54F21" w:rsidRDefault="006A5F42" w:rsidP="006A5F42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9A057B4" w14:textId="5FDFE6A9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90A5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15F2B" w14:textId="3723D6E1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BCD919" w14:textId="0FDF45BA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1842D" w14:textId="4190520C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6A5F42" w:rsidRPr="00C54F21" w14:paraId="50121BAF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578AF6A" w14:textId="61BCDFB7" w:rsidR="006A5F42" w:rsidRPr="00C54F21" w:rsidRDefault="006A5F42" w:rsidP="006A5F42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1EE6C0B" w14:textId="1EC8A0C6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1; 1.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B3C97A" w14:textId="1D5BA530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3; 1.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44FAE1" w14:textId="47660050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5; 2.1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594DFF" w14:textId="019EBB9E" w:rsidR="006A5F42" w:rsidRPr="00C54F21" w:rsidRDefault="006A5F42" w:rsidP="006A5F42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7; 2.3</w:t>
            </w:r>
          </w:p>
        </w:tc>
      </w:tr>
      <w:tr w:rsidR="00C90A57" w:rsidRPr="00C54F21" w14:paraId="45E0A189" w14:textId="77777777" w:rsidTr="00C90A57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643E624" w14:textId="245CB719" w:rsidR="00C90A57" w:rsidRPr="00C54F21" w:rsidRDefault="00C90A57" w:rsidP="00C90A57">
            <w:pPr>
              <w:adjustRightInd w:val="0"/>
              <w:spacing w:before="29" w:after="29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Effective orifice area index (cm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/m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54F21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C3DFD" w:rsidRPr="00C54F21" w14:paraId="22F448F4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8A96735" w14:textId="109F8D8A" w:rsidR="003C3DFD" w:rsidRPr="00C54F21" w:rsidRDefault="003C3DFD" w:rsidP="003C3DFD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5E92F5A" w14:textId="352782DE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CA5407" w14:textId="3848059A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06838F" w14:textId="604A5D3B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F1D7E5" w14:textId="0E4AA11B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3C3DFD" w:rsidRPr="00C54F21" w14:paraId="56316FF1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F7BFC99" w14:textId="41A0630B" w:rsidR="003C3DFD" w:rsidRPr="00C54F21" w:rsidRDefault="003C3DFD" w:rsidP="003C3DFD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an±S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2964F60" w14:textId="218F25C2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9 (0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6FEEE4" w14:textId="60703BDD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9 (0.2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2C7294" w14:textId="05886012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0 (0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451C3" w14:textId="004F09A4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0 (0.2)</w:t>
            </w:r>
          </w:p>
        </w:tc>
      </w:tr>
      <w:tr w:rsidR="003C3DFD" w:rsidRPr="00C54F21" w14:paraId="4F27DD51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65C1CDF" w14:textId="476257CC" w:rsidR="003C3DFD" w:rsidRPr="00C54F21" w:rsidRDefault="003C3DFD" w:rsidP="003C3DFD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6CC812F" w14:textId="539DEEC8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84D0C0" w14:textId="44C3E970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92613" w14:textId="52495258" w:rsidR="003C3DFD" w:rsidRPr="00C54F21" w:rsidRDefault="00C54F21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4675F3" w14:textId="193E4197" w:rsidR="003C3DFD" w:rsidRPr="00C54F21" w:rsidRDefault="00C54F21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3C3DFD" w:rsidRPr="00C54F21" w14:paraId="3B8F922F" w14:textId="77777777" w:rsidTr="00905985">
        <w:trPr>
          <w:cantSplit/>
          <w:jc w:val="center"/>
        </w:trPr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C1D847A" w14:textId="0DE7D90A" w:rsidR="003C3DFD" w:rsidRPr="00C54F21" w:rsidRDefault="003C3DFD" w:rsidP="003C3DFD">
            <w:pPr>
              <w:adjustRightInd w:val="0"/>
              <w:spacing w:before="29" w:after="29" w:line="256" w:lineRule="auto"/>
              <w:ind w:left="246" w:hanging="246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54F2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 IQ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36FF544" w14:textId="1577C0EB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; 1.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210D57" w14:textId="6EEDDD19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; 1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09A210" w14:textId="37A80664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; 1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9B2963" w14:textId="5ED909D0" w:rsidR="003C3DFD" w:rsidRPr="00C54F21" w:rsidRDefault="003C3DFD" w:rsidP="003C3DFD">
            <w:pPr>
              <w:adjustRightInd w:val="0"/>
              <w:spacing w:before="29" w:after="29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54F21">
              <w:rPr>
                <w:rFonts w:ascii="Arial" w:hAnsi="Arial" w:cs="Arial"/>
                <w:color w:val="000000"/>
                <w:sz w:val="20"/>
                <w:szCs w:val="20"/>
              </w:rPr>
              <w:t>; 1.</w:t>
            </w:r>
            <w:r w:rsidR="00C54F21" w:rsidRPr="00C54F2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22118377" w14:textId="77777777" w:rsidR="001034AE" w:rsidRDefault="001034AE" w:rsidP="001034AE">
      <w:r>
        <w:rPr>
          <w:rFonts w:ascii="Arial" w:hAnsi="Arial" w:cs="Arial"/>
          <w:bCs/>
          <w:sz w:val="24"/>
          <w:szCs w:val="24"/>
          <w:lang w:val="fr-FR"/>
        </w:rPr>
        <w:t>SD: standard deviation, IQR: interquartile range</w:t>
      </w:r>
    </w:p>
    <w:p w14:paraId="44A51A3E" w14:textId="77777777" w:rsidR="00E46B21" w:rsidRPr="00E46B21" w:rsidRDefault="00E46B21" w:rsidP="001034AE"/>
    <w:sectPr w:rsidR="00E46B21" w:rsidRPr="00E46B21" w:rsidSect="008B72C9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9DA99" w14:textId="77777777" w:rsidR="008B72C9" w:rsidRDefault="008B72C9">
      <w:pPr>
        <w:spacing w:after="0" w:line="240" w:lineRule="auto"/>
      </w:pPr>
      <w:r>
        <w:separator/>
      </w:r>
    </w:p>
  </w:endnote>
  <w:endnote w:type="continuationSeparator" w:id="0">
    <w:p w14:paraId="44321891" w14:textId="77777777" w:rsidR="008B72C9" w:rsidRDefault="008B72C9">
      <w:pPr>
        <w:spacing w:after="0" w:line="240" w:lineRule="auto"/>
      </w:pPr>
      <w:r>
        <w:continuationSeparator/>
      </w:r>
    </w:p>
  </w:endnote>
  <w:endnote w:type="continuationNotice" w:id="1">
    <w:p w14:paraId="066D845F" w14:textId="77777777" w:rsidR="008B72C9" w:rsidRDefault="008B72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mago">
    <w:altName w:val="Calibri"/>
    <w:charset w:val="00"/>
    <w:family w:val="auto"/>
    <w:pitch w:val="variable"/>
    <w:sig w:usb0="00000001" w:usb1="5000205B" w:usb2="00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OTNEJMScalaSansLF">
    <w:altName w:val="Yu Gothic"/>
    <w:charset w:val="00"/>
    <w:family w:val="swiss"/>
    <w:pitch w:val="default"/>
    <w:sig w:usb0="00000003" w:usb1="00000000" w:usb2="00000000" w:usb3="00000000" w:csb0="00000001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TimesNewRomanP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BD41D9" w14:textId="77777777" w:rsidR="004E1FCF" w:rsidRDefault="004E1FC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93F36D" w14:textId="77777777" w:rsidR="004E1FCF" w:rsidRDefault="004E1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E5A2F2" w14:textId="77777777" w:rsidR="004E1FCF" w:rsidRDefault="004E1FC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AA90FA7" w14:textId="77777777" w:rsidR="004E1FCF" w:rsidRDefault="004E1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F615F1" w14:textId="77777777" w:rsidR="008B72C9" w:rsidRDefault="008B72C9">
      <w:pPr>
        <w:spacing w:after="0" w:line="240" w:lineRule="auto"/>
      </w:pPr>
      <w:r>
        <w:separator/>
      </w:r>
    </w:p>
  </w:footnote>
  <w:footnote w:type="continuationSeparator" w:id="0">
    <w:p w14:paraId="735E04F6" w14:textId="77777777" w:rsidR="008B72C9" w:rsidRDefault="008B72C9">
      <w:pPr>
        <w:spacing w:after="0" w:line="240" w:lineRule="auto"/>
      </w:pPr>
      <w:r>
        <w:continuationSeparator/>
      </w:r>
    </w:p>
  </w:footnote>
  <w:footnote w:type="continuationNotice" w:id="1">
    <w:p w14:paraId="5D90D740" w14:textId="77777777" w:rsidR="008B72C9" w:rsidRDefault="008B72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FE13E9" w14:textId="5FD500E9" w:rsidR="004E1FCF" w:rsidRPr="00583837" w:rsidRDefault="004E1FCF" w:rsidP="00583837">
    <w:pPr>
      <w:pStyle w:val="Header"/>
      <w:jc w:val="center"/>
      <w:rPr>
        <w:b/>
        <w:bCs/>
        <w:color w:val="FF000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21.75pt;height:19.5pt" o:bullet="t">
        <v:imagedata r:id="rId1" o:title="attention"/>
      </v:shape>
    </w:pict>
  </w:numPicBullet>
  <w:numPicBullet w:numPicBulletId="1">
    <w:pict>
      <v:shape id="_x0000_i1026" type="#_x0000_t75" style="width:39.75pt;height:15.75pt" o:bullet="t">
        <v:imagedata r:id="rId2" o:title="nota"/>
      </v:shape>
    </w:pict>
  </w:numPicBullet>
  <w:numPicBullet w:numPicBulletId="2">
    <w:pict>
      <v:shape id="_x0000_i1027" type="#_x0000_t75" style="width:35.25pt;height:9pt" o:bullet="t">
        <v:imagedata r:id="rId3" o:title="remarque"/>
      </v:shape>
    </w:pict>
  </w:numPicBullet>
  <w:abstractNum w:abstractNumId="0" w15:restartNumberingAfterBreak="0">
    <w:nsid w:val="FFFFFF88"/>
    <w:multiLevelType w:val="singleLevel"/>
    <w:tmpl w:val="02FAB18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FF451B"/>
    <w:multiLevelType w:val="hybridMultilevel"/>
    <w:tmpl w:val="C0C492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057B0"/>
    <w:multiLevelType w:val="singleLevel"/>
    <w:tmpl w:val="79EA879E"/>
    <w:lvl w:ilvl="0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3E22E0F"/>
    <w:multiLevelType w:val="hybridMultilevel"/>
    <w:tmpl w:val="4DB6D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E376A5"/>
    <w:multiLevelType w:val="hybridMultilevel"/>
    <w:tmpl w:val="19B0D34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823652"/>
    <w:multiLevelType w:val="hybridMultilevel"/>
    <w:tmpl w:val="69AA1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5E5092"/>
    <w:multiLevelType w:val="multilevel"/>
    <w:tmpl w:val="48B81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B8537D"/>
    <w:multiLevelType w:val="hybridMultilevel"/>
    <w:tmpl w:val="3778431A"/>
    <w:lvl w:ilvl="0" w:tplc="1B5AB142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01415E"/>
    <w:multiLevelType w:val="hybridMultilevel"/>
    <w:tmpl w:val="EFAE796E"/>
    <w:lvl w:ilvl="0" w:tplc="1B5AB142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126A09"/>
    <w:multiLevelType w:val="hybridMultilevel"/>
    <w:tmpl w:val="81EA8FCA"/>
    <w:lvl w:ilvl="0" w:tplc="04070001">
      <w:start w:val="1"/>
      <w:numFmt w:val="bullet"/>
      <w:pStyle w:val="Bullet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420BD1"/>
    <w:multiLevelType w:val="hybridMultilevel"/>
    <w:tmpl w:val="56FEC0BE"/>
    <w:lvl w:ilvl="0" w:tplc="AD844F62">
      <w:start w:val="1"/>
      <w:numFmt w:val="lowerLetter"/>
      <w:pStyle w:val="a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4855C0"/>
    <w:multiLevelType w:val="hybridMultilevel"/>
    <w:tmpl w:val="D2185FE8"/>
    <w:lvl w:ilvl="0" w:tplc="04090001">
      <w:start w:val="1"/>
      <w:numFmt w:val="bullet"/>
      <w:pStyle w:val="Nota1"/>
      <w:lvlText w:val=""/>
      <w:lvlPicBulletId w:val="1"/>
      <w:lvlJc w:val="left"/>
      <w:pPr>
        <w:tabs>
          <w:tab w:val="num" w:pos="1494"/>
        </w:tabs>
        <w:ind w:left="1494" w:hanging="360"/>
      </w:pPr>
      <w:rPr>
        <w:rFonts w:ascii="Symbol" w:hAnsi="Symbol" w:cs="Times New Roman" w:hint="default"/>
        <w:color w:val="auto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6D2DAF"/>
    <w:multiLevelType w:val="multilevel"/>
    <w:tmpl w:val="411C461E"/>
    <w:lvl w:ilvl="0">
      <w:start w:val="1"/>
      <w:numFmt w:val="decimal"/>
      <w:pStyle w:val="Heading1-cyberonics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3" w15:restartNumberingAfterBreak="0">
    <w:nsid w:val="19C42315"/>
    <w:multiLevelType w:val="hybridMultilevel"/>
    <w:tmpl w:val="1F0439F4"/>
    <w:lvl w:ilvl="0" w:tplc="5BF429B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B16AD31A">
      <w:start w:val="1"/>
      <w:numFmt w:val="bullet"/>
      <w:pStyle w:val="Bullet2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 w:tplc="0714DCE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898C6A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CFBE460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D654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D45EA32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7F3CC3B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74623FB6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3146CBA"/>
    <w:multiLevelType w:val="hybridMultilevel"/>
    <w:tmpl w:val="DEB088E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693444"/>
    <w:multiLevelType w:val="hybridMultilevel"/>
    <w:tmpl w:val="B5A8972A"/>
    <w:lvl w:ilvl="0" w:tplc="1B5AB142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4311DF"/>
    <w:multiLevelType w:val="hybridMultilevel"/>
    <w:tmpl w:val="B5EE0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4A5662"/>
    <w:multiLevelType w:val="hybridMultilevel"/>
    <w:tmpl w:val="CA3A995E"/>
    <w:lvl w:ilvl="0" w:tplc="04090001">
      <w:numFmt w:val="bullet"/>
      <w:pStyle w:val="Aster1"/>
      <w:lvlText w:val="*"/>
      <w:lvlJc w:val="left"/>
      <w:pPr>
        <w:tabs>
          <w:tab w:val="num" w:pos="1778"/>
        </w:tabs>
        <w:ind w:left="1778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BB3891"/>
    <w:multiLevelType w:val="hybridMultilevel"/>
    <w:tmpl w:val="B8B2FE40"/>
    <w:lvl w:ilvl="0" w:tplc="1B5AB142">
      <w:start w:val="1"/>
      <w:numFmt w:val="bullet"/>
      <w:lvlText w:val="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9F7F9E"/>
    <w:multiLevelType w:val="hybridMultilevel"/>
    <w:tmpl w:val="368282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146D73"/>
    <w:multiLevelType w:val="hybridMultilevel"/>
    <w:tmpl w:val="59A8E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55170A"/>
    <w:multiLevelType w:val="hybridMultilevel"/>
    <w:tmpl w:val="88BC372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B403856"/>
    <w:multiLevelType w:val="singleLevel"/>
    <w:tmpl w:val="9648B344"/>
    <w:lvl w:ilvl="0">
      <w:start w:val="1"/>
      <w:numFmt w:val="bullet"/>
      <w:pStyle w:val="BulletLis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</w:abstractNum>
  <w:abstractNum w:abstractNumId="23" w15:restartNumberingAfterBreak="0">
    <w:nsid w:val="3B765800"/>
    <w:multiLevelType w:val="hybridMultilevel"/>
    <w:tmpl w:val="2B862F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C960310"/>
    <w:multiLevelType w:val="hybridMultilevel"/>
    <w:tmpl w:val="73A4F2C2"/>
    <w:lvl w:ilvl="0" w:tplc="9C948446">
      <w:start w:val="1"/>
      <w:numFmt w:val="lowerLetter"/>
      <w:pStyle w:val="Alpha1"/>
      <w:lvlText w:val="%1)"/>
      <w:lvlJc w:val="left"/>
      <w:pPr>
        <w:tabs>
          <w:tab w:val="num" w:pos="1494"/>
        </w:tabs>
        <w:ind w:left="1494" w:hanging="360"/>
      </w:pPr>
      <w:rPr>
        <w:rFonts w:hint="default"/>
      </w:rPr>
    </w:lvl>
    <w:lvl w:ilvl="1" w:tplc="040C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1201F6C"/>
    <w:multiLevelType w:val="hybridMultilevel"/>
    <w:tmpl w:val="A98CEAC8"/>
    <w:lvl w:ilvl="0" w:tplc="88104A76">
      <w:start w:val="1"/>
      <w:numFmt w:val="bullet"/>
      <w:pStyle w:val="Remarque1"/>
      <w:lvlText w:val=""/>
      <w:lvlPicBulletId w:val="2"/>
      <w:lvlJc w:val="left"/>
      <w:pPr>
        <w:tabs>
          <w:tab w:val="num" w:pos="2061"/>
        </w:tabs>
        <w:ind w:left="2061" w:hanging="360"/>
      </w:pPr>
      <w:rPr>
        <w:rFonts w:ascii="Symbol" w:hAnsi="Symbol" w:cs="Times New Roman" w:hint="default"/>
        <w:color w:val="auto"/>
        <w:sz w:val="28"/>
        <w:szCs w:val="28"/>
      </w:rPr>
    </w:lvl>
    <w:lvl w:ilvl="1" w:tplc="040C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8972F1"/>
    <w:multiLevelType w:val="hybridMultilevel"/>
    <w:tmpl w:val="D592B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3B62C2"/>
    <w:multiLevelType w:val="singleLevel"/>
    <w:tmpl w:val="1560625E"/>
    <w:lvl w:ilvl="0">
      <w:start w:val="1"/>
      <w:numFmt w:val="bullet"/>
      <w:pStyle w:val="Citation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 w15:restartNumberingAfterBreak="0">
    <w:nsid w:val="446D53C2"/>
    <w:multiLevelType w:val="multilevel"/>
    <w:tmpl w:val="336C21B0"/>
    <w:lvl w:ilvl="0">
      <w:start w:val="1"/>
      <w:numFmt w:val="bullet"/>
      <w:lvlText w:val="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A5260C5"/>
    <w:multiLevelType w:val="hybridMultilevel"/>
    <w:tmpl w:val="7F78AA52"/>
    <w:lvl w:ilvl="0" w:tplc="1B5AB142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D33ED6"/>
    <w:multiLevelType w:val="hybridMultilevel"/>
    <w:tmpl w:val="66D8D5E2"/>
    <w:lvl w:ilvl="0" w:tplc="1B5AB142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C90657"/>
    <w:multiLevelType w:val="hybridMultilevel"/>
    <w:tmpl w:val="1D104C88"/>
    <w:lvl w:ilvl="0" w:tplc="91C81910">
      <w:start w:val="1"/>
      <w:numFmt w:val="decimal"/>
      <w:pStyle w:val="Num1"/>
      <w:lvlText w:val="%1."/>
      <w:lvlJc w:val="left"/>
      <w:pPr>
        <w:tabs>
          <w:tab w:val="num" w:pos="1494"/>
        </w:tabs>
        <w:ind w:left="1494" w:hanging="360"/>
      </w:pPr>
    </w:lvl>
    <w:lvl w:ilvl="1" w:tplc="040C0003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E277D95"/>
    <w:multiLevelType w:val="hybridMultilevel"/>
    <w:tmpl w:val="D50EF7D6"/>
    <w:lvl w:ilvl="0" w:tplc="DF6E30DA">
      <w:start w:val="1"/>
      <w:numFmt w:val="bullet"/>
      <w:pStyle w:val="Attention1"/>
      <w:lvlText w:val=""/>
      <w:lvlPicBulletId w:val="0"/>
      <w:lvlJc w:val="left"/>
      <w:pPr>
        <w:tabs>
          <w:tab w:val="num" w:pos="927"/>
        </w:tabs>
        <w:ind w:left="927" w:hanging="360"/>
      </w:pPr>
      <w:rPr>
        <w:rFonts w:ascii="Symbol" w:hAnsi="Symbo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40"/>
        <w:szCs w:val="40"/>
        <w:u w:val="none"/>
        <w:vertAlign w:val="baseline"/>
        <w:em w:val="none"/>
      </w:rPr>
    </w:lvl>
    <w:lvl w:ilvl="1" w:tplc="040C0003" w:tentative="1">
      <w:start w:val="1"/>
      <w:numFmt w:val="bullet"/>
      <w:lvlText w:val="o"/>
      <w:lvlJc w:val="left"/>
      <w:pPr>
        <w:tabs>
          <w:tab w:val="num" w:pos="656"/>
        </w:tabs>
        <w:ind w:left="6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376"/>
        </w:tabs>
        <w:ind w:left="13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096"/>
        </w:tabs>
        <w:ind w:left="20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816"/>
        </w:tabs>
        <w:ind w:left="28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536"/>
        </w:tabs>
        <w:ind w:left="35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256"/>
        </w:tabs>
        <w:ind w:left="42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4976"/>
        </w:tabs>
        <w:ind w:left="49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696"/>
        </w:tabs>
        <w:ind w:left="5696" w:hanging="360"/>
      </w:pPr>
      <w:rPr>
        <w:rFonts w:ascii="Wingdings" w:hAnsi="Wingdings" w:hint="default"/>
      </w:rPr>
    </w:lvl>
  </w:abstractNum>
  <w:abstractNum w:abstractNumId="33" w15:restartNumberingAfterBreak="0">
    <w:nsid w:val="55902D6A"/>
    <w:multiLevelType w:val="hybridMultilevel"/>
    <w:tmpl w:val="EFD2E196"/>
    <w:lvl w:ilvl="0" w:tplc="080C0003">
      <w:numFmt w:val="bullet"/>
      <w:pStyle w:val="Bullet1"/>
      <w:lvlText w:val=""/>
      <w:lvlJc w:val="left"/>
      <w:pPr>
        <w:tabs>
          <w:tab w:val="num" w:pos="927"/>
        </w:tabs>
        <w:ind w:left="927" w:hanging="360"/>
      </w:pPr>
      <w:rPr>
        <w:rFonts w:ascii="Symbol" w:eastAsia="SimSu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5130225C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34" w15:restartNumberingAfterBreak="0">
    <w:nsid w:val="5AA239BC"/>
    <w:multiLevelType w:val="hybridMultilevel"/>
    <w:tmpl w:val="377C0DEE"/>
    <w:lvl w:ilvl="0" w:tplc="1B5AB142">
      <w:start w:val="1"/>
      <w:numFmt w:val="bullet"/>
      <w:lvlText w:val="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D8206AE"/>
    <w:multiLevelType w:val="multilevel"/>
    <w:tmpl w:val="2E6A28EA"/>
    <w:lvl w:ilvl="0">
      <w:start w:val="1"/>
      <w:numFmt w:val="decimal"/>
      <w:lvlText w:val="%1."/>
      <w:lvlJc w:val="left"/>
      <w:pPr>
        <w:tabs>
          <w:tab w:val="num" w:pos="576"/>
        </w:tabs>
        <w:ind w:left="432" w:hanging="432"/>
      </w:pPr>
      <w:rPr>
        <w:rFonts w:cs="Times New Roman"/>
      </w:rPr>
    </w:lvl>
    <w:lvl w:ilvl="1">
      <w:start w:val="1"/>
      <w:numFmt w:val="decimal"/>
      <w:pStyle w:val="Titolo11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pStyle w:val="Titolo31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Titolo51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Titolo51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36" w15:restartNumberingAfterBreak="0">
    <w:nsid w:val="5FD2459B"/>
    <w:multiLevelType w:val="singleLevel"/>
    <w:tmpl w:val="15141E9C"/>
    <w:lvl w:ilvl="0">
      <w:start w:val="1"/>
      <w:numFmt w:val="bullet"/>
      <w:pStyle w:val="CellBullet"/>
      <w:lvlText w:val=""/>
      <w:lvlJc w:val="left"/>
      <w:pPr>
        <w:tabs>
          <w:tab w:val="num" w:pos="504"/>
        </w:tabs>
        <w:ind w:left="72" w:firstLine="72"/>
      </w:pPr>
      <w:rPr>
        <w:rFonts w:ascii="Wingdings" w:hAnsi="Wingdings" w:hint="default"/>
        <w:sz w:val="18"/>
      </w:rPr>
    </w:lvl>
  </w:abstractNum>
  <w:abstractNum w:abstractNumId="37" w15:restartNumberingAfterBreak="0">
    <w:nsid w:val="63C9522E"/>
    <w:multiLevelType w:val="hybridMultilevel"/>
    <w:tmpl w:val="E0D60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5B03D0"/>
    <w:multiLevelType w:val="multilevel"/>
    <w:tmpl w:val="30045F76"/>
    <w:name w:val="List_Bulleted_level_2"/>
    <w:lvl w:ilvl="0">
      <w:start w:val="1"/>
      <w:numFmt w:val="bullet"/>
      <w:lvlRestart w:val="0"/>
      <w:pStyle w:val="ListBulletLevel2"/>
      <w:lvlText w:val="-"/>
      <w:lvlJc w:val="left"/>
      <w:pPr>
        <w:tabs>
          <w:tab w:val="num" w:pos="1083"/>
        </w:tabs>
        <w:ind w:left="1083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5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-"/>
      <w:lvlJc w:val="left"/>
      <w:pPr>
        <w:tabs>
          <w:tab w:val="num" w:pos="1803"/>
        </w:tabs>
        <w:ind w:left="1803" w:hanging="363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2160"/>
        </w:tabs>
        <w:ind w:left="2160" w:hanging="35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2523"/>
        </w:tabs>
        <w:ind w:left="2523" w:hanging="363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-"/>
      <w:lvlJc w:val="left"/>
      <w:pPr>
        <w:tabs>
          <w:tab w:val="num" w:pos="2880"/>
        </w:tabs>
        <w:ind w:left="2880" w:hanging="35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-"/>
      <w:lvlJc w:val="left"/>
      <w:pPr>
        <w:tabs>
          <w:tab w:val="num" w:pos="3243"/>
        </w:tabs>
        <w:ind w:left="3243" w:hanging="363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-"/>
      <w:lvlJc w:val="left"/>
      <w:pPr>
        <w:tabs>
          <w:tab w:val="num" w:pos="3600"/>
        </w:tabs>
        <w:ind w:left="3600" w:hanging="357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-"/>
      <w:lvlJc w:val="left"/>
      <w:pPr>
        <w:tabs>
          <w:tab w:val="num" w:pos="3957"/>
        </w:tabs>
        <w:ind w:left="3957" w:hanging="357"/>
      </w:pPr>
      <w:rPr>
        <w:rFonts w:ascii="Times New Roman" w:hAnsi="Times New Roman" w:cs="Times New Roman" w:hint="default"/>
      </w:rPr>
    </w:lvl>
  </w:abstractNum>
  <w:abstractNum w:abstractNumId="39" w15:restartNumberingAfterBreak="0">
    <w:nsid w:val="6CC45F57"/>
    <w:multiLevelType w:val="hybridMultilevel"/>
    <w:tmpl w:val="7204750A"/>
    <w:lvl w:ilvl="0" w:tplc="1B5AB142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667922"/>
    <w:multiLevelType w:val="multilevel"/>
    <w:tmpl w:val="CC50B9A4"/>
    <w:name w:val="List_Bulleted_level_12"/>
    <w:lvl w:ilvl="0">
      <w:start w:val="1"/>
      <w:numFmt w:val="bullet"/>
      <w:lvlRestart w:val="0"/>
      <w:pStyle w:val="ListBulletLevel1"/>
      <w:lvlText w:val=""/>
      <w:lvlJc w:val="left"/>
      <w:pPr>
        <w:tabs>
          <w:tab w:val="num" w:pos="720"/>
        </w:tabs>
        <w:ind w:left="720" w:hanging="357"/>
      </w:pPr>
      <w:rPr>
        <w:rFonts w:ascii="Symbol" w:hAnsi="Symbol" w:hint="default"/>
        <w:b w:val="0"/>
        <w:i w:val="0"/>
        <w:sz w:val="21"/>
      </w:rPr>
    </w:lvl>
    <w:lvl w:ilvl="1">
      <w:start w:val="1"/>
      <w:numFmt w:val="bullet"/>
      <w:lvlText w:val=""/>
      <w:lvlJc w:val="left"/>
      <w:pPr>
        <w:tabs>
          <w:tab w:val="num" w:pos="1083"/>
        </w:tabs>
        <w:ind w:left="1083" w:hanging="363"/>
      </w:pPr>
      <w:rPr>
        <w:rFonts w:ascii="Symbol" w:hAnsi="Symbol" w:hint="default"/>
        <w:sz w:val="21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57"/>
      </w:pPr>
      <w:rPr>
        <w:rFonts w:ascii="Symbol" w:hAnsi="Symbol" w:hint="default"/>
        <w:sz w:val="21"/>
      </w:rPr>
    </w:lvl>
    <w:lvl w:ilvl="3">
      <w:start w:val="1"/>
      <w:numFmt w:val="bullet"/>
      <w:lvlText w:val=""/>
      <w:lvlJc w:val="left"/>
      <w:pPr>
        <w:tabs>
          <w:tab w:val="num" w:pos="1803"/>
        </w:tabs>
        <w:ind w:left="1803" w:hanging="363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57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3"/>
        </w:tabs>
        <w:ind w:left="2523" w:hanging="363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57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243"/>
        </w:tabs>
        <w:ind w:left="3243" w:hanging="363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57"/>
      </w:pPr>
      <w:rPr>
        <w:rFonts w:ascii="Symbol" w:hAnsi="Symbol" w:hint="default"/>
      </w:rPr>
    </w:lvl>
  </w:abstractNum>
  <w:abstractNum w:abstractNumId="41" w15:restartNumberingAfterBreak="0">
    <w:nsid w:val="71533DF4"/>
    <w:multiLevelType w:val="hybridMultilevel"/>
    <w:tmpl w:val="038A16D6"/>
    <w:lvl w:ilvl="0" w:tplc="04090001">
      <w:start w:val="1"/>
      <w:numFmt w:val="bullet"/>
      <w:pStyle w:val="Tiret1"/>
      <w:lvlText w:val=""/>
      <w:lvlJc w:val="left"/>
      <w:pPr>
        <w:tabs>
          <w:tab w:val="num" w:pos="1004"/>
        </w:tabs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482738"/>
    <w:multiLevelType w:val="hybridMultilevel"/>
    <w:tmpl w:val="6C407600"/>
    <w:lvl w:ilvl="0" w:tplc="71A64C28">
      <w:start w:val="1"/>
      <w:numFmt w:val="bullet"/>
      <w:pStyle w:val="List-Bullet"/>
      <w:lvlText w:val="•"/>
      <w:lvlJc w:val="left"/>
      <w:pPr>
        <w:tabs>
          <w:tab w:val="num" w:pos="794"/>
        </w:tabs>
        <w:ind w:left="794" w:hanging="397"/>
      </w:pPr>
      <w:rPr>
        <w:rFonts w:ascii="Times New Roman" w:hAnsi="Times New Roman" w:cs="Times New Roman" w:hint="default"/>
        <w:color w:val="auto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AA59D4"/>
    <w:multiLevelType w:val="singleLevel"/>
    <w:tmpl w:val="D3D2DA0A"/>
    <w:lvl w:ilvl="0">
      <w:start w:val="1"/>
      <w:numFmt w:val="upperLetter"/>
      <w:pStyle w:val="NormalIndent"/>
      <w:lvlText w:val="ANNEXE %1."/>
      <w:lvlJc w:val="left"/>
      <w:pPr>
        <w:tabs>
          <w:tab w:val="num" w:pos="2575"/>
        </w:tabs>
        <w:ind w:left="1495" w:hanging="360"/>
      </w:pPr>
    </w:lvl>
  </w:abstractNum>
  <w:abstractNum w:abstractNumId="44" w15:restartNumberingAfterBreak="0">
    <w:nsid w:val="77E3051D"/>
    <w:multiLevelType w:val="hybridMultilevel"/>
    <w:tmpl w:val="C84E068A"/>
    <w:lvl w:ilvl="0" w:tplc="1B5AB142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7A7D27"/>
    <w:multiLevelType w:val="multilevel"/>
    <w:tmpl w:val="5944F75E"/>
    <w:lvl w:ilvl="0">
      <w:start w:val="1"/>
      <w:numFmt w:val="decimal"/>
      <w:pStyle w:val="t1"/>
      <w:lvlText w:val="%1."/>
      <w:lvlJc w:val="left"/>
      <w:pPr>
        <w:tabs>
          <w:tab w:val="num" w:pos="0"/>
        </w:tabs>
        <w:ind w:left="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T5"/>
      <w:lvlText w:val="%1.%2."/>
      <w:lvlJc w:val="left"/>
      <w:pPr>
        <w:tabs>
          <w:tab w:val="num" w:pos="720"/>
        </w:tabs>
        <w:ind w:left="43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t3"/>
      <w:lvlText w:val="%1.%2.%3."/>
      <w:lvlJc w:val="left"/>
      <w:pPr>
        <w:tabs>
          <w:tab w:val="num" w:pos="1440"/>
        </w:tabs>
        <w:ind w:left="86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pStyle w:val="T4"/>
      <w:lvlText w:val="%1.%2.%3.%4."/>
      <w:lvlJc w:val="left"/>
      <w:pPr>
        <w:tabs>
          <w:tab w:val="num" w:pos="2570"/>
        </w:tabs>
        <w:ind w:left="2138" w:hanging="64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spacing w:val="0"/>
        <w:kern w:val="0"/>
        <w:position w:val="0"/>
        <w:u w:val="none"/>
        <w:vertAlign w:val="baseline"/>
        <w:em w:val="none"/>
      </w:rPr>
    </w:lvl>
    <w:lvl w:ilvl="4">
      <w:start w:val="1"/>
      <w:numFmt w:val="decimal"/>
      <w:pStyle w:val="T5"/>
      <w:lvlText w:val="%1.%2.%3.%4.%5."/>
      <w:lvlJc w:val="left"/>
      <w:pPr>
        <w:tabs>
          <w:tab w:val="num" w:pos="2520"/>
        </w:tabs>
        <w:ind w:left="1872" w:hanging="79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spacing w:val="0"/>
        <w:kern w:val="0"/>
        <w:position w:val="0"/>
        <w:u w:val="none"/>
        <w:vertAlign w:val="baseline"/>
        <w:em w:val="none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60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46" w15:restartNumberingAfterBreak="0">
    <w:nsid w:val="7D4C1F1E"/>
    <w:multiLevelType w:val="multilevel"/>
    <w:tmpl w:val="0E3205D6"/>
    <w:lvl w:ilvl="0">
      <w:start w:val="1"/>
      <w:numFmt w:val="bullet"/>
      <w:lvlText w:val="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EEF7D36"/>
    <w:multiLevelType w:val="hybridMultilevel"/>
    <w:tmpl w:val="860A9C10"/>
    <w:lvl w:ilvl="0" w:tplc="1B5AB142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4386837">
    <w:abstractNumId w:val="38"/>
  </w:num>
  <w:num w:numId="2" w16cid:durableId="653069958">
    <w:abstractNumId w:val="40"/>
  </w:num>
  <w:num w:numId="3" w16cid:durableId="673724325">
    <w:abstractNumId w:val="4"/>
  </w:num>
  <w:num w:numId="4" w16cid:durableId="106118374">
    <w:abstractNumId w:val="23"/>
  </w:num>
  <w:num w:numId="5" w16cid:durableId="22364109">
    <w:abstractNumId w:val="33"/>
  </w:num>
  <w:num w:numId="6" w16cid:durableId="808019045">
    <w:abstractNumId w:val="45"/>
  </w:num>
  <w:num w:numId="7" w16cid:durableId="1731657864">
    <w:abstractNumId w:val="17"/>
  </w:num>
  <w:num w:numId="8" w16cid:durableId="1238787388">
    <w:abstractNumId w:val="31"/>
  </w:num>
  <w:num w:numId="9" w16cid:durableId="748187164">
    <w:abstractNumId w:val="32"/>
  </w:num>
  <w:num w:numId="10" w16cid:durableId="1089037930">
    <w:abstractNumId w:val="11"/>
  </w:num>
  <w:num w:numId="11" w16cid:durableId="1408961092">
    <w:abstractNumId w:val="25"/>
  </w:num>
  <w:num w:numId="12" w16cid:durableId="722294779">
    <w:abstractNumId w:val="41"/>
  </w:num>
  <w:num w:numId="13" w16cid:durableId="1258488094">
    <w:abstractNumId w:val="24"/>
  </w:num>
  <w:num w:numId="14" w16cid:durableId="2000890480">
    <w:abstractNumId w:val="22"/>
  </w:num>
  <w:num w:numId="15" w16cid:durableId="129375365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158183943">
    <w:abstractNumId w:val="12"/>
  </w:num>
  <w:num w:numId="17" w16cid:durableId="669408815">
    <w:abstractNumId w:val="2"/>
  </w:num>
  <w:num w:numId="18" w16cid:durableId="786776273">
    <w:abstractNumId w:val="13"/>
  </w:num>
  <w:num w:numId="19" w16cid:durableId="1510215874">
    <w:abstractNumId w:val="10"/>
  </w:num>
  <w:num w:numId="20" w16cid:durableId="1090278019">
    <w:abstractNumId w:val="36"/>
  </w:num>
  <w:num w:numId="21" w16cid:durableId="77605218">
    <w:abstractNumId w:val="9"/>
  </w:num>
  <w:num w:numId="22" w16cid:durableId="1583756800">
    <w:abstractNumId w:val="42"/>
  </w:num>
  <w:num w:numId="23" w16cid:durableId="1012607922">
    <w:abstractNumId w:val="0"/>
  </w:num>
  <w:num w:numId="24" w16cid:durableId="1596354483">
    <w:abstractNumId w:val="43"/>
  </w:num>
  <w:num w:numId="25" w16cid:durableId="1018580212">
    <w:abstractNumId w:val="27"/>
  </w:num>
  <w:num w:numId="26" w16cid:durableId="942686603">
    <w:abstractNumId w:val="19"/>
  </w:num>
  <w:num w:numId="27" w16cid:durableId="15887716">
    <w:abstractNumId w:val="21"/>
  </w:num>
  <w:num w:numId="28" w16cid:durableId="180168092">
    <w:abstractNumId w:val="34"/>
  </w:num>
  <w:num w:numId="29" w16cid:durableId="798650181">
    <w:abstractNumId w:val="47"/>
  </w:num>
  <w:num w:numId="30" w16cid:durableId="767887484">
    <w:abstractNumId w:val="39"/>
  </w:num>
  <w:num w:numId="31" w16cid:durableId="1024671116">
    <w:abstractNumId w:val="15"/>
  </w:num>
  <w:num w:numId="32" w16cid:durableId="564075539">
    <w:abstractNumId w:val="6"/>
  </w:num>
  <w:num w:numId="33" w16cid:durableId="1549337418">
    <w:abstractNumId w:val="28"/>
  </w:num>
  <w:num w:numId="34" w16cid:durableId="875309795">
    <w:abstractNumId w:val="46"/>
  </w:num>
  <w:num w:numId="35" w16cid:durableId="591596528">
    <w:abstractNumId w:val="8"/>
  </w:num>
  <w:num w:numId="36" w16cid:durableId="814638033">
    <w:abstractNumId w:val="30"/>
  </w:num>
  <w:num w:numId="37" w16cid:durableId="1676299641">
    <w:abstractNumId w:val="44"/>
  </w:num>
  <w:num w:numId="38" w16cid:durableId="1682970255">
    <w:abstractNumId w:val="29"/>
  </w:num>
  <w:num w:numId="39" w16cid:durableId="1167944947">
    <w:abstractNumId w:val="7"/>
  </w:num>
  <w:num w:numId="40" w16cid:durableId="1516192640">
    <w:abstractNumId w:val="18"/>
  </w:num>
  <w:num w:numId="41" w16cid:durableId="1267352655">
    <w:abstractNumId w:val="26"/>
  </w:num>
  <w:num w:numId="42" w16cid:durableId="391737837">
    <w:abstractNumId w:val="16"/>
  </w:num>
  <w:num w:numId="43" w16cid:durableId="2018462492">
    <w:abstractNumId w:val="3"/>
  </w:num>
  <w:num w:numId="44" w16cid:durableId="936131315">
    <w:abstractNumId w:val="5"/>
  </w:num>
  <w:num w:numId="45" w16cid:durableId="1630672059">
    <w:abstractNumId w:val="37"/>
  </w:num>
  <w:num w:numId="46" w16cid:durableId="967777737">
    <w:abstractNumId w:val="20"/>
  </w:num>
  <w:num w:numId="47" w16cid:durableId="1483044257">
    <w:abstractNumId w:val="1"/>
  </w:num>
  <w:num w:numId="48" w16cid:durableId="135799623">
    <w:abstractNumId w:val="14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TrackFormatting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TCV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es9exflwv2ene99fpvfda4edp99srffx90&quot;&gt;PERSIST_AVR&lt;record-ids&gt;&lt;item&gt;45&lt;/item&gt;&lt;item&gt;46&lt;/item&gt;&lt;item&gt;47&lt;/item&gt;&lt;item&gt;48&lt;/item&gt;&lt;item&gt;49&lt;/item&gt;&lt;item&gt;51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ibraries" w:val="&lt;ENLibraries&gt;&lt;Libraries&gt;&lt;item&gt;HDL as a Risk Factor and Target of Therapy after ACS.doc&lt;/item&gt;&lt;item&gt;New Horizons for Cholesterol Ester Transfer Inhibitors&lt;/item&gt;&lt;/Libraries&gt;&lt;/ENLibraries&gt;"/>
  </w:docVars>
  <w:rsids>
    <w:rsidRoot w:val="00390764"/>
    <w:rsid w:val="0000097F"/>
    <w:rsid w:val="000027B2"/>
    <w:rsid w:val="00003174"/>
    <w:rsid w:val="00003294"/>
    <w:rsid w:val="0000397B"/>
    <w:rsid w:val="00004753"/>
    <w:rsid w:val="0000484F"/>
    <w:rsid w:val="00004BA9"/>
    <w:rsid w:val="00005166"/>
    <w:rsid w:val="000053D2"/>
    <w:rsid w:val="0000571D"/>
    <w:rsid w:val="0000665F"/>
    <w:rsid w:val="00006CC1"/>
    <w:rsid w:val="00007A01"/>
    <w:rsid w:val="0001142E"/>
    <w:rsid w:val="00011550"/>
    <w:rsid w:val="000117ED"/>
    <w:rsid w:val="00011C1D"/>
    <w:rsid w:val="00012D9C"/>
    <w:rsid w:val="00012DFA"/>
    <w:rsid w:val="00012EBD"/>
    <w:rsid w:val="00013457"/>
    <w:rsid w:val="0001393B"/>
    <w:rsid w:val="00013DCF"/>
    <w:rsid w:val="0001433E"/>
    <w:rsid w:val="00016886"/>
    <w:rsid w:val="00016B48"/>
    <w:rsid w:val="00017665"/>
    <w:rsid w:val="00017891"/>
    <w:rsid w:val="00020159"/>
    <w:rsid w:val="000207C1"/>
    <w:rsid w:val="00023BBE"/>
    <w:rsid w:val="00024910"/>
    <w:rsid w:val="00024DD0"/>
    <w:rsid w:val="00024F73"/>
    <w:rsid w:val="00025CB8"/>
    <w:rsid w:val="00025F17"/>
    <w:rsid w:val="0002657F"/>
    <w:rsid w:val="00026672"/>
    <w:rsid w:val="00027B49"/>
    <w:rsid w:val="000301BC"/>
    <w:rsid w:val="00030B6C"/>
    <w:rsid w:val="00031155"/>
    <w:rsid w:val="00032108"/>
    <w:rsid w:val="000326DE"/>
    <w:rsid w:val="000328C2"/>
    <w:rsid w:val="00033C75"/>
    <w:rsid w:val="00033D2D"/>
    <w:rsid w:val="0003517F"/>
    <w:rsid w:val="000351A2"/>
    <w:rsid w:val="000352DF"/>
    <w:rsid w:val="000358A2"/>
    <w:rsid w:val="00035E9A"/>
    <w:rsid w:val="000364BB"/>
    <w:rsid w:val="000369A3"/>
    <w:rsid w:val="00037C1C"/>
    <w:rsid w:val="0004129F"/>
    <w:rsid w:val="00041687"/>
    <w:rsid w:val="00042204"/>
    <w:rsid w:val="000428C5"/>
    <w:rsid w:val="00042E0A"/>
    <w:rsid w:val="00042E99"/>
    <w:rsid w:val="0004351D"/>
    <w:rsid w:val="000437C5"/>
    <w:rsid w:val="00043A19"/>
    <w:rsid w:val="00043BE0"/>
    <w:rsid w:val="00044655"/>
    <w:rsid w:val="00044EAB"/>
    <w:rsid w:val="00045A7E"/>
    <w:rsid w:val="00045E67"/>
    <w:rsid w:val="00045E91"/>
    <w:rsid w:val="00047409"/>
    <w:rsid w:val="0004791E"/>
    <w:rsid w:val="00050C57"/>
    <w:rsid w:val="00051B1D"/>
    <w:rsid w:val="000529B0"/>
    <w:rsid w:val="0005347D"/>
    <w:rsid w:val="0005437A"/>
    <w:rsid w:val="00054E84"/>
    <w:rsid w:val="0005583D"/>
    <w:rsid w:val="00055BD8"/>
    <w:rsid w:val="00056C7A"/>
    <w:rsid w:val="00057E1B"/>
    <w:rsid w:val="00057E8C"/>
    <w:rsid w:val="00057EE7"/>
    <w:rsid w:val="000605FC"/>
    <w:rsid w:val="0006109B"/>
    <w:rsid w:val="00061ECF"/>
    <w:rsid w:val="0006205A"/>
    <w:rsid w:val="0006211B"/>
    <w:rsid w:val="00062368"/>
    <w:rsid w:val="000625A0"/>
    <w:rsid w:val="00063480"/>
    <w:rsid w:val="00064224"/>
    <w:rsid w:val="00065310"/>
    <w:rsid w:val="00065690"/>
    <w:rsid w:val="000656AE"/>
    <w:rsid w:val="00066938"/>
    <w:rsid w:val="0006694E"/>
    <w:rsid w:val="000675CA"/>
    <w:rsid w:val="0006797B"/>
    <w:rsid w:val="00067CD6"/>
    <w:rsid w:val="00070664"/>
    <w:rsid w:val="00070BDE"/>
    <w:rsid w:val="00070F16"/>
    <w:rsid w:val="00070FDF"/>
    <w:rsid w:val="00070FF9"/>
    <w:rsid w:val="000711F9"/>
    <w:rsid w:val="000712D6"/>
    <w:rsid w:val="000714F9"/>
    <w:rsid w:val="0007180E"/>
    <w:rsid w:val="0007205F"/>
    <w:rsid w:val="000733BE"/>
    <w:rsid w:val="00073F4A"/>
    <w:rsid w:val="00074E16"/>
    <w:rsid w:val="000756DC"/>
    <w:rsid w:val="00075776"/>
    <w:rsid w:val="00075EDB"/>
    <w:rsid w:val="0007608D"/>
    <w:rsid w:val="00076B85"/>
    <w:rsid w:val="00076C7B"/>
    <w:rsid w:val="0007701C"/>
    <w:rsid w:val="00077DD9"/>
    <w:rsid w:val="00080071"/>
    <w:rsid w:val="00080BD6"/>
    <w:rsid w:val="00080E9B"/>
    <w:rsid w:val="00080F78"/>
    <w:rsid w:val="000814AD"/>
    <w:rsid w:val="0008188E"/>
    <w:rsid w:val="00082169"/>
    <w:rsid w:val="00082D1B"/>
    <w:rsid w:val="00083C2D"/>
    <w:rsid w:val="00083F31"/>
    <w:rsid w:val="00084E3B"/>
    <w:rsid w:val="00085042"/>
    <w:rsid w:val="0008550B"/>
    <w:rsid w:val="000862C6"/>
    <w:rsid w:val="0008688A"/>
    <w:rsid w:val="00087D66"/>
    <w:rsid w:val="00087E95"/>
    <w:rsid w:val="00090242"/>
    <w:rsid w:val="000904DB"/>
    <w:rsid w:val="000907E5"/>
    <w:rsid w:val="0009133D"/>
    <w:rsid w:val="00091598"/>
    <w:rsid w:val="00092005"/>
    <w:rsid w:val="000923B7"/>
    <w:rsid w:val="00093199"/>
    <w:rsid w:val="00093AB6"/>
    <w:rsid w:val="00094AE2"/>
    <w:rsid w:val="00094B12"/>
    <w:rsid w:val="00094D2E"/>
    <w:rsid w:val="00095006"/>
    <w:rsid w:val="00095212"/>
    <w:rsid w:val="00095848"/>
    <w:rsid w:val="00095DB5"/>
    <w:rsid w:val="0009696B"/>
    <w:rsid w:val="00097437"/>
    <w:rsid w:val="00097EAD"/>
    <w:rsid w:val="000A02F4"/>
    <w:rsid w:val="000A0C89"/>
    <w:rsid w:val="000A0F7C"/>
    <w:rsid w:val="000A1266"/>
    <w:rsid w:val="000A15C0"/>
    <w:rsid w:val="000A44F2"/>
    <w:rsid w:val="000A4667"/>
    <w:rsid w:val="000A4737"/>
    <w:rsid w:val="000A4DAC"/>
    <w:rsid w:val="000A54FF"/>
    <w:rsid w:val="000A5FBE"/>
    <w:rsid w:val="000A6194"/>
    <w:rsid w:val="000A67FE"/>
    <w:rsid w:val="000A6A8F"/>
    <w:rsid w:val="000A7B24"/>
    <w:rsid w:val="000B049E"/>
    <w:rsid w:val="000B0B7E"/>
    <w:rsid w:val="000B1873"/>
    <w:rsid w:val="000B1B3C"/>
    <w:rsid w:val="000B1F8B"/>
    <w:rsid w:val="000B2B65"/>
    <w:rsid w:val="000B314F"/>
    <w:rsid w:val="000B3DD1"/>
    <w:rsid w:val="000B3FE1"/>
    <w:rsid w:val="000B4758"/>
    <w:rsid w:val="000B5063"/>
    <w:rsid w:val="000B509E"/>
    <w:rsid w:val="000B574B"/>
    <w:rsid w:val="000B5A9A"/>
    <w:rsid w:val="000B766C"/>
    <w:rsid w:val="000B76A8"/>
    <w:rsid w:val="000B77AC"/>
    <w:rsid w:val="000B77CE"/>
    <w:rsid w:val="000B7DA4"/>
    <w:rsid w:val="000B7F8D"/>
    <w:rsid w:val="000C0316"/>
    <w:rsid w:val="000C0591"/>
    <w:rsid w:val="000C0B9A"/>
    <w:rsid w:val="000C0FA9"/>
    <w:rsid w:val="000C17DE"/>
    <w:rsid w:val="000C2298"/>
    <w:rsid w:val="000C3494"/>
    <w:rsid w:val="000C441B"/>
    <w:rsid w:val="000C4424"/>
    <w:rsid w:val="000C4EA7"/>
    <w:rsid w:val="000C5402"/>
    <w:rsid w:val="000C5771"/>
    <w:rsid w:val="000C5A90"/>
    <w:rsid w:val="000C605D"/>
    <w:rsid w:val="000C6518"/>
    <w:rsid w:val="000C6A2E"/>
    <w:rsid w:val="000C6A8F"/>
    <w:rsid w:val="000C752D"/>
    <w:rsid w:val="000C7B91"/>
    <w:rsid w:val="000D075B"/>
    <w:rsid w:val="000D1210"/>
    <w:rsid w:val="000D1307"/>
    <w:rsid w:val="000D18D2"/>
    <w:rsid w:val="000D36FF"/>
    <w:rsid w:val="000D3FD4"/>
    <w:rsid w:val="000D40A6"/>
    <w:rsid w:val="000D46D9"/>
    <w:rsid w:val="000D46EA"/>
    <w:rsid w:val="000D562C"/>
    <w:rsid w:val="000D69E5"/>
    <w:rsid w:val="000D76B6"/>
    <w:rsid w:val="000E0643"/>
    <w:rsid w:val="000E06EB"/>
    <w:rsid w:val="000E2311"/>
    <w:rsid w:val="000E24E5"/>
    <w:rsid w:val="000E2AA4"/>
    <w:rsid w:val="000E3512"/>
    <w:rsid w:val="000E378D"/>
    <w:rsid w:val="000E482F"/>
    <w:rsid w:val="000E50A9"/>
    <w:rsid w:val="000E5405"/>
    <w:rsid w:val="000E550E"/>
    <w:rsid w:val="000E5C31"/>
    <w:rsid w:val="000E5E0E"/>
    <w:rsid w:val="000E6B35"/>
    <w:rsid w:val="000E7072"/>
    <w:rsid w:val="000E7F25"/>
    <w:rsid w:val="000F0149"/>
    <w:rsid w:val="000F17D7"/>
    <w:rsid w:val="000F2349"/>
    <w:rsid w:val="000F2879"/>
    <w:rsid w:val="000F3933"/>
    <w:rsid w:val="000F3A9D"/>
    <w:rsid w:val="000F3CB2"/>
    <w:rsid w:val="000F3DC9"/>
    <w:rsid w:val="000F3E62"/>
    <w:rsid w:val="000F43F1"/>
    <w:rsid w:val="000F4809"/>
    <w:rsid w:val="000F4980"/>
    <w:rsid w:val="000F4A7E"/>
    <w:rsid w:val="000F4B46"/>
    <w:rsid w:val="000F5039"/>
    <w:rsid w:val="000F530E"/>
    <w:rsid w:val="000F711A"/>
    <w:rsid w:val="000F7331"/>
    <w:rsid w:val="000F7CF3"/>
    <w:rsid w:val="000F7E36"/>
    <w:rsid w:val="00100653"/>
    <w:rsid w:val="00100A61"/>
    <w:rsid w:val="001016F0"/>
    <w:rsid w:val="00102A66"/>
    <w:rsid w:val="001034AE"/>
    <w:rsid w:val="0010422D"/>
    <w:rsid w:val="001048C3"/>
    <w:rsid w:val="00104A10"/>
    <w:rsid w:val="00104A60"/>
    <w:rsid w:val="00106FA9"/>
    <w:rsid w:val="00106FE0"/>
    <w:rsid w:val="0011023A"/>
    <w:rsid w:val="0011095A"/>
    <w:rsid w:val="00110BFB"/>
    <w:rsid w:val="00110D1E"/>
    <w:rsid w:val="00110D9E"/>
    <w:rsid w:val="00110DAD"/>
    <w:rsid w:val="00110FC4"/>
    <w:rsid w:val="0011155D"/>
    <w:rsid w:val="0011166E"/>
    <w:rsid w:val="0011218F"/>
    <w:rsid w:val="001123F2"/>
    <w:rsid w:val="00112F4A"/>
    <w:rsid w:val="00112FA0"/>
    <w:rsid w:val="00113767"/>
    <w:rsid w:val="00113FDA"/>
    <w:rsid w:val="001146C1"/>
    <w:rsid w:val="0011585C"/>
    <w:rsid w:val="001160A5"/>
    <w:rsid w:val="001160D1"/>
    <w:rsid w:val="0011664F"/>
    <w:rsid w:val="0011721D"/>
    <w:rsid w:val="00117923"/>
    <w:rsid w:val="0012047D"/>
    <w:rsid w:val="0012099C"/>
    <w:rsid w:val="00120C65"/>
    <w:rsid w:val="001216E3"/>
    <w:rsid w:val="0012226B"/>
    <w:rsid w:val="00122317"/>
    <w:rsid w:val="00122C33"/>
    <w:rsid w:val="00123AB8"/>
    <w:rsid w:val="00123C87"/>
    <w:rsid w:val="00123E19"/>
    <w:rsid w:val="001241AF"/>
    <w:rsid w:val="00124E65"/>
    <w:rsid w:val="00125819"/>
    <w:rsid w:val="00125873"/>
    <w:rsid w:val="0012595E"/>
    <w:rsid w:val="00126561"/>
    <w:rsid w:val="001265EC"/>
    <w:rsid w:val="00126B20"/>
    <w:rsid w:val="001273F2"/>
    <w:rsid w:val="0012750C"/>
    <w:rsid w:val="00127B93"/>
    <w:rsid w:val="00127DD9"/>
    <w:rsid w:val="00127EC5"/>
    <w:rsid w:val="0013010F"/>
    <w:rsid w:val="001301FC"/>
    <w:rsid w:val="001306CB"/>
    <w:rsid w:val="00130D03"/>
    <w:rsid w:val="0013110A"/>
    <w:rsid w:val="00131548"/>
    <w:rsid w:val="001316D2"/>
    <w:rsid w:val="001316F0"/>
    <w:rsid w:val="001321A6"/>
    <w:rsid w:val="00132899"/>
    <w:rsid w:val="00133D22"/>
    <w:rsid w:val="00134128"/>
    <w:rsid w:val="00134788"/>
    <w:rsid w:val="00134859"/>
    <w:rsid w:val="00136057"/>
    <w:rsid w:val="0013683D"/>
    <w:rsid w:val="0013730E"/>
    <w:rsid w:val="00137BCC"/>
    <w:rsid w:val="00137E2F"/>
    <w:rsid w:val="001407FF"/>
    <w:rsid w:val="001418AF"/>
    <w:rsid w:val="00141B77"/>
    <w:rsid w:val="001426F6"/>
    <w:rsid w:val="00142D29"/>
    <w:rsid w:val="00143418"/>
    <w:rsid w:val="00145EA5"/>
    <w:rsid w:val="0014624A"/>
    <w:rsid w:val="00146564"/>
    <w:rsid w:val="00146935"/>
    <w:rsid w:val="001472FB"/>
    <w:rsid w:val="0015016A"/>
    <w:rsid w:val="00150187"/>
    <w:rsid w:val="00150F03"/>
    <w:rsid w:val="00151034"/>
    <w:rsid w:val="0015181A"/>
    <w:rsid w:val="00151DE1"/>
    <w:rsid w:val="001528BB"/>
    <w:rsid w:val="00152A03"/>
    <w:rsid w:val="0015348D"/>
    <w:rsid w:val="00153CE8"/>
    <w:rsid w:val="0015476D"/>
    <w:rsid w:val="001557A1"/>
    <w:rsid w:val="00155A5C"/>
    <w:rsid w:val="00156BB4"/>
    <w:rsid w:val="00157108"/>
    <w:rsid w:val="00160031"/>
    <w:rsid w:val="0016014E"/>
    <w:rsid w:val="001609F7"/>
    <w:rsid w:val="00160C10"/>
    <w:rsid w:val="0016114B"/>
    <w:rsid w:val="0016145F"/>
    <w:rsid w:val="001617AE"/>
    <w:rsid w:val="00161E17"/>
    <w:rsid w:val="00161F0C"/>
    <w:rsid w:val="00161FC8"/>
    <w:rsid w:val="00162A3C"/>
    <w:rsid w:val="00163149"/>
    <w:rsid w:val="0016371E"/>
    <w:rsid w:val="00163CA8"/>
    <w:rsid w:val="00164086"/>
    <w:rsid w:val="00164C2A"/>
    <w:rsid w:val="00165197"/>
    <w:rsid w:val="001652A0"/>
    <w:rsid w:val="00165DAE"/>
    <w:rsid w:val="00165E14"/>
    <w:rsid w:val="00166643"/>
    <w:rsid w:val="001668BE"/>
    <w:rsid w:val="00166AF2"/>
    <w:rsid w:val="00166E59"/>
    <w:rsid w:val="001672CF"/>
    <w:rsid w:val="001701CB"/>
    <w:rsid w:val="00170ED6"/>
    <w:rsid w:val="00170EEE"/>
    <w:rsid w:val="00171346"/>
    <w:rsid w:val="00171DEF"/>
    <w:rsid w:val="00171E7B"/>
    <w:rsid w:val="001722C0"/>
    <w:rsid w:val="00173010"/>
    <w:rsid w:val="001730F8"/>
    <w:rsid w:val="00173498"/>
    <w:rsid w:val="00173D43"/>
    <w:rsid w:val="0017421F"/>
    <w:rsid w:val="001746C1"/>
    <w:rsid w:val="00174C2F"/>
    <w:rsid w:val="00176BB0"/>
    <w:rsid w:val="00176FAA"/>
    <w:rsid w:val="001803B4"/>
    <w:rsid w:val="00180588"/>
    <w:rsid w:val="00182C02"/>
    <w:rsid w:val="00183873"/>
    <w:rsid w:val="00183EA5"/>
    <w:rsid w:val="0018464B"/>
    <w:rsid w:val="00184705"/>
    <w:rsid w:val="00184C65"/>
    <w:rsid w:val="0018524A"/>
    <w:rsid w:val="0018592B"/>
    <w:rsid w:val="00185DB5"/>
    <w:rsid w:val="00186079"/>
    <w:rsid w:val="001861E2"/>
    <w:rsid w:val="001870A1"/>
    <w:rsid w:val="0018712B"/>
    <w:rsid w:val="0018721F"/>
    <w:rsid w:val="00187C35"/>
    <w:rsid w:val="00190018"/>
    <w:rsid w:val="00190036"/>
    <w:rsid w:val="00191816"/>
    <w:rsid w:val="00191BD5"/>
    <w:rsid w:val="00192692"/>
    <w:rsid w:val="00192722"/>
    <w:rsid w:val="001929D7"/>
    <w:rsid w:val="00192BA5"/>
    <w:rsid w:val="00192D1A"/>
    <w:rsid w:val="00193922"/>
    <w:rsid w:val="00193A84"/>
    <w:rsid w:val="00193BA6"/>
    <w:rsid w:val="00193D04"/>
    <w:rsid w:val="001944DB"/>
    <w:rsid w:val="00194568"/>
    <w:rsid w:val="00194E5F"/>
    <w:rsid w:val="00194FF3"/>
    <w:rsid w:val="001953C5"/>
    <w:rsid w:val="001957EB"/>
    <w:rsid w:val="0019682C"/>
    <w:rsid w:val="001A04BC"/>
    <w:rsid w:val="001A0571"/>
    <w:rsid w:val="001A1868"/>
    <w:rsid w:val="001A1B92"/>
    <w:rsid w:val="001A1D30"/>
    <w:rsid w:val="001A1D7E"/>
    <w:rsid w:val="001A231F"/>
    <w:rsid w:val="001A242D"/>
    <w:rsid w:val="001A3151"/>
    <w:rsid w:val="001A391D"/>
    <w:rsid w:val="001A3E4B"/>
    <w:rsid w:val="001A40C0"/>
    <w:rsid w:val="001A4BF1"/>
    <w:rsid w:val="001A5169"/>
    <w:rsid w:val="001A65EA"/>
    <w:rsid w:val="001A6945"/>
    <w:rsid w:val="001A6A7B"/>
    <w:rsid w:val="001A71A2"/>
    <w:rsid w:val="001A78E2"/>
    <w:rsid w:val="001A79C0"/>
    <w:rsid w:val="001B02F4"/>
    <w:rsid w:val="001B0A02"/>
    <w:rsid w:val="001B0CBD"/>
    <w:rsid w:val="001B128D"/>
    <w:rsid w:val="001B14BB"/>
    <w:rsid w:val="001B24A5"/>
    <w:rsid w:val="001B2701"/>
    <w:rsid w:val="001B314D"/>
    <w:rsid w:val="001B3778"/>
    <w:rsid w:val="001B3A2F"/>
    <w:rsid w:val="001B425C"/>
    <w:rsid w:val="001B46E4"/>
    <w:rsid w:val="001B4FCA"/>
    <w:rsid w:val="001B4FE0"/>
    <w:rsid w:val="001B53F7"/>
    <w:rsid w:val="001B62B9"/>
    <w:rsid w:val="001B7BEA"/>
    <w:rsid w:val="001C00A3"/>
    <w:rsid w:val="001C00C5"/>
    <w:rsid w:val="001C05A1"/>
    <w:rsid w:val="001C0CBC"/>
    <w:rsid w:val="001C1329"/>
    <w:rsid w:val="001C1BC4"/>
    <w:rsid w:val="001C1BEF"/>
    <w:rsid w:val="001C254A"/>
    <w:rsid w:val="001C2E0A"/>
    <w:rsid w:val="001C3701"/>
    <w:rsid w:val="001C386F"/>
    <w:rsid w:val="001C55AC"/>
    <w:rsid w:val="001C57F9"/>
    <w:rsid w:val="001C5925"/>
    <w:rsid w:val="001C6DBF"/>
    <w:rsid w:val="001C77D4"/>
    <w:rsid w:val="001C79F4"/>
    <w:rsid w:val="001D02EE"/>
    <w:rsid w:val="001D07BC"/>
    <w:rsid w:val="001D0E85"/>
    <w:rsid w:val="001D0FA5"/>
    <w:rsid w:val="001D14F5"/>
    <w:rsid w:val="001D1508"/>
    <w:rsid w:val="001D2A17"/>
    <w:rsid w:val="001D3472"/>
    <w:rsid w:val="001D35E7"/>
    <w:rsid w:val="001D3C93"/>
    <w:rsid w:val="001D4249"/>
    <w:rsid w:val="001D471C"/>
    <w:rsid w:val="001D481E"/>
    <w:rsid w:val="001D4874"/>
    <w:rsid w:val="001D5B97"/>
    <w:rsid w:val="001D68FD"/>
    <w:rsid w:val="001D6B21"/>
    <w:rsid w:val="001D74D3"/>
    <w:rsid w:val="001D7EBE"/>
    <w:rsid w:val="001E16C1"/>
    <w:rsid w:val="001E195F"/>
    <w:rsid w:val="001E26DD"/>
    <w:rsid w:val="001E3439"/>
    <w:rsid w:val="001E3E83"/>
    <w:rsid w:val="001E4144"/>
    <w:rsid w:val="001E4B6E"/>
    <w:rsid w:val="001E5176"/>
    <w:rsid w:val="001E5598"/>
    <w:rsid w:val="001E55CC"/>
    <w:rsid w:val="001E58F9"/>
    <w:rsid w:val="001E74F6"/>
    <w:rsid w:val="001E78B3"/>
    <w:rsid w:val="001F0073"/>
    <w:rsid w:val="001F0101"/>
    <w:rsid w:val="001F0DCE"/>
    <w:rsid w:val="001F10B0"/>
    <w:rsid w:val="001F110C"/>
    <w:rsid w:val="001F161D"/>
    <w:rsid w:val="001F1C5F"/>
    <w:rsid w:val="001F22FC"/>
    <w:rsid w:val="001F3878"/>
    <w:rsid w:val="001F3B59"/>
    <w:rsid w:val="001F53FF"/>
    <w:rsid w:val="001F566F"/>
    <w:rsid w:val="001F57ED"/>
    <w:rsid w:val="001F60F2"/>
    <w:rsid w:val="001F6D8C"/>
    <w:rsid w:val="001F721B"/>
    <w:rsid w:val="002002CA"/>
    <w:rsid w:val="002005D9"/>
    <w:rsid w:val="0020069E"/>
    <w:rsid w:val="00200A53"/>
    <w:rsid w:val="002012D7"/>
    <w:rsid w:val="00202129"/>
    <w:rsid w:val="0020261C"/>
    <w:rsid w:val="0020288E"/>
    <w:rsid w:val="00202D48"/>
    <w:rsid w:val="00203339"/>
    <w:rsid w:val="002037C7"/>
    <w:rsid w:val="00203DB0"/>
    <w:rsid w:val="00203F08"/>
    <w:rsid w:val="00204C16"/>
    <w:rsid w:val="00205331"/>
    <w:rsid w:val="00205753"/>
    <w:rsid w:val="00205BFB"/>
    <w:rsid w:val="002068C2"/>
    <w:rsid w:val="002075F6"/>
    <w:rsid w:val="00207CF8"/>
    <w:rsid w:val="00207F0C"/>
    <w:rsid w:val="00210143"/>
    <w:rsid w:val="00210418"/>
    <w:rsid w:val="00210977"/>
    <w:rsid w:val="0021141A"/>
    <w:rsid w:val="00211628"/>
    <w:rsid w:val="002122BB"/>
    <w:rsid w:val="00212386"/>
    <w:rsid w:val="002125CB"/>
    <w:rsid w:val="0021264B"/>
    <w:rsid w:val="00212D38"/>
    <w:rsid w:val="002135E1"/>
    <w:rsid w:val="00213ED5"/>
    <w:rsid w:val="002146B3"/>
    <w:rsid w:val="00214B23"/>
    <w:rsid w:val="00215211"/>
    <w:rsid w:val="0021533E"/>
    <w:rsid w:val="002159C8"/>
    <w:rsid w:val="00215A5D"/>
    <w:rsid w:val="00216533"/>
    <w:rsid w:val="00216BAD"/>
    <w:rsid w:val="00216E0F"/>
    <w:rsid w:val="00217703"/>
    <w:rsid w:val="00217D1E"/>
    <w:rsid w:val="00220B90"/>
    <w:rsid w:val="00220B97"/>
    <w:rsid w:val="002225F0"/>
    <w:rsid w:val="00222F3B"/>
    <w:rsid w:val="002232EB"/>
    <w:rsid w:val="0022366E"/>
    <w:rsid w:val="00223AFC"/>
    <w:rsid w:val="00223FCF"/>
    <w:rsid w:val="002248BB"/>
    <w:rsid w:val="0022556A"/>
    <w:rsid w:val="0022557E"/>
    <w:rsid w:val="00225FC9"/>
    <w:rsid w:val="0022614B"/>
    <w:rsid w:val="00226D0F"/>
    <w:rsid w:val="00226DD1"/>
    <w:rsid w:val="0022700D"/>
    <w:rsid w:val="00227610"/>
    <w:rsid w:val="00230327"/>
    <w:rsid w:val="002313FE"/>
    <w:rsid w:val="00231600"/>
    <w:rsid w:val="00231765"/>
    <w:rsid w:val="002319D7"/>
    <w:rsid w:val="00232227"/>
    <w:rsid w:val="00232CB6"/>
    <w:rsid w:val="00233694"/>
    <w:rsid w:val="002336D3"/>
    <w:rsid w:val="00233B55"/>
    <w:rsid w:val="0023479E"/>
    <w:rsid w:val="0023505E"/>
    <w:rsid w:val="00236A6D"/>
    <w:rsid w:val="00236F9B"/>
    <w:rsid w:val="00237B47"/>
    <w:rsid w:val="00237CE9"/>
    <w:rsid w:val="00240330"/>
    <w:rsid w:val="0024063A"/>
    <w:rsid w:val="00240BDB"/>
    <w:rsid w:val="00240C38"/>
    <w:rsid w:val="002414D6"/>
    <w:rsid w:val="00241B88"/>
    <w:rsid w:val="00241E30"/>
    <w:rsid w:val="00242477"/>
    <w:rsid w:val="00242616"/>
    <w:rsid w:val="002428A4"/>
    <w:rsid w:val="00243534"/>
    <w:rsid w:val="002440A2"/>
    <w:rsid w:val="002447CA"/>
    <w:rsid w:val="0024484F"/>
    <w:rsid w:val="0024485B"/>
    <w:rsid w:val="0024595C"/>
    <w:rsid w:val="00247416"/>
    <w:rsid w:val="00247979"/>
    <w:rsid w:val="00247DBF"/>
    <w:rsid w:val="0025011B"/>
    <w:rsid w:val="002506CF"/>
    <w:rsid w:val="0025127D"/>
    <w:rsid w:val="00252A46"/>
    <w:rsid w:val="002536A9"/>
    <w:rsid w:val="00253DD4"/>
    <w:rsid w:val="00254EF2"/>
    <w:rsid w:val="00255171"/>
    <w:rsid w:val="002554F0"/>
    <w:rsid w:val="00255AF9"/>
    <w:rsid w:val="00255AFD"/>
    <w:rsid w:val="002561BD"/>
    <w:rsid w:val="00256F19"/>
    <w:rsid w:val="002606C8"/>
    <w:rsid w:val="00260C9A"/>
    <w:rsid w:val="00260CE0"/>
    <w:rsid w:val="00261302"/>
    <w:rsid w:val="00261CAE"/>
    <w:rsid w:val="00262084"/>
    <w:rsid w:val="00263B05"/>
    <w:rsid w:val="00264D78"/>
    <w:rsid w:val="00265431"/>
    <w:rsid w:val="00265859"/>
    <w:rsid w:val="00266420"/>
    <w:rsid w:val="00266E41"/>
    <w:rsid w:val="00267D33"/>
    <w:rsid w:val="0027116C"/>
    <w:rsid w:val="0027116E"/>
    <w:rsid w:val="00271338"/>
    <w:rsid w:val="0027232B"/>
    <w:rsid w:val="002726F6"/>
    <w:rsid w:val="00272AD1"/>
    <w:rsid w:val="00272F95"/>
    <w:rsid w:val="002742AE"/>
    <w:rsid w:val="0027452A"/>
    <w:rsid w:val="00274E89"/>
    <w:rsid w:val="00275654"/>
    <w:rsid w:val="00275C99"/>
    <w:rsid w:val="00275F90"/>
    <w:rsid w:val="0027619B"/>
    <w:rsid w:val="00277834"/>
    <w:rsid w:val="00277EAD"/>
    <w:rsid w:val="00277EB6"/>
    <w:rsid w:val="00280FEB"/>
    <w:rsid w:val="002818DB"/>
    <w:rsid w:val="00281DC6"/>
    <w:rsid w:val="00281F0D"/>
    <w:rsid w:val="00282018"/>
    <w:rsid w:val="002823C4"/>
    <w:rsid w:val="00282B61"/>
    <w:rsid w:val="00283696"/>
    <w:rsid w:val="00283EC7"/>
    <w:rsid w:val="002841FF"/>
    <w:rsid w:val="00285FA1"/>
    <w:rsid w:val="002864A1"/>
    <w:rsid w:val="0028668F"/>
    <w:rsid w:val="00287AED"/>
    <w:rsid w:val="00287C6D"/>
    <w:rsid w:val="00287CD7"/>
    <w:rsid w:val="00287E23"/>
    <w:rsid w:val="00287FD9"/>
    <w:rsid w:val="00290EC0"/>
    <w:rsid w:val="00291B26"/>
    <w:rsid w:val="00292678"/>
    <w:rsid w:val="00292BCE"/>
    <w:rsid w:val="00292D44"/>
    <w:rsid w:val="002938BD"/>
    <w:rsid w:val="00293A02"/>
    <w:rsid w:val="00294298"/>
    <w:rsid w:val="0029445C"/>
    <w:rsid w:val="00295270"/>
    <w:rsid w:val="00295E0F"/>
    <w:rsid w:val="002966FC"/>
    <w:rsid w:val="002967E0"/>
    <w:rsid w:val="00296859"/>
    <w:rsid w:val="00297D26"/>
    <w:rsid w:val="002A0FAC"/>
    <w:rsid w:val="002A1087"/>
    <w:rsid w:val="002A141D"/>
    <w:rsid w:val="002A1DFB"/>
    <w:rsid w:val="002A1E2D"/>
    <w:rsid w:val="002A23A3"/>
    <w:rsid w:val="002A2E17"/>
    <w:rsid w:val="002A2FD2"/>
    <w:rsid w:val="002A3232"/>
    <w:rsid w:val="002A3C4E"/>
    <w:rsid w:val="002A42AF"/>
    <w:rsid w:val="002A4A67"/>
    <w:rsid w:val="002A538C"/>
    <w:rsid w:val="002A5495"/>
    <w:rsid w:val="002A565C"/>
    <w:rsid w:val="002A5915"/>
    <w:rsid w:val="002A5C88"/>
    <w:rsid w:val="002A634E"/>
    <w:rsid w:val="002A67B9"/>
    <w:rsid w:val="002A693B"/>
    <w:rsid w:val="002A6981"/>
    <w:rsid w:val="002A71BB"/>
    <w:rsid w:val="002A755E"/>
    <w:rsid w:val="002B020C"/>
    <w:rsid w:val="002B05A4"/>
    <w:rsid w:val="002B08F5"/>
    <w:rsid w:val="002B090A"/>
    <w:rsid w:val="002B09BE"/>
    <w:rsid w:val="002B1A52"/>
    <w:rsid w:val="002B2F4D"/>
    <w:rsid w:val="002B4068"/>
    <w:rsid w:val="002B75ED"/>
    <w:rsid w:val="002B7D8F"/>
    <w:rsid w:val="002C0487"/>
    <w:rsid w:val="002C18DB"/>
    <w:rsid w:val="002C1CFC"/>
    <w:rsid w:val="002C4AAB"/>
    <w:rsid w:val="002C5024"/>
    <w:rsid w:val="002C51D6"/>
    <w:rsid w:val="002C5291"/>
    <w:rsid w:val="002C557C"/>
    <w:rsid w:val="002C5BAF"/>
    <w:rsid w:val="002C5CBA"/>
    <w:rsid w:val="002C6B38"/>
    <w:rsid w:val="002C6C62"/>
    <w:rsid w:val="002C6CA2"/>
    <w:rsid w:val="002D042C"/>
    <w:rsid w:val="002D0B6B"/>
    <w:rsid w:val="002D0E30"/>
    <w:rsid w:val="002D0F18"/>
    <w:rsid w:val="002D19A0"/>
    <w:rsid w:val="002D19DD"/>
    <w:rsid w:val="002D1C4F"/>
    <w:rsid w:val="002D1F7D"/>
    <w:rsid w:val="002D2AA3"/>
    <w:rsid w:val="002D2C2F"/>
    <w:rsid w:val="002D3A18"/>
    <w:rsid w:val="002D4B37"/>
    <w:rsid w:val="002D4B61"/>
    <w:rsid w:val="002D52E2"/>
    <w:rsid w:val="002D5B8F"/>
    <w:rsid w:val="002D64FA"/>
    <w:rsid w:val="002D6ED1"/>
    <w:rsid w:val="002D7682"/>
    <w:rsid w:val="002D76AF"/>
    <w:rsid w:val="002D7D66"/>
    <w:rsid w:val="002E0F6D"/>
    <w:rsid w:val="002E1377"/>
    <w:rsid w:val="002E1779"/>
    <w:rsid w:val="002E1A91"/>
    <w:rsid w:val="002E1B84"/>
    <w:rsid w:val="002E219B"/>
    <w:rsid w:val="002E3121"/>
    <w:rsid w:val="002E3239"/>
    <w:rsid w:val="002E3959"/>
    <w:rsid w:val="002E4805"/>
    <w:rsid w:val="002E5784"/>
    <w:rsid w:val="002E60FA"/>
    <w:rsid w:val="002E63A1"/>
    <w:rsid w:val="002E69F6"/>
    <w:rsid w:val="002E718B"/>
    <w:rsid w:val="002E75BB"/>
    <w:rsid w:val="002E7EA6"/>
    <w:rsid w:val="002F07DA"/>
    <w:rsid w:val="002F0835"/>
    <w:rsid w:val="002F136D"/>
    <w:rsid w:val="002F2AC8"/>
    <w:rsid w:val="002F2AFD"/>
    <w:rsid w:val="002F2CF3"/>
    <w:rsid w:val="002F2DA1"/>
    <w:rsid w:val="002F3BBA"/>
    <w:rsid w:val="002F403B"/>
    <w:rsid w:val="002F5603"/>
    <w:rsid w:val="002F65AE"/>
    <w:rsid w:val="002F6786"/>
    <w:rsid w:val="002F6F72"/>
    <w:rsid w:val="00300105"/>
    <w:rsid w:val="00300E52"/>
    <w:rsid w:val="003012F8"/>
    <w:rsid w:val="00301478"/>
    <w:rsid w:val="00302625"/>
    <w:rsid w:val="00303FC4"/>
    <w:rsid w:val="003044F6"/>
    <w:rsid w:val="00304C91"/>
    <w:rsid w:val="00304D52"/>
    <w:rsid w:val="00304EB1"/>
    <w:rsid w:val="00305926"/>
    <w:rsid w:val="00306743"/>
    <w:rsid w:val="00306AD6"/>
    <w:rsid w:val="00306DC6"/>
    <w:rsid w:val="00306F90"/>
    <w:rsid w:val="003074E4"/>
    <w:rsid w:val="0030758B"/>
    <w:rsid w:val="00307793"/>
    <w:rsid w:val="00307B83"/>
    <w:rsid w:val="0031045D"/>
    <w:rsid w:val="0031047F"/>
    <w:rsid w:val="003109AD"/>
    <w:rsid w:val="003109EB"/>
    <w:rsid w:val="00310ED7"/>
    <w:rsid w:val="003123AC"/>
    <w:rsid w:val="00312A9A"/>
    <w:rsid w:val="00312F22"/>
    <w:rsid w:val="00312FDC"/>
    <w:rsid w:val="0031380F"/>
    <w:rsid w:val="00313EC4"/>
    <w:rsid w:val="00314332"/>
    <w:rsid w:val="0031482C"/>
    <w:rsid w:val="00314AF1"/>
    <w:rsid w:val="003153DA"/>
    <w:rsid w:val="00315956"/>
    <w:rsid w:val="00316A8A"/>
    <w:rsid w:val="00316B8D"/>
    <w:rsid w:val="00316D87"/>
    <w:rsid w:val="00317520"/>
    <w:rsid w:val="0031766F"/>
    <w:rsid w:val="00317DCF"/>
    <w:rsid w:val="00320107"/>
    <w:rsid w:val="00321351"/>
    <w:rsid w:val="00322CDD"/>
    <w:rsid w:val="00323228"/>
    <w:rsid w:val="00323293"/>
    <w:rsid w:val="00324DB9"/>
    <w:rsid w:val="00324E1E"/>
    <w:rsid w:val="00324FCB"/>
    <w:rsid w:val="00325010"/>
    <w:rsid w:val="003254AF"/>
    <w:rsid w:val="003265DD"/>
    <w:rsid w:val="00326626"/>
    <w:rsid w:val="0032665E"/>
    <w:rsid w:val="003269DA"/>
    <w:rsid w:val="00326D78"/>
    <w:rsid w:val="00327300"/>
    <w:rsid w:val="003273A1"/>
    <w:rsid w:val="00327C77"/>
    <w:rsid w:val="00327D21"/>
    <w:rsid w:val="00330B82"/>
    <w:rsid w:val="00332014"/>
    <w:rsid w:val="0033220E"/>
    <w:rsid w:val="00332B84"/>
    <w:rsid w:val="003336E0"/>
    <w:rsid w:val="00334549"/>
    <w:rsid w:val="003348DB"/>
    <w:rsid w:val="003348E2"/>
    <w:rsid w:val="003349CE"/>
    <w:rsid w:val="00334A38"/>
    <w:rsid w:val="00334FA3"/>
    <w:rsid w:val="003352A6"/>
    <w:rsid w:val="0033582A"/>
    <w:rsid w:val="00336FBB"/>
    <w:rsid w:val="0033785D"/>
    <w:rsid w:val="00340644"/>
    <w:rsid w:val="00340E0B"/>
    <w:rsid w:val="00342E80"/>
    <w:rsid w:val="00343581"/>
    <w:rsid w:val="003439A4"/>
    <w:rsid w:val="00343A3E"/>
    <w:rsid w:val="00343DA4"/>
    <w:rsid w:val="00343F5C"/>
    <w:rsid w:val="003452BA"/>
    <w:rsid w:val="00345433"/>
    <w:rsid w:val="00345A27"/>
    <w:rsid w:val="00346659"/>
    <w:rsid w:val="00346F62"/>
    <w:rsid w:val="00347ADC"/>
    <w:rsid w:val="003505E2"/>
    <w:rsid w:val="00350767"/>
    <w:rsid w:val="00350D99"/>
    <w:rsid w:val="003510DF"/>
    <w:rsid w:val="003516B7"/>
    <w:rsid w:val="003518D2"/>
    <w:rsid w:val="00352342"/>
    <w:rsid w:val="003523AC"/>
    <w:rsid w:val="00352C3F"/>
    <w:rsid w:val="00352E83"/>
    <w:rsid w:val="00352E9B"/>
    <w:rsid w:val="00353720"/>
    <w:rsid w:val="00353A48"/>
    <w:rsid w:val="0035476C"/>
    <w:rsid w:val="00354E76"/>
    <w:rsid w:val="00356101"/>
    <w:rsid w:val="00356AD7"/>
    <w:rsid w:val="00356DDF"/>
    <w:rsid w:val="003577DA"/>
    <w:rsid w:val="003602B7"/>
    <w:rsid w:val="00360CA9"/>
    <w:rsid w:val="00361523"/>
    <w:rsid w:val="00362C0C"/>
    <w:rsid w:val="00363A81"/>
    <w:rsid w:val="00363BA7"/>
    <w:rsid w:val="00363BE3"/>
    <w:rsid w:val="00363C82"/>
    <w:rsid w:val="003641BB"/>
    <w:rsid w:val="00364490"/>
    <w:rsid w:val="00364B94"/>
    <w:rsid w:val="003659C2"/>
    <w:rsid w:val="003662EB"/>
    <w:rsid w:val="003662FA"/>
    <w:rsid w:val="00366AD5"/>
    <w:rsid w:val="00366B6E"/>
    <w:rsid w:val="0037092C"/>
    <w:rsid w:val="00370D5B"/>
    <w:rsid w:val="00370E51"/>
    <w:rsid w:val="0037116A"/>
    <w:rsid w:val="00371271"/>
    <w:rsid w:val="00371D2D"/>
    <w:rsid w:val="003727BD"/>
    <w:rsid w:val="00372976"/>
    <w:rsid w:val="00373EFA"/>
    <w:rsid w:val="00373F01"/>
    <w:rsid w:val="00373F77"/>
    <w:rsid w:val="003742D0"/>
    <w:rsid w:val="00374311"/>
    <w:rsid w:val="0037439A"/>
    <w:rsid w:val="00374484"/>
    <w:rsid w:val="00374844"/>
    <w:rsid w:val="00374A52"/>
    <w:rsid w:val="00374CED"/>
    <w:rsid w:val="00374ED1"/>
    <w:rsid w:val="003750C3"/>
    <w:rsid w:val="003758D9"/>
    <w:rsid w:val="00375DFA"/>
    <w:rsid w:val="003762C5"/>
    <w:rsid w:val="003764F3"/>
    <w:rsid w:val="003767E8"/>
    <w:rsid w:val="003771F1"/>
    <w:rsid w:val="00377699"/>
    <w:rsid w:val="0038139D"/>
    <w:rsid w:val="00381483"/>
    <w:rsid w:val="003823E7"/>
    <w:rsid w:val="003823F4"/>
    <w:rsid w:val="00383347"/>
    <w:rsid w:val="00383789"/>
    <w:rsid w:val="00383887"/>
    <w:rsid w:val="003838FF"/>
    <w:rsid w:val="00384241"/>
    <w:rsid w:val="00384335"/>
    <w:rsid w:val="003845D9"/>
    <w:rsid w:val="00384773"/>
    <w:rsid w:val="00384F1C"/>
    <w:rsid w:val="00385248"/>
    <w:rsid w:val="00385259"/>
    <w:rsid w:val="00385FE0"/>
    <w:rsid w:val="0038782C"/>
    <w:rsid w:val="003900AD"/>
    <w:rsid w:val="00390335"/>
    <w:rsid w:val="00390419"/>
    <w:rsid w:val="003905F0"/>
    <w:rsid w:val="00390764"/>
    <w:rsid w:val="00390EFD"/>
    <w:rsid w:val="003917F5"/>
    <w:rsid w:val="00391D27"/>
    <w:rsid w:val="00391FAB"/>
    <w:rsid w:val="003924B3"/>
    <w:rsid w:val="00392805"/>
    <w:rsid w:val="003933A9"/>
    <w:rsid w:val="003933CE"/>
    <w:rsid w:val="00393475"/>
    <w:rsid w:val="003939BE"/>
    <w:rsid w:val="00393AA6"/>
    <w:rsid w:val="00393C48"/>
    <w:rsid w:val="00394651"/>
    <w:rsid w:val="00394A2C"/>
    <w:rsid w:val="00394E5C"/>
    <w:rsid w:val="003951E5"/>
    <w:rsid w:val="0039535F"/>
    <w:rsid w:val="00395586"/>
    <w:rsid w:val="003955EC"/>
    <w:rsid w:val="0039610F"/>
    <w:rsid w:val="003967DE"/>
    <w:rsid w:val="00396A7F"/>
    <w:rsid w:val="0039742B"/>
    <w:rsid w:val="00397499"/>
    <w:rsid w:val="003975EA"/>
    <w:rsid w:val="00397AE0"/>
    <w:rsid w:val="003A00B9"/>
    <w:rsid w:val="003A060B"/>
    <w:rsid w:val="003A07C5"/>
    <w:rsid w:val="003A0FFB"/>
    <w:rsid w:val="003A1B5C"/>
    <w:rsid w:val="003A1DBD"/>
    <w:rsid w:val="003A1E68"/>
    <w:rsid w:val="003A1F14"/>
    <w:rsid w:val="003A2873"/>
    <w:rsid w:val="003A2C86"/>
    <w:rsid w:val="003A3246"/>
    <w:rsid w:val="003A39BA"/>
    <w:rsid w:val="003A3A98"/>
    <w:rsid w:val="003A3D42"/>
    <w:rsid w:val="003A4ABB"/>
    <w:rsid w:val="003A60DF"/>
    <w:rsid w:val="003A6668"/>
    <w:rsid w:val="003A674E"/>
    <w:rsid w:val="003A721A"/>
    <w:rsid w:val="003A761A"/>
    <w:rsid w:val="003A7C76"/>
    <w:rsid w:val="003B0039"/>
    <w:rsid w:val="003B0FA6"/>
    <w:rsid w:val="003B14C4"/>
    <w:rsid w:val="003B2201"/>
    <w:rsid w:val="003B255F"/>
    <w:rsid w:val="003B351A"/>
    <w:rsid w:val="003B35CB"/>
    <w:rsid w:val="003B3A02"/>
    <w:rsid w:val="003B3E63"/>
    <w:rsid w:val="003B4B7F"/>
    <w:rsid w:val="003B6D3C"/>
    <w:rsid w:val="003B7483"/>
    <w:rsid w:val="003B7E13"/>
    <w:rsid w:val="003C0701"/>
    <w:rsid w:val="003C0DAF"/>
    <w:rsid w:val="003C1078"/>
    <w:rsid w:val="003C10DD"/>
    <w:rsid w:val="003C140B"/>
    <w:rsid w:val="003C167B"/>
    <w:rsid w:val="003C1EEE"/>
    <w:rsid w:val="003C2FA6"/>
    <w:rsid w:val="003C33ED"/>
    <w:rsid w:val="003C34AD"/>
    <w:rsid w:val="003C379A"/>
    <w:rsid w:val="003C3AB0"/>
    <w:rsid w:val="003C3DFD"/>
    <w:rsid w:val="003C5499"/>
    <w:rsid w:val="003C5825"/>
    <w:rsid w:val="003C5ACF"/>
    <w:rsid w:val="003C5C2D"/>
    <w:rsid w:val="003C6CB0"/>
    <w:rsid w:val="003C7128"/>
    <w:rsid w:val="003C766A"/>
    <w:rsid w:val="003D0A26"/>
    <w:rsid w:val="003D0EEC"/>
    <w:rsid w:val="003D1ED2"/>
    <w:rsid w:val="003D2591"/>
    <w:rsid w:val="003D32DE"/>
    <w:rsid w:val="003D3538"/>
    <w:rsid w:val="003D35D8"/>
    <w:rsid w:val="003D4092"/>
    <w:rsid w:val="003D40EF"/>
    <w:rsid w:val="003D4868"/>
    <w:rsid w:val="003D4DA1"/>
    <w:rsid w:val="003D4EB6"/>
    <w:rsid w:val="003D6842"/>
    <w:rsid w:val="003D7644"/>
    <w:rsid w:val="003D7D4B"/>
    <w:rsid w:val="003E03A1"/>
    <w:rsid w:val="003E0C6D"/>
    <w:rsid w:val="003E0C82"/>
    <w:rsid w:val="003E0EC7"/>
    <w:rsid w:val="003E179F"/>
    <w:rsid w:val="003E199D"/>
    <w:rsid w:val="003E1AB6"/>
    <w:rsid w:val="003E2FBA"/>
    <w:rsid w:val="003E37BD"/>
    <w:rsid w:val="003E3882"/>
    <w:rsid w:val="003E4C00"/>
    <w:rsid w:val="003E534C"/>
    <w:rsid w:val="003E5546"/>
    <w:rsid w:val="003E55BD"/>
    <w:rsid w:val="003E5998"/>
    <w:rsid w:val="003E5E28"/>
    <w:rsid w:val="003E6160"/>
    <w:rsid w:val="003E6176"/>
    <w:rsid w:val="003E61E7"/>
    <w:rsid w:val="003E642F"/>
    <w:rsid w:val="003E6612"/>
    <w:rsid w:val="003E66C0"/>
    <w:rsid w:val="003E6D64"/>
    <w:rsid w:val="003E7980"/>
    <w:rsid w:val="003E7A4D"/>
    <w:rsid w:val="003E7C0F"/>
    <w:rsid w:val="003E7C2B"/>
    <w:rsid w:val="003F0607"/>
    <w:rsid w:val="003F1241"/>
    <w:rsid w:val="003F4580"/>
    <w:rsid w:val="003F4679"/>
    <w:rsid w:val="003F4AB3"/>
    <w:rsid w:val="003F51FC"/>
    <w:rsid w:val="003F553F"/>
    <w:rsid w:val="003F68A2"/>
    <w:rsid w:val="003F6DB8"/>
    <w:rsid w:val="003F6DE5"/>
    <w:rsid w:val="00400E2A"/>
    <w:rsid w:val="00400F3F"/>
    <w:rsid w:val="00402088"/>
    <w:rsid w:val="00402BE1"/>
    <w:rsid w:val="00403D94"/>
    <w:rsid w:val="00403ECC"/>
    <w:rsid w:val="00404687"/>
    <w:rsid w:val="00405571"/>
    <w:rsid w:val="00406439"/>
    <w:rsid w:val="00406C93"/>
    <w:rsid w:val="004079ED"/>
    <w:rsid w:val="00407CA4"/>
    <w:rsid w:val="0041099B"/>
    <w:rsid w:val="004110CE"/>
    <w:rsid w:val="004118D9"/>
    <w:rsid w:val="00412439"/>
    <w:rsid w:val="0041282C"/>
    <w:rsid w:val="00412F61"/>
    <w:rsid w:val="00413005"/>
    <w:rsid w:val="0041349F"/>
    <w:rsid w:val="0041464F"/>
    <w:rsid w:val="00414836"/>
    <w:rsid w:val="00414849"/>
    <w:rsid w:val="00414E07"/>
    <w:rsid w:val="00416440"/>
    <w:rsid w:val="00417EED"/>
    <w:rsid w:val="00420DAD"/>
    <w:rsid w:val="00420ED5"/>
    <w:rsid w:val="00421013"/>
    <w:rsid w:val="004211AD"/>
    <w:rsid w:val="004211B9"/>
    <w:rsid w:val="004218C3"/>
    <w:rsid w:val="00421D6B"/>
    <w:rsid w:val="00421F97"/>
    <w:rsid w:val="00422581"/>
    <w:rsid w:val="00422948"/>
    <w:rsid w:val="00422B8F"/>
    <w:rsid w:val="0042381F"/>
    <w:rsid w:val="00425F2B"/>
    <w:rsid w:val="004262A7"/>
    <w:rsid w:val="00426316"/>
    <w:rsid w:val="004265DA"/>
    <w:rsid w:val="004268CA"/>
    <w:rsid w:val="0042753E"/>
    <w:rsid w:val="00427B55"/>
    <w:rsid w:val="00427ED0"/>
    <w:rsid w:val="00431287"/>
    <w:rsid w:val="00431C36"/>
    <w:rsid w:val="00432DD7"/>
    <w:rsid w:val="00433C30"/>
    <w:rsid w:val="00433EE4"/>
    <w:rsid w:val="00434F3A"/>
    <w:rsid w:val="004352C2"/>
    <w:rsid w:val="004357D2"/>
    <w:rsid w:val="0043681B"/>
    <w:rsid w:val="004375AE"/>
    <w:rsid w:val="0044005E"/>
    <w:rsid w:val="00440623"/>
    <w:rsid w:val="00440BF3"/>
    <w:rsid w:val="0044109A"/>
    <w:rsid w:val="00441458"/>
    <w:rsid w:val="004424AE"/>
    <w:rsid w:val="004431FD"/>
    <w:rsid w:val="00443316"/>
    <w:rsid w:val="00443C97"/>
    <w:rsid w:val="00443D43"/>
    <w:rsid w:val="00443E5D"/>
    <w:rsid w:val="00444778"/>
    <w:rsid w:val="0044489C"/>
    <w:rsid w:val="0044491D"/>
    <w:rsid w:val="004457C2"/>
    <w:rsid w:val="004459EA"/>
    <w:rsid w:val="00445C1A"/>
    <w:rsid w:val="0044667B"/>
    <w:rsid w:val="00447B34"/>
    <w:rsid w:val="004500BD"/>
    <w:rsid w:val="004505A5"/>
    <w:rsid w:val="00450962"/>
    <w:rsid w:val="004511DA"/>
    <w:rsid w:val="00451403"/>
    <w:rsid w:val="00451558"/>
    <w:rsid w:val="00452DC7"/>
    <w:rsid w:val="00453C02"/>
    <w:rsid w:val="004556D2"/>
    <w:rsid w:val="00455ECB"/>
    <w:rsid w:val="00456311"/>
    <w:rsid w:val="00456B3C"/>
    <w:rsid w:val="00456E3D"/>
    <w:rsid w:val="0045707A"/>
    <w:rsid w:val="0045743F"/>
    <w:rsid w:val="00457776"/>
    <w:rsid w:val="00457B62"/>
    <w:rsid w:val="00457ED3"/>
    <w:rsid w:val="0046109A"/>
    <w:rsid w:val="0046126D"/>
    <w:rsid w:val="00461ADF"/>
    <w:rsid w:val="00462573"/>
    <w:rsid w:val="00462C5C"/>
    <w:rsid w:val="00462E38"/>
    <w:rsid w:val="0046313C"/>
    <w:rsid w:val="004631CA"/>
    <w:rsid w:val="004638B9"/>
    <w:rsid w:val="00463D31"/>
    <w:rsid w:val="00463DC4"/>
    <w:rsid w:val="004640C5"/>
    <w:rsid w:val="00464149"/>
    <w:rsid w:val="004651FE"/>
    <w:rsid w:val="004653F2"/>
    <w:rsid w:val="0046585C"/>
    <w:rsid w:val="00466036"/>
    <w:rsid w:val="004664C9"/>
    <w:rsid w:val="00466878"/>
    <w:rsid w:val="00466976"/>
    <w:rsid w:val="00467CBF"/>
    <w:rsid w:val="00470493"/>
    <w:rsid w:val="00470E0B"/>
    <w:rsid w:val="00471079"/>
    <w:rsid w:val="00471450"/>
    <w:rsid w:val="004718E6"/>
    <w:rsid w:val="00471B6A"/>
    <w:rsid w:val="00471B96"/>
    <w:rsid w:val="0047260D"/>
    <w:rsid w:val="00472F29"/>
    <w:rsid w:val="004753C5"/>
    <w:rsid w:val="00475647"/>
    <w:rsid w:val="00475DFB"/>
    <w:rsid w:val="00475EC7"/>
    <w:rsid w:val="00476EF5"/>
    <w:rsid w:val="004773D1"/>
    <w:rsid w:val="0047768E"/>
    <w:rsid w:val="004804E6"/>
    <w:rsid w:val="00480D88"/>
    <w:rsid w:val="00481ECA"/>
    <w:rsid w:val="004827C7"/>
    <w:rsid w:val="0048284A"/>
    <w:rsid w:val="00482D11"/>
    <w:rsid w:val="00483998"/>
    <w:rsid w:val="00484B43"/>
    <w:rsid w:val="00485C7D"/>
    <w:rsid w:val="00490373"/>
    <w:rsid w:val="00490625"/>
    <w:rsid w:val="00490D0C"/>
    <w:rsid w:val="004921BA"/>
    <w:rsid w:val="00492838"/>
    <w:rsid w:val="00492EB3"/>
    <w:rsid w:val="00493DB4"/>
    <w:rsid w:val="00493E02"/>
    <w:rsid w:val="00493F30"/>
    <w:rsid w:val="00494550"/>
    <w:rsid w:val="00494E44"/>
    <w:rsid w:val="004950E7"/>
    <w:rsid w:val="0049583D"/>
    <w:rsid w:val="00495F6B"/>
    <w:rsid w:val="00496512"/>
    <w:rsid w:val="00496AFE"/>
    <w:rsid w:val="0049764A"/>
    <w:rsid w:val="00497D3D"/>
    <w:rsid w:val="004A181E"/>
    <w:rsid w:val="004A21D3"/>
    <w:rsid w:val="004A30F9"/>
    <w:rsid w:val="004A462E"/>
    <w:rsid w:val="004A4635"/>
    <w:rsid w:val="004A46E6"/>
    <w:rsid w:val="004A4BDF"/>
    <w:rsid w:val="004A4CB9"/>
    <w:rsid w:val="004A63DC"/>
    <w:rsid w:val="004A64A9"/>
    <w:rsid w:val="004A6779"/>
    <w:rsid w:val="004A7055"/>
    <w:rsid w:val="004A7AE7"/>
    <w:rsid w:val="004B12C2"/>
    <w:rsid w:val="004B1ADF"/>
    <w:rsid w:val="004B1C6F"/>
    <w:rsid w:val="004B2BDA"/>
    <w:rsid w:val="004B3D79"/>
    <w:rsid w:val="004B50FB"/>
    <w:rsid w:val="004B5B64"/>
    <w:rsid w:val="004B63C1"/>
    <w:rsid w:val="004B69CF"/>
    <w:rsid w:val="004B6F5D"/>
    <w:rsid w:val="004B7EFD"/>
    <w:rsid w:val="004C05E8"/>
    <w:rsid w:val="004C065B"/>
    <w:rsid w:val="004C0A5D"/>
    <w:rsid w:val="004C0CE7"/>
    <w:rsid w:val="004C1BBD"/>
    <w:rsid w:val="004C1DF7"/>
    <w:rsid w:val="004C1FB5"/>
    <w:rsid w:val="004C3138"/>
    <w:rsid w:val="004C33AF"/>
    <w:rsid w:val="004C3469"/>
    <w:rsid w:val="004C3FF3"/>
    <w:rsid w:val="004C4697"/>
    <w:rsid w:val="004C4862"/>
    <w:rsid w:val="004C4B98"/>
    <w:rsid w:val="004C5566"/>
    <w:rsid w:val="004C60B4"/>
    <w:rsid w:val="004C6A98"/>
    <w:rsid w:val="004C6D14"/>
    <w:rsid w:val="004C6D1B"/>
    <w:rsid w:val="004D0902"/>
    <w:rsid w:val="004D14A0"/>
    <w:rsid w:val="004D3953"/>
    <w:rsid w:val="004D41C0"/>
    <w:rsid w:val="004D4CCA"/>
    <w:rsid w:val="004D4EC3"/>
    <w:rsid w:val="004D5638"/>
    <w:rsid w:val="004D5DEE"/>
    <w:rsid w:val="004D660A"/>
    <w:rsid w:val="004D6BF1"/>
    <w:rsid w:val="004D6E1E"/>
    <w:rsid w:val="004D77F0"/>
    <w:rsid w:val="004D7E68"/>
    <w:rsid w:val="004E09FB"/>
    <w:rsid w:val="004E0C75"/>
    <w:rsid w:val="004E1E7D"/>
    <w:rsid w:val="004E1FCF"/>
    <w:rsid w:val="004E2421"/>
    <w:rsid w:val="004E30A2"/>
    <w:rsid w:val="004E30F6"/>
    <w:rsid w:val="004E416A"/>
    <w:rsid w:val="004E4253"/>
    <w:rsid w:val="004E44D4"/>
    <w:rsid w:val="004E4AD1"/>
    <w:rsid w:val="004E5717"/>
    <w:rsid w:val="004E6736"/>
    <w:rsid w:val="004E74C6"/>
    <w:rsid w:val="004F0559"/>
    <w:rsid w:val="004F11C1"/>
    <w:rsid w:val="004F1CF3"/>
    <w:rsid w:val="004F1DE6"/>
    <w:rsid w:val="004F2333"/>
    <w:rsid w:val="004F274C"/>
    <w:rsid w:val="004F291A"/>
    <w:rsid w:val="004F2D3D"/>
    <w:rsid w:val="004F3666"/>
    <w:rsid w:val="004F42FC"/>
    <w:rsid w:val="004F44DD"/>
    <w:rsid w:val="004F5071"/>
    <w:rsid w:val="004F55E3"/>
    <w:rsid w:val="004F5697"/>
    <w:rsid w:val="004F5D1A"/>
    <w:rsid w:val="004F5EC0"/>
    <w:rsid w:val="004F6E1A"/>
    <w:rsid w:val="0050024C"/>
    <w:rsid w:val="005003CD"/>
    <w:rsid w:val="005003DB"/>
    <w:rsid w:val="00501E68"/>
    <w:rsid w:val="005026E1"/>
    <w:rsid w:val="00502B7E"/>
    <w:rsid w:val="005033AF"/>
    <w:rsid w:val="00504099"/>
    <w:rsid w:val="00504257"/>
    <w:rsid w:val="0050477A"/>
    <w:rsid w:val="00504CE7"/>
    <w:rsid w:val="005052A4"/>
    <w:rsid w:val="0050547E"/>
    <w:rsid w:val="005059D3"/>
    <w:rsid w:val="005062C1"/>
    <w:rsid w:val="005065B3"/>
    <w:rsid w:val="00506EBB"/>
    <w:rsid w:val="0050761E"/>
    <w:rsid w:val="00507BC6"/>
    <w:rsid w:val="00507D8F"/>
    <w:rsid w:val="00510532"/>
    <w:rsid w:val="00510A67"/>
    <w:rsid w:val="00511014"/>
    <w:rsid w:val="005112FD"/>
    <w:rsid w:val="005114B7"/>
    <w:rsid w:val="00512D56"/>
    <w:rsid w:val="0051369F"/>
    <w:rsid w:val="00513924"/>
    <w:rsid w:val="00513E4D"/>
    <w:rsid w:val="00514150"/>
    <w:rsid w:val="00514508"/>
    <w:rsid w:val="005147C2"/>
    <w:rsid w:val="0051599A"/>
    <w:rsid w:val="00515C8C"/>
    <w:rsid w:val="0051606B"/>
    <w:rsid w:val="0051618C"/>
    <w:rsid w:val="005166B8"/>
    <w:rsid w:val="0051717F"/>
    <w:rsid w:val="0051737C"/>
    <w:rsid w:val="005174EE"/>
    <w:rsid w:val="00517603"/>
    <w:rsid w:val="005200F8"/>
    <w:rsid w:val="00520987"/>
    <w:rsid w:val="005220B3"/>
    <w:rsid w:val="005229FF"/>
    <w:rsid w:val="00522DD2"/>
    <w:rsid w:val="0052343F"/>
    <w:rsid w:val="00523C73"/>
    <w:rsid w:val="00524C7A"/>
    <w:rsid w:val="005250CE"/>
    <w:rsid w:val="00525D37"/>
    <w:rsid w:val="00526747"/>
    <w:rsid w:val="0052719B"/>
    <w:rsid w:val="00527213"/>
    <w:rsid w:val="00527376"/>
    <w:rsid w:val="00531AAC"/>
    <w:rsid w:val="00531D68"/>
    <w:rsid w:val="005323BA"/>
    <w:rsid w:val="00532D8B"/>
    <w:rsid w:val="0053350E"/>
    <w:rsid w:val="00533B82"/>
    <w:rsid w:val="0053423D"/>
    <w:rsid w:val="005346B4"/>
    <w:rsid w:val="00535046"/>
    <w:rsid w:val="00535AA7"/>
    <w:rsid w:val="00535F75"/>
    <w:rsid w:val="005360CC"/>
    <w:rsid w:val="00536AC1"/>
    <w:rsid w:val="005371CC"/>
    <w:rsid w:val="0053728A"/>
    <w:rsid w:val="0053777C"/>
    <w:rsid w:val="0054070F"/>
    <w:rsid w:val="00540A2E"/>
    <w:rsid w:val="00540E99"/>
    <w:rsid w:val="0054106A"/>
    <w:rsid w:val="005417C3"/>
    <w:rsid w:val="005419CA"/>
    <w:rsid w:val="005421BF"/>
    <w:rsid w:val="00542393"/>
    <w:rsid w:val="00542BF7"/>
    <w:rsid w:val="00542F74"/>
    <w:rsid w:val="00543000"/>
    <w:rsid w:val="00544142"/>
    <w:rsid w:val="00544586"/>
    <w:rsid w:val="00544928"/>
    <w:rsid w:val="00545CF1"/>
    <w:rsid w:val="00545FBE"/>
    <w:rsid w:val="005464E8"/>
    <w:rsid w:val="005472B9"/>
    <w:rsid w:val="005502E3"/>
    <w:rsid w:val="005504EF"/>
    <w:rsid w:val="00550A15"/>
    <w:rsid w:val="005510EF"/>
    <w:rsid w:val="00552761"/>
    <w:rsid w:val="00553FFB"/>
    <w:rsid w:val="00554618"/>
    <w:rsid w:val="005547EF"/>
    <w:rsid w:val="00554A3F"/>
    <w:rsid w:val="00555065"/>
    <w:rsid w:val="00555270"/>
    <w:rsid w:val="00555516"/>
    <w:rsid w:val="0055552C"/>
    <w:rsid w:val="005569B1"/>
    <w:rsid w:val="00556B8C"/>
    <w:rsid w:val="0055714D"/>
    <w:rsid w:val="00557245"/>
    <w:rsid w:val="005572AB"/>
    <w:rsid w:val="00557333"/>
    <w:rsid w:val="00557653"/>
    <w:rsid w:val="00557FAA"/>
    <w:rsid w:val="00561356"/>
    <w:rsid w:val="00561862"/>
    <w:rsid w:val="0056260B"/>
    <w:rsid w:val="00563CA5"/>
    <w:rsid w:val="00564E0D"/>
    <w:rsid w:val="005650B2"/>
    <w:rsid w:val="005656FC"/>
    <w:rsid w:val="005708B0"/>
    <w:rsid w:val="00570936"/>
    <w:rsid w:val="005710AD"/>
    <w:rsid w:val="005714AF"/>
    <w:rsid w:val="00571672"/>
    <w:rsid w:val="00571724"/>
    <w:rsid w:val="0057209D"/>
    <w:rsid w:val="005721E6"/>
    <w:rsid w:val="00572813"/>
    <w:rsid w:val="00573BA8"/>
    <w:rsid w:val="00573BD9"/>
    <w:rsid w:val="005742AC"/>
    <w:rsid w:val="00574365"/>
    <w:rsid w:val="00574565"/>
    <w:rsid w:val="005751C9"/>
    <w:rsid w:val="0057558E"/>
    <w:rsid w:val="00575617"/>
    <w:rsid w:val="005757C1"/>
    <w:rsid w:val="0057692E"/>
    <w:rsid w:val="0057693C"/>
    <w:rsid w:val="00576B73"/>
    <w:rsid w:val="0057747C"/>
    <w:rsid w:val="00577896"/>
    <w:rsid w:val="00577977"/>
    <w:rsid w:val="0058035C"/>
    <w:rsid w:val="00580715"/>
    <w:rsid w:val="005807C8"/>
    <w:rsid w:val="0058092F"/>
    <w:rsid w:val="00580BDB"/>
    <w:rsid w:val="00580FF3"/>
    <w:rsid w:val="00581A3D"/>
    <w:rsid w:val="00581C5C"/>
    <w:rsid w:val="00581D6C"/>
    <w:rsid w:val="005825BE"/>
    <w:rsid w:val="00583837"/>
    <w:rsid w:val="00583868"/>
    <w:rsid w:val="00583875"/>
    <w:rsid w:val="005842C9"/>
    <w:rsid w:val="00585074"/>
    <w:rsid w:val="005858AB"/>
    <w:rsid w:val="00585977"/>
    <w:rsid w:val="00585D7C"/>
    <w:rsid w:val="005866B9"/>
    <w:rsid w:val="00586756"/>
    <w:rsid w:val="005876DC"/>
    <w:rsid w:val="00587C6F"/>
    <w:rsid w:val="0059030C"/>
    <w:rsid w:val="005911B1"/>
    <w:rsid w:val="00591AEC"/>
    <w:rsid w:val="00591B4C"/>
    <w:rsid w:val="00592076"/>
    <w:rsid w:val="005926EE"/>
    <w:rsid w:val="005927F3"/>
    <w:rsid w:val="00592E2A"/>
    <w:rsid w:val="005935D2"/>
    <w:rsid w:val="00593BB3"/>
    <w:rsid w:val="0059441A"/>
    <w:rsid w:val="00594CE9"/>
    <w:rsid w:val="00595168"/>
    <w:rsid w:val="00595F31"/>
    <w:rsid w:val="00596F89"/>
    <w:rsid w:val="00597234"/>
    <w:rsid w:val="005972C4"/>
    <w:rsid w:val="0059751B"/>
    <w:rsid w:val="00597582"/>
    <w:rsid w:val="005977E8"/>
    <w:rsid w:val="005A0224"/>
    <w:rsid w:val="005A058C"/>
    <w:rsid w:val="005A0D32"/>
    <w:rsid w:val="005A0EB4"/>
    <w:rsid w:val="005A1187"/>
    <w:rsid w:val="005A1730"/>
    <w:rsid w:val="005A1FEB"/>
    <w:rsid w:val="005A2223"/>
    <w:rsid w:val="005A22FD"/>
    <w:rsid w:val="005A2541"/>
    <w:rsid w:val="005A2733"/>
    <w:rsid w:val="005A2746"/>
    <w:rsid w:val="005A2B3D"/>
    <w:rsid w:val="005A2FD0"/>
    <w:rsid w:val="005A3709"/>
    <w:rsid w:val="005A3879"/>
    <w:rsid w:val="005A3D13"/>
    <w:rsid w:val="005A4087"/>
    <w:rsid w:val="005A4145"/>
    <w:rsid w:val="005A4575"/>
    <w:rsid w:val="005A45AA"/>
    <w:rsid w:val="005A4A31"/>
    <w:rsid w:val="005A660B"/>
    <w:rsid w:val="005A76A2"/>
    <w:rsid w:val="005B0026"/>
    <w:rsid w:val="005B0CDB"/>
    <w:rsid w:val="005B10AA"/>
    <w:rsid w:val="005B1544"/>
    <w:rsid w:val="005B1E59"/>
    <w:rsid w:val="005B2D78"/>
    <w:rsid w:val="005B398C"/>
    <w:rsid w:val="005B49AB"/>
    <w:rsid w:val="005B5B7A"/>
    <w:rsid w:val="005B5F1B"/>
    <w:rsid w:val="005B6BE7"/>
    <w:rsid w:val="005B725A"/>
    <w:rsid w:val="005B7D04"/>
    <w:rsid w:val="005C0B85"/>
    <w:rsid w:val="005C257B"/>
    <w:rsid w:val="005C2694"/>
    <w:rsid w:val="005C2E1E"/>
    <w:rsid w:val="005C3141"/>
    <w:rsid w:val="005C34A3"/>
    <w:rsid w:val="005C52DA"/>
    <w:rsid w:val="005C531A"/>
    <w:rsid w:val="005C673B"/>
    <w:rsid w:val="005C74FE"/>
    <w:rsid w:val="005C78AB"/>
    <w:rsid w:val="005D18A8"/>
    <w:rsid w:val="005D2277"/>
    <w:rsid w:val="005D2C02"/>
    <w:rsid w:val="005D3B69"/>
    <w:rsid w:val="005D3FEB"/>
    <w:rsid w:val="005D4497"/>
    <w:rsid w:val="005D4DE6"/>
    <w:rsid w:val="005D5112"/>
    <w:rsid w:val="005D514D"/>
    <w:rsid w:val="005D5E30"/>
    <w:rsid w:val="005D65E1"/>
    <w:rsid w:val="005D75AE"/>
    <w:rsid w:val="005D76D2"/>
    <w:rsid w:val="005D775F"/>
    <w:rsid w:val="005D7946"/>
    <w:rsid w:val="005D7BCF"/>
    <w:rsid w:val="005E0087"/>
    <w:rsid w:val="005E02C1"/>
    <w:rsid w:val="005E035C"/>
    <w:rsid w:val="005E0454"/>
    <w:rsid w:val="005E086A"/>
    <w:rsid w:val="005E0B17"/>
    <w:rsid w:val="005E0F6D"/>
    <w:rsid w:val="005E118A"/>
    <w:rsid w:val="005E27C0"/>
    <w:rsid w:val="005E2D76"/>
    <w:rsid w:val="005E43AF"/>
    <w:rsid w:val="005E4505"/>
    <w:rsid w:val="005E4924"/>
    <w:rsid w:val="005E502F"/>
    <w:rsid w:val="005E5103"/>
    <w:rsid w:val="005E608C"/>
    <w:rsid w:val="005E735F"/>
    <w:rsid w:val="005E7806"/>
    <w:rsid w:val="005E7D76"/>
    <w:rsid w:val="005F19BE"/>
    <w:rsid w:val="005F1BF0"/>
    <w:rsid w:val="005F326D"/>
    <w:rsid w:val="005F360F"/>
    <w:rsid w:val="005F54FF"/>
    <w:rsid w:val="005F575A"/>
    <w:rsid w:val="005F5D95"/>
    <w:rsid w:val="005F5D9C"/>
    <w:rsid w:val="005F5F01"/>
    <w:rsid w:val="005F6863"/>
    <w:rsid w:val="005F68EA"/>
    <w:rsid w:val="005F7080"/>
    <w:rsid w:val="005F7A7B"/>
    <w:rsid w:val="005F7C8B"/>
    <w:rsid w:val="00600185"/>
    <w:rsid w:val="00600355"/>
    <w:rsid w:val="00601EF1"/>
    <w:rsid w:val="006022A2"/>
    <w:rsid w:val="00602AB4"/>
    <w:rsid w:val="00602F9D"/>
    <w:rsid w:val="00603281"/>
    <w:rsid w:val="006032AD"/>
    <w:rsid w:val="00603814"/>
    <w:rsid w:val="00603D90"/>
    <w:rsid w:val="00603F03"/>
    <w:rsid w:val="006045B1"/>
    <w:rsid w:val="0060512D"/>
    <w:rsid w:val="006054E0"/>
    <w:rsid w:val="00605983"/>
    <w:rsid w:val="006064E7"/>
    <w:rsid w:val="006065A8"/>
    <w:rsid w:val="0060684A"/>
    <w:rsid w:val="00607341"/>
    <w:rsid w:val="00607F36"/>
    <w:rsid w:val="00610694"/>
    <w:rsid w:val="0061090F"/>
    <w:rsid w:val="006110BF"/>
    <w:rsid w:val="00611809"/>
    <w:rsid w:val="0061253A"/>
    <w:rsid w:val="0061295E"/>
    <w:rsid w:val="00613F1A"/>
    <w:rsid w:val="006142AF"/>
    <w:rsid w:val="00614390"/>
    <w:rsid w:val="00614681"/>
    <w:rsid w:val="00614833"/>
    <w:rsid w:val="006157E6"/>
    <w:rsid w:val="0061617B"/>
    <w:rsid w:val="00616446"/>
    <w:rsid w:val="00616A9D"/>
    <w:rsid w:val="006178CD"/>
    <w:rsid w:val="0062005C"/>
    <w:rsid w:val="00620564"/>
    <w:rsid w:val="00620AA8"/>
    <w:rsid w:val="00620F98"/>
    <w:rsid w:val="0062131F"/>
    <w:rsid w:val="006214FF"/>
    <w:rsid w:val="00621A07"/>
    <w:rsid w:val="00621E50"/>
    <w:rsid w:val="00621E53"/>
    <w:rsid w:val="006220D5"/>
    <w:rsid w:val="00622600"/>
    <w:rsid w:val="006228B3"/>
    <w:rsid w:val="00622B9E"/>
    <w:rsid w:val="00622F36"/>
    <w:rsid w:val="00623367"/>
    <w:rsid w:val="006238A9"/>
    <w:rsid w:val="00627C9D"/>
    <w:rsid w:val="00630515"/>
    <w:rsid w:val="00630A39"/>
    <w:rsid w:val="006311EC"/>
    <w:rsid w:val="00631F78"/>
    <w:rsid w:val="006338C1"/>
    <w:rsid w:val="00633A76"/>
    <w:rsid w:val="00633D26"/>
    <w:rsid w:val="006348B1"/>
    <w:rsid w:val="006349B0"/>
    <w:rsid w:val="00634BE2"/>
    <w:rsid w:val="00636504"/>
    <w:rsid w:val="00636578"/>
    <w:rsid w:val="0063681E"/>
    <w:rsid w:val="006371AC"/>
    <w:rsid w:val="006377E6"/>
    <w:rsid w:val="006400A8"/>
    <w:rsid w:val="006404E1"/>
    <w:rsid w:val="00640FC8"/>
    <w:rsid w:val="0064124A"/>
    <w:rsid w:val="00641431"/>
    <w:rsid w:val="006414E3"/>
    <w:rsid w:val="0064199C"/>
    <w:rsid w:val="006419F6"/>
    <w:rsid w:val="00641C25"/>
    <w:rsid w:val="00641D26"/>
    <w:rsid w:val="0064237B"/>
    <w:rsid w:val="00642493"/>
    <w:rsid w:val="00642513"/>
    <w:rsid w:val="0064253C"/>
    <w:rsid w:val="00642DD5"/>
    <w:rsid w:val="00644B9B"/>
    <w:rsid w:val="006467C9"/>
    <w:rsid w:val="00647236"/>
    <w:rsid w:val="0064760F"/>
    <w:rsid w:val="00647D14"/>
    <w:rsid w:val="00647D65"/>
    <w:rsid w:val="00650022"/>
    <w:rsid w:val="00650A64"/>
    <w:rsid w:val="00650F2B"/>
    <w:rsid w:val="00651C4D"/>
    <w:rsid w:val="006525FC"/>
    <w:rsid w:val="00652C5D"/>
    <w:rsid w:val="00652F95"/>
    <w:rsid w:val="006547FB"/>
    <w:rsid w:val="00655257"/>
    <w:rsid w:val="00655B57"/>
    <w:rsid w:val="00655D5A"/>
    <w:rsid w:val="00656F27"/>
    <w:rsid w:val="006570A6"/>
    <w:rsid w:val="00657D97"/>
    <w:rsid w:val="00657E1B"/>
    <w:rsid w:val="0066209E"/>
    <w:rsid w:val="0066309F"/>
    <w:rsid w:val="00663E52"/>
    <w:rsid w:val="0066416D"/>
    <w:rsid w:val="00664E5A"/>
    <w:rsid w:val="006651FD"/>
    <w:rsid w:val="006661B1"/>
    <w:rsid w:val="0066665F"/>
    <w:rsid w:val="006667DF"/>
    <w:rsid w:val="00670591"/>
    <w:rsid w:val="00670920"/>
    <w:rsid w:val="00670ACB"/>
    <w:rsid w:val="00670C08"/>
    <w:rsid w:val="00671212"/>
    <w:rsid w:val="00671458"/>
    <w:rsid w:val="0067206E"/>
    <w:rsid w:val="00672445"/>
    <w:rsid w:val="006725A5"/>
    <w:rsid w:val="00672B2F"/>
    <w:rsid w:val="00672E4B"/>
    <w:rsid w:val="00672F92"/>
    <w:rsid w:val="00673EDA"/>
    <w:rsid w:val="006741E2"/>
    <w:rsid w:val="00674C2D"/>
    <w:rsid w:val="00675217"/>
    <w:rsid w:val="006758AA"/>
    <w:rsid w:val="00675EDE"/>
    <w:rsid w:val="0067644D"/>
    <w:rsid w:val="00676594"/>
    <w:rsid w:val="00676904"/>
    <w:rsid w:val="0067693B"/>
    <w:rsid w:val="00676C21"/>
    <w:rsid w:val="0067725F"/>
    <w:rsid w:val="00677410"/>
    <w:rsid w:val="00677C91"/>
    <w:rsid w:val="0068020D"/>
    <w:rsid w:val="006807F2"/>
    <w:rsid w:val="00680C9D"/>
    <w:rsid w:val="00682E88"/>
    <w:rsid w:val="0068382A"/>
    <w:rsid w:val="00683C5C"/>
    <w:rsid w:val="006841CF"/>
    <w:rsid w:val="00684667"/>
    <w:rsid w:val="006857C7"/>
    <w:rsid w:val="0068593A"/>
    <w:rsid w:val="00685CB7"/>
    <w:rsid w:val="00685CE4"/>
    <w:rsid w:val="006861DC"/>
    <w:rsid w:val="00686B2A"/>
    <w:rsid w:val="00686C03"/>
    <w:rsid w:val="00690D14"/>
    <w:rsid w:val="00690DE9"/>
    <w:rsid w:val="00690FAF"/>
    <w:rsid w:val="006911A2"/>
    <w:rsid w:val="00691AA5"/>
    <w:rsid w:val="00692731"/>
    <w:rsid w:val="00692D89"/>
    <w:rsid w:val="0069519F"/>
    <w:rsid w:val="006955C6"/>
    <w:rsid w:val="0069587E"/>
    <w:rsid w:val="00695BA5"/>
    <w:rsid w:val="00696118"/>
    <w:rsid w:val="0069632F"/>
    <w:rsid w:val="00696683"/>
    <w:rsid w:val="00696995"/>
    <w:rsid w:val="00697201"/>
    <w:rsid w:val="0069776A"/>
    <w:rsid w:val="006979CD"/>
    <w:rsid w:val="006A0135"/>
    <w:rsid w:val="006A155E"/>
    <w:rsid w:val="006A18BF"/>
    <w:rsid w:val="006A1E35"/>
    <w:rsid w:val="006A255C"/>
    <w:rsid w:val="006A2F7E"/>
    <w:rsid w:val="006A3335"/>
    <w:rsid w:val="006A3BA0"/>
    <w:rsid w:val="006A3C57"/>
    <w:rsid w:val="006A433C"/>
    <w:rsid w:val="006A4B98"/>
    <w:rsid w:val="006A5A97"/>
    <w:rsid w:val="006A5F42"/>
    <w:rsid w:val="006A6221"/>
    <w:rsid w:val="006A64F2"/>
    <w:rsid w:val="006A6A5D"/>
    <w:rsid w:val="006A70C4"/>
    <w:rsid w:val="006A7B9B"/>
    <w:rsid w:val="006B1623"/>
    <w:rsid w:val="006B1A05"/>
    <w:rsid w:val="006B2025"/>
    <w:rsid w:val="006B20ED"/>
    <w:rsid w:val="006B21F3"/>
    <w:rsid w:val="006B3826"/>
    <w:rsid w:val="006B4BE1"/>
    <w:rsid w:val="006B5777"/>
    <w:rsid w:val="006B58CB"/>
    <w:rsid w:val="006B6853"/>
    <w:rsid w:val="006B6C9D"/>
    <w:rsid w:val="006B7929"/>
    <w:rsid w:val="006B7C62"/>
    <w:rsid w:val="006B7CA8"/>
    <w:rsid w:val="006C0693"/>
    <w:rsid w:val="006C0F14"/>
    <w:rsid w:val="006C2114"/>
    <w:rsid w:val="006C26A5"/>
    <w:rsid w:val="006C2B77"/>
    <w:rsid w:val="006C3350"/>
    <w:rsid w:val="006C3CB8"/>
    <w:rsid w:val="006C3D30"/>
    <w:rsid w:val="006C5027"/>
    <w:rsid w:val="006C5622"/>
    <w:rsid w:val="006C6583"/>
    <w:rsid w:val="006C6F4C"/>
    <w:rsid w:val="006C7891"/>
    <w:rsid w:val="006D08BB"/>
    <w:rsid w:val="006D0DC8"/>
    <w:rsid w:val="006D103E"/>
    <w:rsid w:val="006D1BEA"/>
    <w:rsid w:val="006D1F8B"/>
    <w:rsid w:val="006D20CE"/>
    <w:rsid w:val="006D2917"/>
    <w:rsid w:val="006D2A72"/>
    <w:rsid w:val="006D3300"/>
    <w:rsid w:val="006D33FC"/>
    <w:rsid w:val="006D4D29"/>
    <w:rsid w:val="006D5770"/>
    <w:rsid w:val="006D6297"/>
    <w:rsid w:val="006D6560"/>
    <w:rsid w:val="006D6661"/>
    <w:rsid w:val="006D67BE"/>
    <w:rsid w:val="006D6AB1"/>
    <w:rsid w:val="006D7E29"/>
    <w:rsid w:val="006E0251"/>
    <w:rsid w:val="006E0C46"/>
    <w:rsid w:val="006E10E5"/>
    <w:rsid w:val="006E14E3"/>
    <w:rsid w:val="006E1C53"/>
    <w:rsid w:val="006E300A"/>
    <w:rsid w:val="006E3036"/>
    <w:rsid w:val="006E3546"/>
    <w:rsid w:val="006E361E"/>
    <w:rsid w:val="006E4BB5"/>
    <w:rsid w:val="006E4C5C"/>
    <w:rsid w:val="006E5AED"/>
    <w:rsid w:val="006E5E14"/>
    <w:rsid w:val="006E63D9"/>
    <w:rsid w:val="006E679A"/>
    <w:rsid w:val="006E6894"/>
    <w:rsid w:val="006E6A92"/>
    <w:rsid w:val="006E774D"/>
    <w:rsid w:val="006E7BCA"/>
    <w:rsid w:val="006F05ED"/>
    <w:rsid w:val="006F06EB"/>
    <w:rsid w:val="006F0A8F"/>
    <w:rsid w:val="006F0F61"/>
    <w:rsid w:val="006F2E7E"/>
    <w:rsid w:val="006F3213"/>
    <w:rsid w:val="006F3924"/>
    <w:rsid w:val="006F39A5"/>
    <w:rsid w:val="006F3A26"/>
    <w:rsid w:val="006F3BBA"/>
    <w:rsid w:val="006F44C9"/>
    <w:rsid w:val="006F459D"/>
    <w:rsid w:val="006F56A8"/>
    <w:rsid w:val="006F630E"/>
    <w:rsid w:val="006F640F"/>
    <w:rsid w:val="006F6803"/>
    <w:rsid w:val="006F7F11"/>
    <w:rsid w:val="00700024"/>
    <w:rsid w:val="007003A2"/>
    <w:rsid w:val="00700C23"/>
    <w:rsid w:val="00700F60"/>
    <w:rsid w:val="007017E4"/>
    <w:rsid w:val="00701AD1"/>
    <w:rsid w:val="00701E78"/>
    <w:rsid w:val="0070246B"/>
    <w:rsid w:val="007034C9"/>
    <w:rsid w:val="0070367D"/>
    <w:rsid w:val="0070386E"/>
    <w:rsid w:val="00704393"/>
    <w:rsid w:val="00704639"/>
    <w:rsid w:val="00704CA1"/>
    <w:rsid w:val="00704E33"/>
    <w:rsid w:val="00705873"/>
    <w:rsid w:val="00705906"/>
    <w:rsid w:val="007059E4"/>
    <w:rsid w:val="00705A5C"/>
    <w:rsid w:val="00706120"/>
    <w:rsid w:val="0070739F"/>
    <w:rsid w:val="007105FD"/>
    <w:rsid w:val="007121D0"/>
    <w:rsid w:val="00712B35"/>
    <w:rsid w:val="00713075"/>
    <w:rsid w:val="007131A5"/>
    <w:rsid w:val="0071379D"/>
    <w:rsid w:val="00713CEE"/>
    <w:rsid w:val="00715069"/>
    <w:rsid w:val="00715D90"/>
    <w:rsid w:val="0071636B"/>
    <w:rsid w:val="00716B15"/>
    <w:rsid w:val="00720A45"/>
    <w:rsid w:val="00720E99"/>
    <w:rsid w:val="00721A36"/>
    <w:rsid w:val="007227A0"/>
    <w:rsid w:val="00722EBF"/>
    <w:rsid w:val="00723655"/>
    <w:rsid w:val="007237D1"/>
    <w:rsid w:val="00723B69"/>
    <w:rsid w:val="007260D7"/>
    <w:rsid w:val="007265BB"/>
    <w:rsid w:val="00726E6A"/>
    <w:rsid w:val="00726F27"/>
    <w:rsid w:val="00727BF9"/>
    <w:rsid w:val="0073075D"/>
    <w:rsid w:val="00731630"/>
    <w:rsid w:val="00731831"/>
    <w:rsid w:val="00731B95"/>
    <w:rsid w:val="00731C8F"/>
    <w:rsid w:val="007329D6"/>
    <w:rsid w:val="00733197"/>
    <w:rsid w:val="00734132"/>
    <w:rsid w:val="00735DD9"/>
    <w:rsid w:val="007409AB"/>
    <w:rsid w:val="0074118A"/>
    <w:rsid w:val="00741F3B"/>
    <w:rsid w:val="00741FCD"/>
    <w:rsid w:val="00742234"/>
    <w:rsid w:val="00742D50"/>
    <w:rsid w:val="0074386B"/>
    <w:rsid w:val="00744372"/>
    <w:rsid w:val="00744387"/>
    <w:rsid w:val="007447DC"/>
    <w:rsid w:val="00745DA7"/>
    <w:rsid w:val="0074685C"/>
    <w:rsid w:val="00746919"/>
    <w:rsid w:val="00746AC6"/>
    <w:rsid w:val="0075015D"/>
    <w:rsid w:val="00750A5E"/>
    <w:rsid w:val="00750DBE"/>
    <w:rsid w:val="00750E20"/>
    <w:rsid w:val="007515D7"/>
    <w:rsid w:val="00751823"/>
    <w:rsid w:val="00751D5A"/>
    <w:rsid w:val="00751F17"/>
    <w:rsid w:val="00752666"/>
    <w:rsid w:val="007527AE"/>
    <w:rsid w:val="00752B0B"/>
    <w:rsid w:val="007535AE"/>
    <w:rsid w:val="007536BF"/>
    <w:rsid w:val="00753B44"/>
    <w:rsid w:val="007542A3"/>
    <w:rsid w:val="007543AC"/>
    <w:rsid w:val="007559E1"/>
    <w:rsid w:val="00755B67"/>
    <w:rsid w:val="007567BA"/>
    <w:rsid w:val="00757B00"/>
    <w:rsid w:val="00757F5D"/>
    <w:rsid w:val="0076095C"/>
    <w:rsid w:val="00761186"/>
    <w:rsid w:val="00761D80"/>
    <w:rsid w:val="007622FB"/>
    <w:rsid w:val="00762CCA"/>
    <w:rsid w:val="00763E9B"/>
    <w:rsid w:val="00765120"/>
    <w:rsid w:val="00765208"/>
    <w:rsid w:val="00765F88"/>
    <w:rsid w:val="00772579"/>
    <w:rsid w:val="00772B0F"/>
    <w:rsid w:val="00772BF9"/>
    <w:rsid w:val="00772CFF"/>
    <w:rsid w:val="007743FC"/>
    <w:rsid w:val="00774603"/>
    <w:rsid w:val="00774D5F"/>
    <w:rsid w:val="00775532"/>
    <w:rsid w:val="0077597C"/>
    <w:rsid w:val="0077767F"/>
    <w:rsid w:val="007808BC"/>
    <w:rsid w:val="00780B1D"/>
    <w:rsid w:val="0078114B"/>
    <w:rsid w:val="0078135A"/>
    <w:rsid w:val="00781D7B"/>
    <w:rsid w:val="00781E94"/>
    <w:rsid w:val="0078202E"/>
    <w:rsid w:val="00783544"/>
    <w:rsid w:val="0078359A"/>
    <w:rsid w:val="00783976"/>
    <w:rsid w:val="00783C5B"/>
    <w:rsid w:val="007841FE"/>
    <w:rsid w:val="00784904"/>
    <w:rsid w:val="00785BF1"/>
    <w:rsid w:val="00785CCE"/>
    <w:rsid w:val="007865FC"/>
    <w:rsid w:val="00787A88"/>
    <w:rsid w:val="00787F8F"/>
    <w:rsid w:val="00790002"/>
    <w:rsid w:val="00790616"/>
    <w:rsid w:val="007910A1"/>
    <w:rsid w:val="00791859"/>
    <w:rsid w:val="00791B19"/>
    <w:rsid w:val="00791CE8"/>
    <w:rsid w:val="00791D0C"/>
    <w:rsid w:val="00792A63"/>
    <w:rsid w:val="00792B4F"/>
    <w:rsid w:val="00793CE1"/>
    <w:rsid w:val="00793F1F"/>
    <w:rsid w:val="00794890"/>
    <w:rsid w:val="00794967"/>
    <w:rsid w:val="00794CF3"/>
    <w:rsid w:val="007956CC"/>
    <w:rsid w:val="00796021"/>
    <w:rsid w:val="0079696C"/>
    <w:rsid w:val="00796A05"/>
    <w:rsid w:val="0079793F"/>
    <w:rsid w:val="007A1077"/>
    <w:rsid w:val="007A18DF"/>
    <w:rsid w:val="007A1C49"/>
    <w:rsid w:val="007A2347"/>
    <w:rsid w:val="007A2F6E"/>
    <w:rsid w:val="007A30DE"/>
    <w:rsid w:val="007A347B"/>
    <w:rsid w:val="007A464F"/>
    <w:rsid w:val="007A4C60"/>
    <w:rsid w:val="007A4F2B"/>
    <w:rsid w:val="007A4F37"/>
    <w:rsid w:val="007A5BB8"/>
    <w:rsid w:val="007A5CFC"/>
    <w:rsid w:val="007A5F02"/>
    <w:rsid w:val="007A6313"/>
    <w:rsid w:val="007B0617"/>
    <w:rsid w:val="007B0AAE"/>
    <w:rsid w:val="007B2312"/>
    <w:rsid w:val="007B30B2"/>
    <w:rsid w:val="007B3703"/>
    <w:rsid w:val="007B3D13"/>
    <w:rsid w:val="007B424D"/>
    <w:rsid w:val="007B47B1"/>
    <w:rsid w:val="007B6226"/>
    <w:rsid w:val="007B6450"/>
    <w:rsid w:val="007B6FA3"/>
    <w:rsid w:val="007B74AC"/>
    <w:rsid w:val="007B74C8"/>
    <w:rsid w:val="007B7793"/>
    <w:rsid w:val="007B7A27"/>
    <w:rsid w:val="007B7C4A"/>
    <w:rsid w:val="007B7E21"/>
    <w:rsid w:val="007C0016"/>
    <w:rsid w:val="007C07B2"/>
    <w:rsid w:val="007C086A"/>
    <w:rsid w:val="007C1D84"/>
    <w:rsid w:val="007C2659"/>
    <w:rsid w:val="007C2EC6"/>
    <w:rsid w:val="007C2FA8"/>
    <w:rsid w:val="007C3D4D"/>
    <w:rsid w:val="007C41C1"/>
    <w:rsid w:val="007C4423"/>
    <w:rsid w:val="007C4D92"/>
    <w:rsid w:val="007C53E6"/>
    <w:rsid w:val="007C54FA"/>
    <w:rsid w:val="007C65C9"/>
    <w:rsid w:val="007C6782"/>
    <w:rsid w:val="007C72E5"/>
    <w:rsid w:val="007D112E"/>
    <w:rsid w:val="007D1EBA"/>
    <w:rsid w:val="007D3248"/>
    <w:rsid w:val="007D3A54"/>
    <w:rsid w:val="007D49F2"/>
    <w:rsid w:val="007D4D7C"/>
    <w:rsid w:val="007D50A3"/>
    <w:rsid w:val="007D5244"/>
    <w:rsid w:val="007D5EA6"/>
    <w:rsid w:val="007D7890"/>
    <w:rsid w:val="007D7F31"/>
    <w:rsid w:val="007E0341"/>
    <w:rsid w:val="007E0774"/>
    <w:rsid w:val="007E1717"/>
    <w:rsid w:val="007E1788"/>
    <w:rsid w:val="007E1A78"/>
    <w:rsid w:val="007E1C9E"/>
    <w:rsid w:val="007E278E"/>
    <w:rsid w:val="007E2B1B"/>
    <w:rsid w:val="007E307E"/>
    <w:rsid w:val="007E4DFA"/>
    <w:rsid w:val="007E4E55"/>
    <w:rsid w:val="007E52E5"/>
    <w:rsid w:val="007E54F4"/>
    <w:rsid w:val="007E586A"/>
    <w:rsid w:val="007E6E19"/>
    <w:rsid w:val="007E7645"/>
    <w:rsid w:val="007E7C29"/>
    <w:rsid w:val="007F0257"/>
    <w:rsid w:val="007F0442"/>
    <w:rsid w:val="007F20E9"/>
    <w:rsid w:val="007F3163"/>
    <w:rsid w:val="007F35C9"/>
    <w:rsid w:val="007F38E2"/>
    <w:rsid w:val="007F3A81"/>
    <w:rsid w:val="007F3D1F"/>
    <w:rsid w:val="007F3DD6"/>
    <w:rsid w:val="007F3E2E"/>
    <w:rsid w:val="007F3F38"/>
    <w:rsid w:val="007F50ED"/>
    <w:rsid w:val="007F5D9D"/>
    <w:rsid w:val="007F5EA9"/>
    <w:rsid w:val="007F7496"/>
    <w:rsid w:val="007F75D7"/>
    <w:rsid w:val="007F79DA"/>
    <w:rsid w:val="00801C73"/>
    <w:rsid w:val="00802D21"/>
    <w:rsid w:val="00802F3E"/>
    <w:rsid w:val="00802FCB"/>
    <w:rsid w:val="00803907"/>
    <w:rsid w:val="00804241"/>
    <w:rsid w:val="0080460B"/>
    <w:rsid w:val="00804757"/>
    <w:rsid w:val="008051D9"/>
    <w:rsid w:val="008052AD"/>
    <w:rsid w:val="00805F3A"/>
    <w:rsid w:val="00806384"/>
    <w:rsid w:val="00806AEB"/>
    <w:rsid w:val="00806F3B"/>
    <w:rsid w:val="00807D39"/>
    <w:rsid w:val="00810A53"/>
    <w:rsid w:val="00811966"/>
    <w:rsid w:val="00811DFA"/>
    <w:rsid w:val="00812AC8"/>
    <w:rsid w:val="0081323B"/>
    <w:rsid w:val="00813604"/>
    <w:rsid w:val="00813847"/>
    <w:rsid w:val="00813BF3"/>
    <w:rsid w:val="00814BC1"/>
    <w:rsid w:val="008153E9"/>
    <w:rsid w:val="008158B8"/>
    <w:rsid w:val="00815A54"/>
    <w:rsid w:val="00815AEE"/>
    <w:rsid w:val="00817099"/>
    <w:rsid w:val="00817660"/>
    <w:rsid w:val="00817B61"/>
    <w:rsid w:val="00817ED9"/>
    <w:rsid w:val="00820A28"/>
    <w:rsid w:val="00820EC4"/>
    <w:rsid w:val="0082110D"/>
    <w:rsid w:val="008213A6"/>
    <w:rsid w:val="008214B5"/>
    <w:rsid w:val="008218BA"/>
    <w:rsid w:val="008222BC"/>
    <w:rsid w:val="008227BF"/>
    <w:rsid w:val="00822DFF"/>
    <w:rsid w:val="00822E99"/>
    <w:rsid w:val="0082316C"/>
    <w:rsid w:val="0082345D"/>
    <w:rsid w:val="0082362F"/>
    <w:rsid w:val="008239B6"/>
    <w:rsid w:val="00824140"/>
    <w:rsid w:val="00824C77"/>
    <w:rsid w:val="00826434"/>
    <w:rsid w:val="008264CB"/>
    <w:rsid w:val="00826EEB"/>
    <w:rsid w:val="00827A88"/>
    <w:rsid w:val="008303C6"/>
    <w:rsid w:val="0083055E"/>
    <w:rsid w:val="008322FC"/>
    <w:rsid w:val="00832E95"/>
    <w:rsid w:val="00832F9B"/>
    <w:rsid w:val="00833D84"/>
    <w:rsid w:val="00833F70"/>
    <w:rsid w:val="0083422F"/>
    <w:rsid w:val="0083458D"/>
    <w:rsid w:val="00835645"/>
    <w:rsid w:val="0083583F"/>
    <w:rsid w:val="0083696E"/>
    <w:rsid w:val="00836AFA"/>
    <w:rsid w:val="00836B66"/>
    <w:rsid w:val="008370C4"/>
    <w:rsid w:val="0083727F"/>
    <w:rsid w:val="00837568"/>
    <w:rsid w:val="0083774E"/>
    <w:rsid w:val="00837C45"/>
    <w:rsid w:val="00840644"/>
    <w:rsid w:val="00840ADE"/>
    <w:rsid w:val="00840CD3"/>
    <w:rsid w:val="008414A1"/>
    <w:rsid w:val="00841CF1"/>
    <w:rsid w:val="008424D7"/>
    <w:rsid w:val="00842CF5"/>
    <w:rsid w:val="00843D6D"/>
    <w:rsid w:val="008443A3"/>
    <w:rsid w:val="00844448"/>
    <w:rsid w:val="00844791"/>
    <w:rsid w:val="00845D28"/>
    <w:rsid w:val="008468B7"/>
    <w:rsid w:val="00846D0C"/>
    <w:rsid w:val="008505FF"/>
    <w:rsid w:val="00850649"/>
    <w:rsid w:val="00850D9A"/>
    <w:rsid w:val="00850F32"/>
    <w:rsid w:val="0085199C"/>
    <w:rsid w:val="00851B5D"/>
    <w:rsid w:val="008521F9"/>
    <w:rsid w:val="008531BB"/>
    <w:rsid w:val="0085359A"/>
    <w:rsid w:val="00854041"/>
    <w:rsid w:val="0085499B"/>
    <w:rsid w:val="008552CA"/>
    <w:rsid w:val="008554BF"/>
    <w:rsid w:val="008556FB"/>
    <w:rsid w:val="00855E8B"/>
    <w:rsid w:val="00856E2C"/>
    <w:rsid w:val="00856E98"/>
    <w:rsid w:val="008606D1"/>
    <w:rsid w:val="00861872"/>
    <w:rsid w:val="00862483"/>
    <w:rsid w:val="00862C00"/>
    <w:rsid w:val="00862DFD"/>
    <w:rsid w:val="0086303D"/>
    <w:rsid w:val="00863AD7"/>
    <w:rsid w:val="00863CC2"/>
    <w:rsid w:val="008644A4"/>
    <w:rsid w:val="00864556"/>
    <w:rsid w:val="008656B1"/>
    <w:rsid w:val="00865A45"/>
    <w:rsid w:val="008661B5"/>
    <w:rsid w:val="008667CF"/>
    <w:rsid w:val="00867B7C"/>
    <w:rsid w:val="00870F3F"/>
    <w:rsid w:val="008710B9"/>
    <w:rsid w:val="00871133"/>
    <w:rsid w:val="00871DA4"/>
    <w:rsid w:val="00872001"/>
    <w:rsid w:val="00872F48"/>
    <w:rsid w:val="00873395"/>
    <w:rsid w:val="00873490"/>
    <w:rsid w:val="008735B9"/>
    <w:rsid w:val="008741E6"/>
    <w:rsid w:val="0087420F"/>
    <w:rsid w:val="00874FF8"/>
    <w:rsid w:val="0087501B"/>
    <w:rsid w:val="00875A61"/>
    <w:rsid w:val="00876553"/>
    <w:rsid w:val="00876AAF"/>
    <w:rsid w:val="00877DE2"/>
    <w:rsid w:val="00877F38"/>
    <w:rsid w:val="0088088C"/>
    <w:rsid w:val="0088113B"/>
    <w:rsid w:val="00881143"/>
    <w:rsid w:val="00882A5B"/>
    <w:rsid w:val="00882C0E"/>
    <w:rsid w:val="00882D34"/>
    <w:rsid w:val="00884450"/>
    <w:rsid w:val="00884654"/>
    <w:rsid w:val="00884B3C"/>
    <w:rsid w:val="00884F7E"/>
    <w:rsid w:val="00885541"/>
    <w:rsid w:val="00885582"/>
    <w:rsid w:val="0088607F"/>
    <w:rsid w:val="008876AD"/>
    <w:rsid w:val="00887F53"/>
    <w:rsid w:val="0089104D"/>
    <w:rsid w:val="008914D9"/>
    <w:rsid w:val="0089174D"/>
    <w:rsid w:val="00891C6B"/>
    <w:rsid w:val="00892318"/>
    <w:rsid w:val="00892415"/>
    <w:rsid w:val="008924B9"/>
    <w:rsid w:val="008925CA"/>
    <w:rsid w:val="00892DA5"/>
    <w:rsid w:val="00892DDB"/>
    <w:rsid w:val="008937AF"/>
    <w:rsid w:val="00893E2D"/>
    <w:rsid w:val="0089483E"/>
    <w:rsid w:val="00894FAB"/>
    <w:rsid w:val="00895685"/>
    <w:rsid w:val="0089642F"/>
    <w:rsid w:val="00896851"/>
    <w:rsid w:val="00896885"/>
    <w:rsid w:val="00896EA4"/>
    <w:rsid w:val="00897557"/>
    <w:rsid w:val="008A003E"/>
    <w:rsid w:val="008A0796"/>
    <w:rsid w:val="008A0877"/>
    <w:rsid w:val="008A0B4C"/>
    <w:rsid w:val="008A1B2B"/>
    <w:rsid w:val="008A1BE3"/>
    <w:rsid w:val="008A1D44"/>
    <w:rsid w:val="008A1F30"/>
    <w:rsid w:val="008A2216"/>
    <w:rsid w:val="008A23F2"/>
    <w:rsid w:val="008A28A0"/>
    <w:rsid w:val="008A2D6E"/>
    <w:rsid w:val="008A2FC8"/>
    <w:rsid w:val="008A3908"/>
    <w:rsid w:val="008A4394"/>
    <w:rsid w:val="008A4710"/>
    <w:rsid w:val="008A4CD3"/>
    <w:rsid w:val="008A4CD7"/>
    <w:rsid w:val="008A55B6"/>
    <w:rsid w:val="008A55CE"/>
    <w:rsid w:val="008A59D7"/>
    <w:rsid w:val="008A601B"/>
    <w:rsid w:val="008A613C"/>
    <w:rsid w:val="008A710E"/>
    <w:rsid w:val="008A7466"/>
    <w:rsid w:val="008A75B4"/>
    <w:rsid w:val="008A7752"/>
    <w:rsid w:val="008B0656"/>
    <w:rsid w:val="008B10D7"/>
    <w:rsid w:val="008B1D9D"/>
    <w:rsid w:val="008B1DEA"/>
    <w:rsid w:val="008B24EB"/>
    <w:rsid w:val="008B3510"/>
    <w:rsid w:val="008B3C64"/>
    <w:rsid w:val="008B454A"/>
    <w:rsid w:val="008B46E7"/>
    <w:rsid w:val="008B5120"/>
    <w:rsid w:val="008B5224"/>
    <w:rsid w:val="008B62A4"/>
    <w:rsid w:val="008B66EF"/>
    <w:rsid w:val="008B72C9"/>
    <w:rsid w:val="008B7CE8"/>
    <w:rsid w:val="008C0327"/>
    <w:rsid w:val="008C125D"/>
    <w:rsid w:val="008C12C1"/>
    <w:rsid w:val="008C16FE"/>
    <w:rsid w:val="008C17A2"/>
    <w:rsid w:val="008C1B30"/>
    <w:rsid w:val="008C25C8"/>
    <w:rsid w:val="008C282F"/>
    <w:rsid w:val="008C327A"/>
    <w:rsid w:val="008C3539"/>
    <w:rsid w:val="008C3727"/>
    <w:rsid w:val="008C3E8D"/>
    <w:rsid w:val="008C46EC"/>
    <w:rsid w:val="008C4B24"/>
    <w:rsid w:val="008D0124"/>
    <w:rsid w:val="008D021A"/>
    <w:rsid w:val="008D03B0"/>
    <w:rsid w:val="008D06B7"/>
    <w:rsid w:val="008D0B13"/>
    <w:rsid w:val="008D17CE"/>
    <w:rsid w:val="008D1BCC"/>
    <w:rsid w:val="008D2378"/>
    <w:rsid w:val="008D253A"/>
    <w:rsid w:val="008D28B6"/>
    <w:rsid w:val="008D33FB"/>
    <w:rsid w:val="008D3436"/>
    <w:rsid w:val="008D3CF7"/>
    <w:rsid w:val="008D3DB4"/>
    <w:rsid w:val="008D4208"/>
    <w:rsid w:val="008D50DD"/>
    <w:rsid w:val="008D5CC2"/>
    <w:rsid w:val="008D5E9F"/>
    <w:rsid w:val="008D6206"/>
    <w:rsid w:val="008D707C"/>
    <w:rsid w:val="008E0786"/>
    <w:rsid w:val="008E0A2C"/>
    <w:rsid w:val="008E1728"/>
    <w:rsid w:val="008E438C"/>
    <w:rsid w:val="008E44C5"/>
    <w:rsid w:val="008E4FF1"/>
    <w:rsid w:val="008E530F"/>
    <w:rsid w:val="008E5918"/>
    <w:rsid w:val="008E5E77"/>
    <w:rsid w:val="008E6FC6"/>
    <w:rsid w:val="008F04B6"/>
    <w:rsid w:val="008F0901"/>
    <w:rsid w:val="008F11D5"/>
    <w:rsid w:val="008F167A"/>
    <w:rsid w:val="008F196C"/>
    <w:rsid w:val="008F2522"/>
    <w:rsid w:val="008F2ACE"/>
    <w:rsid w:val="008F2BB6"/>
    <w:rsid w:val="008F39DD"/>
    <w:rsid w:val="008F3C65"/>
    <w:rsid w:val="008F3D19"/>
    <w:rsid w:val="008F425D"/>
    <w:rsid w:val="008F43CB"/>
    <w:rsid w:val="008F44B6"/>
    <w:rsid w:val="008F456F"/>
    <w:rsid w:val="008F4CDD"/>
    <w:rsid w:val="008F531C"/>
    <w:rsid w:val="008F5688"/>
    <w:rsid w:val="008F64D1"/>
    <w:rsid w:val="008F72DB"/>
    <w:rsid w:val="008F79E7"/>
    <w:rsid w:val="008F7D27"/>
    <w:rsid w:val="008F7EDB"/>
    <w:rsid w:val="00900325"/>
    <w:rsid w:val="00900AD8"/>
    <w:rsid w:val="00901EBB"/>
    <w:rsid w:val="00903385"/>
    <w:rsid w:val="00903C44"/>
    <w:rsid w:val="00904334"/>
    <w:rsid w:val="00904634"/>
    <w:rsid w:val="00904CA2"/>
    <w:rsid w:val="009051C3"/>
    <w:rsid w:val="00905489"/>
    <w:rsid w:val="0090592F"/>
    <w:rsid w:val="00905985"/>
    <w:rsid w:val="009059EF"/>
    <w:rsid w:val="00905E2D"/>
    <w:rsid w:val="009073F0"/>
    <w:rsid w:val="00910651"/>
    <w:rsid w:val="00910B88"/>
    <w:rsid w:val="0091169A"/>
    <w:rsid w:val="00911F42"/>
    <w:rsid w:val="00912F48"/>
    <w:rsid w:val="009137D1"/>
    <w:rsid w:val="009140A8"/>
    <w:rsid w:val="00915933"/>
    <w:rsid w:val="00915D71"/>
    <w:rsid w:val="009163BE"/>
    <w:rsid w:val="00916518"/>
    <w:rsid w:val="00916CED"/>
    <w:rsid w:val="00917FA2"/>
    <w:rsid w:val="009204F5"/>
    <w:rsid w:val="00921669"/>
    <w:rsid w:val="00921729"/>
    <w:rsid w:val="0092192B"/>
    <w:rsid w:val="00921C4D"/>
    <w:rsid w:val="00921E7C"/>
    <w:rsid w:val="0092229C"/>
    <w:rsid w:val="009225EB"/>
    <w:rsid w:val="00922A98"/>
    <w:rsid w:val="009236CF"/>
    <w:rsid w:val="00924657"/>
    <w:rsid w:val="0092483C"/>
    <w:rsid w:val="009248BA"/>
    <w:rsid w:val="00924F4F"/>
    <w:rsid w:val="009252E3"/>
    <w:rsid w:val="00925587"/>
    <w:rsid w:val="00925FEE"/>
    <w:rsid w:val="009263CD"/>
    <w:rsid w:val="0092651D"/>
    <w:rsid w:val="00927747"/>
    <w:rsid w:val="009303DA"/>
    <w:rsid w:val="00930A31"/>
    <w:rsid w:val="00930CE7"/>
    <w:rsid w:val="00931A1D"/>
    <w:rsid w:val="0093244E"/>
    <w:rsid w:val="00932F34"/>
    <w:rsid w:val="00932F98"/>
    <w:rsid w:val="00933B98"/>
    <w:rsid w:val="0093408F"/>
    <w:rsid w:val="009340FF"/>
    <w:rsid w:val="00934B84"/>
    <w:rsid w:val="00934C20"/>
    <w:rsid w:val="00934D3D"/>
    <w:rsid w:val="00934EA6"/>
    <w:rsid w:val="00935176"/>
    <w:rsid w:val="009352D4"/>
    <w:rsid w:val="00935AFF"/>
    <w:rsid w:val="00936DA6"/>
    <w:rsid w:val="0093760F"/>
    <w:rsid w:val="009402D7"/>
    <w:rsid w:val="00940893"/>
    <w:rsid w:val="00942923"/>
    <w:rsid w:val="00942F57"/>
    <w:rsid w:val="0094347F"/>
    <w:rsid w:val="00943FEC"/>
    <w:rsid w:val="0094401C"/>
    <w:rsid w:val="009442A5"/>
    <w:rsid w:val="009444FF"/>
    <w:rsid w:val="00944DEC"/>
    <w:rsid w:val="009458CB"/>
    <w:rsid w:val="00945FF9"/>
    <w:rsid w:val="00946631"/>
    <w:rsid w:val="0094779D"/>
    <w:rsid w:val="00950CF8"/>
    <w:rsid w:val="0095113E"/>
    <w:rsid w:val="009521B6"/>
    <w:rsid w:val="009526CE"/>
    <w:rsid w:val="00952CD4"/>
    <w:rsid w:val="0095347D"/>
    <w:rsid w:val="0095355C"/>
    <w:rsid w:val="00954302"/>
    <w:rsid w:val="00954536"/>
    <w:rsid w:val="00954A0A"/>
    <w:rsid w:val="00955522"/>
    <w:rsid w:val="009558C0"/>
    <w:rsid w:val="009558FF"/>
    <w:rsid w:val="00955959"/>
    <w:rsid w:val="00955ED0"/>
    <w:rsid w:val="0095662F"/>
    <w:rsid w:val="00956E27"/>
    <w:rsid w:val="0095747A"/>
    <w:rsid w:val="0095766C"/>
    <w:rsid w:val="00957839"/>
    <w:rsid w:val="009619AA"/>
    <w:rsid w:val="00962000"/>
    <w:rsid w:val="009623F9"/>
    <w:rsid w:val="009626A6"/>
    <w:rsid w:val="009626E5"/>
    <w:rsid w:val="00962D01"/>
    <w:rsid w:val="00962FD8"/>
    <w:rsid w:val="00963065"/>
    <w:rsid w:val="009637F6"/>
    <w:rsid w:val="00963B4C"/>
    <w:rsid w:val="00963EC9"/>
    <w:rsid w:val="00966B6D"/>
    <w:rsid w:val="00967426"/>
    <w:rsid w:val="00970488"/>
    <w:rsid w:val="009709B1"/>
    <w:rsid w:val="00970BB8"/>
    <w:rsid w:val="00970F40"/>
    <w:rsid w:val="00971132"/>
    <w:rsid w:val="0097119B"/>
    <w:rsid w:val="009711C7"/>
    <w:rsid w:val="00971728"/>
    <w:rsid w:val="00971B64"/>
    <w:rsid w:val="00971C31"/>
    <w:rsid w:val="00971D5B"/>
    <w:rsid w:val="009724E9"/>
    <w:rsid w:val="009736EE"/>
    <w:rsid w:val="009737D4"/>
    <w:rsid w:val="00973E36"/>
    <w:rsid w:val="00975DDC"/>
    <w:rsid w:val="00975E37"/>
    <w:rsid w:val="009763FD"/>
    <w:rsid w:val="009777EE"/>
    <w:rsid w:val="00980574"/>
    <w:rsid w:val="00980903"/>
    <w:rsid w:val="00980BEA"/>
    <w:rsid w:val="00980C65"/>
    <w:rsid w:val="009813CC"/>
    <w:rsid w:val="00981A64"/>
    <w:rsid w:val="00981C11"/>
    <w:rsid w:val="009824E6"/>
    <w:rsid w:val="0098380A"/>
    <w:rsid w:val="00983898"/>
    <w:rsid w:val="00983B45"/>
    <w:rsid w:val="00983B77"/>
    <w:rsid w:val="00984A05"/>
    <w:rsid w:val="00984FAF"/>
    <w:rsid w:val="009855B2"/>
    <w:rsid w:val="00986A94"/>
    <w:rsid w:val="00987416"/>
    <w:rsid w:val="009902DE"/>
    <w:rsid w:val="009904CF"/>
    <w:rsid w:val="009915A2"/>
    <w:rsid w:val="009915BD"/>
    <w:rsid w:val="00991BEA"/>
    <w:rsid w:val="00991E33"/>
    <w:rsid w:val="00992EED"/>
    <w:rsid w:val="009934BA"/>
    <w:rsid w:val="00993915"/>
    <w:rsid w:val="00993EEF"/>
    <w:rsid w:val="0099420E"/>
    <w:rsid w:val="00994517"/>
    <w:rsid w:val="00995163"/>
    <w:rsid w:val="00995587"/>
    <w:rsid w:val="00995C5F"/>
    <w:rsid w:val="00995D8B"/>
    <w:rsid w:val="009968AB"/>
    <w:rsid w:val="00996996"/>
    <w:rsid w:val="00996D29"/>
    <w:rsid w:val="009977E1"/>
    <w:rsid w:val="009A0024"/>
    <w:rsid w:val="009A08D2"/>
    <w:rsid w:val="009A12FA"/>
    <w:rsid w:val="009A1317"/>
    <w:rsid w:val="009A156C"/>
    <w:rsid w:val="009A3982"/>
    <w:rsid w:val="009A3D84"/>
    <w:rsid w:val="009A3E1D"/>
    <w:rsid w:val="009A3F9F"/>
    <w:rsid w:val="009A463E"/>
    <w:rsid w:val="009A4C03"/>
    <w:rsid w:val="009A4F75"/>
    <w:rsid w:val="009A506D"/>
    <w:rsid w:val="009A507A"/>
    <w:rsid w:val="009A5215"/>
    <w:rsid w:val="009A5A8C"/>
    <w:rsid w:val="009A7935"/>
    <w:rsid w:val="009A795A"/>
    <w:rsid w:val="009A79AD"/>
    <w:rsid w:val="009B0959"/>
    <w:rsid w:val="009B10BF"/>
    <w:rsid w:val="009B14A1"/>
    <w:rsid w:val="009B1830"/>
    <w:rsid w:val="009B25C0"/>
    <w:rsid w:val="009B298D"/>
    <w:rsid w:val="009B31C7"/>
    <w:rsid w:val="009B3F23"/>
    <w:rsid w:val="009B42D0"/>
    <w:rsid w:val="009B4D60"/>
    <w:rsid w:val="009B4E61"/>
    <w:rsid w:val="009B511D"/>
    <w:rsid w:val="009B52EF"/>
    <w:rsid w:val="009B553F"/>
    <w:rsid w:val="009B5AC1"/>
    <w:rsid w:val="009B6570"/>
    <w:rsid w:val="009B6C87"/>
    <w:rsid w:val="009B6DDB"/>
    <w:rsid w:val="009B71EC"/>
    <w:rsid w:val="009B74DE"/>
    <w:rsid w:val="009B76DC"/>
    <w:rsid w:val="009C0256"/>
    <w:rsid w:val="009C05E0"/>
    <w:rsid w:val="009C0898"/>
    <w:rsid w:val="009C0B51"/>
    <w:rsid w:val="009C136B"/>
    <w:rsid w:val="009C1582"/>
    <w:rsid w:val="009C161A"/>
    <w:rsid w:val="009C1989"/>
    <w:rsid w:val="009C27C7"/>
    <w:rsid w:val="009C2A51"/>
    <w:rsid w:val="009C2C51"/>
    <w:rsid w:val="009C4493"/>
    <w:rsid w:val="009C4564"/>
    <w:rsid w:val="009C473A"/>
    <w:rsid w:val="009C4DBA"/>
    <w:rsid w:val="009C4E59"/>
    <w:rsid w:val="009C51C0"/>
    <w:rsid w:val="009C51EE"/>
    <w:rsid w:val="009C54B4"/>
    <w:rsid w:val="009C691F"/>
    <w:rsid w:val="009C7DB7"/>
    <w:rsid w:val="009C7EF5"/>
    <w:rsid w:val="009C7F49"/>
    <w:rsid w:val="009D0078"/>
    <w:rsid w:val="009D100D"/>
    <w:rsid w:val="009D1315"/>
    <w:rsid w:val="009D1A6F"/>
    <w:rsid w:val="009D1C44"/>
    <w:rsid w:val="009D1FF1"/>
    <w:rsid w:val="009D21E6"/>
    <w:rsid w:val="009D2641"/>
    <w:rsid w:val="009D270A"/>
    <w:rsid w:val="009D2932"/>
    <w:rsid w:val="009D301D"/>
    <w:rsid w:val="009D3594"/>
    <w:rsid w:val="009D3DF6"/>
    <w:rsid w:val="009D44A1"/>
    <w:rsid w:val="009D59CF"/>
    <w:rsid w:val="009D6914"/>
    <w:rsid w:val="009D6DFA"/>
    <w:rsid w:val="009D6EB4"/>
    <w:rsid w:val="009D6ECC"/>
    <w:rsid w:val="009D7639"/>
    <w:rsid w:val="009D7964"/>
    <w:rsid w:val="009D7ED5"/>
    <w:rsid w:val="009E163F"/>
    <w:rsid w:val="009E1CFE"/>
    <w:rsid w:val="009E2A8A"/>
    <w:rsid w:val="009E304D"/>
    <w:rsid w:val="009E37A8"/>
    <w:rsid w:val="009E46EC"/>
    <w:rsid w:val="009E4D07"/>
    <w:rsid w:val="009E5A6C"/>
    <w:rsid w:val="009E5E8D"/>
    <w:rsid w:val="009E6037"/>
    <w:rsid w:val="009E6975"/>
    <w:rsid w:val="009E6A23"/>
    <w:rsid w:val="009E6D4A"/>
    <w:rsid w:val="009E6E43"/>
    <w:rsid w:val="009F0221"/>
    <w:rsid w:val="009F09D3"/>
    <w:rsid w:val="009F17ED"/>
    <w:rsid w:val="009F249A"/>
    <w:rsid w:val="009F2679"/>
    <w:rsid w:val="009F2B37"/>
    <w:rsid w:val="009F2E67"/>
    <w:rsid w:val="009F32DA"/>
    <w:rsid w:val="009F39F7"/>
    <w:rsid w:val="009F3C96"/>
    <w:rsid w:val="009F43FC"/>
    <w:rsid w:val="009F443B"/>
    <w:rsid w:val="009F53E3"/>
    <w:rsid w:val="009F53FA"/>
    <w:rsid w:val="009F6B6A"/>
    <w:rsid w:val="009F6F3A"/>
    <w:rsid w:val="009F7F15"/>
    <w:rsid w:val="00A00135"/>
    <w:rsid w:val="00A007D2"/>
    <w:rsid w:val="00A00A31"/>
    <w:rsid w:val="00A0180A"/>
    <w:rsid w:val="00A02000"/>
    <w:rsid w:val="00A02890"/>
    <w:rsid w:val="00A02CEB"/>
    <w:rsid w:val="00A02E4B"/>
    <w:rsid w:val="00A03523"/>
    <w:rsid w:val="00A03621"/>
    <w:rsid w:val="00A039A7"/>
    <w:rsid w:val="00A04020"/>
    <w:rsid w:val="00A05B5B"/>
    <w:rsid w:val="00A0650A"/>
    <w:rsid w:val="00A07B2E"/>
    <w:rsid w:val="00A10522"/>
    <w:rsid w:val="00A11568"/>
    <w:rsid w:val="00A115FF"/>
    <w:rsid w:val="00A1246C"/>
    <w:rsid w:val="00A1318E"/>
    <w:rsid w:val="00A13765"/>
    <w:rsid w:val="00A13F02"/>
    <w:rsid w:val="00A14637"/>
    <w:rsid w:val="00A154A0"/>
    <w:rsid w:val="00A15E3C"/>
    <w:rsid w:val="00A15FD4"/>
    <w:rsid w:val="00A166D5"/>
    <w:rsid w:val="00A177F2"/>
    <w:rsid w:val="00A17CD4"/>
    <w:rsid w:val="00A214E0"/>
    <w:rsid w:val="00A224A3"/>
    <w:rsid w:val="00A22EF4"/>
    <w:rsid w:val="00A23B4B"/>
    <w:rsid w:val="00A24419"/>
    <w:rsid w:val="00A24801"/>
    <w:rsid w:val="00A24A0C"/>
    <w:rsid w:val="00A24B8B"/>
    <w:rsid w:val="00A24E9B"/>
    <w:rsid w:val="00A25240"/>
    <w:rsid w:val="00A2621F"/>
    <w:rsid w:val="00A26865"/>
    <w:rsid w:val="00A27093"/>
    <w:rsid w:val="00A2718C"/>
    <w:rsid w:val="00A2768C"/>
    <w:rsid w:val="00A27D55"/>
    <w:rsid w:val="00A3107D"/>
    <w:rsid w:val="00A3136D"/>
    <w:rsid w:val="00A31FD2"/>
    <w:rsid w:val="00A32351"/>
    <w:rsid w:val="00A33071"/>
    <w:rsid w:val="00A334EC"/>
    <w:rsid w:val="00A33B36"/>
    <w:rsid w:val="00A3406C"/>
    <w:rsid w:val="00A34511"/>
    <w:rsid w:val="00A3523B"/>
    <w:rsid w:val="00A352BC"/>
    <w:rsid w:val="00A353B4"/>
    <w:rsid w:val="00A35B43"/>
    <w:rsid w:val="00A35CD6"/>
    <w:rsid w:val="00A3666F"/>
    <w:rsid w:val="00A37533"/>
    <w:rsid w:val="00A3779F"/>
    <w:rsid w:val="00A377EC"/>
    <w:rsid w:val="00A40360"/>
    <w:rsid w:val="00A408C4"/>
    <w:rsid w:val="00A4115C"/>
    <w:rsid w:val="00A41167"/>
    <w:rsid w:val="00A41438"/>
    <w:rsid w:val="00A416C5"/>
    <w:rsid w:val="00A41AC8"/>
    <w:rsid w:val="00A41BD2"/>
    <w:rsid w:val="00A41D2D"/>
    <w:rsid w:val="00A41D8F"/>
    <w:rsid w:val="00A41E13"/>
    <w:rsid w:val="00A41EA1"/>
    <w:rsid w:val="00A42C98"/>
    <w:rsid w:val="00A434D0"/>
    <w:rsid w:val="00A43B16"/>
    <w:rsid w:val="00A43DFD"/>
    <w:rsid w:val="00A44184"/>
    <w:rsid w:val="00A44849"/>
    <w:rsid w:val="00A4510B"/>
    <w:rsid w:val="00A456EB"/>
    <w:rsid w:val="00A45747"/>
    <w:rsid w:val="00A46BF2"/>
    <w:rsid w:val="00A46E91"/>
    <w:rsid w:val="00A470EB"/>
    <w:rsid w:val="00A47516"/>
    <w:rsid w:val="00A47B71"/>
    <w:rsid w:val="00A50408"/>
    <w:rsid w:val="00A50827"/>
    <w:rsid w:val="00A51C78"/>
    <w:rsid w:val="00A52433"/>
    <w:rsid w:val="00A52483"/>
    <w:rsid w:val="00A5252C"/>
    <w:rsid w:val="00A52C22"/>
    <w:rsid w:val="00A53F4C"/>
    <w:rsid w:val="00A55519"/>
    <w:rsid w:val="00A55A1C"/>
    <w:rsid w:val="00A55EC4"/>
    <w:rsid w:val="00A56602"/>
    <w:rsid w:val="00A5709C"/>
    <w:rsid w:val="00A57119"/>
    <w:rsid w:val="00A572DA"/>
    <w:rsid w:val="00A573B7"/>
    <w:rsid w:val="00A57654"/>
    <w:rsid w:val="00A600F0"/>
    <w:rsid w:val="00A60117"/>
    <w:rsid w:val="00A6162B"/>
    <w:rsid w:val="00A61E4E"/>
    <w:rsid w:val="00A637D1"/>
    <w:rsid w:val="00A64502"/>
    <w:rsid w:val="00A64BD7"/>
    <w:rsid w:val="00A6561F"/>
    <w:rsid w:val="00A656E6"/>
    <w:rsid w:val="00A65CA7"/>
    <w:rsid w:val="00A66197"/>
    <w:rsid w:val="00A66861"/>
    <w:rsid w:val="00A66CC6"/>
    <w:rsid w:val="00A67BF6"/>
    <w:rsid w:val="00A67E9C"/>
    <w:rsid w:val="00A67F66"/>
    <w:rsid w:val="00A7019C"/>
    <w:rsid w:val="00A70652"/>
    <w:rsid w:val="00A70D7D"/>
    <w:rsid w:val="00A70EF0"/>
    <w:rsid w:val="00A71348"/>
    <w:rsid w:val="00A72533"/>
    <w:rsid w:val="00A7662E"/>
    <w:rsid w:val="00A76AF6"/>
    <w:rsid w:val="00A775B8"/>
    <w:rsid w:val="00A77716"/>
    <w:rsid w:val="00A8004B"/>
    <w:rsid w:val="00A80133"/>
    <w:rsid w:val="00A81483"/>
    <w:rsid w:val="00A81B57"/>
    <w:rsid w:val="00A8210C"/>
    <w:rsid w:val="00A82C44"/>
    <w:rsid w:val="00A83D83"/>
    <w:rsid w:val="00A84C53"/>
    <w:rsid w:val="00A8592B"/>
    <w:rsid w:val="00A85F1C"/>
    <w:rsid w:val="00A8630D"/>
    <w:rsid w:val="00A8639B"/>
    <w:rsid w:val="00A86535"/>
    <w:rsid w:val="00A86C52"/>
    <w:rsid w:val="00A906CB"/>
    <w:rsid w:val="00A90997"/>
    <w:rsid w:val="00A90F88"/>
    <w:rsid w:val="00A91817"/>
    <w:rsid w:val="00A91945"/>
    <w:rsid w:val="00A93F47"/>
    <w:rsid w:val="00A961A7"/>
    <w:rsid w:val="00A9712A"/>
    <w:rsid w:val="00A977DF"/>
    <w:rsid w:val="00AA193F"/>
    <w:rsid w:val="00AA248C"/>
    <w:rsid w:val="00AA25E5"/>
    <w:rsid w:val="00AA271F"/>
    <w:rsid w:val="00AA325D"/>
    <w:rsid w:val="00AA339A"/>
    <w:rsid w:val="00AA41E5"/>
    <w:rsid w:val="00AA4778"/>
    <w:rsid w:val="00AA4D46"/>
    <w:rsid w:val="00AA51FA"/>
    <w:rsid w:val="00AA5B29"/>
    <w:rsid w:val="00AA603B"/>
    <w:rsid w:val="00AA621D"/>
    <w:rsid w:val="00AA6256"/>
    <w:rsid w:val="00AA68A2"/>
    <w:rsid w:val="00AA739A"/>
    <w:rsid w:val="00AA74C2"/>
    <w:rsid w:val="00AA75FB"/>
    <w:rsid w:val="00AA7917"/>
    <w:rsid w:val="00AB0223"/>
    <w:rsid w:val="00AB0392"/>
    <w:rsid w:val="00AB066E"/>
    <w:rsid w:val="00AB0D8B"/>
    <w:rsid w:val="00AB1070"/>
    <w:rsid w:val="00AB10A8"/>
    <w:rsid w:val="00AB218F"/>
    <w:rsid w:val="00AB2AED"/>
    <w:rsid w:val="00AB2BB2"/>
    <w:rsid w:val="00AB2C7E"/>
    <w:rsid w:val="00AB2F9E"/>
    <w:rsid w:val="00AB32A7"/>
    <w:rsid w:val="00AB3CD4"/>
    <w:rsid w:val="00AB3CDF"/>
    <w:rsid w:val="00AB3F65"/>
    <w:rsid w:val="00AB4170"/>
    <w:rsid w:val="00AB4E42"/>
    <w:rsid w:val="00AB5307"/>
    <w:rsid w:val="00AB5388"/>
    <w:rsid w:val="00AB53C2"/>
    <w:rsid w:val="00AB5BBE"/>
    <w:rsid w:val="00AB6208"/>
    <w:rsid w:val="00AB6B27"/>
    <w:rsid w:val="00AB6BB3"/>
    <w:rsid w:val="00AB7198"/>
    <w:rsid w:val="00AC0725"/>
    <w:rsid w:val="00AC1112"/>
    <w:rsid w:val="00AC11EB"/>
    <w:rsid w:val="00AC17C9"/>
    <w:rsid w:val="00AC2E60"/>
    <w:rsid w:val="00AC2EF4"/>
    <w:rsid w:val="00AC32E1"/>
    <w:rsid w:val="00AC4200"/>
    <w:rsid w:val="00AC59E0"/>
    <w:rsid w:val="00AC6DC2"/>
    <w:rsid w:val="00AC7D8D"/>
    <w:rsid w:val="00AD026B"/>
    <w:rsid w:val="00AD0A8F"/>
    <w:rsid w:val="00AD127B"/>
    <w:rsid w:val="00AD15ED"/>
    <w:rsid w:val="00AD210A"/>
    <w:rsid w:val="00AD2218"/>
    <w:rsid w:val="00AD2280"/>
    <w:rsid w:val="00AD2363"/>
    <w:rsid w:val="00AD286B"/>
    <w:rsid w:val="00AD2949"/>
    <w:rsid w:val="00AD314A"/>
    <w:rsid w:val="00AD3478"/>
    <w:rsid w:val="00AD394D"/>
    <w:rsid w:val="00AD3AB9"/>
    <w:rsid w:val="00AD48A5"/>
    <w:rsid w:val="00AD5CB3"/>
    <w:rsid w:val="00AD68EC"/>
    <w:rsid w:val="00AD7085"/>
    <w:rsid w:val="00AD7379"/>
    <w:rsid w:val="00AD7725"/>
    <w:rsid w:val="00AE087D"/>
    <w:rsid w:val="00AE0C7E"/>
    <w:rsid w:val="00AE36BB"/>
    <w:rsid w:val="00AE3FF3"/>
    <w:rsid w:val="00AE4B53"/>
    <w:rsid w:val="00AE59CA"/>
    <w:rsid w:val="00AE6457"/>
    <w:rsid w:val="00AE775B"/>
    <w:rsid w:val="00AE7843"/>
    <w:rsid w:val="00AF014E"/>
    <w:rsid w:val="00AF090F"/>
    <w:rsid w:val="00AF28D4"/>
    <w:rsid w:val="00AF2BF1"/>
    <w:rsid w:val="00AF30FE"/>
    <w:rsid w:val="00AF3676"/>
    <w:rsid w:val="00AF3899"/>
    <w:rsid w:val="00AF45F0"/>
    <w:rsid w:val="00AF477D"/>
    <w:rsid w:val="00AF6BAA"/>
    <w:rsid w:val="00AF6C2C"/>
    <w:rsid w:val="00AF7255"/>
    <w:rsid w:val="00AF76D5"/>
    <w:rsid w:val="00AF76FF"/>
    <w:rsid w:val="00AF7C54"/>
    <w:rsid w:val="00AF7D19"/>
    <w:rsid w:val="00B0018C"/>
    <w:rsid w:val="00B01876"/>
    <w:rsid w:val="00B018E0"/>
    <w:rsid w:val="00B01B14"/>
    <w:rsid w:val="00B01D38"/>
    <w:rsid w:val="00B01E46"/>
    <w:rsid w:val="00B02667"/>
    <w:rsid w:val="00B02D15"/>
    <w:rsid w:val="00B039B0"/>
    <w:rsid w:val="00B03AF6"/>
    <w:rsid w:val="00B04856"/>
    <w:rsid w:val="00B0545E"/>
    <w:rsid w:val="00B054CC"/>
    <w:rsid w:val="00B055FE"/>
    <w:rsid w:val="00B0569E"/>
    <w:rsid w:val="00B0588E"/>
    <w:rsid w:val="00B05B44"/>
    <w:rsid w:val="00B06079"/>
    <w:rsid w:val="00B06137"/>
    <w:rsid w:val="00B061F3"/>
    <w:rsid w:val="00B0650B"/>
    <w:rsid w:val="00B06738"/>
    <w:rsid w:val="00B06EE0"/>
    <w:rsid w:val="00B0787E"/>
    <w:rsid w:val="00B078F1"/>
    <w:rsid w:val="00B07DA0"/>
    <w:rsid w:val="00B07DF8"/>
    <w:rsid w:val="00B07E3E"/>
    <w:rsid w:val="00B07F20"/>
    <w:rsid w:val="00B10582"/>
    <w:rsid w:val="00B10E4F"/>
    <w:rsid w:val="00B1194A"/>
    <w:rsid w:val="00B11C45"/>
    <w:rsid w:val="00B127DF"/>
    <w:rsid w:val="00B12914"/>
    <w:rsid w:val="00B12A80"/>
    <w:rsid w:val="00B12FF1"/>
    <w:rsid w:val="00B13801"/>
    <w:rsid w:val="00B147F7"/>
    <w:rsid w:val="00B14835"/>
    <w:rsid w:val="00B15673"/>
    <w:rsid w:val="00B15E8A"/>
    <w:rsid w:val="00B165D3"/>
    <w:rsid w:val="00B166D3"/>
    <w:rsid w:val="00B16855"/>
    <w:rsid w:val="00B16889"/>
    <w:rsid w:val="00B16B1A"/>
    <w:rsid w:val="00B16E44"/>
    <w:rsid w:val="00B17235"/>
    <w:rsid w:val="00B174A1"/>
    <w:rsid w:val="00B2001C"/>
    <w:rsid w:val="00B2031F"/>
    <w:rsid w:val="00B20543"/>
    <w:rsid w:val="00B205A0"/>
    <w:rsid w:val="00B20AB3"/>
    <w:rsid w:val="00B21D2E"/>
    <w:rsid w:val="00B22101"/>
    <w:rsid w:val="00B22210"/>
    <w:rsid w:val="00B223F1"/>
    <w:rsid w:val="00B22AF1"/>
    <w:rsid w:val="00B22B7B"/>
    <w:rsid w:val="00B22E62"/>
    <w:rsid w:val="00B2332D"/>
    <w:rsid w:val="00B2340E"/>
    <w:rsid w:val="00B23C3F"/>
    <w:rsid w:val="00B253AF"/>
    <w:rsid w:val="00B258E9"/>
    <w:rsid w:val="00B263B5"/>
    <w:rsid w:val="00B26A56"/>
    <w:rsid w:val="00B27BE0"/>
    <w:rsid w:val="00B31612"/>
    <w:rsid w:val="00B31C27"/>
    <w:rsid w:val="00B33138"/>
    <w:rsid w:val="00B334B7"/>
    <w:rsid w:val="00B33561"/>
    <w:rsid w:val="00B338C5"/>
    <w:rsid w:val="00B34233"/>
    <w:rsid w:val="00B34A96"/>
    <w:rsid w:val="00B34D3C"/>
    <w:rsid w:val="00B34FF6"/>
    <w:rsid w:val="00B35157"/>
    <w:rsid w:val="00B3622B"/>
    <w:rsid w:val="00B37D50"/>
    <w:rsid w:val="00B40363"/>
    <w:rsid w:val="00B40530"/>
    <w:rsid w:val="00B41647"/>
    <w:rsid w:val="00B41B8A"/>
    <w:rsid w:val="00B421D4"/>
    <w:rsid w:val="00B42BE9"/>
    <w:rsid w:val="00B42FCB"/>
    <w:rsid w:val="00B43516"/>
    <w:rsid w:val="00B43A46"/>
    <w:rsid w:val="00B43DEE"/>
    <w:rsid w:val="00B459F8"/>
    <w:rsid w:val="00B4668A"/>
    <w:rsid w:val="00B469C6"/>
    <w:rsid w:val="00B46DF9"/>
    <w:rsid w:val="00B47D0D"/>
    <w:rsid w:val="00B47D27"/>
    <w:rsid w:val="00B50541"/>
    <w:rsid w:val="00B506EC"/>
    <w:rsid w:val="00B50764"/>
    <w:rsid w:val="00B52D6B"/>
    <w:rsid w:val="00B5312C"/>
    <w:rsid w:val="00B5400D"/>
    <w:rsid w:val="00B54ABE"/>
    <w:rsid w:val="00B572CD"/>
    <w:rsid w:val="00B6042D"/>
    <w:rsid w:val="00B61A36"/>
    <w:rsid w:val="00B64D64"/>
    <w:rsid w:val="00B64DCE"/>
    <w:rsid w:val="00B65249"/>
    <w:rsid w:val="00B65657"/>
    <w:rsid w:val="00B6569A"/>
    <w:rsid w:val="00B6676F"/>
    <w:rsid w:val="00B67162"/>
    <w:rsid w:val="00B67831"/>
    <w:rsid w:val="00B67AF8"/>
    <w:rsid w:val="00B702FD"/>
    <w:rsid w:val="00B7063B"/>
    <w:rsid w:val="00B70C93"/>
    <w:rsid w:val="00B70D1F"/>
    <w:rsid w:val="00B70D2A"/>
    <w:rsid w:val="00B70D63"/>
    <w:rsid w:val="00B70EFE"/>
    <w:rsid w:val="00B711CB"/>
    <w:rsid w:val="00B71F44"/>
    <w:rsid w:val="00B72B73"/>
    <w:rsid w:val="00B733C7"/>
    <w:rsid w:val="00B73634"/>
    <w:rsid w:val="00B741C6"/>
    <w:rsid w:val="00B747A9"/>
    <w:rsid w:val="00B74A1B"/>
    <w:rsid w:val="00B752DB"/>
    <w:rsid w:val="00B7538C"/>
    <w:rsid w:val="00B76AAB"/>
    <w:rsid w:val="00B76D03"/>
    <w:rsid w:val="00B76EDE"/>
    <w:rsid w:val="00B77FF6"/>
    <w:rsid w:val="00B8045A"/>
    <w:rsid w:val="00B8071B"/>
    <w:rsid w:val="00B80B63"/>
    <w:rsid w:val="00B80CDF"/>
    <w:rsid w:val="00B81410"/>
    <w:rsid w:val="00B818FA"/>
    <w:rsid w:val="00B821B6"/>
    <w:rsid w:val="00B8235E"/>
    <w:rsid w:val="00B85263"/>
    <w:rsid w:val="00B86C3C"/>
    <w:rsid w:val="00B86E73"/>
    <w:rsid w:val="00B8722A"/>
    <w:rsid w:val="00B875B8"/>
    <w:rsid w:val="00B87A84"/>
    <w:rsid w:val="00B87B65"/>
    <w:rsid w:val="00B87C14"/>
    <w:rsid w:val="00B901E9"/>
    <w:rsid w:val="00B9274F"/>
    <w:rsid w:val="00B92849"/>
    <w:rsid w:val="00B94093"/>
    <w:rsid w:val="00B9451D"/>
    <w:rsid w:val="00B949C9"/>
    <w:rsid w:val="00B94F54"/>
    <w:rsid w:val="00B9521D"/>
    <w:rsid w:val="00B952C1"/>
    <w:rsid w:val="00B9536C"/>
    <w:rsid w:val="00B958C3"/>
    <w:rsid w:val="00B95A34"/>
    <w:rsid w:val="00B95B79"/>
    <w:rsid w:val="00B9703D"/>
    <w:rsid w:val="00B97C82"/>
    <w:rsid w:val="00BA0DAD"/>
    <w:rsid w:val="00BA1500"/>
    <w:rsid w:val="00BA167C"/>
    <w:rsid w:val="00BA176A"/>
    <w:rsid w:val="00BA1BD4"/>
    <w:rsid w:val="00BA2102"/>
    <w:rsid w:val="00BA21E9"/>
    <w:rsid w:val="00BA24E8"/>
    <w:rsid w:val="00BA3AAE"/>
    <w:rsid w:val="00BA3E07"/>
    <w:rsid w:val="00BA59C6"/>
    <w:rsid w:val="00BA6055"/>
    <w:rsid w:val="00BA62F8"/>
    <w:rsid w:val="00BA69E8"/>
    <w:rsid w:val="00BB04D8"/>
    <w:rsid w:val="00BB0921"/>
    <w:rsid w:val="00BB0B30"/>
    <w:rsid w:val="00BB13D9"/>
    <w:rsid w:val="00BB3996"/>
    <w:rsid w:val="00BB3C63"/>
    <w:rsid w:val="00BB470A"/>
    <w:rsid w:val="00BB477A"/>
    <w:rsid w:val="00BB5896"/>
    <w:rsid w:val="00BB5F95"/>
    <w:rsid w:val="00BB65E6"/>
    <w:rsid w:val="00BB74A3"/>
    <w:rsid w:val="00BB756F"/>
    <w:rsid w:val="00BB7853"/>
    <w:rsid w:val="00BB7D58"/>
    <w:rsid w:val="00BC1BEB"/>
    <w:rsid w:val="00BC2427"/>
    <w:rsid w:val="00BC2773"/>
    <w:rsid w:val="00BC395E"/>
    <w:rsid w:val="00BC4976"/>
    <w:rsid w:val="00BC4B3B"/>
    <w:rsid w:val="00BC4EE1"/>
    <w:rsid w:val="00BC6328"/>
    <w:rsid w:val="00BC66DD"/>
    <w:rsid w:val="00BC6BC0"/>
    <w:rsid w:val="00BC74E4"/>
    <w:rsid w:val="00BC7A6C"/>
    <w:rsid w:val="00BC7AFA"/>
    <w:rsid w:val="00BD0609"/>
    <w:rsid w:val="00BD0E80"/>
    <w:rsid w:val="00BD0F88"/>
    <w:rsid w:val="00BD1530"/>
    <w:rsid w:val="00BD1B5E"/>
    <w:rsid w:val="00BD23A2"/>
    <w:rsid w:val="00BD2642"/>
    <w:rsid w:val="00BD304A"/>
    <w:rsid w:val="00BD31EF"/>
    <w:rsid w:val="00BD3927"/>
    <w:rsid w:val="00BD3CF3"/>
    <w:rsid w:val="00BD53B5"/>
    <w:rsid w:val="00BD6E13"/>
    <w:rsid w:val="00BD6E29"/>
    <w:rsid w:val="00BD70AB"/>
    <w:rsid w:val="00BD7F2E"/>
    <w:rsid w:val="00BE0016"/>
    <w:rsid w:val="00BE0346"/>
    <w:rsid w:val="00BE0987"/>
    <w:rsid w:val="00BE187B"/>
    <w:rsid w:val="00BE1C9E"/>
    <w:rsid w:val="00BE26C9"/>
    <w:rsid w:val="00BE2F36"/>
    <w:rsid w:val="00BE439F"/>
    <w:rsid w:val="00BE49DC"/>
    <w:rsid w:val="00BE4B26"/>
    <w:rsid w:val="00BE4DD5"/>
    <w:rsid w:val="00BE4EC4"/>
    <w:rsid w:val="00BE5563"/>
    <w:rsid w:val="00BE6FB7"/>
    <w:rsid w:val="00BF0112"/>
    <w:rsid w:val="00BF0196"/>
    <w:rsid w:val="00BF06D9"/>
    <w:rsid w:val="00BF08BC"/>
    <w:rsid w:val="00BF0A36"/>
    <w:rsid w:val="00BF0FBC"/>
    <w:rsid w:val="00BF0FE2"/>
    <w:rsid w:val="00BF1036"/>
    <w:rsid w:val="00BF107F"/>
    <w:rsid w:val="00BF141F"/>
    <w:rsid w:val="00BF262B"/>
    <w:rsid w:val="00BF2C97"/>
    <w:rsid w:val="00BF2F61"/>
    <w:rsid w:val="00BF33DD"/>
    <w:rsid w:val="00BF34C6"/>
    <w:rsid w:val="00BF3A3E"/>
    <w:rsid w:val="00BF3ADB"/>
    <w:rsid w:val="00BF4B7F"/>
    <w:rsid w:val="00BF4CDF"/>
    <w:rsid w:val="00BF5027"/>
    <w:rsid w:val="00BF5506"/>
    <w:rsid w:val="00BF5F18"/>
    <w:rsid w:val="00BF7435"/>
    <w:rsid w:val="00BF755B"/>
    <w:rsid w:val="00BF7588"/>
    <w:rsid w:val="00BF7613"/>
    <w:rsid w:val="00BF7639"/>
    <w:rsid w:val="00BF7695"/>
    <w:rsid w:val="00BF7E4A"/>
    <w:rsid w:val="00BF7EE3"/>
    <w:rsid w:val="00BF7EFB"/>
    <w:rsid w:val="00C00BED"/>
    <w:rsid w:val="00C018C8"/>
    <w:rsid w:val="00C01FFF"/>
    <w:rsid w:val="00C0338A"/>
    <w:rsid w:val="00C03E8F"/>
    <w:rsid w:val="00C04450"/>
    <w:rsid w:val="00C04F2A"/>
    <w:rsid w:val="00C05203"/>
    <w:rsid w:val="00C05427"/>
    <w:rsid w:val="00C0543A"/>
    <w:rsid w:val="00C05A02"/>
    <w:rsid w:val="00C05D09"/>
    <w:rsid w:val="00C064D6"/>
    <w:rsid w:val="00C06CC4"/>
    <w:rsid w:val="00C07245"/>
    <w:rsid w:val="00C07489"/>
    <w:rsid w:val="00C07AD8"/>
    <w:rsid w:val="00C10121"/>
    <w:rsid w:val="00C107EF"/>
    <w:rsid w:val="00C10D53"/>
    <w:rsid w:val="00C11E90"/>
    <w:rsid w:val="00C121E5"/>
    <w:rsid w:val="00C126FE"/>
    <w:rsid w:val="00C1281A"/>
    <w:rsid w:val="00C12C19"/>
    <w:rsid w:val="00C13472"/>
    <w:rsid w:val="00C134CB"/>
    <w:rsid w:val="00C136A6"/>
    <w:rsid w:val="00C14383"/>
    <w:rsid w:val="00C155E3"/>
    <w:rsid w:val="00C15C02"/>
    <w:rsid w:val="00C15DF4"/>
    <w:rsid w:val="00C15F19"/>
    <w:rsid w:val="00C17339"/>
    <w:rsid w:val="00C20ABF"/>
    <w:rsid w:val="00C21168"/>
    <w:rsid w:val="00C215AC"/>
    <w:rsid w:val="00C216ED"/>
    <w:rsid w:val="00C2310E"/>
    <w:rsid w:val="00C23432"/>
    <w:rsid w:val="00C236E0"/>
    <w:rsid w:val="00C23800"/>
    <w:rsid w:val="00C25EDB"/>
    <w:rsid w:val="00C25FA4"/>
    <w:rsid w:val="00C2604C"/>
    <w:rsid w:val="00C26195"/>
    <w:rsid w:val="00C27A39"/>
    <w:rsid w:val="00C27EA7"/>
    <w:rsid w:val="00C3070A"/>
    <w:rsid w:val="00C30874"/>
    <w:rsid w:val="00C30BD2"/>
    <w:rsid w:val="00C31977"/>
    <w:rsid w:val="00C31ECC"/>
    <w:rsid w:val="00C321C4"/>
    <w:rsid w:val="00C32542"/>
    <w:rsid w:val="00C32754"/>
    <w:rsid w:val="00C328F8"/>
    <w:rsid w:val="00C33281"/>
    <w:rsid w:val="00C33530"/>
    <w:rsid w:val="00C3364D"/>
    <w:rsid w:val="00C338CD"/>
    <w:rsid w:val="00C348F7"/>
    <w:rsid w:val="00C355EF"/>
    <w:rsid w:val="00C3574F"/>
    <w:rsid w:val="00C359A0"/>
    <w:rsid w:val="00C35B5A"/>
    <w:rsid w:val="00C36ED1"/>
    <w:rsid w:val="00C372D5"/>
    <w:rsid w:val="00C37E50"/>
    <w:rsid w:val="00C37EA0"/>
    <w:rsid w:val="00C41046"/>
    <w:rsid w:val="00C41489"/>
    <w:rsid w:val="00C414E2"/>
    <w:rsid w:val="00C41FAB"/>
    <w:rsid w:val="00C432FA"/>
    <w:rsid w:val="00C43344"/>
    <w:rsid w:val="00C43DC0"/>
    <w:rsid w:val="00C43FB7"/>
    <w:rsid w:val="00C43FEA"/>
    <w:rsid w:val="00C447CA"/>
    <w:rsid w:val="00C44E37"/>
    <w:rsid w:val="00C44FB9"/>
    <w:rsid w:val="00C45AF7"/>
    <w:rsid w:val="00C4651B"/>
    <w:rsid w:val="00C46533"/>
    <w:rsid w:val="00C47647"/>
    <w:rsid w:val="00C5083F"/>
    <w:rsid w:val="00C50D69"/>
    <w:rsid w:val="00C50EBE"/>
    <w:rsid w:val="00C51300"/>
    <w:rsid w:val="00C523F6"/>
    <w:rsid w:val="00C52B0F"/>
    <w:rsid w:val="00C533B8"/>
    <w:rsid w:val="00C53B96"/>
    <w:rsid w:val="00C547D0"/>
    <w:rsid w:val="00C54A4B"/>
    <w:rsid w:val="00C54F21"/>
    <w:rsid w:val="00C54FA7"/>
    <w:rsid w:val="00C56B58"/>
    <w:rsid w:val="00C56F8D"/>
    <w:rsid w:val="00C571DB"/>
    <w:rsid w:val="00C60909"/>
    <w:rsid w:val="00C60D8D"/>
    <w:rsid w:val="00C60F4E"/>
    <w:rsid w:val="00C61146"/>
    <w:rsid w:val="00C61BEE"/>
    <w:rsid w:val="00C63368"/>
    <w:rsid w:val="00C637F2"/>
    <w:rsid w:val="00C63B58"/>
    <w:rsid w:val="00C64263"/>
    <w:rsid w:val="00C642F8"/>
    <w:rsid w:val="00C652B9"/>
    <w:rsid w:val="00C65E41"/>
    <w:rsid w:val="00C65E61"/>
    <w:rsid w:val="00C65F73"/>
    <w:rsid w:val="00C661D9"/>
    <w:rsid w:val="00C66890"/>
    <w:rsid w:val="00C67123"/>
    <w:rsid w:val="00C671E6"/>
    <w:rsid w:val="00C67562"/>
    <w:rsid w:val="00C7066F"/>
    <w:rsid w:val="00C70F27"/>
    <w:rsid w:val="00C712E5"/>
    <w:rsid w:val="00C7149F"/>
    <w:rsid w:val="00C72280"/>
    <w:rsid w:val="00C72778"/>
    <w:rsid w:val="00C72C04"/>
    <w:rsid w:val="00C734BB"/>
    <w:rsid w:val="00C73DC0"/>
    <w:rsid w:val="00C74BC5"/>
    <w:rsid w:val="00C75186"/>
    <w:rsid w:val="00C75ADA"/>
    <w:rsid w:val="00C76377"/>
    <w:rsid w:val="00C76592"/>
    <w:rsid w:val="00C768D0"/>
    <w:rsid w:val="00C771E8"/>
    <w:rsid w:val="00C774AC"/>
    <w:rsid w:val="00C775B1"/>
    <w:rsid w:val="00C7779A"/>
    <w:rsid w:val="00C802ED"/>
    <w:rsid w:val="00C8147C"/>
    <w:rsid w:val="00C81923"/>
    <w:rsid w:val="00C81B17"/>
    <w:rsid w:val="00C81CFA"/>
    <w:rsid w:val="00C81EDB"/>
    <w:rsid w:val="00C8256F"/>
    <w:rsid w:val="00C825B5"/>
    <w:rsid w:val="00C82D8D"/>
    <w:rsid w:val="00C82FE1"/>
    <w:rsid w:val="00C82FF6"/>
    <w:rsid w:val="00C836B3"/>
    <w:rsid w:val="00C83826"/>
    <w:rsid w:val="00C83CB2"/>
    <w:rsid w:val="00C851A9"/>
    <w:rsid w:val="00C85367"/>
    <w:rsid w:val="00C85737"/>
    <w:rsid w:val="00C85E48"/>
    <w:rsid w:val="00C8623E"/>
    <w:rsid w:val="00C862F1"/>
    <w:rsid w:val="00C866AC"/>
    <w:rsid w:val="00C87C40"/>
    <w:rsid w:val="00C87FA4"/>
    <w:rsid w:val="00C901A3"/>
    <w:rsid w:val="00C90775"/>
    <w:rsid w:val="00C90A57"/>
    <w:rsid w:val="00C91C41"/>
    <w:rsid w:val="00C93806"/>
    <w:rsid w:val="00C9395A"/>
    <w:rsid w:val="00C94570"/>
    <w:rsid w:val="00C94EC5"/>
    <w:rsid w:val="00C95B54"/>
    <w:rsid w:val="00C95E63"/>
    <w:rsid w:val="00C96124"/>
    <w:rsid w:val="00C962EA"/>
    <w:rsid w:val="00C96EA3"/>
    <w:rsid w:val="00C96FA6"/>
    <w:rsid w:val="00C97682"/>
    <w:rsid w:val="00CA09F9"/>
    <w:rsid w:val="00CA1542"/>
    <w:rsid w:val="00CA2933"/>
    <w:rsid w:val="00CA2CF3"/>
    <w:rsid w:val="00CA3309"/>
    <w:rsid w:val="00CA33B4"/>
    <w:rsid w:val="00CA496D"/>
    <w:rsid w:val="00CA505F"/>
    <w:rsid w:val="00CA51B9"/>
    <w:rsid w:val="00CA53F0"/>
    <w:rsid w:val="00CA5513"/>
    <w:rsid w:val="00CA5BC0"/>
    <w:rsid w:val="00CA5DF1"/>
    <w:rsid w:val="00CA5E6A"/>
    <w:rsid w:val="00CA65FF"/>
    <w:rsid w:val="00CA6894"/>
    <w:rsid w:val="00CA7191"/>
    <w:rsid w:val="00CA7E6A"/>
    <w:rsid w:val="00CB0664"/>
    <w:rsid w:val="00CB0F16"/>
    <w:rsid w:val="00CB0F80"/>
    <w:rsid w:val="00CB1012"/>
    <w:rsid w:val="00CB1136"/>
    <w:rsid w:val="00CB11FD"/>
    <w:rsid w:val="00CB17D2"/>
    <w:rsid w:val="00CB2F90"/>
    <w:rsid w:val="00CB30F8"/>
    <w:rsid w:val="00CB3926"/>
    <w:rsid w:val="00CB3A9B"/>
    <w:rsid w:val="00CB3B9C"/>
    <w:rsid w:val="00CB3E33"/>
    <w:rsid w:val="00CB42B2"/>
    <w:rsid w:val="00CB57C2"/>
    <w:rsid w:val="00CB6937"/>
    <w:rsid w:val="00CB6F93"/>
    <w:rsid w:val="00CB7906"/>
    <w:rsid w:val="00CB7CAB"/>
    <w:rsid w:val="00CC0F07"/>
    <w:rsid w:val="00CC0F2A"/>
    <w:rsid w:val="00CC142E"/>
    <w:rsid w:val="00CC15D5"/>
    <w:rsid w:val="00CC1BD1"/>
    <w:rsid w:val="00CC2332"/>
    <w:rsid w:val="00CC2BE5"/>
    <w:rsid w:val="00CC3AE9"/>
    <w:rsid w:val="00CC4D80"/>
    <w:rsid w:val="00CC4FF1"/>
    <w:rsid w:val="00CC5148"/>
    <w:rsid w:val="00CC5BE5"/>
    <w:rsid w:val="00CC5DAF"/>
    <w:rsid w:val="00CC5F32"/>
    <w:rsid w:val="00CC5FAC"/>
    <w:rsid w:val="00CC768A"/>
    <w:rsid w:val="00CC7AEE"/>
    <w:rsid w:val="00CC7D86"/>
    <w:rsid w:val="00CD0DF1"/>
    <w:rsid w:val="00CD1D88"/>
    <w:rsid w:val="00CD322A"/>
    <w:rsid w:val="00CD463D"/>
    <w:rsid w:val="00CD4CD9"/>
    <w:rsid w:val="00CD58EE"/>
    <w:rsid w:val="00CD5B30"/>
    <w:rsid w:val="00CD65EF"/>
    <w:rsid w:val="00CD6B00"/>
    <w:rsid w:val="00CD70D4"/>
    <w:rsid w:val="00CD73E1"/>
    <w:rsid w:val="00CD7A59"/>
    <w:rsid w:val="00CE0703"/>
    <w:rsid w:val="00CE1015"/>
    <w:rsid w:val="00CE1378"/>
    <w:rsid w:val="00CE1918"/>
    <w:rsid w:val="00CE19A0"/>
    <w:rsid w:val="00CE19E7"/>
    <w:rsid w:val="00CE2020"/>
    <w:rsid w:val="00CE33C4"/>
    <w:rsid w:val="00CE42B8"/>
    <w:rsid w:val="00CE4C4C"/>
    <w:rsid w:val="00CE760D"/>
    <w:rsid w:val="00CE7B21"/>
    <w:rsid w:val="00CE7CB4"/>
    <w:rsid w:val="00CE7E7A"/>
    <w:rsid w:val="00CF0BA3"/>
    <w:rsid w:val="00CF0BFD"/>
    <w:rsid w:val="00CF154F"/>
    <w:rsid w:val="00CF197B"/>
    <w:rsid w:val="00CF244D"/>
    <w:rsid w:val="00CF2E03"/>
    <w:rsid w:val="00CF3D03"/>
    <w:rsid w:val="00CF3D64"/>
    <w:rsid w:val="00CF3F99"/>
    <w:rsid w:val="00CF43D8"/>
    <w:rsid w:val="00CF49AF"/>
    <w:rsid w:val="00CF4E76"/>
    <w:rsid w:val="00CF5478"/>
    <w:rsid w:val="00CF57F1"/>
    <w:rsid w:val="00CF5C0A"/>
    <w:rsid w:val="00CF7C4D"/>
    <w:rsid w:val="00CF7CC7"/>
    <w:rsid w:val="00CF7E27"/>
    <w:rsid w:val="00D00260"/>
    <w:rsid w:val="00D00EE6"/>
    <w:rsid w:val="00D02306"/>
    <w:rsid w:val="00D02454"/>
    <w:rsid w:val="00D02C56"/>
    <w:rsid w:val="00D02D99"/>
    <w:rsid w:val="00D02F01"/>
    <w:rsid w:val="00D03068"/>
    <w:rsid w:val="00D0310B"/>
    <w:rsid w:val="00D03543"/>
    <w:rsid w:val="00D0397A"/>
    <w:rsid w:val="00D045E5"/>
    <w:rsid w:val="00D04602"/>
    <w:rsid w:val="00D052C6"/>
    <w:rsid w:val="00D0544C"/>
    <w:rsid w:val="00D05992"/>
    <w:rsid w:val="00D070F2"/>
    <w:rsid w:val="00D074F8"/>
    <w:rsid w:val="00D07514"/>
    <w:rsid w:val="00D07905"/>
    <w:rsid w:val="00D10BE9"/>
    <w:rsid w:val="00D112E9"/>
    <w:rsid w:val="00D11F6B"/>
    <w:rsid w:val="00D120F6"/>
    <w:rsid w:val="00D12493"/>
    <w:rsid w:val="00D12810"/>
    <w:rsid w:val="00D14753"/>
    <w:rsid w:val="00D14F3F"/>
    <w:rsid w:val="00D154B4"/>
    <w:rsid w:val="00D15CC5"/>
    <w:rsid w:val="00D163C9"/>
    <w:rsid w:val="00D166B3"/>
    <w:rsid w:val="00D16D3D"/>
    <w:rsid w:val="00D1785E"/>
    <w:rsid w:val="00D17A0F"/>
    <w:rsid w:val="00D17D0F"/>
    <w:rsid w:val="00D20085"/>
    <w:rsid w:val="00D20195"/>
    <w:rsid w:val="00D205E7"/>
    <w:rsid w:val="00D22003"/>
    <w:rsid w:val="00D23D2B"/>
    <w:rsid w:val="00D2515D"/>
    <w:rsid w:val="00D25A09"/>
    <w:rsid w:val="00D264BD"/>
    <w:rsid w:val="00D26CC5"/>
    <w:rsid w:val="00D271C7"/>
    <w:rsid w:val="00D271F3"/>
    <w:rsid w:val="00D272CE"/>
    <w:rsid w:val="00D27379"/>
    <w:rsid w:val="00D279C3"/>
    <w:rsid w:val="00D27F1B"/>
    <w:rsid w:val="00D30E8D"/>
    <w:rsid w:val="00D327E5"/>
    <w:rsid w:val="00D32A99"/>
    <w:rsid w:val="00D32E21"/>
    <w:rsid w:val="00D330ED"/>
    <w:rsid w:val="00D33A3D"/>
    <w:rsid w:val="00D33BF5"/>
    <w:rsid w:val="00D34202"/>
    <w:rsid w:val="00D3423E"/>
    <w:rsid w:val="00D3510E"/>
    <w:rsid w:val="00D35698"/>
    <w:rsid w:val="00D35A24"/>
    <w:rsid w:val="00D3615E"/>
    <w:rsid w:val="00D366BE"/>
    <w:rsid w:val="00D36C3F"/>
    <w:rsid w:val="00D36D11"/>
    <w:rsid w:val="00D37A76"/>
    <w:rsid w:val="00D40383"/>
    <w:rsid w:val="00D40950"/>
    <w:rsid w:val="00D40980"/>
    <w:rsid w:val="00D41563"/>
    <w:rsid w:val="00D4219E"/>
    <w:rsid w:val="00D42394"/>
    <w:rsid w:val="00D4396C"/>
    <w:rsid w:val="00D43D84"/>
    <w:rsid w:val="00D4444C"/>
    <w:rsid w:val="00D450E9"/>
    <w:rsid w:val="00D45759"/>
    <w:rsid w:val="00D45A66"/>
    <w:rsid w:val="00D45DFB"/>
    <w:rsid w:val="00D468D6"/>
    <w:rsid w:val="00D46F42"/>
    <w:rsid w:val="00D4700C"/>
    <w:rsid w:val="00D473AA"/>
    <w:rsid w:val="00D50139"/>
    <w:rsid w:val="00D51184"/>
    <w:rsid w:val="00D512FC"/>
    <w:rsid w:val="00D52238"/>
    <w:rsid w:val="00D52DCC"/>
    <w:rsid w:val="00D53152"/>
    <w:rsid w:val="00D5555F"/>
    <w:rsid w:val="00D55878"/>
    <w:rsid w:val="00D55C65"/>
    <w:rsid w:val="00D55DC3"/>
    <w:rsid w:val="00D55E21"/>
    <w:rsid w:val="00D561AE"/>
    <w:rsid w:val="00D563FB"/>
    <w:rsid w:val="00D57855"/>
    <w:rsid w:val="00D605DE"/>
    <w:rsid w:val="00D6069E"/>
    <w:rsid w:val="00D60766"/>
    <w:rsid w:val="00D6093B"/>
    <w:rsid w:val="00D60976"/>
    <w:rsid w:val="00D60C80"/>
    <w:rsid w:val="00D6119F"/>
    <w:rsid w:val="00D6148F"/>
    <w:rsid w:val="00D61D3B"/>
    <w:rsid w:val="00D62C94"/>
    <w:rsid w:val="00D62D2F"/>
    <w:rsid w:val="00D63A43"/>
    <w:rsid w:val="00D64ABD"/>
    <w:rsid w:val="00D64DC5"/>
    <w:rsid w:val="00D6597F"/>
    <w:rsid w:val="00D6601F"/>
    <w:rsid w:val="00D66027"/>
    <w:rsid w:val="00D66555"/>
    <w:rsid w:val="00D66725"/>
    <w:rsid w:val="00D66D79"/>
    <w:rsid w:val="00D6744D"/>
    <w:rsid w:val="00D7053A"/>
    <w:rsid w:val="00D705D9"/>
    <w:rsid w:val="00D70623"/>
    <w:rsid w:val="00D70AE8"/>
    <w:rsid w:val="00D71742"/>
    <w:rsid w:val="00D71ED7"/>
    <w:rsid w:val="00D720B0"/>
    <w:rsid w:val="00D72A2B"/>
    <w:rsid w:val="00D733DB"/>
    <w:rsid w:val="00D73669"/>
    <w:rsid w:val="00D736F5"/>
    <w:rsid w:val="00D73DD2"/>
    <w:rsid w:val="00D74517"/>
    <w:rsid w:val="00D74E29"/>
    <w:rsid w:val="00D759AC"/>
    <w:rsid w:val="00D76676"/>
    <w:rsid w:val="00D76967"/>
    <w:rsid w:val="00D76C7D"/>
    <w:rsid w:val="00D77F9F"/>
    <w:rsid w:val="00D80C17"/>
    <w:rsid w:val="00D81239"/>
    <w:rsid w:val="00D81387"/>
    <w:rsid w:val="00D81581"/>
    <w:rsid w:val="00D81DB3"/>
    <w:rsid w:val="00D8213D"/>
    <w:rsid w:val="00D827E9"/>
    <w:rsid w:val="00D82939"/>
    <w:rsid w:val="00D8394B"/>
    <w:rsid w:val="00D83C04"/>
    <w:rsid w:val="00D83C67"/>
    <w:rsid w:val="00D83F85"/>
    <w:rsid w:val="00D84308"/>
    <w:rsid w:val="00D845BE"/>
    <w:rsid w:val="00D84BA2"/>
    <w:rsid w:val="00D85ED3"/>
    <w:rsid w:val="00D870A9"/>
    <w:rsid w:val="00D87E0D"/>
    <w:rsid w:val="00D87FB2"/>
    <w:rsid w:val="00D9032F"/>
    <w:rsid w:val="00D90378"/>
    <w:rsid w:val="00D908C4"/>
    <w:rsid w:val="00D917EF"/>
    <w:rsid w:val="00D918D2"/>
    <w:rsid w:val="00D9190C"/>
    <w:rsid w:val="00D924C1"/>
    <w:rsid w:val="00D92618"/>
    <w:rsid w:val="00D9287E"/>
    <w:rsid w:val="00D9304A"/>
    <w:rsid w:val="00D93097"/>
    <w:rsid w:val="00D935E2"/>
    <w:rsid w:val="00D93AC8"/>
    <w:rsid w:val="00D93D99"/>
    <w:rsid w:val="00D94806"/>
    <w:rsid w:val="00D95191"/>
    <w:rsid w:val="00D95E36"/>
    <w:rsid w:val="00D95E52"/>
    <w:rsid w:val="00D961AB"/>
    <w:rsid w:val="00D966F8"/>
    <w:rsid w:val="00D96D3C"/>
    <w:rsid w:val="00D97028"/>
    <w:rsid w:val="00D97176"/>
    <w:rsid w:val="00DA026F"/>
    <w:rsid w:val="00DA04C0"/>
    <w:rsid w:val="00DA2735"/>
    <w:rsid w:val="00DA2DE3"/>
    <w:rsid w:val="00DA345A"/>
    <w:rsid w:val="00DA3C97"/>
    <w:rsid w:val="00DA3EBD"/>
    <w:rsid w:val="00DA56AA"/>
    <w:rsid w:val="00DA5A83"/>
    <w:rsid w:val="00DA64E6"/>
    <w:rsid w:val="00DA68C0"/>
    <w:rsid w:val="00DA6DBB"/>
    <w:rsid w:val="00DA700E"/>
    <w:rsid w:val="00DA73FE"/>
    <w:rsid w:val="00DA77A1"/>
    <w:rsid w:val="00DA7885"/>
    <w:rsid w:val="00DA797F"/>
    <w:rsid w:val="00DB0127"/>
    <w:rsid w:val="00DB015F"/>
    <w:rsid w:val="00DB01E7"/>
    <w:rsid w:val="00DB09D1"/>
    <w:rsid w:val="00DB11B2"/>
    <w:rsid w:val="00DB15F2"/>
    <w:rsid w:val="00DB1957"/>
    <w:rsid w:val="00DB1DBD"/>
    <w:rsid w:val="00DB22BB"/>
    <w:rsid w:val="00DB25D6"/>
    <w:rsid w:val="00DB2792"/>
    <w:rsid w:val="00DB2966"/>
    <w:rsid w:val="00DB305F"/>
    <w:rsid w:val="00DB326A"/>
    <w:rsid w:val="00DB4472"/>
    <w:rsid w:val="00DB448F"/>
    <w:rsid w:val="00DB4566"/>
    <w:rsid w:val="00DB4DA5"/>
    <w:rsid w:val="00DB5CDF"/>
    <w:rsid w:val="00DB62D9"/>
    <w:rsid w:val="00DB6556"/>
    <w:rsid w:val="00DB6680"/>
    <w:rsid w:val="00DB6942"/>
    <w:rsid w:val="00DB6EC6"/>
    <w:rsid w:val="00DB6F29"/>
    <w:rsid w:val="00DB7A94"/>
    <w:rsid w:val="00DC069C"/>
    <w:rsid w:val="00DC1167"/>
    <w:rsid w:val="00DC1A98"/>
    <w:rsid w:val="00DC2F66"/>
    <w:rsid w:val="00DC30BA"/>
    <w:rsid w:val="00DC4181"/>
    <w:rsid w:val="00DC456E"/>
    <w:rsid w:val="00DC6546"/>
    <w:rsid w:val="00DC6A87"/>
    <w:rsid w:val="00DC6B04"/>
    <w:rsid w:val="00DD00B4"/>
    <w:rsid w:val="00DD0143"/>
    <w:rsid w:val="00DD064E"/>
    <w:rsid w:val="00DD154B"/>
    <w:rsid w:val="00DD174C"/>
    <w:rsid w:val="00DD1A2B"/>
    <w:rsid w:val="00DD1E2B"/>
    <w:rsid w:val="00DD2911"/>
    <w:rsid w:val="00DD30D3"/>
    <w:rsid w:val="00DD3894"/>
    <w:rsid w:val="00DD3BF5"/>
    <w:rsid w:val="00DD4237"/>
    <w:rsid w:val="00DD49ED"/>
    <w:rsid w:val="00DD603A"/>
    <w:rsid w:val="00DD662D"/>
    <w:rsid w:val="00DD688C"/>
    <w:rsid w:val="00DD69F2"/>
    <w:rsid w:val="00DD6A88"/>
    <w:rsid w:val="00DD712B"/>
    <w:rsid w:val="00DD74DC"/>
    <w:rsid w:val="00DD7AA9"/>
    <w:rsid w:val="00DD7EEF"/>
    <w:rsid w:val="00DE096E"/>
    <w:rsid w:val="00DE0F8E"/>
    <w:rsid w:val="00DE18DF"/>
    <w:rsid w:val="00DE1938"/>
    <w:rsid w:val="00DE1FF5"/>
    <w:rsid w:val="00DE2400"/>
    <w:rsid w:val="00DE2DA4"/>
    <w:rsid w:val="00DE32AF"/>
    <w:rsid w:val="00DE52C8"/>
    <w:rsid w:val="00DE56EE"/>
    <w:rsid w:val="00DE5763"/>
    <w:rsid w:val="00DE5E5F"/>
    <w:rsid w:val="00DE64FB"/>
    <w:rsid w:val="00DE69FA"/>
    <w:rsid w:val="00DE7201"/>
    <w:rsid w:val="00DE7CE6"/>
    <w:rsid w:val="00DF03E8"/>
    <w:rsid w:val="00DF1276"/>
    <w:rsid w:val="00DF1AA2"/>
    <w:rsid w:val="00DF2B07"/>
    <w:rsid w:val="00DF44CC"/>
    <w:rsid w:val="00DF4A01"/>
    <w:rsid w:val="00DF5802"/>
    <w:rsid w:val="00DF59FE"/>
    <w:rsid w:val="00DF5ACB"/>
    <w:rsid w:val="00DF5DA6"/>
    <w:rsid w:val="00DF6C10"/>
    <w:rsid w:val="00DF6E52"/>
    <w:rsid w:val="00DF70B2"/>
    <w:rsid w:val="00DF76AF"/>
    <w:rsid w:val="00DF76FB"/>
    <w:rsid w:val="00E00883"/>
    <w:rsid w:val="00E00BD2"/>
    <w:rsid w:val="00E00C33"/>
    <w:rsid w:val="00E01837"/>
    <w:rsid w:val="00E03099"/>
    <w:rsid w:val="00E032AD"/>
    <w:rsid w:val="00E0348E"/>
    <w:rsid w:val="00E0468C"/>
    <w:rsid w:val="00E06152"/>
    <w:rsid w:val="00E062D5"/>
    <w:rsid w:val="00E078A2"/>
    <w:rsid w:val="00E07EBD"/>
    <w:rsid w:val="00E07EBF"/>
    <w:rsid w:val="00E10396"/>
    <w:rsid w:val="00E10E0C"/>
    <w:rsid w:val="00E112F2"/>
    <w:rsid w:val="00E136C0"/>
    <w:rsid w:val="00E138A2"/>
    <w:rsid w:val="00E1444D"/>
    <w:rsid w:val="00E14EE5"/>
    <w:rsid w:val="00E1560B"/>
    <w:rsid w:val="00E157F1"/>
    <w:rsid w:val="00E15C07"/>
    <w:rsid w:val="00E15C72"/>
    <w:rsid w:val="00E161FF"/>
    <w:rsid w:val="00E16FB9"/>
    <w:rsid w:val="00E174D0"/>
    <w:rsid w:val="00E1787B"/>
    <w:rsid w:val="00E20314"/>
    <w:rsid w:val="00E2069A"/>
    <w:rsid w:val="00E21493"/>
    <w:rsid w:val="00E216C4"/>
    <w:rsid w:val="00E21774"/>
    <w:rsid w:val="00E217A1"/>
    <w:rsid w:val="00E2211D"/>
    <w:rsid w:val="00E221CF"/>
    <w:rsid w:val="00E23740"/>
    <w:rsid w:val="00E238C5"/>
    <w:rsid w:val="00E23976"/>
    <w:rsid w:val="00E23B6F"/>
    <w:rsid w:val="00E24365"/>
    <w:rsid w:val="00E243C5"/>
    <w:rsid w:val="00E2456D"/>
    <w:rsid w:val="00E247E7"/>
    <w:rsid w:val="00E24809"/>
    <w:rsid w:val="00E24CCE"/>
    <w:rsid w:val="00E25BF8"/>
    <w:rsid w:val="00E26B42"/>
    <w:rsid w:val="00E27A90"/>
    <w:rsid w:val="00E30B1A"/>
    <w:rsid w:val="00E312B5"/>
    <w:rsid w:val="00E315E4"/>
    <w:rsid w:val="00E32ECB"/>
    <w:rsid w:val="00E3393A"/>
    <w:rsid w:val="00E33BCB"/>
    <w:rsid w:val="00E34215"/>
    <w:rsid w:val="00E345FB"/>
    <w:rsid w:val="00E34C04"/>
    <w:rsid w:val="00E35091"/>
    <w:rsid w:val="00E3510D"/>
    <w:rsid w:val="00E358FF"/>
    <w:rsid w:val="00E36E9F"/>
    <w:rsid w:val="00E37370"/>
    <w:rsid w:val="00E373D3"/>
    <w:rsid w:val="00E37DD9"/>
    <w:rsid w:val="00E40313"/>
    <w:rsid w:val="00E41590"/>
    <w:rsid w:val="00E4249A"/>
    <w:rsid w:val="00E42D30"/>
    <w:rsid w:val="00E43485"/>
    <w:rsid w:val="00E4378C"/>
    <w:rsid w:val="00E44255"/>
    <w:rsid w:val="00E44E44"/>
    <w:rsid w:val="00E4682C"/>
    <w:rsid w:val="00E46B21"/>
    <w:rsid w:val="00E479E3"/>
    <w:rsid w:val="00E50AB2"/>
    <w:rsid w:val="00E50DC0"/>
    <w:rsid w:val="00E50F85"/>
    <w:rsid w:val="00E52855"/>
    <w:rsid w:val="00E52DC8"/>
    <w:rsid w:val="00E53BE5"/>
    <w:rsid w:val="00E53DEB"/>
    <w:rsid w:val="00E53E5C"/>
    <w:rsid w:val="00E5433A"/>
    <w:rsid w:val="00E544EC"/>
    <w:rsid w:val="00E547CD"/>
    <w:rsid w:val="00E548C1"/>
    <w:rsid w:val="00E55589"/>
    <w:rsid w:val="00E55B98"/>
    <w:rsid w:val="00E56110"/>
    <w:rsid w:val="00E56C13"/>
    <w:rsid w:val="00E56E77"/>
    <w:rsid w:val="00E57793"/>
    <w:rsid w:val="00E5797C"/>
    <w:rsid w:val="00E60637"/>
    <w:rsid w:val="00E60661"/>
    <w:rsid w:val="00E60855"/>
    <w:rsid w:val="00E61386"/>
    <w:rsid w:val="00E61C7A"/>
    <w:rsid w:val="00E61CCE"/>
    <w:rsid w:val="00E626CD"/>
    <w:rsid w:val="00E627EA"/>
    <w:rsid w:val="00E62C83"/>
    <w:rsid w:val="00E638B3"/>
    <w:rsid w:val="00E6409B"/>
    <w:rsid w:val="00E6440C"/>
    <w:rsid w:val="00E6474D"/>
    <w:rsid w:val="00E64810"/>
    <w:rsid w:val="00E64C61"/>
    <w:rsid w:val="00E652EE"/>
    <w:rsid w:val="00E654C5"/>
    <w:rsid w:val="00E661D5"/>
    <w:rsid w:val="00E66B45"/>
    <w:rsid w:val="00E66EC9"/>
    <w:rsid w:val="00E67A8D"/>
    <w:rsid w:val="00E67ED9"/>
    <w:rsid w:val="00E67FA9"/>
    <w:rsid w:val="00E70F8B"/>
    <w:rsid w:val="00E716C6"/>
    <w:rsid w:val="00E71F69"/>
    <w:rsid w:val="00E727E9"/>
    <w:rsid w:val="00E72EA2"/>
    <w:rsid w:val="00E72F03"/>
    <w:rsid w:val="00E732A0"/>
    <w:rsid w:val="00E73711"/>
    <w:rsid w:val="00E7519A"/>
    <w:rsid w:val="00E75329"/>
    <w:rsid w:val="00E76162"/>
    <w:rsid w:val="00E76292"/>
    <w:rsid w:val="00E76F45"/>
    <w:rsid w:val="00E774B3"/>
    <w:rsid w:val="00E7775F"/>
    <w:rsid w:val="00E8003E"/>
    <w:rsid w:val="00E8113B"/>
    <w:rsid w:val="00E815A3"/>
    <w:rsid w:val="00E826AD"/>
    <w:rsid w:val="00E826D8"/>
    <w:rsid w:val="00E82D27"/>
    <w:rsid w:val="00E832AD"/>
    <w:rsid w:val="00E8360B"/>
    <w:rsid w:val="00E8479A"/>
    <w:rsid w:val="00E84849"/>
    <w:rsid w:val="00E84C7E"/>
    <w:rsid w:val="00E84D3C"/>
    <w:rsid w:val="00E851F8"/>
    <w:rsid w:val="00E853BA"/>
    <w:rsid w:val="00E854F1"/>
    <w:rsid w:val="00E856E8"/>
    <w:rsid w:val="00E8612B"/>
    <w:rsid w:val="00E86BBC"/>
    <w:rsid w:val="00E86D04"/>
    <w:rsid w:val="00E9172B"/>
    <w:rsid w:val="00E924D0"/>
    <w:rsid w:val="00E9351F"/>
    <w:rsid w:val="00E93A86"/>
    <w:rsid w:val="00E9400E"/>
    <w:rsid w:val="00E94367"/>
    <w:rsid w:val="00E9459A"/>
    <w:rsid w:val="00E94742"/>
    <w:rsid w:val="00E9477D"/>
    <w:rsid w:val="00E957BE"/>
    <w:rsid w:val="00E9668C"/>
    <w:rsid w:val="00E9682F"/>
    <w:rsid w:val="00E96C4D"/>
    <w:rsid w:val="00E97DD4"/>
    <w:rsid w:val="00EA08ED"/>
    <w:rsid w:val="00EA0F77"/>
    <w:rsid w:val="00EA10B8"/>
    <w:rsid w:val="00EA11C3"/>
    <w:rsid w:val="00EA160B"/>
    <w:rsid w:val="00EA1B90"/>
    <w:rsid w:val="00EA1F4F"/>
    <w:rsid w:val="00EA2BD7"/>
    <w:rsid w:val="00EA3F01"/>
    <w:rsid w:val="00EA4E71"/>
    <w:rsid w:val="00EA4FEA"/>
    <w:rsid w:val="00EA56A0"/>
    <w:rsid w:val="00EA5ACA"/>
    <w:rsid w:val="00EA61B1"/>
    <w:rsid w:val="00EA6847"/>
    <w:rsid w:val="00EA68D9"/>
    <w:rsid w:val="00EB04A6"/>
    <w:rsid w:val="00EB092D"/>
    <w:rsid w:val="00EB17D4"/>
    <w:rsid w:val="00EB2956"/>
    <w:rsid w:val="00EB317C"/>
    <w:rsid w:val="00EB3962"/>
    <w:rsid w:val="00EB45AC"/>
    <w:rsid w:val="00EB46F0"/>
    <w:rsid w:val="00EB4A14"/>
    <w:rsid w:val="00EB4B78"/>
    <w:rsid w:val="00EB506D"/>
    <w:rsid w:val="00EB50B8"/>
    <w:rsid w:val="00EB51A6"/>
    <w:rsid w:val="00EB542F"/>
    <w:rsid w:val="00EB6382"/>
    <w:rsid w:val="00EB6B1B"/>
    <w:rsid w:val="00EB6CDE"/>
    <w:rsid w:val="00EC062D"/>
    <w:rsid w:val="00EC2235"/>
    <w:rsid w:val="00EC2696"/>
    <w:rsid w:val="00EC2841"/>
    <w:rsid w:val="00EC32DB"/>
    <w:rsid w:val="00EC3D98"/>
    <w:rsid w:val="00EC3FE4"/>
    <w:rsid w:val="00EC403C"/>
    <w:rsid w:val="00EC43A6"/>
    <w:rsid w:val="00EC48F1"/>
    <w:rsid w:val="00EC4EE2"/>
    <w:rsid w:val="00EC51A6"/>
    <w:rsid w:val="00EC58BC"/>
    <w:rsid w:val="00EC66FF"/>
    <w:rsid w:val="00EC70BE"/>
    <w:rsid w:val="00ED02D7"/>
    <w:rsid w:val="00ED0394"/>
    <w:rsid w:val="00ED06AC"/>
    <w:rsid w:val="00ED1484"/>
    <w:rsid w:val="00ED3127"/>
    <w:rsid w:val="00ED319B"/>
    <w:rsid w:val="00ED3ACA"/>
    <w:rsid w:val="00ED41E7"/>
    <w:rsid w:val="00ED45E6"/>
    <w:rsid w:val="00ED466D"/>
    <w:rsid w:val="00ED46E1"/>
    <w:rsid w:val="00ED5285"/>
    <w:rsid w:val="00ED5393"/>
    <w:rsid w:val="00ED5FB0"/>
    <w:rsid w:val="00ED61D8"/>
    <w:rsid w:val="00ED7495"/>
    <w:rsid w:val="00EE08B1"/>
    <w:rsid w:val="00EE0FDE"/>
    <w:rsid w:val="00EE1A3A"/>
    <w:rsid w:val="00EE2120"/>
    <w:rsid w:val="00EE22C8"/>
    <w:rsid w:val="00EE2495"/>
    <w:rsid w:val="00EE2D3A"/>
    <w:rsid w:val="00EE4ECF"/>
    <w:rsid w:val="00EE5997"/>
    <w:rsid w:val="00EE6190"/>
    <w:rsid w:val="00EE6277"/>
    <w:rsid w:val="00EE6B30"/>
    <w:rsid w:val="00EE70B5"/>
    <w:rsid w:val="00EE7112"/>
    <w:rsid w:val="00EE7977"/>
    <w:rsid w:val="00EE79FA"/>
    <w:rsid w:val="00EE7B05"/>
    <w:rsid w:val="00EE7BED"/>
    <w:rsid w:val="00EE7EDD"/>
    <w:rsid w:val="00EF0325"/>
    <w:rsid w:val="00EF0CA4"/>
    <w:rsid w:val="00EF1125"/>
    <w:rsid w:val="00EF1C6E"/>
    <w:rsid w:val="00EF1CE8"/>
    <w:rsid w:val="00EF2253"/>
    <w:rsid w:val="00EF2C5B"/>
    <w:rsid w:val="00EF3309"/>
    <w:rsid w:val="00EF3467"/>
    <w:rsid w:val="00EF3BE5"/>
    <w:rsid w:val="00EF3E92"/>
    <w:rsid w:val="00EF5814"/>
    <w:rsid w:val="00EF62E9"/>
    <w:rsid w:val="00EF6773"/>
    <w:rsid w:val="00EF76EB"/>
    <w:rsid w:val="00EF7E7C"/>
    <w:rsid w:val="00F001C9"/>
    <w:rsid w:val="00F008D4"/>
    <w:rsid w:val="00F01268"/>
    <w:rsid w:val="00F0172B"/>
    <w:rsid w:val="00F0204C"/>
    <w:rsid w:val="00F021A9"/>
    <w:rsid w:val="00F0241E"/>
    <w:rsid w:val="00F04484"/>
    <w:rsid w:val="00F05070"/>
    <w:rsid w:val="00F0510A"/>
    <w:rsid w:val="00F0536E"/>
    <w:rsid w:val="00F06863"/>
    <w:rsid w:val="00F06B7F"/>
    <w:rsid w:val="00F071D1"/>
    <w:rsid w:val="00F077E5"/>
    <w:rsid w:val="00F07C41"/>
    <w:rsid w:val="00F10678"/>
    <w:rsid w:val="00F10A60"/>
    <w:rsid w:val="00F1194A"/>
    <w:rsid w:val="00F11A54"/>
    <w:rsid w:val="00F1207C"/>
    <w:rsid w:val="00F12E1A"/>
    <w:rsid w:val="00F13324"/>
    <w:rsid w:val="00F1354B"/>
    <w:rsid w:val="00F13E18"/>
    <w:rsid w:val="00F15930"/>
    <w:rsid w:val="00F15CB8"/>
    <w:rsid w:val="00F16885"/>
    <w:rsid w:val="00F17F94"/>
    <w:rsid w:val="00F20070"/>
    <w:rsid w:val="00F207DA"/>
    <w:rsid w:val="00F209C3"/>
    <w:rsid w:val="00F21083"/>
    <w:rsid w:val="00F212D8"/>
    <w:rsid w:val="00F21AA1"/>
    <w:rsid w:val="00F21D72"/>
    <w:rsid w:val="00F220BA"/>
    <w:rsid w:val="00F2261F"/>
    <w:rsid w:val="00F22AFE"/>
    <w:rsid w:val="00F230A2"/>
    <w:rsid w:val="00F2353C"/>
    <w:rsid w:val="00F2359C"/>
    <w:rsid w:val="00F23A45"/>
    <w:rsid w:val="00F24695"/>
    <w:rsid w:val="00F24972"/>
    <w:rsid w:val="00F24F0A"/>
    <w:rsid w:val="00F25516"/>
    <w:rsid w:val="00F25B45"/>
    <w:rsid w:val="00F26607"/>
    <w:rsid w:val="00F26943"/>
    <w:rsid w:val="00F2698F"/>
    <w:rsid w:val="00F269F4"/>
    <w:rsid w:val="00F276B3"/>
    <w:rsid w:val="00F27D11"/>
    <w:rsid w:val="00F27D56"/>
    <w:rsid w:val="00F27F95"/>
    <w:rsid w:val="00F3001F"/>
    <w:rsid w:val="00F30100"/>
    <w:rsid w:val="00F3070C"/>
    <w:rsid w:val="00F30A74"/>
    <w:rsid w:val="00F31271"/>
    <w:rsid w:val="00F31B0C"/>
    <w:rsid w:val="00F32871"/>
    <w:rsid w:val="00F32AA8"/>
    <w:rsid w:val="00F32DBE"/>
    <w:rsid w:val="00F33056"/>
    <w:rsid w:val="00F33178"/>
    <w:rsid w:val="00F3358A"/>
    <w:rsid w:val="00F348B9"/>
    <w:rsid w:val="00F34B9E"/>
    <w:rsid w:val="00F34CD4"/>
    <w:rsid w:val="00F34FBB"/>
    <w:rsid w:val="00F36015"/>
    <w:rsid w:val="00F36581"/>
    <w:rsid w:val="00F37091"/>
    <w:rsid w:val="00F3723C"/>
    <w:rsid w:val="00F37CF7"/>
    <w:rsid w:val="00F403DF"/>
    <w:rsid w:val="00F41637"/>
    <w:rsid w:val="00F416A9"/>
    <w:rsid w:val="00F419BB"/>
    <w:rsid w:val="00F41AD3"/>
    <w:rsid w:val="00F42D23"/>
    <w:rsid w:val="00F434EF"/>
    <w:rsid w:val="00F43851"/>
    <w:rsid w:val="00F43D2A"/>
    <w:rsid w:val="00F442B0"/>
    <w:rsid w:val="00F44368"/>
    <w:rsid w:val="00F45246"/>
    <w:rsid w:val="00F45F8A"/>
    <w:rsid w:val="00F469C6"/>
    <w:rsid w:val="00F46BC3"/>
    <w:rsid w:val="00F503C2"/>
    <w:rsid w:val="00F506E9"/>
    <w:rsid w:val="00F516A3"/>
    <w:rsid w:val="00F5301D"/>
    <w:rsid w:val="00F530E9"/>
    <w:rsid w:val="00F53CEB"/>
    <w:rsid w:val="00F53E93"/>
    <w:rsid w:val="00F5578D"/>
    <w:rsid w:val="00F55D51"/>
    <w:rsid w:val="00F55EBA"/>
    <w:rsid w:val="00F55ED0"/>
    <w:rsid w:val="00F55EDD"/>
    <w:rsid w:val="00F56E87"/>
    <w:rsid w:val="00F57CCD"/>
    <w:rsid w:val="00F57E2D"/>
    <w:rsid w:val="00F57E3E"/>
    <w:rsid w:val="00F602EB"/>
    <w:rsid w:val="00F60A29"/>
    <w:rsid w:val="00F61129"/>
    <w:rsid w:val="00F624E6"/>
    <w:rsid w:val="00F62E41"/>
    <w:rsid w:val="00F634E8"/>
    <w:rsid w:val="00F63B04"/>
    <w:rsid w:val="00F6432E"/>
    <w:rsid w:val="00F64A0D"/>
    <w:rsid w:val="00F64E61"/>
    <w:rsid w:val="00F6507A"/>
    <w:rsid w:val="00F65844"/>
    <w:rsid w:val="00F65DDA"/>
    <w:rsid w:val="00F66AA3"/>
    <w:rsid w:val="00F672E4"/>
    <w:rsid w:val="00F67C5B"/>
    <w:rsid w:val="00F71379"/>
    <w:rsid w:val="00F71AA3"/>
    <w:rsid w:val="00F720F1"/>
    <w:rsid w:val="00F73A51"/>
    <w:rsid w:val="00F74053"/>
    <w:rsid w:val="00F740C2"/>
    <w:rsid w:val="00F74477"/>
    <w:rsid w:val="00F74BF5"/>
    <w:rsid w:val="00F752BF"/>
    <w:rsid w:val="00F762CA"/>
    <w:rsid w:val="00F767D6"/>
    <w:rsid w:val="00F76D9D"/>
    <w:rsid w:val="00F76FE2"/>
    <w:rsid w:val="00F77421"/>
    <w:rsid w:val="00F77875"/>
    <w:rsid w:val="00F77D4A"/>
    <w:rsid w:val="00F80D27"/>
    <w:rsid w:val="00F810B6"/>
    <w:rsid w:val="00F824B8"/>
    <w:rsid w:val="00F8296F"/>
    <w:rsid w:val="00F832AC"/>
    <w:rsid w:val="00F8427C"/>
    <w:rsid w:val="00F84287"/>
    <w:rsid w:val="00F8460D"/>
    <w:rsid w:val="00F846AC"/>
    <w:rsid w:val="00F85A8F"/>
    <w:rsid w:val="00F861C8"/>
    <w:rsid w:val="00F8641E"/>
    <w:rsid w:val="00F86FC5"/>
    <w:rsid w:val="00F8702A"/>
    <w:rsid w:val="00F901F5"/>
    <w:rsid w:val="00F91289"/>
    <w:rsid w:val="00F91454"/>
    <w:rsid w:val="00F91A35"/>
    <w:rsid w:val="00F920A2"/>
    <w:rsid w:val="00F9216F"/>
    <w:rsid w:val="00F9362B"/>
    <w:rsid w:val="00F93874"/>
    <w:rsid w:val="00F93D94"/>
    <w:rsid w:val="00F9409E"/>
    <w:rsid w:val="00F9413C"/>
    <w:rsid w:val="00F94783"/>
    <w:rsid w:val="00F94805"/>
    <w:rsid w:val="00F94868"/>
    <w:rsid w:val="00F950F2"/>
    <w:rsid w:val="00F952DE"/>
    <w:rsid w:val="00F9560E"/>
    <w:rsid w:val="00F96184"/>
    <w:rsid w:val="00F96256"/>
    <w:rsid w:val="00F971F0"/>
    <w:rsid w:val="00FA0251"/>
    <w:rsid w:val="00FA0318"/>
    <w:rsid w:val="00FA0AC9"/>
    <w:rsid w:val="00FA0ECF"/>
    <w:rsid w:val="00FA1777"/>
    <w:rsid w:val="00FA1A52"/>
    <w:rsid w:val="00FA1E2A"/>
    <w:rsid w:val="00FA288E"/>
    <w:rsid w:val="00FA2954"/>
    <w:rsid w:val="00FA35CC"/>
    <w:rsid w:val="00FA3ACF"/>
    <w:rsid w:val="00FA42C3"/>
    <w:rsid w:val="00FA4368"/>
    <w:rsid w:val="00FA4A59"/>
    <w:rsid w:val="00FA4E06"/>
    <w:rsid w:val="00FA4F7D"/>
    <w:rsid w:val="00FA52C6"/>
    <w:rsid w:val="00FA717F"/>
    <w:rsid w:val="00FB0366"/>
    <w:rsid w:val="00FB09C5"/>
    <w:rsid w:val="00FB0F32"/>
    <w:rsid w:val="00FB0F41"/>
    <w:rsid w:val="00FB1146"/>
    <w:rsid w:val="00FB202C"/>
    <w:rsid w:val="00FB2F84"/>
    <w:rsid w:val="00FB3179"/>
    <w:rsid w:val="00FB3CE3"/>
    <w:rsid w:val="00FB47CD"/>
    <w:rsid w:val="00FB5A82"/>
    <w:rsid w:val="00FB615D"/>
    <w:rsid w:val="00FB66EF"/>
    <w:rsid w:val="00FB689F"/>
    <w:rsid w:val="00FB693C"/>
    <w:rsid w:val="00FB6960"/>
    <w:rsid w:val="00FB7D7F"/>
    <w:rsid w:val="00FC0553"/>
    <w:rsid w:val="00FC0E4F"/>
    <w:rsid w:val="00FC181F"/>
    <w:rsid w:val="00FC2DC1"/>
    <w:rsid w:val="00FC3D79"/>
    <w:rsid w:val="00FC41A7"/>
    <w:rsid w:val="00FC57D0"/>
    <w:rsid w:val="00FC5966"/>
    <w:rsid w:val="00FC5ADE"/>
    <w:rsid w:val="00FC67C0"/>
    <w:rsid w:val="00FC68E1"/>
    <w:rsid w:val="00FC6AA9"/>
    <w:rsid w:val="00FC6ABD"/>
    <w:rsid w:val="00FC7230"/>
    <w:rsid w:val="00FC75D5"/>
    <w:rsid w:val="00FC762B"/>
    <w:rsid w:val="00FC769B"/>
    <w:rsid w:val="00FC78B1"/>
    <w:rsid w:val="00FD01F6"/>
    <w:rsid w:val="00FD0485"/>
    <w:rsid w:val="00FD0602"/>
    <w:rsid w:val="00FD0657"/>
    <w:rsid w:val="00FD0AAA"/>
    <w:rsid w:val="00FD0DE7"/>
    <w:rsid w:val="00FD13CB"/>
    <w:rsid w:val="00FD1B3B"/>
    <w:rsid w:val="00FD1D03"/>
    <w:rsid w:val="00FD1F84"/>
    <w:rsid w:val="00FD2023"/>
    <w:rsid w:val="00FD21D2"/>
    <w:rsid w:val="00FD2371"/>
    <w:rsid w:val="00FD310F"/>
    <w:rsid w:val="00FD3D93"/>
    <w:rsid w:val="00FD46FD"/>
    <w:rsid w:val="00FD583B"/>
    <w:rsid w:val="00FD58D8"/>
    <w:rsid w:val="00FE07A7"/>
    <w:rsid w:val="00FE098E"/>
    <w:rsid w:val="00FE137E"/>
    <w:rsid w:val="00FE1B26"/>
    <w:rsid w:val="00FE1C56"/>
    <w:rsid w:val="00FE2141"/>
    <w:rsid w:val="00FE2711"/>
    <w:rsid w:val="00FE2C92"/>
    <w:rsid w:val="00FE2C9B"/>
    <w:rsid w:val="00FE3926"/>
    <w:rsid w:val="00FE45E2"/>
    <w:rsid w:val="00FE46DC"/>
    <w:rsid w:val="00FE4D5B"/>
    <w:rsid w:val="00FE5098"/>
    <w:rsid w:val="00FE536E"/>
    <w:rsid w:val="00FE6F53"/>
    <w:rsid w:val="00FE78B6"/>
    <w:rsid w:val="00FE7917"/>
    <w:rsid w:val="00FF06B3"/>
    <w:rsid w:val="00FF13CE"/>
    <w:rsid w:val="00FF158C"/>
    <w:rsid w:val="00FF388A"/>
    <w:rsid w:val="00FF3A36"/>
    <w:rsid w:val="00FF3C6E"/>
    <w:rsid w:val="00FF3CFA"/>
    <w:rsid w:val="00FF4380"/>
    <w:rsid w:val="00FF465D"/>
    <w:rsid w:val="00FF4C02"/>
    <w:rsid w:val="00FF535C"/>
    <w:rsid w:val="00FF5D18"/>
    <w:rsid w:val="00FF6281"/>
    <w:rsid w:val="00FF6AA5"/>
    <w:rsid w:val="00FF6E64"/>
    <w:rsid w:val="00FF6E89"/>
    <w:rsid w:val="00FF7447"/>
    <w:rsid w:val="00FF7AD6"/>
    <w:rsid w:val="00FF7EDE"/>
    <w:rsid w:val="01F2803C"/>
    <w:rsid w:val="03A781F3"/>
    <w:rsid w:val="06B16571"/>
    <w:rsid w:val="07D4E47E"/>
    <w:rsid w:val="16E725FA"/>
    <w:rsid w:val="1CB5344E"/>
    <w:rsid w:val="1F1BBFF4"/>
    <w:rsid w:val="2BA02EE1"/>
    <w:rsid w:val="316E126B"/>
    <w:rsid w:val="45E0D75F"/>
    <w:rsid w:val="4DA4676E"/>
    <w:rsid w:val="5570BADE"/>
    <w:rsid w:val="59EB61A4"/>
    <w:rsid w:val="64DED13A"/>
    <w:rsid w:val="69B2425D"/>
    <w:rsid w:val="6C20B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0198F9"/>
  <w15:docId w15:val="{AFAE31E3-584C-4FC2-AC5F-4020725B0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52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3393A"/>
    <w:pPr>
      <w:tabs>
        <w:tab w:val="left" w:pos="3960"/>
        <w:tab w:val="center" w:pos="4680"/>
      </w:tabs>
      <w:spacing w:after="0" w:line="480" w:lineRule="auto"/>
      <w:jc w:val="center"/>
      <w:outlineLvl w:val="0"/>
    </w:pPr>
    <w:rPr>
      <w:rFonts w:ascii="Times New Roman" w:hAnsi="Times New Roman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1"/>
    <w:unhideWhenUsed/>
    <w:qFormat/>
    <w:rsid w:val="00402BE1"/>
    <w:pPr>
      <w:spacing w:after="0"/>
      <w:outlineLvl w:val="1"/>
    </w:pPr>
    <w:rPr>
      <w:rFonts w:ascii="Times New Roman" w:hAnsi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1"/>
    <w:qFormat/>
    <w:rsid w:val="00D81387"/>
    <w:pPr>
      <w:keepNext/>
      <w:tabs>
        <w:tab w:val="left" w:leader="dot" w:pos="714"/>
      </w:tabs>
      <w:spacing w:before="240" w:after="120" w:line="240" w:lineRule="auto"/>
      <w:ind w:left="3129" w:hanging="504"/>
      <w:jc w:val="both"/>
      <w:outlineLvl w:val="2"/>
    </w:pPr>
    <w:rPr>
      <w:rFonts w:ascii="Arial Bold" w:eastAsia="SimSun" w:hAnsi="Arial Bold" w:cs="Arial"/>
      <w:b/>
      <w:bCs/>
      <w:szCs w:val="24"/>
      <w:u w:val="single"/>
      <w:lang w:eastAsia="zh-CN"/>
    </w:rPr>
  </w:style>
  <w:style w:type="paragraph" w:styleId="Heading4">
    <w:name w:val="heading 4"/>
    <w:basedOn w:val="Normal"/>
    <w:next w:val="Normal"/>
    <w:link w:val="Heading4Char"/>
    <w:unhideWhenUsed/>
    <w:rsid w:val="00D81387"/>
    <w:pPr>
      <w:keepNext/>
      <w:keepLines/>
      <w:spacing w:before="200" w:after="0" w:line="240" w:lineRule="auto"/>
      <w:jc w:val="both"/>
      <w:outlineLvl w:val="3"/>
    </w:pPr>
    <w:rPr>
      <w:rFonts w:ascii="Arial" w:eastAsiaTheme="majorEastAsia" w:hAnsi="Arial" w:cstheme="majorBidi"/>
      <w:b/>
      <w:bCs/>
      <w:i/>
      <w:iCs/>
      <w:color w:val="4F81BD" w:themeColor="accent1"/>
      <w:szCs w:val="24"/>
      <w:u w:val="single"/>
      <w:lang w:eastAsia="zh-CN"/>
    </w:rPr>
  </w:style>
  <w:style w:type="paragraph" w:styleId="Heading5">
    <w:name w:val="heading 5"/>
    <w:basedOn w:val="Normal"/>
    <w:next w:val="Normal"/>
    <w:link w:val="Heading5Char"/>
    <w:rsid w:val="00D81387"/>
    <w:pPr>
      <w:tabs>
        <w:tab w:val="num" w:pos="3240"/>
      </w:tabs>
      <w:spacing w:before="240" w:after="60" w:line="240" w:lineRule="auto"/>
      <w:ind w:left="2880"/>
      <w:jc w:val="both"/>
      <w:outlineLvl w:val="4"/>
    </w:pPr>
    <w:rPr>
      <w:rFonts w:ascii="Arial" w:eastAsia="Times New Roman" w:hAnsi="Arial"/>
      <w:b/>
      <w:bCs/>
      <w:i/>
      <w:iCs/>
      <w:sz w:val="26"/>
      <w:szCs w:val="26"/>
      <w:u w:val="single"/>
    </w:rPr>
  </w:style>
  <w:style w:type="paragraph" w:styleId="Heading6">
    <w:name w:val="heading 6"/>
    <w:basedOn w:val="Normal"/>
    <w:next w:val="Normal"/>
    <w:link w:val="Heading6Char"/>
    <w:rsid w:val="00D81387"/>
    <w:pPr>
      <w:tabs>
        <w:tab w:val="num" w:pos="3960"/>
      </w:tabs>
      <w:spacing w:before="240" w:after="60" w:line="240" w:lineRule="auto"/>
      <w:ind w:left="3600"/>
      <w:jc w:val="both"/>
      <w:outlineLvl w:val="5"/>
    </w:pPr>
    <w:rPr>
      <w:rFonts w:ascii="Arial" w:eastAsia="Times New Roman" w:hAnsi="Arial"/>
      <w:b/>
      <w:bCs/>
      <w:u w:val="single"/>
    </w:rPr>
  </w:style>
  <w:style w:type="paragraph" w:styleId="Heading7">
    <w:name w:val="heading 7"/>
    <w:basedOn w:val="Normal"/>
    <w:next w:val="Normal"/>
    <w:link w:val="Heading7Char"/>
    <w:qFormat/>
    <w:rsid w:val="00D81387"/>
    <w:pPr>
      <w:spacing w:before="240" w:after="60" w:line="240" w:lineRule="auto"/>
      <w:jc w:val="both"/>
      <w:outlineLvl w:val="6"/>
    </w:pPr>
    <w:rPr>
      <w:rFonts w:ascii="Arial" w:eastAsia="SimSun" w:hAnsi="Arial"/>
      <w:szCs w:val="24"/>
      <w:u w:val="single"/>
      <w:lang w:eastAsia="zh-CN"/>
    </w:rPr>
  </w:style>
  <w:style w:type="paragraph" w:styleId="Heading8">
    <w:name w:val="heading 8"/>
    <w:basedOn w:val="Normal"/>
    <w:next w:val="Normal"/>
    <w:link w:val="Heading8Char"/>
    <w:rsid w:val="00D81387"/>
    <w:pPr>
      <w:tabs>
        <w:tab w:val="num" w:pos="5400"/>
      </w:tabs>
      <w:spacing w:before="240" w:after="60" w:line="240" w:lineRule="auto"/>
      <w:ind w:left="5040"/>
      <w:jc w:val="both"/>
      <w:outlineLvl w:val="7"/>
    </w:pPr>
    <w:rPr>
      <w:rFonts w:ascii="Arial" w:eastAsia="Times New Roman" w:hAnsi="Arial"/>
      <w:i/>
      <w:iCs/>
      <w:szCs w:val="24"/>
      <w:u w:val="single"/>
    </w:rPr>
  </w:style>
  <w:style w:type="paragraph" w:styleId="Heading9">
    <w:name w:val="heading 9"/>
    <w:basedOn w:val="Normal"/>
    <w:next w:val="Normal"/>
    <w:link w:val="Heading9Char"/>
    <w:rsid w:val="00D81387"/>
    <w:pPr>
      <w:tabs>
        <w:tab w:val="num" w:pos="6120"/>
      </w:tabs>
      <w:spacing w:before="240" w:after="60" w:line="240" w:lineRule="auto"/>
      <w:ind w:left="5760"/>
      <w:jc w:val="both"/>
      <w:outlineLvl w:val="8"/>
    </w:pPr>
    <w:rPr>
      <w:rFonts w:ascii="Arial" w:eastAsia="Times New Roman" w:hAnsi="Arial" w:cs="Arial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uiPriority w:val="9"/>
    <w:rsid w:val="00E3393A"/>
    <w:rPr>
      <w:rFonts w:ascii="Times New Roman" w:hAnsi="Times New Roman"/>
      <w:b/>
      <w:bCs/>
      <w:color w:val="000000" w:themeColor="text1"/>
      <w:sz w:val="24"/>
      <w:szCs w:val="24"/>
    </w:rPr>
  </w:style>
  <w:style w:type="character" w:customStyle="1" w:styleId="Heading2Char1">
    <w:name w:val="Heading 2 Char1"/>
    <w:basedOn w:val="DefaultParagraphFont"/>
    <w:link w:val="Heading2"/>
    <w:rsid w:val="00402BE1"/>
    <w:rPr>
      <w:rFonts w:ascii="Times New Roman" w:hAnsi="Times New Roman"/>
      <w:b/>
      <w:bCs/>
      <w:sz w:val="24"/>
      <w:szCs w:val="24"/>
    </w:rPr>
  </w:style>
  <w:style w:type="character" w:customStyle="1" w:styleId="Heading3Char1">
    <w:name w:val="Heading 3 Char1"/>
    <w:link w:val="Heading3"/>
    <w:rsid w:val="00D81387"/>
    <w:rPr>
      <w:rFonts w:ascii="Arial Bold" w:eastAsia="SimSun" w:hAnsi="Arial Bold" w:cs="Arial"/>
      <w:b/>
      <w:bCs/>
      <w:sz w:val="22"/>
      <w:szCs w:val="24"/>
      <w:u w:val="single"/>
      <w:lang w:eastAsia="zh-CN"/>
    </w:rPr>
  </w:style>
  <w:style w:type="character" w:customStyle="1" w:styleId="Heading4Char">
    <w:name w:val="Heading 4 Char"/>
    <w:basedOn w:val="DefaultParagraphFont"/>
    <w:link w:val="Heading4"/>
    <w:rsid w:val="00D81387"/>
    <w:rPr>
      <w:rFonts w:ascii="Arial" w:eastAsiaTheme="majorEastAsia" w:hAnsi="Arial" w:cstheme="majorBidi"/>
      <w:b/>
      <w:bCs/>
      <w:i/>
      <w:iCs/>
      <w:color w:val="4F81BD" w:themeColor="accent1"/>
      <w:sz w:val="22"/>
      <w:szCs w:val="24"/>
      <w:u w:val="single"/>
      <w:lang w:eastAsia="zh-CN"/>
    </w:rPr>
  </w:style>
  <w:style w:type="character" w:customStyle="1" w:styleId="Heading5Char">
    <w:name w:val="Heading 5 Char"/>
    <w:basedOn w:val="DefaultParagraphFont"/>
    <w:link w:val="Heading5"/>
    <w:rsid w:val="00D81387"/>
    <w:rPr>
      <w:rFonts w:ascii="Arial" w:eastAsia="Times New Roman" w:hAnsi="Arial"/>
      <w:b/>
      <w:bCs/>
      <w:i/>
      <w:iCs/>
      <w:sz w:val="26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rsid w:val="00D81387"/>
    <w:rPr>
      <w:rFonts w:ascii="Arial" w:eastAsia="Times New Roman" w:hAnsi="Arial"/>
      <w:b/>
      <w:bCs/>
      <w:sz w:val="22"/>
      <w:szCs w:val="22"/>
      <w:u w:val="single"/>
    </w:rPr>
  </w:style>
  <w:style w:type="character" w:customStyle="1" w:styleId="Heading7Char">
    <w:name w:val="Heading 7 Char"/>
    <w:basedOn w:val="DefaultParagraphFont"/>
    <w:link w:val="Heading7"/>
    <w:rsid w:val="00D81387"/>
    <w:rPr>
      <w:rFonts w:ascii="Arial" w:eastAsia="SimSun" w:hAnsi="Arial"/>
      <w:sz w:val="22"/>
      <w:szCs w:val="24"/>
      <w:u w:val="single"/>
      <w:lang w:eastAsia="zh-CN"/>
    </w:rPr>
  </w:style>
  <w:style w:type="character" w:customStyle="1" w:styleId="Heading8Char">
    <w:name w:val="Heading 8 Char"/>
    <w:basedOn w:val="DefaultParagraphFont"/>
    <w:link w:val="Heading8"/>
    <w:rsid w:val="00D81387"/>
    <w:rPr>
      <w:rFonts w:ascii="Arial" w:eastAsia="Times New Roman" w:hAnsi="Arial"/>
      <w:i/>
      <w:iCs/>
      <w:sz w:val="22"/>
      <w:szCs w:val="24"/>
      <w:u w:val="single"/>
    </w:rPr>
  </w:style>
  <w:style w:type="character" w:customStyle="1" w:styleId="Heading9Char">
    <w:name w:val="Heading 9 Char"/>
    <w:basedOn w:val="DefaultParagraphFont"/>
    <w:link w:val="Heading9"/>
    <w:rsid w:val="00D81387"/>
    <w:rPr>
      <w:rFonts w:ascii="Arial" w:eastAsia="Times New Roman" w:hAnsi="Arial" w:cs="Arial"/>
      <w:sz w:val="22"/>
      <w:szCs w:val="22"/>
      <w:u w:val="single"/>
    </w:rPr>
  </w:style>
  <w:style w:type="character" w:styleId="Hyperlink">
    <w:name w:val="Hyperlink"/>
    <w:uiPriority w:val="99"/>
    <w:unhideWhenUsed/>
    <w:rsid w:val="0009319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"/>
    <w:qFormat/>
    <w:rsid w:val="0009319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"/>
    <w:rsid w:val="00093199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BodyText">
    <w:name w:val="Body Text"/>
    <w:basedOn w:val="Normal"/>
    <w:link w:val="BodyTextChar"/>
    <w:unhideWhenUsed/>
    <w:rsid w:val="00093199"/>
    <w:pPr>
      <w:spacing w:after="120"/>
    </w:pPr>
  </w:style>
  <w:style w:type="character" w:customStyle="1" w:styleId="BodyTextChar">
    <w:name w:val="Body Text Char"/>
    <w:link w:val="BodyText"/>
    <w:rsid w:val="00093199"/>
    <w:rPr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09319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93199"/>
    <w:rPr>
      <w:sz w:val="22"/>
      <w:szCs w:val="22"/>
    </w:rPr>
  </w:style>
  <w:style w:type="character" w:styleId="CommentReference">
    <w:name w:val="annotation reference"/>
    <w:uiPriority w:val="99"/>
    <w:unhideWhenUsed/>
    <w:rsid w:val="000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1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199"/>
  </w:style>
  <w:style w:type="paragraph" w:styleId="CommentSubject">
    <w:name w:val="annotation subject"/>
    <w:basedOn w:val="CommentText"/>
    <w:next w:val="CommentText"/>
    <w:link w:val="CommentSubjectChar"/>
    <w:unhideWhenUsed/>
    <w:rsid w:val="00093199"/>
    <w:rPr>
      <w:b/>
      <w:bCs/>
    </w:rPr>
  </w:style>
  <w:style w:type="character" w:customStyle="1" w:styleId="CommentSubjectChar">
    <w:name w:val="Comment Subject Char"/>
    <w:link w:val="CommentSubject"/>
    <w:rsid w:val="00093199"/>
    <w:rPr>
      <w:b/>
      <w:bCs/>
    </w:rPr>
  </w:style>
  <w:style w:type="paragraph" w:styleId="BalloonText">
    <w:name w:val="Balloon Text"/>
    <w:basedOn w:val="Normal"/>
    <w:link w:val="BalloonTextChar"/>
    <w:unhideWhenUsed/>
    <w:rsid w:val="0009319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0931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09319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093199"/>
    <w:rPr>
      <w:sz w:val="22"/>
      <w:szCs w:val="22"/>
    </w:rPr>
  </w:style>
  <w:style w:type="paragraph" w:styleId="Footer">
    <w:name w:val="footer"/>
    <w:basedOn w:val="Normal"/>
    <w:link w:val="FooterChar"/>
    <w:unhideWhenUsed/>
    <w:rsid w:val="0009319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093199"/>
    <w:rPr>
      <w:sz w:val="22"/>
      <w:szCs w:val="22"/>
    </w:rPr>
  </w:style>
  <w:style w:type="paragraph" w:customStyle="1" w:styleId="ColorfulShading-Accent11">
    <w:name w:val="Colorful Shading - Accent 11"/>
    <w:hidden/>
    <w:uiPriority w:val="99"/>
    <w:semiHidden/>
    <w:rsid w:val="00093199"/>
    <w:rPr>
      <w:sz w:val="22"/>
      <w:szCs w:val="22"/>
    </w:rPr>
  </w:style>
  <w:style w:type="character" w:styleId="FollowedHyperlink">
    <w:name w:val="FollowedHyperlink"/>
    <w:uiPriority w:val="99"/>
    <w:unhideWhenUsed/>
    <w:rsid w:val="00093199"/>
    <w:rPr>
      <w:color w:val="800080"/>
      <w:u w:val="single"/>
    </w:rPr>
  </w:style>
  <w:style w:type="paragraph" w:styleId="BodyText3">
    <w:name w:val="Body Text 3"/>
    <w:basedOn w:val="Normal"/>
    <w:link w:val="BodyText3Char"/>
    <w:unhideWhenUsed/>
    <w:rsid w:val="00093199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093199"/>
    <w:rPr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093199"/>
    <w:rPr>
      <w:sz w:val="22"/>
      <w:szCs w:val="22"/>
    </w:rPr>
  </w:style>
  <w:style w:type="paragraph" w:customStyle="1" w:styleId="Default">
    <w:name w:val="Default"/>
    <w:rsid w:val="00093199"/>
    <w:pPr>
      <w:autoSpaceDE w:val="0"/>
      <w:autoSpaceDN w:val="0"/>
      <w:adjustRightInd w:val="0"/>
    </w:pPr>
    <w:rPr>
      <w:rFonts w:ascii="Imago" w:hAnsi="Imago" w:cs="Imago"/>
      <w:color w:val="000000"/>
      <w:sz w:val="24"/>
      <w:szCs w:val="24"/>
    </w:rPr>
  </w:style>
  <w:style w:type="paragraph" w:styleId="ListParagraph">
    <w:name w:val="List Paragraph"/>
    <w:aliases w:val="Tableau"/>
    <w:basedOn w:val="Normal"/>
    <w:link w:val="ListParagraphChar"/>
    <w:uiPriority w:val="34"/>
    <w:qFormat/>
    <w:rsid w:val="00093199"/>
    <w:pPr>
      <w:ind w:left="720"/>
      <w:contextualSpacing/>
    </w:pPr>
  </w:style>
  <w:style w:type="character" w:customStyle="1" w:styleId="ListParagraphChar">
    <w:name w:val="List Paragraph Char"/>
    <w:aliases w:val="Tableau Char"/>
    <w:basedOn w:val="DefaultParagraphFont"/>
    <w:link w:val="ListParagraph"/>
    <w:uiPriority w:val="34"/>
    <w:rsid w:val="00D81387"/>
    <w:rPr>
      <w:sz w:val="22"/>
      <w:szCs w:val="22"/>
    </w:rPr>
  </w:style>
  <w:style w:type="table" w:styleId="TableGrid">
    <w:name w:val="Table Grid"/>
    <w:basedOn w:val="TableNormal"/>
    <w:uiPriority w:val="39"/>
    <w:rsid w:val="00093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nhideWhenUsed/>
    <w:rsid w:val="0009319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093199"/>
    <w:rPr>
      <w:rFonts w:ascii="Times New Roman" w:hAnsi="Times New Roman"/>
      <w:sz w:val="24"/>
      <w:szCs w:val="24"/>
    </w:rPr>
  </w:style>
  <w:style w:type="paragraph" w:customStyle="1" w:styleId="p1">
    <w:name w:val="p1"/>
    <w:basedOn w:val="Normal"/>
    <w:rsid w:val="00093199"/>
    <w:pPr>
      <w:spacing w:after="0" w:line="240" w:lineRule="auto"/>
    </w:pPr>
    <w:rPr>
      <w:rFonts w:ascii="Helvetica" w:hAnsi="Helvetica"/>
      <w:sz w:val="11"/>
      <w:szCs w:val="11"/>
      <w:lang w:val="en-GB" w:eastAsia="en-GB"/>
    </w:rPr>
  </w:style>
  <w:style w:type="character" w:styleId="PageNumber">
    <w:name w:val="page number"/>
    <w:basedOn w:val="DefaultParagraphFont"/>
    <w:unhideWhenUsed/>
    <w:rsid w:val="00093199"/>
  </w:style>
  <w:style w:type="paragraph" w:customStyle="1" w:styleId="EndNoteBibliographyTitle">
    <w:name w:val="EndNote Bibliography Title"/>
    <w:basedOn w:val="Normal"/>
    <w:rsid w:val="00093199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093199"/>
    <w:pPr>
      <w:spacing w:line="480" w:lineRule="auto"/>
    </w:pPr>
    <w:rPr>
      <w:rFonts w:ascii="Times New Roman" w:hAnsi="Times New Roman"/>
      <w:sz w:val="24"/>
    </w:rPr>
  </w:style>
  <w:style w:type="paragraph" w:customStyle="1" w:styleId="ListBulletLevel2">
    <w:name w:val="List Bullet Level 2"/>
    <w:basedOn w:val="Normal"/>
    <w:link w:val="ListBulletLevel2Char"/>
    <w:rsid w:val="00093199"/>
    <w:pPr>
      <w:numPr>
        <w:numId w:val="1"/>
      </w:numPr>
      <w:spacing w:before="120" w:after="0" w:line="240" w:lineRule="auto"/>
    </w:pPr>
    <w:rPr>
      <w:rFonts w:ascii="Times New Roman" w:eastAsia="MS Mincho" w:hAnsi="Times New Roman"/>
      <w:color w:val="000000"/>
      <w:sz w:val="24"/>
      <w:szCs w:val="20"/>
    </w:rPr>
  </w:style>
  <w:style w:type="character" w:customStyle="1" w:styleId="ListBulletLevel2Char">
    <w:name w:val="List Bullet Level 2 Char"/>
    <w:link w:val="ListBulletLevel2"/>
    <w:locked/>
    <w:rsid w:val="00093199"/>
    <w:rPr>
      <w:rFonts w:ascii="Times New Roman" w:eastAsia="MS Mincho" w:hAnsi="Times New Roman"/>
      <w:color w:val="000000"/>
      <w:sz w:val="24"/>
    </w:rPr>
  </w:style>
  <w:style w:type="paragraph" w:customStyle="1" w:styleId="ListBulletLevel1">
    <w:name w:val="List Bullet Level 1"/>
    <w:basedOn w:val="Normal"/>
    <w:link w:val="ListBulletLevel1Car"/>
    <w:rsid w:val="00093199"/>
    <w:pPr>
      <w:numPr>
        <w:numId w:val="2"/>
      </w:numPr>
      <w:spacing w:before="120" w:after="0" w:line="240" w:lineRule="auto"/>
    </w:pPr>
    <w:rPr>
      <w:rFonts w:ascii="Times New Roman" w:eastAsia="MS Mincho" w:hAnsi="Times New Roman"/>
      <w:color w:val="000000"/>
      <w:sz w:val="24"/>
      <w:szCs w:val="24"/>
    </w:rPr>
  </w:style>
  <w:style w:type="character" w:customStyle="1" w:styleId="ListBulletLevel1Car">
    <w:name w:val="List Bullet Level 1 Car"/>
    <w:link w:val="ListBulletLevel1"/>
    <w:rsid w:val="00093199"/>
    <w:rPr>
      <w:rFonts w:ascii="Times New Roman" w:eastAsia="MS Mincho" w:hAnsi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319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3199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093199"/>
  </w:style>
  <w:style w:type="paragraph" w:styleId="NormalWeb">
    <w:name w:val="Normal (Web)"/>
    <w:basedOn w:val="Normal"/>
    <w:uiPriority w:val="99"/>
    <w:unhideWhenUsed/>
    <w:rsid w:val="0009319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nhideWhenUsed/>
    <w:rsid w:val="00D759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759AC"/>
  </w:style>
  <w:style w:type="character" w:styleId="FootnoteReference">
    <w:name w:val="footnote reference"/>
    <w:basedOn w:val="DefaultParagraphFont"/>
    <w:unhideWhenUsed/>
    <w:rsid w:val="00D759AC"/>
    <w:rPr>
      <w:vertAlign w:val="superscript"/>
    </w:rPr>
  </w:style>
  <w:style w:type="paragraph" w:customStyle="1" w:styleId="Pa27">
    <w:name w:val="Pa27"/>
    <w:basedOn w:val="Default"/>
    <w:next w:val="Default"/>
    <w:uiPriority w:val="99"/>
    <w:rsid w:val="00672F92"/>
    <w:pPr>
      <w:spacing w:line="161" w:lineRule="atLeast"/>
    </w:pPr>
    <w:rPr>
      <w:rFonts w:ascii="OTNEJMScalaSansLF" w:hAnsi="OTNEJMScalaSansLF" w:cs="Times New Roman"/>
      <w:color w:val="auto"/>
    </w:rPr>
  </w:style>
  <w:style w:type="character" w:customStyle="1" w:styleId="A14">
    <w:name w:val="A14"/>
    <w:uiPriority w:val="99"/>
    <w:rsid w:val="00672F92"/>
    <w:rPr>
      <w:rFonts w:cs="OTNEJMScalaSansLF"/>
      <w:color w:val="211D1E"/>
      <w:sz w:val="12"/>
      <w:szCs w:val="1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4668A"/>
    <w:pPr>
      <w:tabs>
        <w:tab w:val="right" w:leader="dot" w:pos="9394"/>
      </w:tabs>
      <w:spacing w:after="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606C8"/>
    <w:pPr>
      <w:tabs>
        <w:tab w:val="right" w:leader="dot" w:pos="9394"/>
      </w:tabs>
      <w:spacing w:after="0" w:line="480" w:lineRule="auto"/>
      <w:ind w:left="221"/>
    </w:pPr>
    <w:rPr>
      <w:rFonts w:ascii="Times New Roman" w:hAnsi="Times New Roman"/>
    </w:rPr>
  </w:style>
  <w:style w:type="character" w:customStyle="1" w:styleId="Titolo3Carattere">
    <w:name w:val="Titolo 3 Carattere"/>
    <w:aliases w:val="Heading 3 Char Carattere"/>
    <w:basedOn w:val="DefaultParagraphFont"/>
    <w:link w:val="Titolo31"/>
    <w:uiPriority w:val="99"/>
    <w:rsid w:val="00D8138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Titolo31">
    <w:name w:val="Titolo 31"/>
    <w:aliases w:val="Heading 3 Char"/>
    <w:basedOn w:val="Normal"/>
    <w:link w:val="Titolo3Carattere"/>
    <w:uiPriority w:val="99"/>
    <w:rsid w:val="00D81387"/>
    <w:pPr>
      <w:keepNext/>
      <w:numPr>
        <w:ilvl w:val="2"/>
        <w:numId w:val="15"/>
      </w:numPr>
      <w:spacing w:before="240" w:after="60" w:line="240" w:lineRule="auto"/>
      <w:jc w:val="both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TCENTRE">
    <w:name w:val="T:CENTRE"/>
    <w:basedOn w:val="Para"/>
    <w:rsid w:val="00D81387"/>
    <w:pPr>
      <w:ind w:left="0"/>
      <w:jc w:val="center"/>
    </w:pPr>
    <w:rPr>
      <w:b/>
    </w:rPr>
  </w:style>
  <w:style w:type="paragraph" w:customStyle="1" w:styleId="Para">
    <w:name w:val="Para"/>
    <w:rsid w:val="00D81387"/>
    <w:pPr>
      <w:tabs>
        <w:tab w:val="left" w:pos="680"/>
        <w:tab w:val="left" w:pos="1247"/>
        <w:tab w:val="left" w:pos="1814"/>
        <w:tab w:val="left" w:pos="2381"/>
        <w:tab w:val="left" w:pos="2948"/>
        <w:tab w:val="left" w:pos="3515"/>
        <w:tab w:val="left" w:pos="4082"/>
        <w:tab w:val="left" w:pos="4649"/>
        <w:tab w:val="left" w:pos="5215"/>
        <w:tab w:val="left" w:pos="5782"/>
        <w:tab w:val="left" w:pos="6349"/>
        <w:tab w:val="left" w:pos="6916"/>
        <w:tab w:val="left" w:pos="7483"/>
        <w:tab w:val="left" w:pos="8050"/>
        <w:tab w:val="left" w:pos="8617"/>
        <w:tab w:val="left" w:pos="9184"/>
      </w:tabs>
      <w:autoSpaceDE w:val="0"/>
      <w:autoSpaceDN w:val="0"/>
      <w:adjustRightInd w:val="0"/>
      <w:spacing w:before="120" w:line="267" w:lineRule="atLeast"/>
      <w:ind w:left="1134"/>
    </w:pPr>
    <w:rPr>
      <w:rFonts w:ascii="Times New Roman" w:eastAsia="Times New Roman" w:hAnsi="Times New Roman" w:cs="Helvetica"/>
      <w:sz w:val="24"/>
      <w:szCs w:val="24"/>
      <w:lang w:val="fr-FR" w:eastAsia="fr-FR"/>
    </w:rPr>
  </w:style>
  <w:style w:type="paragraph" w:styleId="TOC3">
    <w:name w:val="toc 3"/>
    <w:basedOn w:val="Normal"/>
    <w:next w:val="Normal"/>
    <w:autoRedefine/>
    <w:uiPriority w:val="39"/>
    <w:qFormat/>
    <w:rsid w:val="00D81387"/>
    <w:pPr>
      <w:tabs>
        <w:tab w:val="right" w:leader="dot" w:pos="9360"/>
      </w:tabs>
      <w:spacing w:after="0"/>
      <w:ind w:left="720"/>
    </w:pPr>
    <w:rPr>
      <w:rFonts w:ascii="Arial" w:eastAsia="SimSun" w:hAnsi="Arial" w:cstheme="minorHAnsi"/>
      <w:iCs/>
      <w:noProof/>
      <w:szCs w:val="20"/>
      <w:lang w:eastAsia="zh-CN"/>
    </w:rPr>
  </w:style>
  <w:style w:type="paragraph" w:customStyle="1" w:styleId="Tiret1">
    <w:name w:val="Tiret1"/>
    <w:next w:val="Paratiret"/>
    <w:rsid w:val="00D81387"/>
    <w:pPr>
      <w:numPr>
        <w:numId w:val="12"/>
      </w:numPr>
      <w:tabs>
        <w:tab w:val="left" w:pos="851"/>
      </w:tabs>
      <w:spacing w:before="60" w:after="60"/>
      <w:ind w:left="1491" w:hanging="357"/>
    </w:pPr>
    <w:rPr>
      <w:rFonts w:ascii="Times New Roman" w:eastAsia="SimSun" w:hAnsi="Times New Roman"/>
      <w:sz w:val="24"/>
      <w:szCs w:val="24"/>
      <w:lang w:val="fr-FR" w:eastAsia="zh-CN"/>
    </w:rPr>
  </w:style>
  <w:style w:type="paragraph" w:customStyle="1" w:styleId="Paratiret">
    <w:name w:val="Para tiret"/>
    <w:rsid w:val="00D81387"/>
    <w:pPr>
      <w:tabs>
        <w:tab w:val="left" w:pos="680"/>
        <w:tab w:val="left" w:pos="1247"/>
        <w:tab w:val="left" w:pos="1814"/>
        <w:tab w:val="left" w:pos="2381"/>
        <w:tab w:val="left" w:pos="2948"/>
        <w:tab w:val="left" w:pos="3515"/>
        <w:tab w:val="left" w:pos="4082"/>
        <w:tab w:val="left" w:pos="4649"/>
        <w:tab w:val="left" w:pos="5215"/>
        <w:tab w:val="left" w:pos="5782"/>
        <w:tab w:val="left" w:pos="6349"/>
        <w:tab w:val="left" w:pos="6916"/>
        <w:tab w:val="left" w:pos="7483"/>
        <w:tab w:val="left" w:pos="8050"/>
        <w:tab w:val="left" w:pos="8617"/>
        <w:tab w:val="left" w:pos="9184"/>
      </w:tabs>
      <w:autoSpaceDE w:val="0"/>
      <w:autoSpaceDN w:val="0"/>
      <w:adjustRightInd w:val="0"/>
      <w:spacing w:before="60" w:after="60" w:line="267" w:lineRule="atLeast"/>
      <w:ind w:left="1418"/>
    </w:pPr>
    <w:rPr>
      <w:rFonts w:ascii="Times New Roman" w:eastAsia="Times New Roman" w:hAnsi="Times New Roman" w:cs="Helvetica"/>
      <w:sz w:val="24"/>
      <w:szCs w:val="24"/>
      <w:lang w:val="fr-FR" w:eastAsia="fr-FR"/>
    </w:rPr>
  </w:style>
  <w:style w:type="paragraph" w:customStyle="1" w:styleId="Paraaster">
    <w:name w:val="Para aster"/>
    <w:rsid w:val="00D81387"/>
    <w:pPr>
      <w:tabs>
        <w:tab w:val="left" w:pos="680"/>
        <w:tab w:val="left" w:pos="1247"/>
        <w:tab w:val="left" w:pos="1814"/>
        <w:tab w:val="left" w:pos="2381"/>
        <w:tab w:val="left" w:pos="2948"/>
        <w:tab w:val="left" w:pos="3515"/>
        <w:tab w:val="left" w:pos="4082"/>
        <w:tab w:val="left" w:pos="4649"/>
        <w:tab w:val="left" w:pos="5215"/>
        <w:tab w:val="left" w:pos="5782"/>
        <w:tab w:val="left" w:pos="6349"/>
        <w:tab w:val="left" w:pos="6916"/>
        <w:tab w:val="left" w:pos="7483"/>
        <w:tab w:val="left" w:pos="8050"/>
        <w:tab w:val="left" w:pos="8617"/>
        <w:tab w:val="left" w:pos="9184"/>
      </w:tabs>
      <w:autoSpaceDE w:val="0"/>
      <w:autoSpaceDN w:val="0"/>
      <w:adjustRightInd w:val="0"/>
      <w:spacing w:before="60" w:after="60" w:line="267" w:lineRule="atLeast"/>
      <w:ind w:left="1985"/>
    </w:pPr>
    <w:rPr>
      <w:rFonts w:ascii="Times New Roman" w:eastAsia="Times New Roman" w:hAnsi="Times New Roman" w:cs="Helvetica"/>
      <w:sz w:val="24"/>
      <w:szCs w:val="24"/>
      <w:lang w:val="fr-FR" w:eastAsia="fr-FR"/>
    </w:rPr>
  </w:style>
  <w:style w:type="paragraph" w:customStyle="1" w:styleId="T4">
    <w:name w:val="T:4"/>
    <w:next w:val="Para"/>
    <w:rsid w:val="00D81387"/>
    <w:pPr>
      <w:keepNext/>
      <w:keepLines/>
      <w:numPr>
        <w:ilvl w:val="3"/>
        <w:numId w:val="6"/>
      </w:numPr>
      <w:tabs>
        <w:tab w:val="left" w:pos="1134"/>
      </w:tabs>
      <w:autoSpaceDE w:val="0"/>
      <w:autoSpaceDN w:val="0"/>
      <w:adjustRightInd w:val="0"/>
      <w:spacing w:before="240" w:after="120" w:line="266" w:lineRule="atLeast"/>
      <w:ind w:left="369" w:hanging="369"/>
    </w:pPr>
    <w:rPr>
      <w:rFonts w:ascii="Times New Roman" w:eastAsia="Times New Roman" w:hAnsi="Times New Roman" w:cs="Helvetica"/>
      <w:b/>
      <w:bCs/>
      <w:sz w:val="24"/>
      <w:szCs w:val="24"/>
      <w:u w:val="single"/>
      <w:lang w:val="fr-FR" w:eastAsia="fr-FR"/>
    </w:rPr>
  </w:style>
  <w:style w:type="paragraph" w:customStyle="1" w:styleId="T5">
    <w:name w:val="T:5"/>
    <w:next w:val="Para"/>
    <w:rsid w:val="00D81387"/>
    <w:pPr>
      <w:numPr>
        <w:ilvl w:val="4"/>
        <w:numId w:val="6"/>
      </w:numPr>
      <w:tabs>
        <w:tab w:val="left" w:pos="1134"/>
      </w:tabs>
      <w:spacing w:before="240" w:after="120"/>
      <w:ind w:left="1134" w:hanging="1134"/>
    </w:pPr>
    <w:rPr>
      <w:rFonts w:ascii="Times New Roman" w:eastAsia="Times New Roman" w:hAnsi="Times New Roman" w:cs="Helvetica"/>
      <w:bCs/>
      <w:i/>
      <w:sz w:val="24"/>
      <w:szCs w:val="24"/>
      <w:u w:val="single"/>
      <w:lang w:val="fr-FR" w:eastAsia="fr-FR"/>
    </w:rPr>
  </w:style>
  <w:style w:type="paragraph" w:customStyle="1" w:styleId="parabullet">
    <w:name w:val="para bullet"/>
    <w:rsid w:val="00D81387"/>
    <w:pPr>
      <w:tabs>
        <w:tab w:val="left" w:pos="680"/>
        <w:tab w:val="left" w:pos="1247"/>
        <w:tab w:val="left" w:pos="1814"/>
        <w:tab w:val="left" w:pos="2381"/>
        <w:tab w:val="left" w:pos="2948"/>
        <w:tab w:val="left" w:pos="3515"/>
        <w:tab w:val="left" w:pos="4082"/>
        <w:tab w:val="left" w:pos="4649"/>
        <w:tab w:val="left" w:pos="5215"/>
        <w:tab w:val="left" w:pos="5782"/>
        <w:tab w:val="left" w:pos="6349"/>
        <w:tab w:val="left" w:pos="6916"/>
        <w:tab w:val="left" w:pos="7483"/>
        <w:tab w:val="left" w:pos="8050"/>
        <w:tab w:val="left" w:pos="8617"/>
        <w:tab w:val="left" w:pos="9184"/>
      </w:tabs>
      <w:autoSpaceDE w:val="0"/>
      <w:autoSpaceDN w:val="0"/>
      <w:adjustRightInd w:val="0"/>
      <w:spacing w:before="60" w:after="60" w:line="267" w:lineRule="atLeast"/>
      <w:ind w:left="1701"/>
    </w:pPr>
    <w:rPr>
      <w:rFonts w:ascii="Times New Roman" w:eastAsia="Times New Roman" w:hAnsi="Times New Roman" w:cs="Helvetica"/>
      <w:sz w:val="24"/>
      <w:szCs w:val="24"/>
      <w:lang w:val="fr-FR" w:eastAsia="fr-FR"/>
    </w:rPr>
  </w:style>
  <w:style w:type="paragraph" w:customStyle="1" w:styleId="t2">
    <w:name w:val="t:2"/>
    <w:next w:val="Para"/>
    <w:autoRedefine/>
    <w:rsid w:val="00D81387"/>
    <w:pPr>
      <w:keepNext/>
      <w:keepLines/>
      <w:tabs>
        <w:tab w:val="left" w:pos="1134"/>
      </w:tabs>
      <w:spacing w:before="240" w:after="120"/>
      <w:ind w:left="1134" w:hanging="1134"/>
      <w:outlineLvl w:val="1"/>
    </w:pPr>
    <w:rPr>
      <w:rFonts w:ascii="Times New Roman" w:eastAsia="Times New Roman" w:hAnsi="Times New Roman" w:cs="Helvetica"/>
      <w:b/>
      <w:bCs/>
      <w:caps/>
      <w:snapToGrid w:val="0"/>
      <w:sz w:val="24"/>
      <w:szCs w:val="24"/>
      <w:lang w:val="fr-FR" w:eastAsia="fr-FR"/>
    </w:rPr>
  </w:style>
  <w:style w:type="paragraph" w:customStyle="1" w:styleId="Aster1">
    <w:name w:val="Aster1"/>
    <w:next w:val="Paraaster"/>
    <w:rsid w:val="00D81387"/>
    <w:pPr>
      <w:numPr>
        <w:numId w:val="7"/>
      </w:numPr>
      <w:spacing w:before="60" w:after="60"/>
      <w:ind w:left="2058" w:hanging="357"/>
    </w:pPr>
    <w:rPr>
      <w:rFonts w:ascii="Times New Roman" w:eastAsia="SimSun" w:hAnsi="Times New Roman"/>
      <w:sz w:val="24"/>
      <w:szCs w:val="24"/>
      <w:lang w:val="fr-FR" w:eastAsia="zh-CN"/>
    </w:rPr>
  </w:style>
  <w:style w:type="paragraph" w:customStyle="1" w:styleId="Bullet1">
    <w:name w:val="Bullet1"/>
    <w:next w:val="parabullet"/>
    <w:rsid w:val="00D81387"/>
    <w:pPr>
      <w:numPr>
        <w:numId w:val="5"/>
      </w:numPr>
      <w:spacing w:before="60" w:after="60"/>
      <w:ind w:left="1702" w:hanging="284"/>
    </w:pPr>
    <w:rPr>
      <w:rFonts w:ascii="Times New Roman" w:eastAsia="SimSun" w:hAnsi="Times New Roman"/>
      <w:sz w:val="24"/>
      <w:szCs w:val="24"/>
      <w:lang w:val="fr-FR" w:eastAsia="zh-CN"/>
    </w:rPr>
  </w:style>
  <w:style w:type="paragraph" w:customStyle="1" w:styleId="Alpha1">
    <w:name w:val="Alpha1"/>
    <w:next w:val="paraalpha"/>
    <w:rsid w:val="00D81387"/>
    <w:pPr>
      <w:numPr>
        <w:numId w:val="13"/>
      </w:numPr>
      <w:tabs>
        <w:tab w:val="clear" w:pos="1494"/>
        <w:tab w:val="left" w:pos="1418"/>
      </w:tabs>
      <w:spacing w:before="60" w:after="60"/>
      <w:ind w:left="1491" w:hanging="357"/>
    </w:pPr>
    <w:rPr>
      <w:rFonts w:ascii="Times New Roman" w:eastAsia="SimSun" w:hAnsi="Times New Roman"/>
      <w:sz w:val="24"/>
      <w:szCs w:val="24"/>
      <w:lang w:val="fr-FR" w:eastAsia="zh-CN"/>
    </w:rPr>
  </w:style>
  <w:style w:type="paragraph" w:customStyle="1" w:styleId="paraalpha">
    <w:name w:val="para alpha"/>
    <w:rsid w:val="00D81387"/>
    <w:pPr>
      <w:tabs>
        <w:tab w:val="left" w:pos="680"/>
        <w:tab w:val="left" w:pos="1247"/>
        <w:tab w:val="left" w:pos="1814"/>
        <w:tab w:val="left" w:pos="2381"/>
        <w:tab w:val="left" w:pos="2948"/>
        <w:tab w:val="left" w:pos="3515"/>
        <w:tab w:val="left" w:pos="4082"/>
        <w:tab w:val="left" w:pos="4649"/>
        <w:tab w:val="left" w:pos="5215"/>
        <w:tab w:val="left" w:pos="5782"/>
        <w:tab w:val="left" w:pos="6349"/>
        <w:tab w:val="left" w:pos="6916"/>
        <w:tab w:val="left" w:pos="7483"/>
        <w:tab w:val="left" w:pos="8050"/>
        <w:tab w:val="left" w:pos="8617"/>
        <w:tab w:val="left" w:pos="9184"/>
      </w:tabs>
      <w:autoSpaceDE w:val="0"/>
      <w:autoSpaceDN w:val="0"/>
      <w:adjustRightInd w:val="0"/>
      <w:spacing w:before="60" w:after="60" w:line="267" w:lineRule="atLeast"/>
      <w:ind w:left="1418"/>
    </w:pPr>
    <w:rPr>
      <w:rFonts w:ascii="Times New Roman" w:eastAsia="Times New Roman" w:hAnsi="Times New Roman" w:cs="Helvetica"/>
      <w:sz w:val="24"/>
      <w:szCs w:val="24"/>
      <w:lang w:val="fr-FR" w:eastAsia="fr-FR"/>
    </w:rPr>
  </w:style>
  <w:style w:type="paragraph" w:customStyle="1" w:styleId="Num1">
    <w:name w:val="Num1"/>
    <w:next w:val="Paranumrotation"/>
    <w:rsid w:val="00D81387"/>
    <w:pPr>
      <w:numPr>
        <w:numId w:val="8"/>
      </w:numPr>
      <w:tabs>
        <w:tab w:val="clear" w:pos="1494"/>
        <w:tab w:val="left" w:pos="1418"/>
      </w:tabs>
      <w:spacing w:before="60" w:after="60"/>
      <w:ind w:left="1491" w:hanging="357"/>
    </w:pPr>
    <w:rPr>
      <w:rFonts w:ascii="Times New Roman" w:eastAsia="SimSun" w:hAnsi="Times New Roman"/>
      <w:sz w:val="24"/>
      <w:szCs w:val="24"/>
      <w:lang w:val="fr-FR" w:eastAsia="zh-CN"/>
    </w:rPr>
  </w:style>
  <w:style w:type="paragraph" w:customStyle="1" w:styleId="Paranumrotation">
    <w:name w:val="Para numérotation"/>
    <w:rsid w:val="00D81387"/>
    <w:pPr>
      <w:tabs>
        <w:tab w:val="left" w:pos="680"/>
        <w:tab w:val="left" w:pos="1247"/>
        <w:tab w:val="left" w:pos="1814"/>
        <w:tab w:val="left" w:pos="2381"/>
        <w:tab w:val="left" w:pos="2948"/>
        <w:tab w:val="left" w:pos="3515"/>
        <w:tab w:val="left" w:pos="4082"/>
        <w:tab w:val="left" w:pos="4649"/>
        <w:tab w:val="left" w:pos="5215"/>
        <w:tab w:val="left" w:pos="5782"/>
        <w:tab w:val="left" w:pos="6349"/>
        <w:tab w:val="left" w:pos="6916"/>
        <w:tab w:val="left" w:pos="7483"/>
        <w:tab w:val="left" w:pos="8050"/>
        <w:tab w:val="left" w:pos="8617"/>
        <w:tab w:val="left" w:pos="9184"/>
      </w:tabs>
      <w:autoSpaceDE w:val="0"/>
      <w:autoSpaceDN w:val="0"/>
      <w:adjustRightInd w:val="0"/>
      <w:spacing w:before="60" w:after="60" w:line="267" w:lineRule="atLeast"/>
      <w:ind w:left="1418"/>
    </w:pPr>
    <w:rPr>
      <w:rFonts w:ascii="Times New Roman" w:eastAsia="Times New Roman" w:hAnsi="Times New Roman" w:cs="Helvetica"/>
      <w:sz w:val="24"/>
      <w:szCs w:val="24"/>
      <w:lang w:val="fr-FR" w:eastAsia="fr-FR"/>
    </w:rPr>
  </w:style>
  <w:style w:type="paragraph" w:customStyle="1" w:styleId="Attention1">
    <w:name w:val="Attention1"/>
    <w:next w:val="Para"/>
    <w:rsid w:val="00D81387"/>
    <w:pPr>
      <w:numPr>
        <w:numId w:val="9"/>
      </w:numPr>
      <w:tabs>
        <w:tab w:val="clear" w:pos="927"/>
        <w:tab w:val="left" w:pos="1134"/>
      </w:tabs>
      <w:autoSpaceDE w:val="0"/>
      <w:autoSpaceDN w:val="0"/>
      <w:adjustRightInd w:val="0"/>
      <w:spacing w:before="120" w:after="120" w:line="267" w:lineRule="atLeast"/>
      <w:ind w:left="1701" w:hanging="567"/>
    </w:pPr>
    <w:rPr>
      <w:rFonts w:ascii="Times New Roman" w:eastAsia="Times New Roman" w:hAnsi="Times New Roman" w:cs="Arial"/>
      <w:color w:val="FF0000"/>
      <w:sz w:val="24"/>
      <w:lang w:val="fr-FR" w:eastAsia="fr-FR"/>
    </w:rPr>
  </w:style>
  <w:style w:type="paragraph" w:customStyle="1" w:styleId="Nota1">
    <w:name w:val="Nota1"/>
    <w:next w:val="Para"/>
    <w:rsid w:val="00D81387"/>
    <w:pPr>
      <w:numPr>
        <w:numId w:val="10"/>
      </w:numPr>
      <w:tabs>
        <w:tab w:val="clear" w:pos="1494"/>
        <w:tab w:val="left" w:pos="1418"/>
      </w:tabs>
      <w:spacing w:before="120" w:after="120"/>
      <w:ind w:left="1985" w:hanging="851"/>
    </w:pPr>
    <w:rPr>
      <w:rFonts w:ascii="Times New Roman" w:eastAsia="SimSun" w:hAnsi="Times New Roman" w:cs="Arial"/>
      <w:sz w:val="24"/>
      <w:szCs w:val="24"/>
      <w:lang w:val="fr-FR" w:eastAsia="zh-CN"/>
    </w:rPr>
  </w:style>
  <w:style w:type="paragraph" w:customStyle="1" w:styleId="Remarque1">
    <w:name w:val="Remarque1"/>
    <w:next w:val="Para"/>
    <w:rsid w:val="00D81387"/>
    <w:pPr>
      <w:numPr>
        <w:numId w:val="11"/>
      </w:numPr>
      <w:tabs>
        <w:tab w:val="clear" w:pos="2061"/>
        <w:tab w:val="left" w:pos="2268"/>
      </w:tabs>
      <w:spacing w:before="120" w:after="120"/>
      <w:ind w:left="2268" w:hanging="1134"/>
    </w:pPr>
    <w:rPr>
      <w:rFonts w:ascii="Times New Roman" w:eastAsia="SimSun" w:hAnsi="Times New Roman" w:cs="Arial"/>
      <w:sz w:val="24"/>
      <w:szCs w:val="24"/>
      <w:lang w:val="fr-FR" w:eastAsia="zh-CN"/>
    </w:rPr>
  </w:style>
  <w:style w:type="paragraph" w:customStyle="1" w:styleId="t1">
    <w:name w:val="t:1"/>
    <w:next w:val="Para"/>
    <w:autoRedefine/>
    <w:rsid w:val="00D81387"/>
    <w:pPr>
      <w:keepNext/>
      <w:keepLines/>
      <w:numPr>
        <w:numId w:val="6"/>
      </w:numPr>
      <w:tabs>
        <w:tab w:val="clear" w:pos="0"/>
        <w:tab w:val="left" w:pos="1134"/>
      </w:tabs>
      <w:spacing w:before="240" w:after="240" w:line="310" w:lineRule="atLeast"/>
      <w:ind w:left="1134" w:hanging="1134"/>
      <w:outlineLvl w:val="0"/>
    </w:pPr>
    <w:rPr>
      <w:rFonts w:ascii="Times New Roman" w:eastAsia="Times New Roman" w:hAnsi="Times New Roman" w:cs="Helvetica"/>
      <w:b/>
      <w:bCs/>
      <w:caps/>
      <w:sz w:val="28"/>
      <w:szCs w:val="28"/>
      <w:u w:val="single"/>
      <w:lang w:val="fr-FR" w:eastAsia="fr-FR"/>
    </w:rPr>
  </w:style>
  <w:style w:type="paragraph" w:customStyle="1" w:styleId="t3">
    <w:name w:val="t:3"/>
    <w:next w:val="Para"/>
    <w:autoRedefine/>
    <w:rsid w:val="00D81387"/>
    <w:pPr>
      <w:numPr>
        <w:ilvl w:val="2"/>
        <w:numId w:val="6"/>
      </w:numPr>
      <w:tabs>
        <w:tab w:val="clear" w:pos="1440"/>
        <w:tab w:val="left" w:pos="1134"/>
      </w:tabs>
      <w:spacing w:before="240" w:after="120"/>
      <w:ind w:left="1134" w:hanging="1134"/>
      <w:outlineLvl w:val="2"/>
    </w:pPr>
    <w:rPr>
      <w:rFonts w:ascii="Times New Roman" w:eastAsia="Times New Roman" w:hAnsi="Times New Roman" w:cs="Helvetica"/>
      <w:caps/>
      <w:snapToGrid w:val="0"/>
      <w:sz w:val="24"/>
      <w:szCs w:val="24"/>
      <w:u w:val="single"/>
      <w:lang w:val="fr-FR" w:eastAsia="fr-FR"/>
    </w:rPr>
  </w:style>
  <w:style w:type="paragraph" w:styleId="TOCHeading">
    <w:name w:val="TOC Heading"/>
    <w:basedOn w:val="Heading1"/>
    <w:next w:val="Normal"/>
    <w:uiPriority w:val="39"/>
    <w:qFormat/>
    <w:rsid w:val="00D81387"/>
    <w:pPr>
      <w:keepNext/>
      <w:keepLines/>
      <w:tabs>
        <w:tab w:val="clear" w:pos="3960"/>
        <w:tab w:val="clear" w:pos="4680"/>
      </w:tabs>
      <w:spacing w:before="480" w:line="276" w:lineRule="auto"/>
      <w:jc w:val="both"/>
      <w:outlineLvl w:val="9"/>
    </w:pPr>
    <w:rPr>
      <w:rFonts w:ascii="Cambria" w:eastAsia="Times New Roman" w:hAnsi="Cambria"/>
      <w:bCs w:val="0"/>
      <w:caps/>
      <w:color w:val="365F91"/>
      <w:sz w:val="28"/>
      <w:szCs w:val="28"/>
      <w:u w:val="single"/>
    </w:rPr>
  </w:style>
  <w:style w:type="character" w:customStyle="1" w:styleId="shorttext">
    <w:name w:val="short_text"/>
    <w:basedOn w:val="DefaultParagraphFont"/>
    <w:rsid w:val="00D81387"/>
  </w:style>
  <w:style w:type="paragraph" w:customStyle="1" w:styleId="SDref">
    <w:name w:val="SD ref"/>
    <w:basedOn w:val="Header"/>
    <w:rsid w:val="00D81387"/>
    <w:pPr>
      <w:tabs>
        <w:tab w:val="clear" w:pos="4680"/>
        <w:tab w:val="clear" w:pos="9360"/>
        <w:tab w:val="left" w:pos="1062"/>
        <w:tab w:val="left" w:pos="2322"/>
        <w:tab w:val="left" w:pos="4536"/>
        <w:tab w:val="right" w:pos="6822"/>
        <w:tab w:val="right" w:pos="9072"/>
        <w:tab w:val="right" w:pos="9162"/>
      </w:tabs>
      <w:spacing w:after="0" w:line="240" w:lineRule="auto"/>
      <w:jc w:val="both"/>
    </w:pPr>
    <w:rPr>
      <w:rFonts w:ascii="Arial Narrow" w:eastAsia="Times New Roman" w:hAnsi="Arial Narrow"/>
      <w:b/>
      <w:bCs/>
      <w:szCs w:val="20"/>
      <w:u w:val="single"/>
    </w:rPr>
  </w:style>
  <w:style w:type="paragraph" w:customStyle="1" w:styleId="Note">
    <w:name w:val="Note"/>
    <w:basedOn w:val="Normal"/>
    <w:next w:val="Normal"/>
    <w:rsid w:val="00D81387"/>
    <w:pPr>
      <w:spacing w:before="240" w:after="120" w:line="240" w:lineRule="auto"/>
      <w:ind w:left="630"/>
      <w:jc w:val="both"/>
    </w:pPr>
    <w:rPr>
      <w:rFonts w:ascii="Arial" w:eastAsia="Times New Roman" w:hAnsi="Arial"/>
      <w:color w:val="000000"/>
      <w:szCs w:val="24"/>
      <w:u w:val="single"/>
    </w:rPr>
  </w:style>
  <w:style w:type="character" w:customStyle="1" w:styleId="Redhelp">
    <w:name w:val="Red help"/>
    <w:basedOn w:val="DefaultParagraphFont"/>
    <w:rsid w:val="00D81387"/>
    <w:rPr>
      <w:rFonts w:ascii="Arial" w:hAnsi="Arial"/>
      <w:vanish/>
      <w:color w:val="FF0000"/>
      <w:sz w:val="20"/>
    </w:rPr>
  </w:style>
  <w:style w:type="paragraph" w:customStyle="1" w:styleId="SDtext">
    <w:name w:val="SD text"/>
    <w:basedOn w:val="Header"/>
    <w:rsid w:val="00D81387"/>
    <w:pPr>
      <w:tabs>
        <w:tab w:val="clear" w:pos="4680"/>
        <w:tab w:val="clear" w:pos="9360"/>
        <w:tab w:val="left" w:pos="4536"/>
        <w:tab w:val="right" w:pos="9072"/>
      </w:tabs>
      <w:spacing w:after="0" w:line="240" w:lineRule="auto"/>
      <w:jc w:val="both"/>
    </w:pPr>
    <w:rPr>
      <w:rFonts w:ascii="Arial Narrow" w:eastAsia="Times New Roman" w:hAnsi="Arial Narrow"/>
      <w:noProof/>
      <w:szCs w:val="20"/>
      <w:u w:val="single"/>
    </w:rPr>
  </w:style>
  <w:style w:type="paragraph" w:customStyle="1" w:styleId="BulletList2">
    <w:name w:val="Bullet List 2"/>
    <w:basedOn w:val="Normal"/>
    <w:rsid w:val="00D81387"/>
    <w:pPr>
      <w:numPr>
        <w:numId w:val="14"/>
      </w:numPr>
      <w:spacing w:before="120" w:after="0" w:line="240" w:lineRule="auto"/>
      <w:jc w:val="both"/>
    </w:pPr>
    <w:rPr>
      <w:rFonts w:ascii="Arial" w:eastAsia="Times New Roman" w:hAnsi="Arial"/>
      <w:color w:val="000000"/>
      <w:szCs w:val="20"/>
      <w:u w:val="single"/>
    </w:rPr>
  </w:style>
  <w:style w:type="paragraph" w:customStyle="1" w:styleId="xCoverDocTitle">
    <w:name w:val="xCoverDocTitle"/>
    <w:basedOn w:val="Normal"/>
    <w:rsid w:val="00D81387"/>
    <w:pPr>
      <w:spacing w:before="240" w:after="0" w:line="240" w:lineRule="auto"/>
      <w:jc w:val="center"/>
    </w:pPr>
    <w:rPr>
      <w:rFonts w:ascii="Arial" w:eastAsia="Times New Roman" w:hAnsi="Arial"/>
      <w:b/>
      <w:szCs w:val="20"/>
      <w:u w:val="single"/>
    </w:rPr>
  </w:style>
  <w:style w:type="paragraph" w:customStyle="1" w:styleId="InstructionText">
    <w:name w:val="Instruction Text"/>
    <w:basedOn w:val="Normal"/>
    <w:link w:val="InstructionTextChar"/>
    <w:rsid w:val="00D81387"/>
    <w:pPr>
      <w:spacing w:before="240" w:after="0" w:line="240" w:lineRule="auto"/>
      <w:jc w:val="both"/>
    </w:pPr>
    <w:rPr>
      <w:rFonts w:ascii="Arial" w:eastAsia="Times New Roman" w:hAnsi="Arial"/>
      <w:color w:val="0000FF"/>
      <w:szCs w:val="24"/>
      <w:u w:val="single"/>
    </w:rPr>
  </w:style>
  <w:style w:type="character" w:customStyle="1" w:styleId="InstructionTextChar">
    <w:name w:val="Instruction Text Char"/>
    <w:basedOn w:val="DefaultParagraphFont"/>
    <w:link w:val="InstructionText"/>
    <w:rsid w:val="00D81387"/>
    <w:rPr>
      <w:rFonts w:ascii="Arial" w:eastAsia="Times New Roman" w:hAnsi="Arial"/>
      <w:color w:val="0000FF"/>
      <w:sz w:val="22"/>
      <w:szCs w:val="24"/>
      <w:u w:val="single"/>
    </w:rPr>
  </w:style>
  <w:style w:type="paragraph" w:customStyle="1" w:styleId="TblTextLeft">
    <w:name w:val="Tbl Text Left"/>
    <w:rsid w:val="00D81387"/>
    <w:pPr>
      <w:spacing w:before="60" w:after="60"/>
    </w:pPr>
    <w:rPr>
      <w:rFonts w:ascii="Arial Narrow" w:eastAsia="Times New Roman" w:hAnsi="Arial Narrow"/>
    </w:rPr>
  </w:style>
  <w:style w:type="paragraph" w:customStyle="1" w:styleId="TblHeadingLeft">
    <w:name w:val="Tbl Heading Left"/>
    <w:rsid w:val="00D81387"/>
    <w:pPr>
      <w:spacing w:before="60" w:after="60"/>
    </w:pPr>
    <w:rPr>
      <w:rFonts w:ascii="Arial" w:eastAsia="Times New Roman" w:hAnsi="Arial"/>
      <w:b/>
    </w:rPr>
  </w:style>
  <w:style w:type="paragraph" w:customStyle="1" w:styleId="Normal1">
    <w:name w:val="Normal 1"/>
    <w:basedOn w:val="Normal"/>
    <w:link w:val="Normal1Carattere"/>
    <w:rsid w:val="00D81387"/>
    <w:pPr>
      <w:overflowPunct w:val="0"/>
      <w:autoSpaceDE w:val="0"/>
      <w:autoSpaceDN w:val="0"/>
      <w:adjustRightInd w:val="0"/>
      <w:spacing w:after="0" w:line="240" w:lineRule="atLeast"/>
      <w:ind w:right="675"/>
      <w:jc w:val="both"/>
      <w:textAlignment w:val="baseline"/>
    </w:pPr>
    <w:rPr>
      <w:rFonts w:ascii="Arial" w:eastAsia="Times New Roman" w:hAnsi="Arial"/>
      <w:u w:val="single"/>
      <w:lang w:val="en-GB" w:eastAsia="zh-CN"/>
    </w:rPr>
  </w:style>
  <w:style w:type="character" w:customStyle="1" w:styleId="Normal1Carattere">
    <w:name w:val="Normal 1 Carattere"/>
    <w:link w:val="Normal1"/>
    <w:locked/>
    <w:rsid w:val="00D81387"/>
    <w:rPr>
      <w:rFonts w:ascii="Arial" w:eastAsia="Times New Roman" w:hAnsi="Arial"/>
      <w:sz w:val="22"/>
      <w:szCs w:val="22"/>
      <w:u w:val="single"/>
      <w:lang w:val="en-GB" w:eastAsia="zh-CN"/>
    </w:rPr>
  </w:style>
  <w:style w:type="character" w:styleId="Strong">
    <w:name w:val="Strong"/>
    <w:basedOn w:val="DefaultParagraphFont"/>
    <w:uiPriority w:val="22"/>
    <w:qFormat/>
    <w:rsid w:val="00D81387"/>
    <w:rPr>
      <w:rFonts w:cs="Times New Roman"/>
      <w:b/>
      <w:bCs/>
    </w:rPr>
  </w:style>
  <w:style w:type="character" w:styleId="Emphasis">
    <w:name w:val="Emphasis"/>
    <w:basedOn w:val="DefaultParagraphFont"/>
    <w:uiPriority w:val="20"/>
    <w:rsid w:val="00D81387"/>
    <w:rPr>
      <w:rFonts w:cs="Times New Roman"/>
      <w:i/>
      <w:iCs/>
    </w:rPr>
  </w:style>
  <w:style w:type="paragraph" w:customStyle="1" w:styleId="BH11">
    <w:name w:val="BH11"/>
    <w:basedOn w:val="Normal"/>
    <w:rsid w:val="00D81387"/>
    <w:pPr>
      <w:spacing w:after="0" w:line="240" w:lineRule="auto"/>
      <w:jc w:val="both"/>
    </w:pPr>
    <w:rPr>
      <w:rFonts w:ascii="Arial Narrow" w:eastAsia="Times New Roman" w:hAnsi="Arial Narrow"/>
      <w:szCs w:val="20"/>
      <w:u w:val="single"/>
      <w:lang w:eastAsia="fr-FR"/>
    </w:rPr>
  </w:style>
  <w:style w:type="character" w:customStyle="1" w:styleId="BlueReplace">
    <w:name w:val="Blue Replace"/>
    <w:rsid w:val="00D81387"/>
    <w:rPr>
      <w:color w:val="0000FF"/>
    </w:rPr>
  </w:style>
  <w:style w:type="paragraph" w:styleId="TOC4">
    <w:name w:val="toc 4"/>
    <w:basedOn w:val="Normal"/>
    <w:next w:val="Normal"/>
    <w:autoRedefine/>
    <w:uiPriority w:val="39"/>
    <w:unhideWhenUsed/>
    <w:rsid w:val="00D81387"/>
    <w:pPr>
      <w:tabs>
        <w:tab w:val="left" w:pos="2070"/>
        <w:tab w:val="right" w:leader="dot" w:pos="9350"/>
      </w:tabs>
      <w:spacing w:after="0" w:line="240" w:lineRule="auto"/>
      <w:ind w:left="1260"/>
    </w:pPr>
    <w:rPr>
      <w:rFonts w:ascii="Arial" w:eastAsia="SimSun" w:hAnsi="Arial" w:cstheme="minorHAnsi"/>
      <w:noProof/>
      <w:szCs w:val="18"/>
      <w:lang w:eastAsia="zh-CN"/>
    </w:rPr>
  </w:style>
  <w:style w:type="paragraph" w:styleId="TOC5">
    <w:name w:val="toc 5"/>
    <w:basedOn w:val="Normal"/>
    <w:next w:val="Normal"/>
    <w:autoRedefine/>
    <w:unhideWhenUsed/>
    <w:rsid w:val="00D81387"/>
    <w:pPr>
      <w:spacing w:after="0" w:line="240" w:lineRule="auto"/>
      <w:ind w:left="880"/>
    </w:pPr>
    <w:rPr>
      <w:rFonts w:asciiTheme="minorHAnsi" w:eastAsia="SimSun" w:hAnsiTheme="minorHAnsi" w:cstheme="minorHAnsi"/>
      <w:sz w:val="18"/>
      <w:szCs w:val="18"/>
      <w:u w:val="single"/>
      <w:lang w:eastAsia="zh-CN"/>
    </w:rPr>
  </w:style>
  <w:style w:type="paragraph" w:styleId="TOC6">
    <w:name w:val="toc 6"/>
    <w:basedOn w:val="Normal"/>
    <w:next w:val="Normal"/>
    <w:autoRedefine/>
    <w:unhideWhenUsed/>
    <w:rsid w:val="00D81387"/>
    <w:pPr>
      <w:spacing w:after="0" w:line="240" w:lineRule="auto"/>
      <w:ind w:left="1100"/>
    </w:pPr>
    <w:rPr>
      <w:rFonts w:asciiTheme="minorHAnsi" w:eastAsia="SimSun" w:hAnsiTheme="minorHAnsi" w:cstheme="minorHAnsi"/>
      <w:sz w:val="18"/>
      <w:szCs w:val="18"/>
      <w:u w:val="single"/>
      <w:lang w:eastAsia="zh-CN"/>
    </w:rPr>
  </w:style>
  <w:style w:type="paragraph" w:styleId="TOC7">
    <w:name w:val="toc 7"/>
    <w:basedOn w:val="Normal"/>
    <w:next w:val="Normal"/>
    <w:autoRedefine/>
    <w:unhideWhenUsed/>
    <w:rsid w:val="00D81387"/>
    <w:pPr>
      <w:spacing w:after="0" w:line="240" w:lineRule="auto"/>
      <w:ind w:left="1320"/>
    </w:pPr>
    <w:rPr>
      <w:rFonts w:asciiTheme="minorHAnsi" w:eastAsia="SimSun" w:hAnsiTheme="minorHAnsi" w:cstheme="minorHAnsi"/>
      <w:sz w:val="18"/>
      <w:szCs w:val="18"/>
      <w:u w:val="single"/>
      <w:lang w:eastAsia="zh-CN"/>
    </w:rPr>
  </w:style>
  <w:style w:type="paragraph" w:styleId="TOC8">
    <w:name w:val="toc 8"/>
    <w:basedOn w:val="Normal"/>
    <w:next w:val="Normal"/>
    <w:autoRedefine/>
    <w:unhideWhenUsed/>
    <w:rsid w:val="00D81387"/>
    <w:pPr>
      <w:spacing w:after="0" w:line="240" w:lineRule="auto"/>
      <w:ind w:left="1540"/>
    </w:pPr>
    <w:rPr>
      <w:rFonts w:asciiTheme="minorHAnsi" w:eastAsia="SimSun" w:hAnsiTheme="minorHAnsi" w:cstheme="minorHAnsi"/>
      <w:sz w:val="18"/>
      <w:szCs w:val="18"/>
      <w:u w:val="single"/>
      <w:lang w:eastAsia="zh-CN"/>
    </w:rPr>
  </w:style>
  <w:style w:type="paragraph" w:styleId="TOC9">
    <w:name w:val="toc 9"/>
    <w:basedOn w:val="Normal"/>
    <w:next w:val="Normal"/>
    <w:autoRedefine/>
    <w:unhideWhenUsed/>
    <w:rsid w:val="00D81387"/>
    <w:pPr>
      <w:spacing w:after="0" w:line="240" w:lineRule="auto"/>
      <w:ind w:left="1760"/>
    </w:pPr>
    <w:rPr>
      <w:rFonts w:asciiTheme="minorHAnsi" w:eastAsia="SimSun" w:hAnsiTheme="minorHAnsi" w:cstheme="minorHAnsi"/>
      <w:sz w:val="18"/>
      <w:szCs w:val="18"/>
      <w:u w:val="single"/>
      <w:lang w:eastAsia="zh-CN"/>
    </w:rPr>
  </w:style>
  <w:style w:type="paragraph" w:customStyle="1" w:styleId="Titolo11">
    <w:name w:val="Titolo 11"/>
    <w:aliases w:val="Heading 1 Char"/>
    <w:basedOn w:val="Normal"/>
    <w:uiPriority w:val="99"/>
    <w:rsid w:val="00D81387"/>
    <w:pPr>
      <w:keepNext/>
      <w:numPr>
        <w:ilvl w:val="1"/>
        <w:numId w:val="15"/>
      </w:numPr>
      <w:spacing w:before="240" w:after="60" w:line="240" w:lineRule="auto"/>
      <w:ind w:left="432" w:hanging="432"/>
      <w:jc w:val="both"/>
    </w:pPr>
    <w:rPr>
      <w:rFonts w:ascii="Arial Bold" w:hAnsi="Arial Bold"/>
      <w:sz w:val="32"/>
      <w:szCs w:val="32"/>
      <w:u w:val="single"/>
      <w:lang w:eastAsia="fr-FR"/>
    </w:rPr>
  </w:style>
  <w:style w:type="paragraph" w:customStyle="1" w:styleId="Titolo21">
    <w:name w:val="Titolo 21"/>
    <w:aliases w:val="Heading 2 Char"/>
    <w:basedOn w:val="Normal"/>
    <w:uiPriority w:val="99"/>
    <w:rsid w:val="00D81387"/>
    <w:pPr>
      <w:keepNext/>
      <w:tabs>
        <w:tab w:val="num" w:pos="576"/>
      </w:tabs>
      <w:spacing w:before="240" w:after="60" w:line="240" w:lineRule="auto"/>
      <w:ind w:left="576" w:hanging="576"/>
      <w:jc w:val="both"/>
    </w:pPr>
    <w:rPr>
      <w:rFonts w:ascii="Arial" w:hAnsi="Arial" w:cs="Arial"/>
      <w:i/>
      <w:iCs/>
      <w:sz w:val="28"/>
      <w:szCs w:val="28"/>
      <w:u w:val="single"/>
      <w:lang w:eastAsia="fr-FR"/>
    </w:rPr>
  </w:style>
  <w:style w:type="paragraph" w:customStyle="1" w:styleId="normal2">
    <w:name w:val="normal 2"/>
    <w:basedOn w:val="Normal"/>
    <w:uiPriority w:val="99"/>
    <w:rsid w:val="00D81387"/>
    <w:pPr>
      <w:spacing w:after="0" w:line="240" w:lineRule="atLeast"/>
      <w:ind w:left="576" w:right="306" w:hanging="576"/>
      <w:jc w:val="both"/>
    </w:pPr>
    <w:rPr>
      <w:rFonts w:ascii="Arial" w:hAnsi="Arial" w:cs="Arial"/>
      <w:u w:val="single"/>
      <w:lang w:eastAsia="fr-FR"/>
    </w:rPr>
  </w:style>
  <w:style w:type="paragraph" w:customStyle="1" w:styleId="Titolo51">
    <w:name w:val="Titolo 51"/>
    <w:basedOn w:val="Normal"/>
    <w:rsid w:val="00D81387"/>
    <w:pPr>
      <w:numPr>
        <w:ilvl w:val="5"/>
        <w:numId w:val="15"/>
      </w:numPr>
      <w:tabs>
        <w:tab w:val="clear" w:pos="1152"/>
        <w:tab w:val="num" w:pos="1008"/>
      </w:tabs>
      <w:spacing w:after="0" w:line="240" w:lineRule="auto"/>
      <w:ind w:left="0" w:firstLine="0"/>
      <w:jc w:val="both"/>
    </w:pPr>
    <w:rPr>
      <w:u w:val="single"/>
      <w:lang w:eastAsia="fr-FR"/>
    </w:rPr>
  </w:style>
  <w:style w:type="paragraph" w:customStyle="1" w:styleId="Titolo61">
    <w:name w:val="Titolo 61"/>
    <w:basedOn w:val="Normal"/>
    <w:rsid w:val="00D81387"/>
    <w:pPr>
      <w:tabs>
        <w:tab w:val="num" w:pos="1152"/>
      </w:tabs>
      <w:spacing w:after="0" w:line="240" w:lineRule="auto"/>
      <w:jc w:val="both"/>
    </w:pPr>
    <w:rPr>
      <w:u w:val="single"/>
      <w:lang w:eastAsia="fr-FR"/>
    </w:rPr>
  </w:style>
  <w:style w:type="paragraph" w:customStyle="1" w:styleId="Titolo71">
    <w:name w:val="Titolo 71"/>
    <w:basedOn w:val="Normal"/>
    <w:rsid w:val="00D81387"/>
    <w:pPr>
      <w:tabs>
        <w:tab w:val="num" w:pos="1296"/>
      </w:tabs>
      <w:spacing w:after="0" w:line="240" w:lineRule="auto"/>
      <w:jc w:val="both"/>
    </w:pPr>
    <w:rPr>
      <w:u w:val="single"/>
      <w:lang w:eastAsia="fr-FR"/>
    </w:rPr>
  </w:style>
  <w:style w:type="paragraph" w:customStyle="1" w:styleId="Titolo81">
    <w:name w:val="Titolo 81"/>
    <w:basedOn w:val="Normal"/>
    <w:rsid w:val="00D81387"/>
    <w:pPr>
      <w:tabs>
        <w:tab w:val="num" w:pos="1440"/>
      </w:tabs>
      <w:spacing w:after="0" w:line="240" w:lineRule="auto"/>
      <w:jc w:val="both"/>
    </w:pPr>
    <w:rPr>
      <w:u w:val="single"/>
      <w:lang w:eastAsia="fr-FR"/>
    </w:rPr>
  </w:style>
  <w:style w:type="paragraph" w:customStyle="1" w:styleId="Titolo91">
    <w:name w:val="Titolo 91"/>
    <w:basedOn w:val="Normal"/>
    <w:rsid w:val="00D81387"/>
    <w:pPr>
      <w:tabs>
        <w:tab w:val="num" w:pos="1584"/>
      </w:tabs>
      <w:spacing w:after="0" w:line="240" w:lineRule="auto"/>
      <w:jc w:val="both"/>
    </w:pPr>
    <w:rPr>
      <w:u w:val="single"/>
      <w:lang w:eastAsia="fr-FR"/>
    </w:rPr>
  </w:style>
  <w:style w:type="paragraph" w:customStyle="1" w:styleId="BHAppendix1">
    <w:name w:val="BH Appendix 1"/>
    <w:basedOn w:val="Heading3"/>
    <w:uiPriority w:val="99"/>
    <w:rsid w:val="00D81387"/>
    <w:pPr>
      <w:tabs>
        <w:tab w:val="clear" w:pos="714"/>
      </w:tabs>
      <w:spacing w:after="60"/>
      <w:ind w:left="1124" w:hanging="562"/>
      <w:jc w:val="left"/>
      <w:outlineLvl w:val="1"/>
    </w:pPr>
    <w:rPr>
      <w:rFonts w:eastAsia="Times New Roman"/>
      <w:b w:val="0"/>
      <w:bCs w:val="0"/>
      <w:sz w:val="28"/>
      <w:szCs w:val="20"/>
      <w:lang w:val="en-GB" w:eastAsia="fr-FR"/>
    </w:rPr>
  </w:style>
  <w:style w:type="paragraph" w:customStyle="1" w:styleId="TOC1NoPageNumber">
    <w:name w:val="TOC1 No Page Number"/>
    <w:basedOn w:val="TOC1"/>
    <w:rsid w:val="00D81387"/>
    <w:pPr>
      <w:tabs>
        <w:tab w:val="right" w:leader="dot" w:pos="9360"/>
      </w:tabs>
      <w:spacing w:before="120" w:after="120" w:line="240" w:lineRule="auto"/>
      <w:ind w:left="360"/>
      <w:jc w:val="center"/>
    </w:pPr>
    <w:rPr>
      <w:rFonts w:ascii="Courier New" w:eastAsia="Times New Roman" w:hAnsi="Courier New" w:cs="Courier New"/>
      <w:b/>
      <w:bCs/>
      <w:caps/>
      <w:noProof/>
      <w:sz w:val="28"/>
      <w:szCs w:val="24"/>
    </w:rPr>
  </w:style>
  <w:style w:type="paragraph" w:customStyle="1" w:styleId="Heading2-cyberonics">
    <w:name w:val="Heading 2 - cyberonics"/>
    <w:basedOn w:val="Heading2"/>
    <w:rsid w:val="00D81387"/>
    <w:pPr>
      <w:keepNext/>
      <w:numPr>
        <w:ilvl w:val="1"/>
      </w:numPr>
      <w:spacing w:before="240" w:after="60" w:line="240" w:lineRule="auto"/>
      <w:ind w:left="3312" w:hanging="432"/>
    </w:pPr>
    <w:rPr>
      <w:rFonts w:ascii="Arial Bold" w:eastAsia="SimSun" w:hAnsi="Arial Bold"/>
      <w:bCs w:val="0"/>
      <w:iCs/>
      <w:smallCaps/>
      <w:sz w:val="22"/>
      <w:u w:val="single"/>
      <w:lang w:eastAsia="zh-CN"/>
    </w:rPr>
  </w:style>
  <w:style w:type="paragraph" w:customStyle="1" w:styleId="Heading1-cyberonics">
    <w:name w:val="Heading 1 - cyberonics"/>
    <w:basedOn w:val="Heading1"/>
    <w:rsid w:val="00D81387"/>
    <w:pPr>
      <w:keepNext/>
      <w:numPr>
        <w:numId w:val="16"/>
      </w:numPr>
      <w:tabs>
        <w:tab w:val="clear" w:pos="3960"/>
        <w:tab w:val="clear" w:pos="4680"/>
      </w:tabs>
      <w:spacing w:line="240" w:lineRule="auto"/>
      <w:jc w:val="both"/>
    </w:pPr>
    <w:rPr>
      <w:rFonts w:eastAsia="Times New Roman"/>
      <w:bCs w:val="0"/>
      <w:caps/>
      <w:color w:val="auto"/>
      <w:u w:val="single"/>
    </w:rPr>
  </w:style>
  <w:style w:type="paragraph" w:styleId="Caption">
    <w:name w:val="caption"/>
    <w:aliases w:val="Caption Char Char Char Char,Caption Char Char Char,Caption Char Char Char Char Char,MtA Caption,1 Tbl Titles,1 Tb"/>
    <w:basedOn w:val="Normal"/>
    <w:next w:val="Normal"/>
    <w:link w:val="CaptionChar"/>
    <w:qFormat/>
    <w:rsid w:val="00D81387"/>
    <w:pPr>
      <w:spacing w:before="120" w:after="120" w:line="240" w:lineRule="auto"/>
      <w:jc w:val="both"/>
    </w:pPr>
    <w:rPr>
      <w:rFonts w:ascii="Arial" w:eastAsia="Times New Roman" w:hAnsi="Arial"/>
      <w:b/>
      <w:bCs/>
      <w:szCs w:val="20"/>
      <w:u w:val="single"/>
    </w:rPr>
  </w:style>
  <w:style w:type="character" w:customStyle="1" w:styleId="CaptionChar">
    <w:name w:val="Caption Char"/>
    <w:aliases w:val="Caption Char Char Char Char Char1,Caption Char Char Char Char1,Caption Char Char Char Char Char Char,MtA Caption Char,1 Tbl Titles Char,1 Tb Char"/>
    <w:basedOn w:val="DefaultParagraphFont"/>
    <w:link w:val="Caption"/>
    <w:locked/>
    <w:rsid w:val="00D81387"/>
    <w:rPr>
      <w:rFonts w:ascii="Arial" w:eastAsia="Times New Roman" w:hAnsi="Arial"/>
      <w:b/>
      <w:bCs/>
      <w:sz w:val="22"/>
      <w:u w:val="single"/>
    </w:rPr>
  </w:style>
  <w:style w:type="paragraph" w:customStyle="1" w:styleId="Level1TOC">
    <w:name w:val="Level 1 TOC"/>
    <w:basedOn w:val="Normal"/>
    <w:rsid w:val="00D81387"/>
    <w:pPr>
      <w:spacing w:after="120" w:line="360" w:lineRule="auto"/>
      <w:jc w:val="both"/>
    </w:pPr>
    <w:rPr>
      <w:rFonts w:ascii="Arial" w:eastAsia="Times New Roman" w:hAnsi="Arial"/>
      <w:b/>
      <w:bCs/>
      <w:szCs w:val="24"/>
      <w:u w:val="single"/>
    </w:rPr>
  </w:style>
  <w:style w:type="paragraph" w:customStyle="1" w:styleId="Level2TOC">
    <w:name w:val="Level 2 TOC"/>
    <w:basedOn w:val="Normal"/>
    <w:rsid w:val="00D81387"/>
    <w:pPr>
      <w:spacing w:after="120" w:line="360" w:lineRule="auto"/>
      <w:jc w:val="both"/>
    </w:pPr>
    <w:rPr>
      <w:rFonts w:ascii="Arial" w:eastAsia="Times New Roman" w:hAnsi="Arial"/>
      <w:b/>
      <w:bCs/>
      <w:szCs w:val="24"/>
      <w:u w:val="single"/>
    </w:rPr>
  </w:style>
  <w:style w:type="paragraph" w:customStyle="1" w:styleId="body">
    <w:name w:val="body"/>
    <w:rsid w:val="00D81387"/>
    <w:pPr>
      <w:keepLines/>
      <w:spacing w:before="120"/>
      <w:ind w:left="1080"/>
    </w:pPr>
    <w:rPr>
      <w:rFonts w:ascii="Courier New" w:eastAsia="Times New Roman" w:hAnsi="Courier New" w:cs="Courier New"/>
      <w:sz w:val="24"/>
    </w:rPr>
  </w:style>
  <w:style w:type="paragraph" w:styleId="BodyTextIndent">
    <w:name w:val="Body Text Indent"/>
    <w:basedOn w:val="Normal"/>
    <w:link w:val="BodyTextIndentChar"/>
    <w:rsid w:val="00D81387"/>
    <w:pPr>
      <w:spacing w:after="120" w:line="240" w:lineRule="auto"/>
      <w:ind w:left="360"/>
      <w:jc w:val="both"/>
    </w:pPr>
    <w:rPr>
      <w:rFonts w:ascii="Arial" w:eastAsia="Times New Roman" w:hAnsi="Arial"/>
      <w:szCs w:val="24"/>
      <w:u w:val="single"/>
    </w:rPr>
  </w:style>
  <w:style w:type="character" w:customStyle="1" w:styleId="BodyTextIndentChar">
    <w:name w:val="Body Text Indent Char"/>
    <w:basedOn w:val="DefaultParagraphFont"/>
    <w:link w:val="BodyTextIndent"/>
    <w:rsid w:val="00D81387"/>
    <w:rPr>
      <w:rFonts w:ascii="Arial" w:eastAsia="Times New Roman" w:hAnsi="Arial"/>
      <w:sz w:val="22"/>
      <w:szCs w:val="24"/>
      <w:u w:val="single"/>
    </w:rPr>
  </w:style>
  <w:style w:type="paragraph" w:customStyle="1" w:styleId="bullet">
    <w:name w:val="bullet"/>
    <w:basedOn w:val="BodyText"/>
    <w:rsid w:val="00D81387"/>
    <w:pPr>
      <w:numPr>
        <w:numId w:val="17"/>
      </w:numPr>
      <w:suppressAutoHyphens/>
      <w:spacing w:before="20" w:after="20" w:line="240" w:lineRule="auto"/>
    </w:pPr>
    <w:rPr>
      <w:rFonts w:ascii="Times New Roman" w:eastAsia="Times New Roman" w:hAnsi="Times New Roman"/>
      <w:szCs w:val="20"/>
      <w:u w:val="single"/>
    </w:rPr>
  </w:style>
  <w:style w:type="paragraph" w:customStyle="1" w:styleId="BodyText2">
    <w:name w:val="BodyText2"/>
    <w:basedOn w:val="BodyText"/>
    <w:rsid w:val="00D81387"/>
    <w:pPr>
      <w:suppressAutoHyphens/>
      <w:spacing w:before="160" w:after="40" w:line="240" w:lineRule="auto"/>
    </w:pPr>
    <w:rPr>
      <w:rFonts w:ascii="Times New Roman" w:eastAsia="Times New Roman" w:hAnsi="Times New Roman"/>
      <w:b/>
      <w:i/>
      <w:szCs w:val="20"/>
      <w:u w:val="single"/>
    </w:rPr>
  </w:style>
  <w:style w:type="paragraph" w:customStyle="1" w:styleId="Bullet2">
    <w:name w:val="Bullet 2"/>
    <w:basedOn w:val="Normal"/>
    <w:rsid w:val="00D81387"/>
    <w:pPr>
      <w:numPr>
        <w:ilvl w:val="1"/>
        <w:numId w:val="18"/>
      </w:numPr>
      <w:spacing w:before="60" w:after="60" w:line="240" w:lineRule="auto"/>
      <w:jc w:val="both"/>
    </w:pPr>
    <w:rPr>
      <w:rFonts w:ascii="TimesNewRomanPS" w:eastAsia="Times New Roman" w:hAnsi="TimesNewRomanPS"/>
      <w:bCs/>
      <w:szCs w:val="24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81387"/>
    <w:pPr>
      <w:spacing w:after="0" w:line="240" w:lineRule="auto"/>
      <w:jc w:val="both"/>
    </w:pPr>
    <w:rPr>
      <w:szCs w:val="21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rsid w:val="00D81387"/>
    <w:rPr>
      <w:sz w:val="22"/>
      <w:szCs w:val="21"/>
      <w:u w:val="single"/>
    </w:rPr>
  </w:style>
  <w:style w:type="paragraph" w:customStyle="1" w:styleId="SchemaTxt">
    <w:name w:val="SchemaTxt"/>
    <w:basedOn w:val="Normal"/>
    <w:rsid w:val="00D81387"/>
    <w:pPr>
      <w:tabs>
        <w:tab w:val="left" w:pos="2160"/>
      </w:tabs>
      <w:spacing w:after="0" w:line="274" w:lineRule="auto"/>
      <w:ind w:left="2160" w:hanging="2160"/>
      <w:jc w:val="both"/>
    </w:pPr>
    <w:rPr>
      <w:rFonts w:ascii="Arial" w:eastAsia="Times New Roman" w:hAnsi="Arial"/>
      <w:bCs/>
      <w:szCs w:val="20"/>
      <w:u w:val="single"/>
    </w:rPr>
  </w:style>
  <w:style w:type="paragraph" w:customStyle="1" w:styleId="out3">
    <w:name w:val="out3"/>
    <w:basedOn w:val="Normal"/>
    <w:rsid w:val="00D81387"/>
    <w:pPr>
      <w:tabs>
        <w:tab w:val="left" w:pos="1440"/>
      </w:tabs>
      <w:overflowPunct w:val="0"/>
      <w:autoSpaceDE w:val="0"/>
      <w:autoSpaceDN w:val="0"/>
      <w:adjustRightInd w:val="0"/>
      <w:spacing w:after="0" w:line="240" w:lineRule="atLeast"/>
      <w:ind w:left="1440" w:hanging="360"/>
      <w:jc w:val="both"/>
      <w:textAlignment w:val="baseline"/>
    </w:pPr>
    <w:rPr>
      <w:rFonts w:ascii="Arial" w:eastAsia="Times New Roman" w:hAnsi="Arial"/>
      <w:color w:val="000000"/>
      <w:szCs w:val="20"/>
      <w:u w:val="single"/>
    </w:rPr>
  </w:style>
  <w:style w:type="paragraph" w:styleId="BodyTextIndent2">
    <w:name w:val="Body Text Indent 2"/>
    <w:basedOn w:val="Normal"/>
    <w:link w:val="BodyTextIndent2Char"/>
    <w:rsid w:val="00D81387"/>
    <w:pPr>
      <w:spacing w:after="120" w:line="480" w:lineRule="auto"/>
      <w:ind w:left="360"/>
      <w:jc w:val="both"/>
    </w:pPr>
    <w:rPr>
      <w:rFonts w:ascii="Arial" w:eastAsia="Times New Roman" w:hAnsi="Arial"/>
      <w:szCs w:val="24"/>
      <w:u w:val="single"/>
    </w:rPr>
  </w:style>
  <w:style w:type="character" w:customStyle="1" w:styleId="BodyTextIndent2Char">
    <w:name w:val="Body Text Indent 2 Char"/>
    <w:basedOn w:val="DefaultParagraphFont"/>
    <w:link w:val="BodyTextIndent2"/>
    <w:rsid w:val="00D81387"/>
    <w:rPr>
      <w:rFonts w:ascii="Arial" w:eastAsia="Times New Roman" w:hAnsi="Arial"/>
      <w:sz w:val="22"/>
      <w:szCs w:val="24"/>
      <w:u w:val="single"/>
    </w:rPr>
  </w:style>
  <w:style w:type="paragraph" w:styleId="NoSpacing">
    <w:name w:val="No Spacing"/>
    <w:uiPriority w:val="1"/>
    <w:rsid w:val="00D81387"/>
    <w:rPr>
      <w:rFonts w:ascii="Verdana" w:eastAsia="SimSun" w:hAnsi="Verdana"/>
      <w:sz w:val="24"/>
      <w:szCs w:val="24"/>
      <w:lang w:val="fr-FR" w:eastAsia="zh-CN"/>
    </w:rPr>
  </w:style>
  <w:style w:type="paragraph" w:styleId="BlockText">
    <w:name w:val="Block Text"/>
    <w:basedOn w:val="Normal"/>
    <w:rsid w:val="00D81387"/>
    <w:pPr>
      <w:spacing w:after="0" w:line="240" w:lineRule="atLeast"/>
      <w:ind w:left="567" w:right="597"/>
      <w:jc w:val="both"/>
    </w:pPr>
    <w:rPr>
      <w:rFonts w:ascii="Arial Narrow" w:eastAsia="Times New Roman" w:hAnsi="Arial Narrow"/>
      <w:szCs w:val="24"/>
      <w:u w:val="single"/>
      <w:lang w:eastAsia="fr-FR"/>
    </w:rPr>
  </w:style>
  <w:style w:type="paragraph" w:customStyle="1" w:styleId="Normal0">
    <w:name w:val="[Normal]"/>
    <w:rsid w:val="00D81387"/>
    <w:pPr>
      <w:widowControl w:val="0"/>
      <w:autoSpaceDE w:val="0"/>
      <w:autoSpaceDN w:val="0"/>
      <w:adjustRightInd w:val="0"/>
    </w:pPr>
    <w:rPr>
      <w:rFonts w:ascii="Arial" w:eastAsiaTheme="minorHAnsi" w:hAnsi="Arial" w:cs="Arial"/>
      <w:sz w:val="24"/>
      <w:szCs w:val="24"/>
      <w:lang w:val="fr-FR"/>
    </w:rPr>
  </w:style>
  <w:style w:type="paragraph" w:customStyle="1" w:styleId="a">
    <w:name w:val="a)"/>
    <w:basedOn w:val="ListParagraph"/>
    <w:link w:val="aChar"/>
    <w:rsid w:val="00D81387"/>
    <w:pPr>
      <w:numPr>
        <w:numId w:val="19"/>
      </w:numPr>
      <w:spacing w:after="0" w:line="240" w:lineRule="auto"/>
      <w:jc w:val="both"/>
    </w:pPr>
    <w:rPr>
      <w:rFonts w:ascii="Arial" w:eastAsia="SimSun" w:hAnsi="Arial"/>
      <w:szCs w:val="24"/>
      <w:u w:val="single"/>
      <w:lang w:eastAsia="zh-CN"/>
    </w:rPr>
  </w:style>
  <w:style w:type="character" w:customStyle="1" w:styleId="aChar">
    <w:name w:val="a) Char"/>
    <w:basedOn w:val="ListParagraphChar"/>
    <w:link w:val="a"/>
    <w:rsid w:val="00D81387"/>
    <w:rPr>
      <w:rFonts w:ascii="Arial" w:eastAsia="SimSun" w:hAnsi="Arial"/>
      <w:sz w:val="22"/>
      <w:szCs w:val="24"/>
      <w:u w:val="single"/>
      <w:lang w:eastAsia="zh-CN"/>
    </w:rPr>
  </w:style>
  <w:style w:type="paragraph" w:customStyle="1" w:styleId="CellBullet">
    <w:name w:val="Cell Bullet"/>
    <w:basedOn w:val="Normal"/>
    <w:rsid w:val="00D81387"/>
    <w:pPr>
      <w:numPr>
        <w:numId w:val="20"/>
      </w:numPr>
      <w:tabs>
        <w:tab w:val="clear" w:pos="504"/>
        <w:tab w:val="num" w:pos="451"/>
      </w:tabs>
      <w:spacing w:after="0" w:line="240" w:lineRule="auto"/>
      <w:ind w:left="451" w:hanging="307"/>
      <w:jc w:val="center"/>
    </w:pPr>
    <w:rPr>
      <w:rFonts w:ascii="Times New Roman" w:eastAsia="Times New Roman" w:hAnsi="Times New Roman"/>
      <w:sz w:val="20"/>
      <w:szCs w:val="20"/>
      <w:u w:val="single"/>
    </w:rPr>
  </w:style>
  <w:style w:type="paragraph" w:customStyle="1" w:styleId="BulletList1">
    <w:name w:val="Bullet List 1"/>
    <w:basedOn w:val="Normal"/>
    <w:rsid w:val="00D81387"/>
    <w:pPr>
      <w:numPr>
        <w:numId w:val="21"/>
      </w:numPr>
      <w:spacing w:before="120" w:after="60" w:line="240" w:lineRule="auto"/>
      <w:jc w:val="both"/>
    </w:pPr>
    <w:rPr>
      <w:rFonts w:eastAsia="Times New Roman"/>
      <w:color w:val="000000"/>
      <w:szCs w:val="20"/>
      <w:u w:val="single"/>
    </w:rPr>
  </w:style>
  <w:style w:type="paragraph" w:customStyle="1" w:styleId="guidancetext">
    <w:name w:val="guidance_text"/>
    <w:basedOn w:val="Normal"/>
    <w:rsid w:val="00D81387"/>
    <w:pPr>
      <w:spacing w:before="60" w:after="120" w:line="240" w:lineRule="auto"/>
      <w:jc w:val="both"/>
    </w:pPr>
    <w:rPr>
      <w:rFonts w:eastAsiaTheme="minorHAnsi" w:cs="Calibri"/>
      <w:i/>
      <w:iCs/>
      <w:color w:val="0000FF"/>
      <w:szCs w:val="24"/>
      <w:u w:val="single"/>
      <w:lang w:val="fr-FR" w:eastAsia="fr-FR"/>
    </w:rPr>
  </w:style>
  <w:style w:type="character" w:customStyle="1" w:styleId="TextChar">
    <w:name w:val="Text Char"/>
    <w:aliases w:val="Body Text Char Char Char Char Char Char3,Body Text Char Char Char Char Char Char3 Char Char"/>
    <w:basedOn w:val="DefaultParagraphFont"/>
    <w:link w:val="Text"/>
    <w:locked/>
    <w:rsid w:val="00D81387"/>
    <w:rPr>
      <w:rFonts w:eastAsiaTheme="minorHAnsi" w:cs="Calibri"/>
      <w:sz w:val="24"/>
      <w:szCs w:val="24"/>
    </w:rPr>
  </w:style>
  <w:style w:type="paragraph" w:customStyle="1" w:styleId="Text">
    <w:name w:val="Text"/>
    <w:aliases w:val="Graphic,Italic"/>
    <w:basedOn w:val="Normal"/>
    <w:link w:val="TextChar"/>
    <w:qFormat/>
    <w:rsid w:val="00D81387"/>
    <w:pPr>
      <w:spacing w:before="60" w:after="120" w:line="240" w:lineRule="auto"/>
      <w:jc w:val="both"/>
    </w:pPr>
    <w:rPr>
      <w:rFonts w:eastAsiaTheme="minorHAnsi" w:cs="Calibri"/>
      <w:sz w:val="24"/>
      <w:szCs w:val="24"/>
    </w:rPr>
  </w:style>
  <w:style w:type="paragraph" w:customStyle="1" w:styleId="List-Bullet">
    <w:name w:val="List-Bullet"/>
    <w:basedOn w:val="Text"/>
    <w:link w:val="List-BulletChar"/>
    <w:uiPriority w:val="9"/>
    <w:qFormat/>
    <w:rsid w:val="00D81387"/>
    <w:pPr>
      <w:keepLines/>
      <w:numPr>
        <w:numId w:val="22"/>
      </w:numPr>
      <w:spacing w:before="0" w:after="60"/>
      <w:jc w:val="left"/>
    </w:pPr>
    <w:rPr>
      <w:rFonts w:ascii="Times New Roman" w:eastAsia="Times New Roman" w:hAnsi="Times New Roman" w:cs="Times New Roman"/>
    </w:rPr>
  </w:style>
  <w:style w:type="character" w:customStyle="1" w:styleId="List-BulletChar">
    <w:name w:val="List-Bullet Char"/>
    <w:link w:val="List-Bullet"/>
    <w:uiPriority w:val="9"/>
    <w:rsid w:val="00D81387"/>
    <w:rPr>
      <w:rFonts w:ascii="Times New Roman" w:eastAsia="Times New Roman" w:hAnsi="Times New Roman"/>
      <w:sz w:val="24"/>
      <w:szCs w:val="24"/>
    </w:rPr>
  </w:style>
  <w:style w:type="paragraph" w:styleId="ListNumber">
    <w:name w:val="List Number"/>
    <w:basedOn w:val="Normal"/>
    <w:rsid w:val="00D81387"/>
    <w:pPr>
      <w:numPr>
        <w:numId w:val="23"/>
      </w:numPr>
      <w:spacing w:after="120" w:line="240" w:lineRule="auto"/>
      <w:jc w:val="both"/>
    </w:pPr>
    <w:rPr>
      <w:rFonts w:ascii="Arial" w:eastAsia="Times New Roman" w:hAnsi="Arial"/>
      <w:szCs w:val="20"/>
      <w:u w:val="single"/>
      <w:lang w:val="en-CA"/>
    </w:rPr>
  </w:style>
  <w:style w:type="paragraph" w:styleId="NormalIndent">
    <w:name w:val="Normal Indent"/>
    <w:aliases w:val="Normal 4"/>
    <w:basedOn w:val="Normal"/>
    <w:rsid w:val="00D81387"/>
    <w:pPr>
      <w:numPr>
        <w:numId w:val="24"/>
      </w:numPr>
      <w:spacing w:after="0" w:line="240" w:lineRule="auto"/>
    </w:pPr>
    <w:rPr>
      <w:rFonts w:ascii="Arial" w:eastAsia="Times New Roman" w:hAnsi="Arial" w:cs="Arial"/>
      <w:sz w:val="20"/>
      <w:szCs w:val="20"/>
      <w:u w:val="single"/>
      <w:lang w:val="en-GB" w:eastAsia="zh-CN"/>
    </w:rPr>
  </w:style>
  <w:style w:type="paragraph" w:customStyle="1" w:styleId="normal3">
    <w:name w:val="normal 3"/>
    <w:basedOn w:val="Normal"/>
    <w:rsid w:val="00D81387"/>
    <w:pPr>
      <w:widowControl w:val="0"/>
      <w:spacing w:before="60" w:after="60" w:line="240" w:lineRule="atLeast"/>
      <w:ind w:right="249"/>
      <w:jc w:val="both"/>
    </w:pPr>
    <w:rPr>
      <w:rFonts w:ascii="Arial" w:eastAsia="Times New Roman" w:hAnsi="Arial"/>
      <w:szCs w:val="20"/>
      <w:u w:val="single"/>
      <w:lang w:eastAsia="fr-FR"/>
    </w:rPr>
  </w:style>
  <w:style w:type="paragraph" w:customStyle="1" w:styleId="Style5">
    <w:name w:val="Style5"/>
    <w:basedOn w:val="Heading3"/>
    <w:link w:val="Style5Car"/>
    <w:qFormat/>
    <w:rsid w:val="00D81387"/>
    <w:pPr>
      <w:keepNext w:val="0"/>
      <w:tabs>
        <w:tab w:val="clear" w:pos="714"/>
      </w:tabs>
      <w:ind w:left="3312" w:hanging="1152"/>
      <w:jc w:val="left"/>
      <w:outlineLvl w:val="3"/>
    </w:pPr>
    <w:rPr>
      <w:rFonts w:ascii="Arial" w:hAnsi="Arial"/>
      <w:b w:val="0"/>
      <w:sz w:val="20"/>
      <w:szCs w:val="22"/>
    </w:rPr>
  </w:style>
  <w:style w:type="character" w:customStyle="1" w:styleId="Style5Car">
    <w:name w:val="Style5 Car"/>
    <w:link w:val="Style5"/>
    <w:rsid w:val="00D81387"/>
    <w:rPr>
      <w:rFonts w:ascii="Arial" w:eastAsia="SimSun" w:hAnsi="Arial" w:cs="Arial"/>
      <w:bCs/>
      <w:szCs w:val="22"/>
      <w:u w:val="single"/>
      <w:lang w:eastAsia="zh-CN"/>
    </w:rPr>
  </w:style>
  <w:style w:type="paragraph" w:customStyle="1" w:styleId="Citation1">
    <w:name w:val="Citation1"/>
    <w:basedOn w:val="Normal"/>
    <w:rsid w:val="00D81387"/>
    <w:pPr>
      <w:numPr>
        <w:numId w:val="25"/>
      </w:numPr>
      <w:spacing w:before="60" w:after="60" w:line="240" w:lineRule="auto"/>
      <w:ind w:right="720"/>
      <w:jc w:val="both"/>
    </w:pPr>
    <w:rPr>
      <w:rFonts w:ascii="Arial" w:eastAsia="Times New Roman" w:hAnsi="Arial"/>
      <w:szCs w:val="20"/>
      <w:lang w:eastAsia="fr-FR"/>
    </w:rPr>
  </w:style>
  <w:style w:type="character" w:customStyle="1" w:styleId="gwt-inlinelabel">
    <w:name w:val="gwt-inlinelabel"/>
    <w:basedOn w:val="DefaultParagraphFont"/>
    <w:rsid w:val="00D81387"/>
    <w:rPr>
      <w:bdr w:val="none" w:sz="0" w:space="0" w:color="auto" w:frame="1"/>
      <w:vertAlign w:val="baseline"/>
    </w:rPr>
  </w:style>
  <w:style w:type="paragraph" w:customStyle="1" w:styleId="Normale1">
    <w:name w:val="Normale1"/>
    <w:basedOn w:val="Default"/>
    <w:next w:val="Default"/>
    <w:uiPriority w:val="99"/>
    <w:rsid w:val="00D81387"/>
    <w:rPr>
      <w:rFonts w:ascii="Tahoma" w:eastAsiaTheme="minorEastAsia" w:hAnsi="Tahoma" w:cs="Tahoma"/>
      <w:color w:val="auto"/>
    </w:rPr>
  </w:style>
  <w:style w:type="paragraph" w:customStyle="1" w:styleId="xl24">
    <w:name w:val="xl24"/>
    <w:basedOn w:val="Normal"/>
    <w:rsid w:val="00D81387"/>
    <w:pPr>
      <w:spacing w:before="100" w:beforeAutospacing="1" w:after="100" w:afterAutospacing="1" w:line="240" w:lineRule="auto"/>
    </w:pPr>
    <w:rPr>
      <w:rFonts w:ascii="Arial" w:eastAsia="Arial Unicode MS" w:hAnsi="Arial" w:cs="Arial"/>
      <w:b/>
      <w:bCs/>
      <w:sz w:val="24"/>
      <w:szCs w:val="24"/>
    </w:rPr>
  </w:style>
  <w:style w:type="character" w:customStyle="1" w:styleId="element-citation">
    <w:name w:val="element-citation"/>
    <w:basedOn w:val="DefaultParagraphFont"/>
    <w:rsid w:val="00D81387"/>
  </w:style>
  <w:style w:type="character" w:customStyle="1" w:styleId="ref-journal">
    <w:name w:val="ref-journal"/>
    <w:basedOn w:val="DefaultParagraphFont"/>
    <w:rsid w:val="00D81387"/>
  </w:style>
  <w:style w:type="character" w:customStyle="1" w:styleId="ref-vol">
    <w:name w:val="ref-vol"/>
    <w:basedOn w:val="DefaultParagraphFont"/>
    <w:rsid w:val="00D81387"/>
  </w:style>
  <w:style w:type="paragraph" w:customStyle="1" w:styleId="Testo">
    <w:name w:val="Testo"/>
    <w:basedOn w:val="Normal"/>
    <w:link w:val="TestoCarattere"/>
    <w:uiPriority w:val="99"/>
    <w:qFormat/>
    <w:rsid w:val="00D81387"/>
    <w:pPr>
      <w:spacing w:after="0"/>
      <w:ind w:left="720"/>
      <w:jc w:val="both"/>
    </w:pPr>
    <w:rPr>
      <w:rFonts w:ascii="Tahoma" w:eastAsia="Times New Roman" w:hAnsi="Tahoma" w:cs="Tahoma"/>
      <w:noProof/>
    </w:rPr>
  </w:style>
  <w:style w:type="character" w:customStyle="1" w:styleId="TestoCarattere">
    <w:name w:val="Testo Carattere"/>
    <w:basedOn w:val="DefaultParagraphFont"/>
    <w:link w:val="Testo"/>
    <w:uiPriority w:val="99"/>
    <w:locked/>
    <w:rsid w:val="00D81387"/>
    <w:rPr>
      <w:rFonts w:ascii="Tahoma" w:eastAsia="Times New Roman" w:hAnsi="Tahoma" w:cs="Tahoma"/>
      <w:noProof/>
      <w:sz w:val="22"/>
      <w:szCs w:val="22"/>
    </w:rPr>
  </w:style>
  <w:style w:type="character" w:customStyle="1" w:styleId="anc1">
    <w:name w:val="anc1"/>
    <w:basedOn w:val="DefaultParagraphFont"/>
    <w:rsid w:val="00D81387"/>
    <w:rPr>
      <w:rFonts w:ascii="Verdana" w:hAnsi="Verdana" w:hint="default"/>
      <w:b w:val="0"/>
      <w:bCs w:val="0"/>
      <w:strike w:val="0"/>
      <w:dstrike w:val="0"/>
      <w:color w:val="000000"/>
      <w:sz w:val="18"/>
      <w:szCs w:val="18"/>
      <w:u w:val="none"/>
      <w:effect w:val="none"/>
      <w:shd w:val="clear" w:color="auto" w:fill="FFFFFF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81387"/>
    <w:rPr>
      <w:rFonts w:ascii="Consolas" w:eastAsia="SimSun" w:hAnsi="Consolas"/>
      <w:u w:val="single"/>
      <w:lang w:eastAsia="zh-CN"/>
    </w:rPr>
  </w:style>
  <w:style w:type="paragraph" w:styleId="HTMLPreformatted">
    <w:name w:val="HTML Preformatted"/>
    <w:basedOn w:val="Normal"/>
    <w:link w:val="HTMLPreformattedChar"/>
    <w:semiHidden/>
    <w:unhideWhenUsed/>
    <w:rsid w:val="00D81387"/>
    <w:pPr>
      <w:spacing w:after="0" w:line="240" w:lineRule="auto"/>
      <w:jc w:val="both"/>
    </w:pPr>
    <w:rPr>
      <w:rFonts w:ascii="Consolas" w:eastAsia="SimSun" w:hAnsi="Consolas"/>
      <w:sz w:val="20"/>
      <w:szCs w:val="20"/>
      <w:u w:val="single"/>
      <w:lang w:eastAsia="zh-CN"/>
    </w:rPr>
  </w:style>
  <w:style w:type="character" w:customStyle="1" w:styleId="titledefault">
    <w:name w:val="title_default"/>
    <w:basedOn w:val="DefaultParagraphFont"/>
    <w:rsid w:val="000C6A8F"/>
  </w:style>
  <w:style w:type="table" w:styleId="TableGridLight">
    <w:name w:val="Grid Table Light"/>
    <w:basedOn w:val="TableNormal"/>
    <w:uiPriority w:val="40"/>
    <w:rsid w:val="003B7E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B7E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rzxr">
    <w:name w:val="lrzxr"/>
    <w:basedOn w:val="DefaultParagraphFont"/>
    <w:rsid w:val="000B3DD1"/>
  </w:style>
  <w:style w:type="character" w:customStyle="1" w:styleId="xapple-converted-space">
    <w:name w:val="x_apple-converted-space"/>
    <w:basedOn w:val="DefaultParagraphFont"/>
    <w:rsid w:val="00125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2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6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9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41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4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0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0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2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17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34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65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055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14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00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41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12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26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52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146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0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57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91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77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02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72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79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17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03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40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97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08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8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24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27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24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19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34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19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94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86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05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28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97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34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40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30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76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63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92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87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7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043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3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34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4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3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7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5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51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23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58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89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60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92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17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91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33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30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93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7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27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44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15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66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56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87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05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63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29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68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73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80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38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072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37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70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39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309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70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79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78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66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26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85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82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00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19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4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28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1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41385476E68348A90E8115C2B7F690" ma:contentTypeVersion="15" ma:contentTypeDescription="Create a new document." ma:contentTypeScope="" ma:versionID="a20b688c34c8d4204b03ecac0008487f">
  <xsd:schema xmlns:xsd="http://www.w3.org/2001/XMLSchema" xmlns:xs="http://www.w3.org/2001/XMLSchema" xmlns:p="http://schemas.microsoft.com/office/2006/metadata/properties" xmlns:ns2="b4ec5ee3-809e-4a91-877f-608610c28dab" xmlns:ns3="3facb3bb-fa4d-42d2-a8fe-9e68f96536c8" targetNamespace="http://schemas.microsoft.com/office/2006/metadata/properties" ma:root="true" ma:fieldsID="6ea81e88287a803a9c5b298e76997b01" ns2:_="" ns3:_="">
    <xsd:import namespace="b4ec5ee3-809e-4a91-877f-608610c28dab"/>
    <xsd:import namespace="3facb3bb-fa4d-42d2-a8fe-9e68f96536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ec5ee3-809e-4a91-877f-608610c28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2227a4c1-8fc6-43b2-bde1-75590d9ca2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acb3bb-fa4d-42d2-a8fe-9e68f96536c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cd878d06-b7bb-4b06-aa1d-d7586720f57f}" ma:internalName="TaxCatchAll" ma:showField="CatchAllData" ma:web="3facb3bb-fa4d-42d2-a8fe-9e68f96536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="http://schemas.openxmlformats.org/officeDocument/2006/bibliography" xmlns:b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acb3bb-fa4d-42d2-a8fe-9e68f96536c8" xsi:nil="true"/>
    <lcf76f155ced4ddcb4097134ff3c332f xmlns="b4ec5ee3-809e-4a91-877f-608610c28da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5BCD272-3619-4158-B209-880B031413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ec5ee3-809e-4a91-877f-608610c28dab"/>
    <ds:schemaRef ds:uri="3facb3bb-fa4d-42d2-a8fe-9e68f96536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DB7A93-987C-448A-821B-6172330EDC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39AD98-5B10-41A8-B45A-212D9A7CEE5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C70D5C4-FD6C-456C-BFB0-C6A67F7B5696}">
  <ds:schemaRefs>
    <ds:schemaRef ds:uri="http://schemas.microsoft.com/office/2006/metadata/properties"/>
    <ds:schemaRef ds:uri="http://schemas.microsoft.com/office/infopath/2007/PartnerControls"/>
    <ds:schemaRef ds:uri="3facb3bb-fa4d-42d2-a8fe-9e68f96536c8"/>
    <ds:schemaRef ds:uri="b4ec5ee3-809e-4a91-877f-608610c28da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71</Words>
  <Characters>10670</Characters>
  <Application>Microsoft Office Word</Application>
  <DocSecurity>4</DocSecurity>
  <Lines>88</Lines>
  <Paragraphs>25</Paragraphs>
  <ScaleCrop>false</ScaleCrop>
  <Company>Department of Veterans Affairs</Company>
  <LinksUpToDate>false</LinksUpToDate>
  <CharactersWithSpaces>12516</CharactersWithSpaces>
  <SharedDoc>false</SharedDoc>
  <HLinks>
    <vt:vector size="6" baseType="variant">
      <vt:variant>
        <vt:i4>124523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4377601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DENSchwaG</dc:creator>
  <cp:keywords/>
  <cp:lastModifiedBy>Sara Gaggianesi</cp:lastModifiedBy>
  <cp:revision>28</cp:revision>
  <cp:lastPrinted>2020-02-20T22:27:00Z</cp:lastPrinted>
  <dcterms:created xsi:type="dcterms:W3CDTF">2024-05-10T05:24:00Z</dcterms:created>
  <dcterms:modified xsi:type="dcterms:W3CDTF">2024-05-11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41385476E68348A90E8115C2B7F690</vt:lpwstr>
  </property>
  <property fmtid="{D5CDD505-2E9C-101B-9397-08002B2CF9AE}" pid="3" name="_NewReviewCycle">
    <vt:lpwstr/>
  </property>
  <property fmtid="{D5CDD505-2E9C-101B-9397-08002B2CF9AE}" pid="4" name="MediaServiceImageTags">
    <vt:lpwstr/>
  </property>
</Properties>
</file>